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text" w:horzAnchor="margin" w:tblpY="-154"/>
        <w:tblW w:w="96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6"/>
        <w:gridCol w:w="2268"/>
        <w:gridCol w:w="5901"/>
      </w:tblGrid>
      <w:tr w:rsidR="0001389A" w:rsidRPr="00A24ECF" w14:paraId="74E1D910" w14:textId="77777777" w:rsidTr="00D12E2F">
        <w:tc>
          <w:tcPr>
            <w:tcW w:w="1526" w:type="dxa"/>
            <w:tcBorders>
              <w:bottom w:val="single" w:sz="4" w:space="0" w:color="auto"/>
            </w:tcBorders>
          </w:tcPr>
          <w:p w14:paraId="460FCCA8" w14:textId="77777777" w:rsidR="0001389A" w:rsidRPr="007D2FC1" w:rsidRDefault="0001389A" w:rsidP="0001389A">
            <w:pPr>
              <w:rPr>
                <w:b/>
                <w:bCs/>
                <w:sz w:val="18"/>
                <w:szCs w:val="18"/>
              </w:rPr>
            </w:pPr>
            <w:r w:rsidRPr="007D2FC1">
              <w:rPr>
                <w:b/>
                <w:bCs/>
                <w:sz w:val="18"/>
                <w:szCs w:val="18"/>
              </w:rPr>
              <w:t>Variable</w:t>
            </w:r>
          </w:p>
        </w:tc>
        <w:tc>
          <w:tcPr>
            <w:tcW w:w="2268" w:type="dxa"/>
            <w:tcBorders>
              <w:bottom w:val="single" w:sz="4" w:space="0" w:color="auto"/>
            </w:tcBorders>
          </w:tcPr>
          <w:p w14:paraId="672B3081" w14:textId="77777777" w:rsidR="0001389A" w:rsidRPr="007D2FC1" w:rsidRDefault="0001389A" w:rsidP="0001389A">
            <w:pPr>
              <w:rPr>
                <w:b/>
                <w:bCs/>
                <w:sz w:val="18"/>
                <w:szCs w:val="18"/>
              </w:rPr>
            </w:pPr>
            <w:r w:rsidRPr="007D2FC1">
              <w:rPr>
                <w:b/>
                <w:bCs/>
                <w:sz w:val="18"/>
                <w:szCs w:val="18"/>
              </w:rPr>
              <w:t>Question</w:t>
            </w:r>
          </w:p>
        </w:tc>
        <w:tc>
          <w:tcPr>
            <w:tcW w:w="5901" w:type="dxa"/>
            <w:tcBorders>
              <w:bottom w:val="single" w:sz="4" w:space="0" w:color="auto"/>
            </w:tcBorders>
          </w:tcPr>
          <w:p w14:paraId="7EF0BF25" w14:textId="77777777" w:rsidR="0001389A" w:rsidRPr="007D2FC1" w:rsidRDefault="0001389A" w:rsidP="0001389A">
            <w:pPr>
              <w:rPr>
                <w:b/>
                <w:bCs/>
                <w:sz w:val="18"/>
                <w:szCs w:val="18"/>
              </w:rPr>
            </w:pPr>
            <w:r w:rsidRPr="007D2FC1">
              <w:rPr>
                <w:b/>
                <w:bCs/>
                <w:sz w:val="18"/>
                <w:szCs w:val="18"/>
              </w:rPr>
              <w:t>Aggregation and calibration rationale</w:t>
            </w:r>
          </w:p>
        </w:tc>
      </w:tr>
      <w:tr w:rsidR="0001389A" w:rsidRPr="00A24ECF" w14:paraId="73FC0E75" w14:textId="77777777" w:rsidTr="00D12E2F">
        <w:tc>
          <w:tcPr>
            <w:tcW w:w="1526" w:type="dxa"/>
            <w:tcBorders>
              <w:top w:val="single" w:sz="4" w:space="0" w:color="auto"/>
              <w:bottom w:val="single" w:sz="4" w:space="0" w:color="BFBFBF" w:themeColor="background1" w:themeShade="BF"/>
            </w:tcBorders>
          </w:tcPr>
          <w:p w14:paraId="175126F0" w14:textId="77777777" w:rsidR="0001389A" w:rsidRPr="00A24ECF" w:rsidRDefault="0001389A" w:rsidP="0001389A">
            <w:pPr>
              <w:rPr>
                <w:sz w:val="18"/>
                <w:szCs w:val="18"/>
              </w:rPr>
            </w:pPr>
            <w:r w:rsidRPr="00A24ECF">
              <w:rPr>
                <w:b/>
                <w:bCs/>
                <w:sz w:val="18"/>
                <w:szCs w:val="18"/>
              </w:rPr>
              <w:t>Neighborhood</w:t>
            </w:r>
            <w:r w:rsidRPr="00A24ECF">
              <w:rPr>
                <w:sz w:val="18"/>
                <w:szCs w:val="18"/>
              </w:rPr>
              <w:t xml:space="preserve"> </w:t>
            </w:r>
          </w:p>
        </w:tc>
        <w:tc>
          <w:tcPr>
            <w:tcW w:w="2268" w:type="dxa"/>
            <w:tcBorders>
              <w:top w:val="single" w:sz="4" w:space="0" w:color="auto"/>
              <w:bottom w:val="single" w:sz="4" w:space="0" w:color="BFBFBF" w:themeColor="background1" w:themeShade="BF"/>
            </w:tcBorders>
          </w:tcPr>
          <w:p w14:paraId="1F4F7CDD" w14:textId="77777777" w:rsidR="0001389A" w:rsidRPr="00A24ECF" w:rsidRDefault="0001389A" w:rsidP="0001389A">
            <w:pPr>
              <w:rPr>
                <w:rFonts w:cs="Calibri"/>
                <w:i/>
                <w:iCs/>
                <w:color w:val="000000"/>
                <w:sz w:val="18"/>
                <w:szCs w:val="18"/>
              </w:rPr>
            </w:pPr>
            <w:r w:rsidRPr="00A24ECF">
              <w:rPr>
                <w:rFonts w:cs="Calibri"/>
                <w:i/>
                <w:iCs/>
                <w:color w:val="000000"/>
                <w:sz w:val="18"/>
                <w:szCs w:val="18"/>
              </w:rPr>
              <w:t>Are there kids/adolescents you want to avoid in your neighborhood?</w:t>
            </w:r>
          </w:p>
          <w:p w14:paraId="4775DC30" w14:textId="77777777" w:rsidR="0001389A" w:rsidRPr="00A24ECF" w:rsidRDefault="0001389A" w:rsidP="0001389A">
            <w:pPr>
              <w:rPr>
                <w:rFonts w:cs="Calibri"/>
                <w:i/>
                <w:iCs/>
                <w:color w:val="000000"/>
                <w:sz w:val="18"/>
                <w:szCs w:val="18"/>
              </w:rPr>
            </w:pPr>
          </w:p>
          <w:p w14:paraId="0F8CF63B" w14:textId="77777777" w:rsidR="0001389A" w:rsidRDefault="0001389A" w:rsidP="0001389A">
            <w:pPr>
              <w:rPr>
                <w:rFonts w:cs="Calibri"/>
                <w:i/>
                <w:iCs/>
                <w:color w:val="000000"/>
                <w:sz w:val="18"/>
                <w:szCs w:val="18"/>
              </w:rPr>
            </w:pPr>
            <w:r w:rsidRPr="00A24ECF">
              <w:rPr>
                <w:rFonts w:cs="Calibri"/>
                <w:i/>
                <w:iCs/>
                <w:color w:val="000000"/>
                <w:sz w:val="18"/>
                <w:szCs w:val="18"/>
              </w:rPr>
              <w:t>Are there adults you want to avoid in your neighborhood?</w:t>
            </w:r>
          </w:p>
          <w:p w14:paraId="2DCEF247" w14:textId="77777777" w:rsidR="0001389A" w:rsidRDefault="0001389A" w:rsidP="0001389A">
            <w:pPr>
              <w:rPr>
                <w:rFonts w:cs="Calibri"/>
                <w:i/>
                <w:iCs/>
                <w:color w:val="000000"/>
                <w:sz w:val="18"/>
                <w:szCs w:val="18"/>
              </w:rPr>
            </w:pPr>
          </w:p>
          <w:p w14:paraId="1B579693" w14:textId="77777777" w:rsidR="0001389A" w:rsidRDefault="0001389A" w:rsidP="0001389A">
            <w:pPr>
              <w:rPr>
                <w:rFonts w:cs="Calibri"/>
                <w:i/>
                <w:iCs/>
                <w:color w:val="000000"/>
                <w:sz w:val="18"/>
                <w:szCs w:val="18"/>
              </w:rPr>
            </w:pPr>
          </w:p>
          <w:p w14:paraId="77315426" w14:textId="77777777" w:rsidR="0001389A" w:rsidRDefault="0001389A" w:rsidP="0001389A">
            <w:pPr>
              <w:rPr>
                <w:rFonts w:cs="Calibri"/>
                <w:i/>
                <w:iCs/>
                <w:color w:val="000000"/>
                <w:sz w:val="18"/>
                <w:szCs w:val="18"/>
              </w:rPr>
            </w:pPr>
          </w:p>
          <w:p w14:paraId="3A762526" w14:textId="330AF6C8" w:rsidR="0001389A" w:rsidRPr="00F64781" w:rsidRDefault="00DD3B11" w:rsidP="0001389A">
            <w:pPr>
              <w:rPr>
                <w:sz w:val="18"/>
                <w:szCs w:val="18"/>
              </w:rPr>
            </w:pPr>
            <w:r w:rsidRPr="00DD3B11">
              <w:rPr>
                <w:i/>
                <w:iCs/>
                <w:sz w:val="18"/>
                <w:szCs w:val="18"/>
              </w:rPr>
              <w:t>How safe do you feel in your neighborhood during the night?</w:t>
            </w:r>
            <w:r w:rsidR="0001389A" w:rsidRPr="00F64781">
              <w:rPr>
                <w:i/>
                <w:iCs/>
                <w:sz w:val="18"/>
                <w:szCs w:val="18"/>
              </w:rPr>
              <w:br/>
            </w:r>
          </w:p>
          <w:p w14:paraId="617BF9A5" w14:textId="77777777" w:rsidR="0001389A" w:rsidRPr="00F64781" w:rsidRDefault="0001389A" w:rsidP="0001389A">
            <w:pPr>
              <w:rPr>
                <w:i/>
                <w:iCs/>
                <w:sz w:val="18"/>
                <w:szCs w:val="18"/>
              </w:rPr>
            </w:pPr>
            <w:r w:rsidRPr="00F64781">
              <w:rPr>
                <w:i/>
                <w:iCs/>
                <w:sz w:val="18"/>
                <w:szCs w:val="18"/>
              </w:rPr>
              <w:t>How safe do you feel in your neighborhood during the day?</w:t>
            </w:r>
          </w:p>
          <w:p w14:paraId="6C251CC9" w14:textId="77777777" w:rsidR="0001389A" w:rsidRPr="00F64781" w:rsidRDefault="0001389A" w:rsidP="0001389A">
            <w:pPr>
              <w:rPr>
                <w:sz w:val="18"/>
                <w:szCs w:val="18"/>
              </w:rPr>
            </w:pPr>
          </w:p>
          <w:p w14:paraId="66CE2FCC" w14:textId="49F59807" w:rsidR="0001389A" w:rsidRPr="00A24ECF" w:rsidRDefault="00EF5489" w:rsidP="0001389A">
            <w:pPr>
              <w:rPr>
                <w:sz w:val="18"/>
                <w:szCs w:val="18"/>
              </w:rPr>
            </w:pPr>
            <w:r w:rsidRPr="00EF5489">
              <w:rPr>
                <w:i/>
                <w:iCs/>
                <w:sz w:val="18"/>
                <w:szCs w:val="18"/>
              </w:rPr>
              <w:t>How safe do you feel on your way to school?</w:t>
            </w:r>
          </w:p>
        </w:tc>
        <w:tc>
          <w:tcPr>
            <w:tcW w:w="5901" w:type="dxa"/>
            <w:tcBorders>
              <w:top w:val="single" w:sz="4" w:space="0" w:color="auto"/>
              <w:bottom w:val="single" w:sz="4" w:space="0" w:color="BFBFBF" w:themeColor="background1" w:themeShade="BF"/>
            </w:tcBorders>
          </w:tcPr>
          <w:p w14:paraId="0F0C8ACA" w14:textId="77777777" w:rsidR="0001389A" w:rsidRPr="00F64781" w:rsidRDefault="0001389A" w:rsidP="000D5C42">
            <w:pPr>
              <w:jc w:val="both"/>
              <w:rPr>
                <w:sz w:val="18"/>
                <w:szCs w:val="18"/>
              </w:rPr>
            </w:pPr>
            <w:r>
              <w:rPr>
                <w:sz w:val="18"/>
                <w:szCs w:val="18"/>
              </w:rPr>
              <w:t>These</w:t>
            </w:r>
            <w:r w:rsidRPr="00A24ECF">
              <w:rPr>
                <w:sz w:val="18"/>
                <w:szCs w:val="18"/>
              </w:rPr>
              <w:t xml:space="preserve"> two </w:t>
            </w:r>
            <w:r>
              <w:rPr>
                <w:sz w:val="18"/>
                <w:szCs w:val="18"/>
              </w:rPr>
              <w:t xml:space="preserve">questions are </w:t>
            </w:r>
            <w:r w:rsidRPr="00A24ECF">
              <w:rPr>
                <w:sz w:val="18"/>
                <w:szCs w:val="18"/>
              </w:rPr>
              <w:t>similar</w:t>
            </w:r>
            <w:r>
              <w:rPr>
                <w:sz w:val="18"/>
                <w:szCs w:val="18"/>
              </w:rPr>
              <w:t xml:space="preserve"> in</w:t>
            </w:r>
            <w:r w:rsidRPr="00A24ECF">
              <w:rPr>
                <w:sz w:val="18"/>
                <w:szCs w:val="18"/>
              </w:rPr>
              <w:t xml:space="preserve"> </w:t>
            </w:r>
            <w:r>
              <w:rPr>
                <w:sz w:val="18"/>
                <w:szCs w:val="18"/>
              </w:rPr>
              <w:t xml:space="preserve">the </w:t>
            </w:r>
            <w:r w:rsidRPr="00A24ECF">
              <w:rPr>
                <w:sz w:val="18"/>
                <w:szCs w:val="18"/>
              </w:rPr>
              <w:t xml:space="preserve">avoidance of people in the </w:t>
            </w:r>
            <w:r w:rsidRPr="00F64781">
              <w:rPr>
                <w:sz w:val="18"/>
                <w:szCs w:val="18"/>
              </w:rPr>
              <w:t xml:space="preserve">neighborhood. Avoiding people could be interpreted as feeling tense and nervous in the neighborhood. We did not consider it important to distinguish between avoiding </w:t>
            </w:r>
            <w:r w:rsidRPr="00AF0D25">
              <w:rPr>
                <w:sz w:val="18"/>
                <w:szCs w:val="18"/>
              </w:rPr>
              <w:t xml:space="preserve">kids/adolescents </w:t>
            </w:r>
            <w:r w:rsidRPr="00F64781">
              <w:rPr>
                <w:sz w:val="18"/>
                <w:szCs w:val="18"/>
              </w:rPr>
              <w:t xml:space="preserve">or adults, but </w:t>
            </w:r>
            <w:r>
              <w:rPr>
                <w:sz w:val="18"/>
                <w:szCs w:val="18"/>
              </w:rPr>
              <w:t>to instead focus on the</w:t>
            </w:r>
            <w:r w:rsidRPr="00F64781">
              <w:rPr>
                <w:sz w:val="18"/>
                <w:szCs w:val="18"/>
              </w:rPr>
              <w:t xml:space="preserve"> consequences </w:t>
            </w:r>
            <w:r>
              <w:rPr>
                <w:sz w:val="18"/>
                <w:szCs w:val="18"/>
              </w:rPr>
              <w:t>avoidance</w:t>
            </w:r>
            <w:r w:rsidRPr="00F64781">
              <w:rPr>
                <w:sz w:val="18"/>
                <w:szCs w:val="18"/>
              </w:rPr>
              <w:t xml:space="preserve"> may have on non-participation. Instead of choosing one of these </w:t>
            </w:r>
            <w:r>
              <w:rPr>
                <w:sz w:val="18"/>
                <w:szCs w:val="18"/>
              </w:rPr>
              <w:t>variables</w:t>
            </w:r>
            <w:r w:rsidRPr="00F64781">
              <w:rPr>
                <w:sz w:val="18"/>
                <w:szCs w:val="18"/>
              </w:rPr>
              <w:t xml:space="preserve"> to include, we aggregated them into one multi-value scale to reduce fragmentation. We consider </w:t>
            </w:r>
            <w:r>
              <w:rPr>
                <w:sz w:val="18"/>
                <w:szCs w:val="18"/>
              </w:rPr>
              <w:t xml:space="preserve">the cumulative effect of </w:t>
            </w:r>
            <w:r w:rsidRPr="00F64781">
              <w:rPr>
                <w:sz w:val="18"/>
                <w:szCs w:val="18"/>
              </w:rPr>
              <w:t>avoiding both youths and adults worse than only avoiding one of the</w:t>
            </w:r>
            <w:r>
              <w:rPr>
                <w:sz w:val="18"/>
                <w:szCs w:val="18"/>
              </w:rPr>
              <w:t>se</w:t>
            </w:r>
            <w:r w:rsidRPr="00F64781">
              <w:rPr>
                <w:sz w:val="18"/>
                <w:szCs w:val="18"/>
              </w:rPr>
              <w:t xml:space="preserve"> groups.</w:t>
            </w:r>
          </w:p>
          <w:p w14:paraId="6F352D83" w14:textId="77777777" w:rsidR="0001389A" w:rsidRPr="00F64781" w:rsidRDefault="0001389A" w:rsidP="000D5C42">
            <w:pPr>
              <w:jc w:val="both"/>
              <w:rPr>
                <w:sz w:val="18"/>
                <w:szCs w:val="18"/>
              </w:rPr>
            </w:pPr>
          </w:p>
          <w:p w14:paraId="661FFB64" w14:textId="77777777" w:rsidR="0001389A" w:rsidRPr="00A24ECF" w:rsidRDefault="0001389A" w:rsidP="000D5C42">
            <w:pPr>
              <w:jc w:val="both"/>
              <w:rPr>
                <w:sz w:val="18"/>
                <w:szCs w:val="18"/>
              </w:rPr>
            </w:pPr>
            <w:r w:rsidRPr="00F64781">
              <w:rPr>
                <w:sz w:val="18"/>
                <w:szCs w:val="18"/>
              </w:rPr>
              <w:t xml:space="preserve">The three questions </w:t>
            </w:r>
            <w:r>
              <w:rPr>
                <w:sz w:val="18"/>
                <w:szCs w:val="18"/>
              </w:rPr>
              <w:t>about</w:t>
            </w:r>
            <w:r w:rsidRPr="00F64781">
              <w:rPr>
                <w:sz w:val="18"/>
                <w:szCs w:val="18"/>
              </w:rPr>
              <w:t xml:space="preserve"> feeling </w:t>
            </w:r>
            <w:r>
              <w:rPr>
                <w:sz w:val="18"/>
                <w:szCs w:val="18"/>
              </w:rPr>
              <w:t>safe</w:t>
            </w:r>
            <w:r w:rsidRPr="00F64781">
              <w:rPr>
                <w:sz w:val="18"/>
                <w:szCs w:val="18"/>
              </w:rPr>
              <w:t xml:space="preserve"> in the neighborhood </w:t>
            </w:r>
            <w:r>
              <w:rPr>
                <w:sz w:val="18"/>
                <w:szCs w:val="18"/>
              </w:rPr>
              <w:t>vary</w:t>
            </w:r>
            <w:r w:rsidRPr="00F64781">
              <w:rPr>
                <w:sz w:val="18"/>
                <w:szCs w:val="18"/>
              </w:rPr>
              <w:t xml:space="preserve"> by </w:t>
            </w:r>
            <w:r>
              <w:rPr>
                <w:sz w:val="18"/>
                <w:szCs w:val="18"/>
              </w:rPr>
              <w:t xml:space="preserve">the </w:t>
            </w:r>
            <w:r w:rsidRPr="00F64781">
              <w:rPr>
                <w:sz w:val="18"/>
                <w:szCs w:val="18"/>
              </w:rPr>
              <w:t xml:space="preserve">time of the day. </w:t>
            </w:r>
            <w:r>
              <w:rPr>
                <w:sz w:val="18"/>
                <w:szCs w:val="18"/>
              </w:rPr>
              <w:t>The three variables are more informative for non-participation</w:t>
            </w:r>
            <w:r w:rsidRPr="00F64781">
              <w:rPr>
                <w:sz w:val="18"/>
                <w:szCs w:val="18"/>
              </w:rPr>
              <w:t xml:space="preserve"> as an aggregated multi</w:t>
            </w:r>
            <w:r w:rsidRPr="00A24ECF">
              <w:rPr>
                <w:sz w:val="18"/>
                <w:szCs w:val="18"/>
              </w:rPr>
              <w:t xml:space="preserve">-value scale than </w:t>
            </w:r>
            <w:r>
              <w:rPr>
                <w:sz w:val="18"/>
                <w:szCs w:val="18"/>
              </w:rPr>
              <w:t xml:space="preserve">the </w:t>
            </w:r>
            <w:r w:rsidRPr="00A24ECF">
              <w:rPr>
                <w:sz w:val="18"/>
                <w:szCs w:val="18"/>
              </w:rPr>
              <w:t xml:space="preserve">three individual </w:t>
            </w:r>
            <w:r>
              <w:rPr>
                <w:sz w:val="18"/>
                <w:szCs w:val="18"/>
              </w:rPr>
              <w:t>variable</w:t>
            </w:r>
            <w:r w:rsidRPr="00A24ECF">
              <w:rPr>
                <w:sz w:val="18"/>
                <w:szCs w:val="18"/>
              </w:rPr>
              <w:t xml:space="preserve">s. </w:t>
            </w:r>
            <w:r>
              <w:rPr>
                <w:sz w:val="18"/>
                <w:szCs w:val="18"/>
              </w:rPr>
              <w:t>We assume that the cumulative effect of feeling somewhat unsafe all the time is qualitatively different from feeling unsafe at one time of the day. Therefore, w</w:t>
            </w:r>
            <w:r w:rsidRPr="00A24ECF">
              <w:rPr>
                <w:sz w:val="18"/>
                <w:szCs w:val="18"/>
              </w:rPr>
              <w:t xml:space="preserve">e </w:t>
            </w:r>
            <w:r>
              <w:rPr>
                <w:sz w:val="18"/>
                <w:szCs w:val="18"/>
              </w:rPr>
              <w:t>calibrated</w:t>
            </w:r>
            <w:r w:rsidRPr="00A24ECF">
              <w:rPr>
                <w:sz w:val="18"/>
                <w:szCs w:val="18"/>
              </w:rPr>
              <w:t xml:space="preserve"> feeling unsafe at only one time of the day </w:t>
            </w:r>
            <w:r>
              <w:rPr>
                <w:sz w:val="18"/>
                <w:szCs w:val="18"/>
              </w:rPr>
              <w:t xml:space="preserve">into feeling somewhat </w:t>
            </w:r>
            <w:proofErr w:type="gramStart"/>
            <w:r>
              <w:rPr>
                <w:sz w:val="18"/>
                <w:szCs w:val="18"/>
              </w:rPr>
              <w:t>unsafe, and</w:t>
            </w:r>
            <w:proofErr w:type="gramEnd"/>
            <w:r w:rsidRPr="00A24ECF">
              <w:rPr>
                <w:sz w:val="18"/>
                <w:szCs w:val="18"/>
              </w:rPr>
              <w:t xml:space="preserve"> feeling somewhat </w:t>
            </w:r>
            <w:proofErr w:type="gramStart"/>
            <w:r w:rsidRPr="00A24ECF">
              <w:rPr>
                <w:sz w:val="18"/>
                <w:szCs w:val="18"/>
              </w:rPr>
              <w:t xml:space="preserve">unsafe </w:t>
            </w:r>
            <w:r>
              <w:rPr>
                <w:sz w:val="18"/>
                <w:szCs w:val="18"/>
              </w:rPr>
              <w:t>at</w:t>
            </w:r>
            <w:proofErr w:type="gramEnd"/>
            <w:r w:rsidRPr="00A24ECF">
              <w:rPr>
                <w:sz w:val="18"/>
                <w:szCs w:val="18"/>
              </w:rPr>
              <w:t xml:space="preserve"> several times of the day</w:t>
            </w:r>
            <w:r>
              <w:rPr>
                <w:sz w:val="18"/>
                <w:szCs w:val="18"/>
              </w:rPr>
              <w:t xml:space="preserve"> into feeling unsafe</w:t>
            </w:r>
            <w:r w:rsidRPr="00A24ECF">
              <w:rPr>
                <w:sz w:val="18"/>
                <w:szCs w:val="18"/>
              </w:rPr>
              <w:t>.</w:t>
            </w:r>
          </w:p>
        </w:tc>
      </w:tr>
      <w:tr w:rsidR="0001389A" w:rsidRPr="00A24ECF" w14:paraId="0C7DF958" w14:textId="77777777" w:rsidTr="00D12E2F">
        <w:tc>
          <w:tcPr>
            <w:tcW w:w="1526" w:type="dxa"/>
            <w:tcBorders>
              <w:top w:val="single" w:sz="4" w:space="0" w:color="BFBFBF" w:themeColor="background1" w:themeShade="BF"/>
            </w:tcBorders>
          </w:tcPr>
          <w:p w14:paraId="27C38442" w14:textId="77777777" w:rsidR="0001389A" w:rsidRPr="00D12E2F" w:rsidRDefault="0001389A" w:rsidP="0001389A">
            <w:pPr>
              <w:rPr>
                <w:sz w:val="4"/>
                <w:szCs w:val="4"/>
              </w:rPr>
            </w:pPr>
          </w:p>
        </w:tc>
        <w:tc>
          <w:tcPr>
            <w:tcW w:w="2268" w:type="dxa"/>
            <w:tcBorders>
              <w:top w:val="single" w:sz="4" w:space="0" w:color="BFBFBF" w:themeColor="background1" w:themeShade="BF"/>
            </w:tcBorders>
          </w:tcPr>
          <w:p w14:paraId="12B5A53B" w14:textId="77777777" w:rsidR="0001389A" w:rsidRPr="00D12E2F" w:rsidRDefault="0001389A" w:rsidP="0001389A">
            <w:pPr>
              <w:rPr>
                <w:sz w:val="4"/>
                <w:szCs w:val="4"/>
              </w:rPr>
            </w:pPr>
          </w:p>
        </w:tc>
        <w:tc>
          <w:tcPr>
            <w:tcW w:w="5901" w:type="dxa"/>
            <w:tcBorders>
              <w:top w:val="single" w:sz="4" w:space="0" w:color="BFBFBF" w:themeColor="background1" w:themeShade="BF"/>
            </w:tcBorders>
          </w:tcPr>
          <w:p w14:paraId="5D908653" w14:textId="77777777" w:rsidR="0001389A" w:rsidRPr="00D12E2F" w:rsidRDefault="0001389A" w:rsidP="000D5C42">
            <w:pPr>
              <w:jc w:val="both"/>
              <w:rPr>
                <w:sz w:val="4"/>
                <w:szCs w:val="4"/>
              </w:rPr>
            </w:pPr>
          </w:p>
        </w:tc>
      </w:tr>
      <w:tr w:rsidR="0001389A" w:rsidRPr="00A24ECF" w14:paraId="13EDC779" w14:textId="77777777" w:rsidTr="00D12E2F">
        <w:tc>
          <w:tcPr>
            <w:tcW w:w="1526" w:type="dxa"/>
            <w:tcBorders>
              <w:bottom w:val="single" w:sz="4" w:space="0" w:color="BFBFBF" w:themeColor="background1" w:themeShade="BF"/>
            </w:tcBorders>
          </w:tcPr>
          <w:p w14:paraId="62483B55" w14:textId="2F12024E" w:rsidR="0001389A" w:rsidRPr="00A24ECF" w:rsidRDefault="00352104" w:rsidP="0001389A">
            <w:pPr>
              <w:rPr>
                <w:sz w:val="18"/>
                <w:szCs w:val="18"/>
              </w:rPr>
            </w:pPr>
            <w:r w:rsidRPr="00352104">
              <w:rPr>
                <w:b/>
                <w:bCs/>
                <w:sz w:val="18"/>
                <w:szCs w:val="18"/>
              </w:rPr>
              <w:t xml:space="preserve">Born in Sweden versus abroad </w:t>
            </w:r>
          </w:p>
        </w:tc>
        <w:tc>
          <w:tcPr>
            <w:tcW w:w="2268" w:type="dxa"/>
            <w:tcBorders>
              <w:bottom w:val="single" w:sz="4" w:space="0" w:color="BFBFBF" w:themeColor="background1" w:themeShade="BF"/>
            </w:tcBorders>
          </w:tcPr>
          <w:p w14:paraId="08192737" w14:textId="4614F1E0" w:rsidR="0001389A" w:rsidRPr="00A24ECF" w:rsidRDefault="00076230" w:rsidP="0001389A">
            <w:pPr>
              <w:rPr>
                <w:sz w:val="18"/>
                <w:szCs w:val="18"/>
              </w:rPr>
            </w:pPr>
            <w:r>
              <w:rPr>
                <w:sz w:val="18"/>
                <w:szCs w:val="18"/>
              </w:rPr>
              <w:t>C</w:t>
            </w:r>
            <w:r w:rsidR="007214F0">
              <w:rPr>
                <w:sz w:val="18"/>
                <w:szCs w:val="18"/>
              </w:rPr>
              <w:t>ountry of birth</w:t>
            </w:r>
          </w:p>
        </w:tc>
        <w:tc>
          <w:tcPr>
            <w:tcW w:w="5901" w:type="dxa"/>
            <w:tcBorders>
              <w:bottom w:val="single" w:sz="4" w:space="0" w:color="BFBFBF" w:themeColor="background1" w:themeShade="BF"/>
            </w:tcBorders>
          </w:tcPr>
          <w:p w14:paraId="48021BB5" w14:textId="26B077A8" w:rsidR="0001389A" w:rsidRPr="00A24ECF" w:rsidRDefault="0001389A" w:rsidP="000D5C42">
            <w:pPr>
              <w:jc w:val="both"/>
              <w:rPr>
                <w:sz w:val="18"/>
                <w:szCs w:val="18"/>
              </w:rPr>
            </w:pPr>
            <w:r>
              <w:rPr>
                <w:sz w:val="18"/>
                <w:szCs w:val="18"/>
              </w:rPr>
              <w:t>The data on t</w:t>
            </w:r>
            <w:r w:rsidRPr="00A24ECF">
              <w:rPr>
                <w:sz w:val="18"/>
                <w:szCs w:val="18"/>
              </w:rPr>
              <w:t xml:space="preserve">his multi-value </w:t>
            </w:r>
            <w:r>
              <w:rPr>
                <w:sz w:val="18"/>
                <w:szCs w:val="18"/>
              </w:rPr>
              <w:t>variable</w:t>
            </w:r>
            <w:r w:rsidRPr="00A24ECF">
              <w:rPr>
                <w:sz w:val="18"/>
                <w:szCs w:val="18"/>
              </w:rPr>
              <w:t xml:space="preserve"> is gathered from a national register of the Swedish population</w:t>
            </w:r>
            <w:r>
              <w:rPr>
                <w:sz w:val="18"/>
                <w:szCs w:val="18"/>
              </w:rPr>
              <w:t xml:space="preserve"> and was connected to the cases by Statistics Sweden before we were given the dataset</w:t>
            </w:r>
            <w:r w:rsidRPr="00A24ECF">
              <w:rPr>
                <w:sz w:val="18"/>
                <w:szCs w:val="18"/>
              </w:rPr>
              <w:t xml:space="preserve">. </w:t>
            </w:r>
            <w:r>
              <w:rPr>
                <w:sz w:val="18"/>
                <w:szCs w:val="18"/>
              </w:rPr>
              <w:t>T</w:t>
            </w:r>
            <w:r w:rsidRPr="00A24ECF">
              <w:rPr>
                <w:sz w:val="18"/>
                <w:szCs w:val="18"/>
              </w:rPr>
              <w:t xml:space="preserve">o reduce fragmentation, we calibrated </w:t>
            </w:r>
            <w:r>
              <w:rPr>
                <w:sz w:val="18"/>
                <w:szCs w:val="18"/>
              </w:rPr>
              <w:t xml:space="preserve">the variable </w:t>
            </w:r>
            <w:r w:rsidR="002364F6">
              <w:rPr>
                <w:sz w:val="18"/>
                <w:szCs w:val="18"/>
              </w:rPr>
              <w:t>int</w:t>
            </w:r>
            <w:r w:rsidRPr="00A24ECF">
              <w:rPr>
                <w:sz w:val="18"/>
                <w:szCs w:val="18"/>
              </w:rPr>
              <w:t>o ‘born in Sweden</w:t>
            </w:r>
            <w:r>
              <w:rPr>
                <w:sz w:val="18"/>
                <w:szCs w:val="18"/>
              </w:rPr>
              <w:t xml:space="preserve">’ </w:t>
            </w:r>
            <w:r w:rsidRPr="00A24ECF">
              <w:rPr>
                <w:sz w:val="18"/>
                <w:szCs w:val="18"/>
              </w:rPr>
              <w:t>or ‘</w:t>
            </w:r>
            <w:r>
              <w:rPr>
                <w:sz w:val="18"/>
                <w:szCs w:val="18"/>
              </w:rPr>
              <w:t>born abroad’</w:t>
            </w:r>
            <w:r w:rsidRPr="00A24ECF">
              <w:rPr>
                <w:sz w:val="18"/>
                <w:szCs w:val="18"/>
              </w:rPr>
              <w:t>.</w:t>
            </w:r>
            <w:r>
              <w:rPr>
                <w:sz w:val="18"/>
                <w:szCs w:val="18"/>
              </w:rPr>
              <w:t xml:space="preserve"> </w:t>
            </w:r>
            <w:r w:rsidR="00E60A92">
              <w:rPr>
                <w:sz w:val="18"/>
                <w:szCs w:val="18"/>
              </w:rPr>
              <w:t>While</w:t>
            </w:r>
            <w:r w:rsidRPr="00C32C94">
              <w:rPr>
                <w:sz w:val="18"/>
                <w:szCs w:val="18"/>
              </w:rPr>
              <w:t xml:space="preserve"> acknowledging the possible impact that parents' migrant background may have on the adolescents' identity, culture etc</w:t>
            </w:r>
            <w:r w:rsidR="00E60A92">
              <w:rPr>
                <w:sz w:val="18"/>
                <w:szCs w:val="18"/>
              </w:rPr>
              <w:t>.</w:t>
            </w:r>
            <w:r w:rsidRPr="00C32C94">
              <w:rPr>
                <w:sz w:val="18"/>
                <w:szCs w:val="18"/>
              </w:rPr>
              <w:t xml:space="preserve">, </w:t>
            </w:r>
            <w:r w:rsidR="004C12CF">
              <w:rPr>
                <w:sz w:val="18"/>
                <w:szCs w:val="18"/>
              </w:rPr>
              <w:t>we primarily focus on the</w:t>
            </w:r>
            <w:r w:rsidR="004C12CF" w:rsidRPr="00C32C94">
              <w:rPr>
                <w:sz w:val="18"/>
                <w:szCs w:val="18"/>
              </w:rPr>
              <w:t xml:space="preserve"> </w:t>
            </w:r>
            <w:r w:rsidRPr="00C32C94">
              <w:rPr>
                <w:sz w:val="18"/>
                <w:szCs w:val="18"/>
              </w:rPr>
              <w:t>adolescent</w:t>
            </w:r>
            <w:r w:rsidR="004C12CF">
              <w:rPr>
                <w:sz w:val="18"/>
                <w:szCs w:val="18"/>
              </w:rPr>
              <w:t>s’</w:t>
            </w:r>
            <w:r w:rsidRPr="00C32C94">
              <w:rPr>
                <w:sz w:val="18"/>
                <w:szCs w:val="18"/>
              </w:rPr>
              <w:t xml:space="preserve"> </w:t>
            </w:r>
            <w:r w:rsidR="00F54EB8">
              <w:rPr>
                <w:sz w:val="18"/>
                <w:szCs w:val="18"/>
              </w:rPr>
              <w:t>migration</w:t>
            </w:r>
            <w:r w:rsidR="00981C3F">
              <w:rPr>
                <w:sz w:val="18"/>
                <w:szCs w:val="18"/>
              </w:rPr>
              <w:t xml:space="preserve"> </w:t>
            </w:r>
            <w:r w:rsidRPr="00C32C94">
              <w:rPr>
                <w:sz w:val="18"/>
                <w:szCs w:val="18"/>
              </w:rPr>
              <w:t>background.</w:t>
            </w:r>
          </w:p>
        </w:tc>
      </w:tr>
      <w:tr w:rsidR="0001389A" w:rsidRPr="00A24ECF" w14:paraId="4CBD9C42" w14:textId="77777777" w:rsidTr="004C256D">
        <w:tc>
          <w:tcPr>
            <w:tcW w:w="1526" w:type="dxa"/>
            <w:tcBorders>
              <w:top w:val="single" w:sz="4" w:space="0" w:color="BFBFBF" w:themeColor="background1" w:themeShade="BF"/>
            </w:tcBorders>
          </w:tcPr>
          <w:p w14:paraId="240A22D5" w14:textId="77777777" w:rsidR="0001389A" w:rsidRPr="00D12E2F" w:rsidRDefault="0001389A" w:rsidP="0001389A">
            <w:pPr>
              <w:rPr>
                <w:sz w:val="4"/>
                <w:szCs w:val="4"/>
              </w:rPr>
            </w:pPr>
          </w:p>
        </w:tc>
        <w:tc>
          <w:tcPr>
            <w:tcW w:w="2268" w:type="dxa"/>
            <w:tcBorders>
              <w:top w:val="single" w:sz="4" w:space="0" w:color="BFBFBF" w:themeColor="background1" w:themeShade="BF"/>
            </w:tcBorders>
          </w:tcPr>
          <w:p w14:paraId="33E70FDC" w14:textId="77777777" w:rsidR="0001389A" w:rsidRPr="00D12E2F" w:rsidRDefault="0001389A" w:rsidP="0001389A">
            <w:pPr>
              <w:rPr>
                <w:sz w:val="4"/>
                <w:szCs w:val="4"/>
              </w:rPr>
            </w:pPr>
          </w:p>
        </w:tc>
        <w:tc>
          <w:tcPr>
            <w:tcW w:w="5901" w:type="dxa"/>
            <w:tcBorders>
              <w:top w:val="single" w:sz="4" w:space="0" w:color="BFBFBF" w:themeColor="background1" w:themeShade="BF"/>
            </w:tcBorders>
          </w:tcPr>
          <w:p w14:paraId="42583387" w14:textId="77777777" w:rsidR="0001389A" w:rsidRPr="00D12E2F" w:rsidRDefault="0001389A" w:rsidP="000D5C42">
            <w:pPr>
              <w:jc w:val="both"/>
              <w:rPr>
                <w:sz w:val="4"/>
                <w:szCs w:val="4"/>
              </w:rPr>
            </w:pPr>
          </w:p>
        </w:tc>
      </w:tr>
      <w:tr w:rsidR="0001389A" w:rsidRPr="00A24ECF" w14:paraId="1F30516E" w14:textId="77777777" w:rsidTr="004C256D">
        <w:tc>
          <w:tcPr>
            <w:tcW w:w="1526" w:type="dxa"/>
            <w:tcBorders>
              <w:bottom w:val="single" w:sz="4" w:space="0" w:color="BFBFBF" w:themeColor="background1" w:themeShade="BF"/>
            </w:tcBorders>
          </w:tcPr>
          <w:p w14:paraId="21205E21" w14:textId="77777777" w:rsidR="0001389A" w:rsidRPr="00A24ECF" w:rsidRDefault="0001389A" w:rsidP="0001389A">
            <w:pPr>
              <w:rPr>
                <w:sz w:val="18"/>
                <w:szCs w:val="18"/>
              </w:rPr>
            </w:pPr>
            <w:r w:rsidRPr="00A24ECF">
              <w:rPr>
                <w:b/>
                <w:bCs/>
                <w:sz w:val="18"/>
                <w:szCs w:val="18"/>
              </w:rPr>
              <w:t xml:space="preserve">Socioeconomic </w:t>
            </w:r>
            <w:r>
              <w:rPr>
                <w:b/>
                <w:bCs/>
                <w:sz w:val="18"/>
                <w:szCs w:val="18"/>
              </w:rPr>
              <w:t>status</w:t>
            </w:r>
            <w:r w:rsidRPr="00A24ECF">
              <w:rPr>
                <w:sz w:val="18"/>
                <w:szCs w:val="18"/>
              </w:rPr>
              <w:t xml:space="preserve"> </w:t>
            </w:r>
          </w:p>
        </w:tc>
        <w:tc>
          <w:tcPr>
            <w:tcW w:w="2268" w:type="dxa"/>
            <w:tcBorders>
              <w:bottom w:val="single" w:sz="4" w:space="0" w:color="BFBFBF" w:themeColor="background1" w:themeShade="BF"/>
            </w:tcBorders>
          </w:tcPr>
          <w:p w14:paraId="71C7DCC5" w14:textId="77777777" w:rsidR="0001389A" w:rsidRPr="00A24ECF" w:rsidRDefault="0001389A" w:rsidP="0001389A">
            <w:pPr>
              <w:rPr>
                <w:sz w:val="18"/>
                <w:szCs w:val="18"/>
              </w:rPr>
            </w:pPr>
            <w:r w:rsidRPr="00A24ECF">
              <w:rPr>
                <w:sz w:val="18"/>
                <w:szCs w:val="18"/>
              </w:rPr>
              <w:t>Parent</w:t>
            </w:r>
            <w:r>
              <w:rPr>
                <w:sz w:val="18"/>
                <w:szCs w:val="18"/>
              </w:rPr>
              <w:t>s’</w:t>
            </w:r>
            <w:r w:rsidRPr="00A24ECF">
              <w:rPr>
                <w:sz w:val="18"/>
                <w:szCs w:val="18"/>
              </w:rPr>
              <w:t xml:space="preserve"> occupation</w:t>
            </w:r>
            <w:r>
              <w:rPr>
                <w:sz w:val="18"/>
                <w:szCs w:val="18"/>
              </w:rPr>
              <w:t>al class</w:t>
            </w:r>
          </w:p>
          <w:p w14:paraId="1B6D6808" w14:textId="77777777" w:rsidR="0001389A" w:rsidRDefault="0001389A" w:rsidP="0001389A">
            <w:pPr>
              <w:rPr>
                <w:sz w:val="18"/>
                <w:szCs w:val="18"/>
              </w:rPr>
            </w:pPr>
          </w:p>
          <w:p w14:paraId="4F3CB520" w14:textId="77777777" w:rsidR="0001389A" w:rsidRDefault="0001389A" w:rsidP="0001389A">
            <w:pPr>
              <w:rPr>
                <w:sz w:val="18"/>
                <w:szCs w:val="18"/>
              </w:rPr>
            </w:pPr>
          </w:p>
          <w:p w14:paraId="66FD6BA2" w14:textId="77777777" w:rsidR="0001389A" w:rsidRDefault="0001389A" w:rsidP="0001389A">
            <w:pPr>
              <w:rPr>
                <w:sz w:val="18"/>
                <w:szCs w:val="18"/>
              </w:rPr>
            </w:pPr>
          </w:p>
          <w:p w14:paraId="23170BFB" w14:textId="77777777" w:rsidR="0001389A" w:rsidRDefault="0001389A" w:rsidP="0001389A">
            <w:pPr>
              <w:rPr>
                <w:sz w:val="18"/>
                <w:szCs w:val="18"/>
              </w:rPr>
            </w:pPr>
          </w:p>
          <w:p w14:paraId="463365C3" w14:textId="77777777" w:rsidR="0001389A" w:rsidRDefault="0001389A" w:rsidP="0001389A">
            <w:pPr>
              <w:rPr>
                <w:sz w:val="18"/>
                <w:szCs w:val="18"/>
              </w:rPr>
            </w:pPr>
          </w:p>
          <w:p w14:paraId="3CD3D1EA" w14:textId="77777777" w:rsidR="0001389A" w:rsidRDefault="0001389A" w:rsidP="0001389A">
            <w:pPr>
              <w:rPr>
                <w:sz w:val="18"/>
                <w:szCs w:val="18"/>
              </w:rPr>
            </w:pPr>
          </w:p>
          <w:p w14:paraId="2528E350" w14:textId="77777777" w:rsidR="0001389A" w:rsidRDefault="0001389A" w:rsidP="0001389A">
            <w:pPr>
              <w:rPr>
                <w:sz w:val="18"/>
                <w:szCs w:val="18"/>
              </w:rPr>
            </w:pPr>
          </w:p>
          <w:p w14:paraId="2CA53DB8" w14:textId="77777777" w:rsidR="0001389A" w:rsidRDefault="0001389A" w:rsidP="0001389A">
            <w:pPr>
              <w:rPr>
                <w:sz w:val="18"/>
                <w:szCs w:val="18"/>
              </w:rPr>
            </w:pPr>
          </w:p>
          <w:p w14:paraId="5A3D8486" w14:textId="77777777" w:rsidR="0001389A" w:rsidRPr="00A24ECF" w:rsidRDefault="0001389A" w:rsidP="0001389A">
            <w:pPr>
              <w:rPr>
                <w:sz w:val="18"/>
                <w:szCs w:val="18"/>
              </w:rPr>
            </w:pPr>
            <w:r w:rsidRPr="00A24ECF">
              <w:rPr>
                <w:sz w:val="18"/>
                <w:szCs w:val="18"/>
              </w:rPr>
              <w:t>If you suddenly need 200 SEK for tomorrow (for example</w:t>
            </w:r>
            <w:r>
              <w:rPr>
                <w:sz w:val="18"/>
                <w:szCs w:val="18"/>
              </w:rPr>
              <w:t>,</w:t>
            </w:r>
            <w:r w:rsidRPr="00A24ECF">
              <w:rPr>
                <w:sz w:val="18"/>
                <w:szCs w:val="18"/>
              </w:rPr>
              <w:t xml:space="preserve"> to go to the movies), could you afford it yourself?</w:t>
            </w:r>
          </w:p>
          <w:p w14:paraId="0511E9DE" w14:textId="77777777" w:rsidR="0001389A" w:rsidRDefault="0001389A" w:rsidP="0001389A">
            <w:pPr>
              <w:rPr>
                <w:sz w:val="18"/>
                <w:szCs w:val="18"/>
              </w:rPr>
            </w:pPr>
          </w:p>
          <w:p w14:paraId="1B458D51" w14:textId="77777777" w:rsidR="0001389A" w:rsidRDefault="0001389A" w:rsidP="0001389A">
            <w:pPr>
              <w:rPr>
                <w:sz w:val="18"/>
                <w:szCs w:val="18"/>
              </w:rPr>
            </w:pPr>
          </w:p>
          <w:p w14:paraId="564B2195" w14:textId="77777777" w:rsidR="0001389A" w:rsidRPr="00A24ECF" w:rsidRDefault="0001389A" w:rsidP="0001389A">
            <w:pPr>
              <w:rPr>
                <w:sz w:val="18"/>
                <w:szCs w:val="18"/>
              </w:rPr>
            </w:pPr>
          </w:p>
          <w:p w14:paraId="1B544412" w14:textId="77777777" w:rsidR="0001389A" w:rsidRPr="00A24ECF" w:rsidRDefault="0001389A" w:rsidP="0001389A">
            <w:pPr>
              <w:rPr>
                <w:rFonts w:cs="Calibri"/>
                <w:i/>
                <w:iCs/>
                <w:color w:val="000000"/>
                <w:sz w:val="18"/>
                <w:szCs w:val="18"/>
              </w:rPr>
            </w:pPr>
            <w:r w:rsidRPr="00A24ECF">
              <w:rPr>
                <w:rFonts w:cs="Calibri"/>
                <w:i/>
                <w:iCs/>
                <w:color w:val="000000"/>
                <w:sz w:val="18"/>
                <w:szCs w:val="18"/>
              </w:rPr>
              <w:t>During the past six months, has it happened that you… have not been able to purchase something you wanted and that many others in your age has, because it was too expensive?</w:t>
            </w:r>
          </w:p>
          <w:p w14:paraId="0AC43272" w14:textId="77777777" w:rsidR="0001389A" w:rsidRPr="00A24ECF" w:rsidRDefault="0001389A" w:rsidP="0001389A">
            <w:pPr>
              <w:rPr>
                <w:sz w:val="18"/>
                <w:szCs w:val="18"/>
              </w:rPr>
            </w:pPr>
          </w:p>
          <w:p w14:paraId="23CFF2F7" w14:textId="77777777" w:rsidR="0001389A" w:rsidRPr="00A24ECF" w:rsidRDefault="0001389A" w:rsidP="0001389A">
            <w:pPr>
              <w:rPr>
                <w:sz w:val="18"/>
                <w:szCs w:val="18"/>
              </w:rPr>
            </w:pPr>
            <w:r w:rsidRPr="00A24ECF">
              <w:rPr>
                <w:sz w:val="18"/>
                <w:szCs w:val="18"/>
              </w:rPr>
              <w:t xml:space="preserve">… </w:t>
            </w:r>
            <w:r w:rsidRPr="00A24ECF">
              <w:rPr>
                <w:rFonts w:cs="Calibri"/>
                <w:i/>
                <w:iCs/>
                <w:color w:val="000000"/>
                <w:sz w:val="18"/>
                <w:szCs w:val="18"/>
              </w:rPr>
              <w:t>have not been able to join your friends to something because it was too expensive?</w:t>
            </w:r>
          </w:p>
        </w:tc>
        <w:tc>
          <w:tcPr>
            <w:tcW w:w="5901" w:type="dxa"/>
            <w:tcBorders>
              <w:bottom w:val="single" w:sz="4" w:space="0" w:color="BFBFBF" w:themeColor="background1" w:themeShade="BF"/>
            </w:tcBorders>
          </w:tcPr>
          <w:p w14:paraId="7BA8C65E" w14:textId="736A31CD" w:rsidR="0001389A" w:rsidRPr="00F54970" w:rsidRDefault="0001389A" w:rsidP="000D5C42">
            <w:pPr>
              <w:jc w:val="both"/>
              <w:rPr>
                <w:sz w:val="18"/>
                <w:szCs w:val="18"/>
              </w:rPr>
            </w:pPr>
            <w:r>
              <w:rPr>
                <w:sz w:val="18"/>
                <w:szCs w:val="18"/>
              </w:rPr>
              <w:t>Socioeconomic status</w:t>
            </w:r>
            <w:r w:rsidRPr="00F54970">
              <w:rPr>
                <w:sz w:val="18"/>
                <w:szCs w:val="18"/>
              </w:rPr>
              <w:t xml:space="preserve"> (SE</w:t>
            </w:r>
            <w:r>
              <w:rPr>
                <w:sz w:val="18"/>
                <w:szCs w:val="18"/>
              </w:rPr>
              <w:t>S</w:t>
            </w:r>
            <w:r w:rsidRPr="00F54970">
              <w:rPr>
                <w:sz w:val="18"/>
                <w:szCs w:val="18"/>
              </w:rPr>
              <w:t xml:space="preserve">) is commonly measured through education and income </w:t>
            </w:r>
            <w:sdt>
              <w:sdtPr>
                <w:rPr>
                  <w:color w:val="000000"/>
                  <w:sz w:val="18"/>
                  <w:szCs w:val="18"/>
                </w:rPr>
                <w:tag w:val="MENDELEY_CITATION_v3_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"/>
                <w:id w:val="-1448534714"/>
                <w:placeholder>
                  <w:docPart w:val="DefaultPlaceholder_-1854013440"/>
                </w:placeholder>
              </w:sdtPr>
              <w:sdtEndPr/>
              <w:sdtContent>
                <w:r w:rsidR="001413A4" w:rsidRPr="001413A4">
                  <w:rPr>
                    <w:color w:val="000000"/>
                    <w:sz w:val="18"/>
                    <w:szCs w:val="18"/>
                  </w:rPr>
                  <w:t>(1)</w:t>
                </w:r>
              </w:sdtContent>
            </w:sdt>
            <w:r>
              <w:rPr>
                <w:sz w:val="18"/>
                <w:szCs w:val="18"/>
              </w:rPr>
              <w:t>, and</w:t>
            </w:r>
            <w:r w:rsidRPr="00F54970">
              <w:rPr>
                <w:sz w:val="18"/>
                <w:szCs w:val="18"/>
              </w:rPr>
              <w:t xml:space="preserve"> occupational class is related to both education and income </w:t>
            </w:r>
            <w:sdt>
              <w:sdtPr>
                <w:rPr>
                  <w:color w:val="000000"/>
                  <w:sz w:val="18"/>
                  <w:szCs w:val="18"/>
                </w:rPr>
                <w:tag w:val="MENDELEY_CITATION_v3_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"/>
                <w:id w:val="-851725951"/>
                <w:placeholder>
                  <w:docPart w:val="DefaultPlaceholder_-1854013440"/>
                </w:placeholder>
              </w:sdtPr>
              <w:sdtEndPr/>
              <w:sdtContent>
                <w:r w:rsidR="00D05863" w:rsidRPr="00D05863">
                  <w:rPr>
                    <w:color w:val="000000"/>
                    <w:sz w:val="18"/>
                    <w:szCs w:val="18"/>
                  </w:rPr>
                  <w:t>(2)</w:t>
                </w:r>
              </w:sdtContent>
            </w:sdt>
            <w:r>
              <w:rPr>
                <w:sz w:val="18"/>
                <w:szCs w:val="18"/>
              </w:rPr>
              <w:t>.</w:t>
            </w:r>
            <w:r w:rsidRPr="00F54970">
              <w:rPr>
                <w:sz w:val="18"/>
                <w:szCs w:val="18"/>
              </w:rPr>
              <w:t xml:space="preserve"> </w:t>
            </w:r>
            <w:r w:rsidRPr="001032A0">
              <w:rPr>
                <w:sz w:val="18"/>
                <w:szCs w:val="18"/>
              </w:rPr>
              <w:t>Parents’ occupational class</w:t>
            </w:r>
            <w:r>
              <w:rPr>
                <w:sz w:val="18"/>
                <w:szCs w:val="18"/>
              </w:rPr>
              <w:t xml:space="preserve"> was used as an indicator</w:t>
            </w:r>
            <w:r w:rsidRPr="00F54970">
              <w:rPr>
                <w:sz w:val="18"/>
                <w:szCs w:val="18"/>
              </w:rPr>
              <w:t xml:space="preserve"> of SE</w:t>
            </w:r>
            <w:r>
              <w:rPr>
                <w:sz w:val="18"/>
                <w:szCs w:val="18"/>
              </w:rPr>
              <w:t>S</w:t>
            </w:r>
            <w:r w:rsidRPr="00F54970">
              <w:rPr>
                <w:sz w:val="18"/>
                <w:szCs w:val="18"/>
              </w:rPr>
              <w:t>. The data set contained 14 categories for parents’ occupation</w:t>
            </w:r>
            <w:r>
              <w:rPr>
                <w:sz w:val="18"/>
                <w:szCs w:val="18"/>
              </w:rPr>
              <w:t>s, which we</w:t>
            </w:r>
            <w:r w:rsidRPr="00F54970">
              <w:rPr>
                <w:sz w:val="18"/>
                <w:szCs w:val="18"/>
              </w:rPr>
              <w:t xml:space="preserve"> calibrated according to Statistic Sweden’s guidelines </w:t>
            </w:r>
            <w:sdt>
              <w:sdtPr>
                <w:rPr>
                  <w:color w:val="000000"/>
                  <w:sz w:val="18"/>
                  <w:szCs w:val="18"/>
                </w:rPr>
                <w:tag w:val="MENDELEY_CITATION_v3_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"/>
                <w:id w:val="674078583"/>
                <w:placeholder>
                  <w:docPart w:val="DefaultPlaceholder_-1854013440"/>
                </w:placeholder>
              </w:sdtPr>
              <w:sdtEndPr/>
              <w:sdtContent>
                <w:r w:rsidR="00576DEC" w:rsidRPr="00576DEC">
                  <w:rPr>
                    <w:color w:val="000000"/>
                    <w:sz w:val="18"/>
                    <w:szCs w:val="18"/>
                  </w:rPr>
                  <w:t>(3)</w:t>
                </w:r>
              </w:sdtContent>
            </w:sdt>
            <w:r w:rsidRPr="00F54970">
              <w:rPr>
                <w:sz w:val="18"/>
                <w:szCs w:val="18"/>
              </w:rPr>
              <w:t xml:space="preserve">. This </w:t>
            </w:r>
            <w:r>
              <w:rPr>
                <w:sz w:val="18"/>
                <w:szCs w:val="18"/>
              </w:rPr>
              <w:t>variable</w:t>
            </w:r>
            <w:r w:rsidRPr="00F54970">
              <w:rPr>
                <w:sz w:val="18"/>
                <w:szCs w:val="18"/>
              </w:rPr>
              <w:t xml:space="preserve"> likely predetermine</w:t>
            </w:r>
            <w:r>
              <w:rPr>
                <w:sz w:val="18"/>
                <w:szCs w:val="18"/>
              </w:rPr>
              <w:t>s the other SES variables described below, and all three variables were included in the exploratory phase to identify which one</w:t>
            </w:r>
            <w:r w:rsidRPr="00F54970">
              <w:rPr>
                <w:sz w:val="18"/>
                <w:szCs w:val="18"/>
              </w:rPr>
              <w:t xml:space="preserve">s to include in the </w:t>
            </w:r>
            <w:proofErr w:type="spellStart"/>
            <w:r w:rsidRPr="00F54970">
              <w:rPr>
                <w:sz w:val="18"/>
                <w:szCs w:val="18"/>
              </w:rPr>
              <w:t>cna</w:t>
            </w:r>
            <w:proofErr w:type="spellEnd"/>
            <w:r w:rsidRPr="00F54970">
              <w:rPr>
                <w:sz w:val="18"/>
                <w:szCs w:val="18"/>
              </w:rPr>
              <w:t>.</w:t>
            </w:r>
          </w:p>
          <w:p w14:paraId="14CEFFC8" w14:textId="77777777" w:rsidR="0001389A" w:rsidRPr="00F54970" w:rsidRDefault="0001389A" w:rsidP="000D5C42">
            <w:pPr>
              <w:jc w:val="both"/>
              <w:rPr>
                <w:sz w:val="18"/>
                <w:szCs w:val="18"/>
              </w:rPr>
            </w:pPr>
          </w:p>
          <w:p w14:paraId="64376A67" w14:textId="77777777" w:rsidR="0001389A" w:rsidRPr="00F54970" w:rsidRDefault="0001389A" w:rsidP="000D5C42">
            <w:pPr>
              <w:jc w:val="both"/>
              <w:rPr>
                <w:sz w:val="18"/>
                <w:szCs w:val="18"/>
              </w:rPr>
            </w:pPr>
          </w:p>
          <w:p w14:paraId="3CF9EDF3" w14:textId="77777777" w:rsidR="0001389A" w:rsidRPr="00F835A9" w:rsidRDefault="0001389A" w:rsidP="000D5C42">
            <w:pPr>
              <w:jc w:val="both"/>
              <w:rPr>
                <w:sz w:val="18"/>
                <w:szCs w:val="18"/>
              </w:rPr>
            </w:pPr>
            <w:r w:rsidRPr="00F54970">
              <w:rPr>
                <w:sz w:val="18"/>
                <w:szCs w:val="18"/>
              </w:rPr>
              <w:t xml:space="preserve">The </w:t>
            </w:r>
            <w:r>
              <w:rPr>
                <w:sz w:val="18"/>
                <w:szCs w:val="18"/>
              </w:rPr>
              <w:t>variable</w:t>
            </w:r>
            <w:r w:rsidRPr="00F54970">
              <w:rPr>
                <w:sz w:val="18"/>
                <w:szCs w:val="18"/>
              </w:rPr>
              <w:t xml:space="preserve"> of having quick access to money i</w:t>
            </w:r>
            <w:r>
              <w:rPr>
                <w:sz w:val="18"/>
                <w:szCs w:val="18"/>
              </w:rPr>
              <w:t>ndicates</w:t>
            </w:r>
            <w:r w:rsidRPr="00F54970">
              <w:rPr>
                <w:sz w:val="18"/>
                <w:szCs w:val="18"/>
              </w:rPr>
              <w:t xml:space="preserve"> the adolescents’ own </w:t>
            </w:r>
            <w:r>
              <w:rPr>
                <w:sz w:val="18"/>
                <w:szCs w:val="18"/>
              </w:rPr>
              <w:t>financial resources</w:t>
            </w:r>
            <w:r w:rsidRPr="00F54970">
              <w:rPr>
                <w:sz w:val="18"/>
                <w:szCs w:val="18"/>
              </w:rPr>
              <w:t xml:space="preserve"> and is </w:t>
            </w:r>
            <w:r>
              <w:rPr>
                <w:sz w:val="18"/>
                <w:szCs w:val="18"/>
              </w:rPr>
              <w:t xml:space="preserve">a </w:t>
            </w:r>
            <w:r w:rsidRPr="00F54970">
              <w:rPr>
                <w:sz w:val="18"/>
                <w:szCs w:val="18"/>
              </w:rPr>
              <w:t xml:space="preserve">complementary </w:t>
            </w:r>
            <w:r>
              <w:rPr>
                <w:sz w:val="18"/>
                <w:szCs w:val="18"/>
              </w:rPr>
              <w:t xml:space="preserve">variable </w:t>
            </w:r>
            <w:r w:rsidRPr="00F54970">
              <w:rPr>
                <w:sz w:val="18"/>
                <w:szCs w:val="18"/>
              </w:rPr>
              <w:t xml:space="preserve">to their parents’ occupational class. As an example of how having access to money could affect participation in </w:t>
            </w:r>
            <w:r>
              <w:rPr>
                <w:sz w:val="18"/>
                <w:szCs w:val="18"/>
              </w:rPr>
              <w:t>physical exercise</w:t>
            </w:r>
            <w:r w:rsidRPr="00F54970">
              <w:rPr>
                <w:sz w:val="18"/>
                <w:szCs w:val="18"/>
              </w:rPr>
              <w:t>, there are entry fees to facilities like swimming</w:t>
            </w:r>
            <w:r w:rsidRPr="00F835A9">
              <w:rPr>
                <w:sz w:val="18"/>
                <w:szCs w:val="18"/>
              </w:rPr>
              <w:t xml:space="preserve"> or climbing halls</w:t>
            </w:r>
            <w:r>
              <w:rPr>
                <w:sz w:val="18"/>
                <w:szCs w:val="18"/>
              </w:rPr>
              <w:t xml:space="preserve">. Access to money for spontaneous visits would be a difference-maker for participating in such exercise </w:t>
            </w:r>
            <w:r w:rsidRPr="00F835A9">
              <w:rPr>
                <w:sz w:val="18"/>
                <w:szCs w:val="18"/>
              </w:rPr>
              <w:t>activities.</w:t>
            </w:r>
          </w:p>
          <w:p w14:paraId="5B2A58C5" w14:textId="77777777" w:rsidR="0001389A" w:rsidRDefault="0001389A" w:rsidP="000D5C42">
            <w:pPr>
              <w:jc w:val="both"/>
              <w:rPr>
                <w:sz w:val="18"/>
                <w:szCs w:val="18"/>
              </w:rPr>
            </w:pPr>
          </w:p>
          <w:p w14:paraId="029C6113" w14:textId="77777777" w:rsidR="0001389A" w:rsidRPr="00A24ECF" w:rsidRDefault="0001389A" w:rsidP="000D5C42">
            <w:pPr>
              <w:jc w:val="both"/>
              <w:rPr>
                <w:sz w:val="18"/>
                <w:szCs w:val="18"/>
              </w:rPr>
            </w:pPr>
          </w:p>
          <w:p w14:paraId="4444D1C5" w14:textId="77777777" w:rsidR="0001389A" w:rsidRPr="00A24ECF" w:rsidRDefault="0001389A" w:rsidP="000D5C42">
            <w:pPr>
              <w:jc w:val="both"/>
              <w:rPr>
                <w:sz w:val="18"/>
                <w:szCs w:val="18"/>
              </w:rPr>
            </w:pPr>
            <w:r>
              <w:rPr>
                <w:sz w:val="18"/>
                <w:szCs w:val="18"/>
              </w:rPr>
              <w:t>L</w:t>
            </w:r>
            <w:r w:rsidRPr="00125BF8">
              <w:rPr>
                <w:sz w:val="18"/>
                <w:szCs w:val="18"/>
              </w:rPr>
              <w:t xml:space="preserve">acking money to do what peers do or buy what peers have </w:t>
            </w:r>
            <w:proofErr w:type="gramStart"/>
            <w:r w:rsidRPr="00125BF8">
              <w:rPr>
                <w:sz w:val="18"/>
                <w:szCs w:val="18"/>
              </w:rPr>
              <w:t>was</w:t>
            </w:r>
            <w:proofErr w:type="gramEnd"/>
            <w:r w:rsidRPr="00125BF8">
              <w:rPr>
                <w:sz w:val="18"/>
                <w:szCs w:val="18"/>
              </w:rPr>
              <w:t xml:space="preserve"> included as an indicator of </w:t>
            </w:r>
            <w:r>
              <w:rPr>
                <w:sz w:val="18"/>
                <w:szCs w:val="18"/>
              </w:rPr>
              <w:t xml:space="preserve">adolescents’ relative </w:t>
            </w:r>
            <w:r w:rsidRPr="00125BF8">
              <w:rPr>
                <w:sz w:val="18"/>
                <w:szCs w:val="18"/>
              </w:rPr>
              <w:t xml:space="preserve">financial inequality. This </w:t>
            </w:r>
            <w:r>
              <w:rPr>
                <w:sz w:val="18"/>
                <w:szCs w:val="18"/>
              </w:rPr>
              <w:t>variable</w:t>
            </w:r>
            <w:r w:rsidRPr="00125BF8">
              <w:rPr>
                <w:sz w:val="18"/>
                <w:szCs w:val="18"/>
              </w:rPr>
              <w:t xml:space="preserve"> </w:t>
            </w:r>
            <w:r>
              <w:rPr>
                <w:sz w:val="18"/>
                <w:szCs w:val="18"/>
              </w:rPr>
              <w:t>likely depends on the parents’ occupational class and may interact with the adolescent’s financial resources. Still, it is an indicator of SES in adolescents’ social contexts.</w:t>
            </w:r>
            <w:r w:rsidRPr="00A24ECF">
              <w:rPr>
                <w:sz w:val="18"/>
                <w:szCs w:val="18"/>
              </w:rPr>
              <w:t xml:space="preserve"> This way, having quick access to 200 SEK</w:t>
            </w:r>
            <w:r>
              <w:rPr>
                <w:sz w:val="18"/>
                <w:szCs w:val="18"/>
              </w:rPr>
              <w:t>, as in the previous variable,</w:t>
            </w:r>
            <w:r w:rsidRPr="00A24ECF">
              <w:rPr>
                <w:sz w:val="18"/>
                <w:szCs w:val="18"/>
              </w:rPr>
              <w:t xml:space="preserve"> may not be enough to join your friends </w:t>
            </w:r>
            <w:r>
              <w:rPr>
                <w:sz w:val="18"/>
                <w:szCs w:val="18"/>
              </w:rPr>
              <w:t xml:space="preserve">for more expensive activities, </w:t>
            </w:r>
            <w:r w:rsidRPr="00A24ECF">
              <w:rPr>
                <w:sz w:val="18"/>
                <w:szCs w:val="18"/>
              </w:rPr>
              <w:t>or it may be much more</w:t>
            </w:r>
            <w:r>
              <w:rPr>
                <w:sz w:val="18"/>
                <w:szCs w:val="18"/>
              </w:rPr>
              <w:t xml:space="preserve"> money</w:t>
            </w:r>
            <w:r w:rsidRPr="00A24ECF">
              <w:rPr>
                <w:sz w:val="18"/>
                <w:szCs w:val="18"/>
              </w:rPr>
              <w:t xml:space="preserve"> than your friends have</w:t>
            </w:r>
            <w:r>
              <w:rPr>
                <w:sz w:val="18"/>
                <w:szCs w:val="18"/>
              </w:rPr>
              <w:t xml:space="preserve"> access to</w:t>
            </w:r>
            <w:r w:rsidRPr="00A24ECF">
              <w:rPr>
                <w:sz w:val="18"/>
                <w:szCs w:val="18"/>
              </w:rPr>
              <w:t>.</w:t>
            </w:r>
            <w:r>
              <w:rPr>
                <w:sz w:val="18"/>
                <w:szCs w:val="18"/>
              </w:rPr>
              <w:t xml:space="preserve"> Therefore, financial inequality may be a difference-maker for non-participation in physical exercise with friends. The two multi-value questions of financial inequality were aggregated to a multi-value scale of 0-4 and calibrated into a binary variable of having or not having experienced financial inequality. </w:t>
            </w:r>
          </w:p>
        </w:tc>
      </w:tr>
      <w:tr w:rsidR="0001389A" w:rsidRPr="00A24ECF" w14:paraId="371D1394" w14:textId="77777777" w:rsidTr="006C5207">
        <w:tc>
          <w:tcPr>
            <w:tcW w:w="1526" w:type="dxa"/>
            <w:tcBorders>
              <w:top w:val="single" w:sz="4" w:space="0" w:color="BFBFBF" w:themeColor="background1" w:themeShade="BF"/>
            </w:tcBorders>
          </w:tcPr>
          <w:p w14:paraId="0F4780AB" w14:textId="77777777" w:rsidR="00BC1314" w:rsidRPr="002219FF" w:rsidRDefault="00BC1314" w:rsidP="0001389A">
            <w:pPr>
              <w:rPr>
                <w:sz w:val="4"/>
                <w:szCs w:val="4"/>
              </w:rPr>
            </w:pPr>
          </w:p>
          <w:p w14:paraId="1BB0B1CB" w14:textId="77777777" w:rsidR="00BC1314" w:rsidRPr="002219FF" w:rsidRDefault="00BC1314" w:rsidP="0001389A">
            <w:pPr>
              <w:rPr>
                <w:sz w:val="4"/>
                <w:szCs w:val="4"/>
              </w:rPr>
            </w:pPr>
          </w:p>
        </w:tc>
        <w:tc>
          <w:tcPr>
            <w:tcW w:w="2268" w:type="dxa"/>
            <w:tcBorders>
              <w:top w:val="single" w:sz="4" w:space="0" w:color="BFBFBF" w:themeColor="background1" w:themeShade="BF"/>
            </w:tcBorders>
          </w:tcPr>
          <w:p w14:paraId="64A18180" w14:textId="77777777" w:rsidR="004C256D" w:rsidRPr="002219FF" w:rsidRDefault="004C256D" w:rsidP="0001389A">
            <w:pPr>
              <w:rPr>
                <w:rFonts w:cs="Calibri"/>
                <w:i/>
                <w:iCs/>
                <w:color w:val="000000"/>
                <w:sz w:val="4"/>
                <w:szCs w:val="4"/>
              </w:rPr>
            </w:pPr>
          </w:p>
        </w:tc>
        <w:tc>
          <w:tcPr>
            <w:tcW w:w="5901" w:type="dxa"/>
            <w:tcBorders>
              <w:top w:val="single" w:sz="4" w:space="0" w:color="BFBFBF" w:themeColor="background1" w:themeShade="BF"/>
            </w:tcBorders>
          </w:tcPr>
          <w:p w14:paraId="22F1F3A7" w14:textId="77777777" w:rsidR="0001389A" w:rsidRPr="002219FF" w:rsidRDefault="0001389A" w:rsidP="000D5C42">
            <w:pPr>
              <w:jc w:val="both"/>
              <w:rPr>
                <w:sz w:val="4"/>
                <w:szCs w:val="4"/>
              </w:rPr>
            </w:pPr>
          </w:p>
        </w:tc>
      </w:tr>
      <w:tr w:rsidR="0001389A" w:rsidRPr="00A24ECF" w14:paraId="29606A59" w14:textId="77777777" w:rsidTr="006C5207">
        <w:tc>
          <w:tcPr>
            <w:tcW w:w="1526" w:type="dxa"/>
            <w:tcBorders>
              <w:bottom w:val="single" w:sz="4" w:space="0" w:color="BFBFBF" w:themeColor="background1" w:themeShade="BF"/>
            </w:tcBorders>
          </w:tcPr>
          <w:p w14:paraId="7184DA4C" w14:textId="77777777" w:rsidR="0001389A" w:rsidRPr="00A24ECF" w:rsidRDefault="0001389A" w:rsidP="0001389A">
            <w:pPr>
              <w:rPr>
                <w:sz w:val="18"/>
                <w:szCs w:val="18"/>
              </w:rPr>
            </w:pPr>
            <w:r w:rsidRPr="00A24ECF">
              <w:rPr>
                <w:b/>
                <w:bCs/>
                <w:sz w:val="18"/>
                <w:szCs w:val="18"/>
              </w:rPr>
              <w:t>School grade</w:t>
            </w:r>
            <w:r w:rsidRPr="00A24ECF">
              <w:rPr>
                <w:sz w:val="18"/>
                <w:szCs w:val="18"/>
              </w:rPr>
              <w:t xml:space="preserve"> </w:t>
            </w:r>
          </w:p>
        </w:tc>
        <w:tc>
          <w:tcPr>
            <w:tcW w:w="2268" w:type="dxa"/>
            <w:tcBorders>
              <w:bottom w:val="single" w:sz="4" w:space="0" w:color="BFBFBF" w:themeColor="background1" w:themeShade="BF"/>
            </w:tcBorders>
          </w:tcPr>
          <w:p w14:paraId="10B78508" w14:textId="77777777" w:rsidR="0001389A" w:rsidRPr="00A24ECF" w:rsidRDefault="0001389A" w:rsidP="0001389A">
            <w:pPr>
              <w:rPr>
                <w:sz w:val="18"/>
                <w:szCs w:val="18"/>
              </w:rPr>
            </w:pPr>
            <w:r w:rsidRPr="00A24ECF">
              <w:rPr>
                <w:sz w:val="18"/>
                <w:szCs w:val="18"/>
              </w:rPr>
              <w:t>What grade are you in?</w:t>
            </w:r>
          </w:p>
        </w:tc>
        <w:tc>
          <w:tcPr>
            <w:tcW w:w="5901" w:type="dxa"/>
            <w:tcBorders>
              <w:bottom w:val="single" w:sz="4" w:space="0" w:color="BFBFBF" w:themeColor="background1" w:themeShade="BF"/>
            </w:tcBorders>
          </w:tcPr>
          <w:p w14:paraId="6B773B47" w14:textId="77777777" w:rsidR="0001389A" w:rsidRDefault="0001389A" w:rsidP="000D5C42">
            <w:pPr>
              <w:jc w:val="both"/>
              <w:rPr>
                <w:sz w:val="18"/>
                <w:szCs w:val="18"/>
              </w:rPr>
            </w:pPr>
            <w:r>
              <w:rPr>
                <w:sz w:val="18"/>
                <w:szCs w:val="18"/>
              </w:rPr>
              <w:t xml:space="preserve">In </w:t>
            </w:r>
            <w:r w:rsidRPr="008355F6">
              <w:rPr>
                <w:sz w:val="18"/>
                <w:szCs w:val="18"/>
              </w:rPr>
              <w:t xml:space="preserve">Sweden, </w:t>
            </w:r>
            <w:r>
              <w:rPr>
                <w:sz w:val="18"/>
                <w:szCs w:val="18"/>
              </w:rPr>
              <w:t>junior secondary school</w:t>
            </w:r>
            <w:r w:rsidRPr="008355F6">
              <w:rPr>
                <w:sz w:val="18"/>
                <w:szCs w:val="18"/>
              </w:rPr>
              <w:t xml:space="preserve"> is compulsory and include</w:t>
            </w:r>
            <w:r>
              <w:rPr>
                <w:sz w:val="18"/>
                <w:szCs w:val="18"/>
              </w:rPr>
              <w:t>s</w:t>
            </w:r>
            <w:r w:rsidRPr="008355F6">
              <w:rPr>
                <w:sz w:val="18"/>
                <w:szCs w:val="18"/>
              </w:rPr>
              <w:t xml:space="preserve"> the same school subjects for all students</w:t>
            </w:r>
            <w:r>
              <w:rPr>
                <w:sz w:val="18"/>
                <w:szCs w:val="18"/>
              </w:rPr>
              <w:t>. In contrast,</w:t>
            </w:r>
            <w:r w:rsidRPr="008355F6">
              <w:rPr>
                <w:sz w:val="18"/>
                <w:szCs w:val="18"/>
              </w:rPr>
              <w:t xml:space="preserve"> upper secondary school is focused on a chosen subject (such as media, </w:t>
            </w:r>
            <w:r>
              <w:rPr>
                <w:sz w:val="18"/>
                <w:szCs w:val="18"/>
              </w:rPr>
              <w:t>IT</w:t>
            </w:r>
            <w:r w:rsidRPr="008355F6">
              <w:rPr>
                <w:sz w:val="18"/>
                <w:szCs w:val="18"/>
              </w:rPr>
              <w:t xml:space="preserve">, </w:t>
            </w:r>
            <w:r>
              <w:rPr>
                <w:sz w:val="18"/>
                <w:szCs w:val="18"/>
              </w:rPr>
              <w:t xml:space="preserve">finance, </w:t>
            </w:r>
            <w:proofErr w:type="spellStart"/>
            <w:r>
              <w:rPr>
                <w:sz w:val="18"/>
                <w:szCs w:val="18"/>
              </w:rPr>
              <w:t>etc</w:t>
            </w:r>
            <w:proofErr w:type="spellEnd"/>
            <w:r w:rsidRPr="008355F6">
              <w:rPr>
                <w:sz w:val="18"/>
                <w:szCs w:val="18"/>
              </w:rPr>
              <w:t xml:space="preserve">). </w:t>
            </w:r>
            <w:r>
              <w:rPr>
                <w:sz w:val="18"/>
                <w:szCs w:val="18"/>
              </w:rPr>
              <w:t>V</w:t>
            </w:r>
            <w:r w:rsidRPr="00A24ECF">
              <w:rPr>
                <w:sz w:val="18"/>
                <w:szCs w:val="18"/>
              </w:rPr>
              <w:t xml:space="preserve">ocational </w:t>
            </w:r>
            <w:r>
              <w:rPr>
                <w:sz w:val="18"/>
                <w:szCs w:val="18"/>
              </w:rPr>
              <w:t xml:space="preserve">and upper secondary school are not separated, yet some upper secondary </w:t>
            </w:r>
            <w:r>
              <w:rPr>
                <w:sz w:val="18"/>
                <w:szCs w:val="18"/>
              </w:rPr>
              <w:lastRenderedPageBreak/>
              <w:t>school subjects focus on professions such as car mechanic, truck driver, hairdresser, painter, etc</w:t>
            </w:r>
            <w:r w:rsidRPr="00A24ECF">
              <w:rPr>
                <w:sz w:val="18"/>
                <w:szCs w:val="18"/>
              </w:rPr>
              <w:t>.</w:t>
            </w:r>
            <w:r>
              <w:rPr>
                <w:sz w:val="18"/>
                <w:szCs w:val="18"/>
              </w:rPr>
              <w:t xml:space="preserve"> </w:t>
            </w:r>
          </w:p>
          <w:p w14:paraId="5829F58C" w14:textId="77777777" w:rsidR="0001389A" w:rsidRDefault="0001389A" w:rsidP="000D5C42">
            <w:pPr>
              <w:jc w:val="both"/>
              <w:rPr>
                <w:sz w:val="18"/>
                <w:szCs w:val="18"/>
              </w:rPr>
            </w:pPr>
          </w:p>
          <w:p w14:paraId="5CBDE548" w14:textId="3FCA8C10" w:rsidR="0001389A" w:rsidRDefault="0001389A" w:rsidP="000D5C42">
            <w:pPr>
              <w:jc w:val="both"/>
              <w:rPr>
                <w:sz w:val="18"/>
                <w:szCs w:val="18"/>
              </w:rPr>
            </w:pPr>
            <w:r>
              <w:rPr>
                <w:sz w:val="18"/>
                <w:szCs w:val="18"/>
              </w:rPr>
              <w:t xml:space="preserve">Usually, adolescents are 15-16 years old when they graduate junior secondary school and are eligible to </w:t>
            </w:r>
            <w:r w:rsidRPr="008355F6">
              <w:rPr>
                <w:sz w:val="18"/>
                <w:szCs w:val="18"/>
              </w:rPr>
              <w:t>begin</w:t>
            </w:r>
            <w:r w:rsidRPr="009A6F9D">
              <w:rPr>
                <w:sz w:val="18"/>
                <w:szCs w:val="18"/>
              </w:rPr>
              <w:t xml:space="preserve"> the three-year</w:t>
            </w:r>
            <w:r>
              <w:rPr>
                <w:sz w:val="18"/>
                <w:szCs w:val="18"/>
              </w:rPr>
              <w:t>-</w:t>
            </w:r>
            <w:r w:rsidRPr="009A6F9D">
              <w:rPr>
                <w:sz w:val="18"/>
                <w:szCs w:val="18"/>
              </w:rPr>
              <w:t xml:space="preserve">long upper secondary school. </w:t>
            </w:r>
            <w:r>
              <w:rPr>
                <w:sz w:val="18"/>
                <w:szCs w:val="18"/>
              </w:rPr>
              <w:t>The adolescent must be eligible for upper secondary school, and admission to schools and subjects depends</w:t>
            </w:r>
            <w:r w:rsidRPr="008355F6">
              <w:rPr>
                <w:sz w:val="18"/>
                <w:szCs w:val="18"/>
              </w:rPr>
              <w:t xml:space="preserve"> on the applicants’ summarized </w:t>
            </w:r>
            <w:r>
              <w:rPr>
                <w:sz w:val="18"/>
                <w:szCs w:val="18"/>
              </w:rPr>
              <w:t xml:space="preserve">junior secondary school </w:t>
            </w:r>
            <w:r w:rsidRPr="008355F6">
              <w:rPr>
                <w:sz w:val="18"/>
                <w:szCs w:val="18"/>
              </w:rPr>
              <w:t>course grades.</w:t>
            </w:r>
            <w:r>
              <w:rPr>
                <w:sz w:val="18"/>
                <w:szCs w:val="18"/>
              </w:rPr>
              <w:t xml:space="preserve"> In 2022, 85% </w:t>
            </w:r>
            <w:r w:rsidRPr="00A24ECF">
              <w:rPr>
                <w:sz w:val="18"/>
                <w:szCs w:val="18"/>
              </w:rPr>
              <w:t xml:space="preserve">of Swedish adolescents </w:t>
            </w:r>
            <w:r>
              <w:rPr>
                <w:sz w:val="18"/>
                <w:szCs w:val="18"/>
              </w:rPr>
              <w:t xml:space="preserve">graduated from junior secondary school with eligibility for upper secondary school admission, and </w:t>
            </w:r>
            <w:r w:rsidRPr="00326BC8">
              <w:rPr>
                <w:sz w:val="18"/>
                <w:szCs w:val="18"/>
              </w:rPr>
              <w:t>74%</w:t>
            </w:r>
            <w:r w:rsidRPr="00A24ECF">
              <w:rPr>
                <w:sz w:val="18"/>
                <w:szCs w:val="18"/>
              </w:rPr>
              <w:t xml:space="preserve"> </w:t>
            </w:r>
            <w:r>
              <w:rPr>
                <w:sz w:val="18"/>
                <w:szCs w:val="18"/>
              </w:rPr>
              <w:t xml:space="preserve">graduated from upper </w:t>
            </w:r>
            <w:r w:rsidRPr="00A24ECF">
              <w:rPr>
                <w:sz w:val="18"/>
                <w:szCs w:val="18"/>
              </w:rPr>
              <w:t xml:space="preserve">secondary </w:t>
            </w:r>
            <w:r>
              <w:rPr>
                <w:sz w:val="18"/>
                <w:szCs w:val="18"/>
              </w:rPr>
              <w:t xml:space="preserve">school </w:t>
            </w:r>
            <w:sdt>
              <w:sdtPr>
                <w:rPr>
                  <w:color w:val="000000"/>
                  <w:sz w:val="18"/>
                  <w:szCs w:val="18"/>
                </w:rPr>
                <w:tag w:val="MENDELEY_CITATION_v3_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"/>
                <w:id w:val="-483931960"/>
                <w:placeholder>
                  <w:docPart w:val="DefaultPlaceholder_-1854013440"/>
                </w:placeholder>
              </w:sdtPr>
              <w:sdtEndPr/>
              <w:sdtContent>
                <w:r w:rsidR="002A11D0" w:rsidRPr="002A11D0">
                  <w:rPr>
                    <w:color w:val="000000"/>
                    <w:sz w:val="18"/>
                    <w:szCs w:val="18"/>
                  </w:rPr>
                  <w:t>(4)</w:t>
                </w:r>
              </w:sdtContent>
            </w:sdt>
            <w:r w:rsidRPr="00A24ECF">
              <w:rPr>
                <w:sz w:val="18"/>
                <w:szCs w:val="18"/>
              </w:rPr>
              <w:t xml:space="preserve">. </w:t>
            </w:r>
          </w:p>
          <w:p w14:paraId="7C11EACC" w14:textId="77777777" w:rsidR="0001389A" w:rsidRDefault="0001389A" w:rsidP="000D5C42">
            <w:pPr>
              <w:jc w:val="both"/>
              <w:rPr>
                <w:sz w:val="18"/>
                <w:szCs w:val="18"/>
              </w:rPr>
            </w:pPr>
          </w:p>
          <w:p w14:paraId="566986AC" w14:textId="0730145C" w:rsidR="0001389A" w:rsidRPr="00A24ECF" w:rsidRDefault="0001389A" w:rsidP="000D5C42">
            <w:pPr>
              <w:jc w:val="both"/>
              <w:rPr>
                <w:sz w:val="18"/>
                <w:szCs w:val="18"/>
              </w:rPr>
            </w:pPr>
            <w:r>
              <w:rPr>
                <w:sz w:val="18"/>
                <w:szCs w:val="18"/>
              </w:rPr>
              <w:t xml:space="preserve">Being an upper secondary school student may decrease participation in physical exercise </w:t>
            </w:r>
            <w:sdt>
              <w:sdtPr>
                <w:rPr>
                  <w:color w:val="000000"/>
                  <w:sz w:val="18"/>
                  <w:szCs w:val="18"/>
                </w:rPr>
                <w:tag w:val="MENDELEY_CITATION_v3_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"/>
                <w:id w:val="209379735"/>
                <w:placeholder>
                  <w:docPart w:val="DefaultPlaceholder_-1854013440"/>
                </w:placeholder>
              </w:sdtPr>
              <w:sdtEndPr/>
              <w:sdtContent>
                <w:r w:rsidR="00735358" w:rsidRPr="00735358">
                  <w:rPr>
                    <w:color w:val="000000"/>
                    <w:sz w:val="18"/>
                    <w:szCs w:val="18"/>
                  </w:rPr>
                  <w:t>(5)</w:t>
                </w:r>
              </w:sdtContent>
            </w:sdt>
            <w:r>
              <w:rPr>
                <w:sz w:val="18"/>
                <w:szCs w:val="18"/>
              </w:rPr>
              <w:t>. T</w:t>
            </w:r>
            <w:r w:rsidR="00CB50D9">
              <w:rPr>
                <w:sz w:val="18"/>
                <w:szCs w:val="18"/>
              </w:rPr>
              <w:t>he school was included in the first phase of the analysis to explore if being a junior or upper secondary school student is a difference-maker for non-participation</w:t>
            </w:r>
            <w:r>
              <w:rPr>
                <w:sz w:val="18"/>
                <w:szCs w:val="18"/>
              </w:rPr>
              <w:t xml:space="preserve">. The variable was calibrated into a binary </w:t>
            </w:r>
            <w:proofErr w:type="spellStart"/>
            <w:r>
              <w:rPr>
                <w:sz w:val="18"/>
                <w:szCs w:val="18"/>
              </w:rPr>
              <w:t>junor</w:t>
            </w:r>
            <w:proofErr w:type="spellEnd"/>
            <w:r>
              <w:rPr>
                <w:sz w:val="18"/>
                <w:szCs w:val="18"/>
              </w:rPr>
              <w:t xml:space="preserve"> or upper secondary school variable. </w:t>
            </w:r>
          </w:p>
        </w:tc>
      </w:tr>
      <w:tr w:rsidR="0001389A" w:rsidRPr="00A24ECF" w14:paraId="12552956" w14:textId="77777777" w:rsidTr="006C5207">
        <w:tc>
          <w:tcPr>
            <w:tcW w:w="1526" w:type="dxa"/>
            <w:tcBorders>
              <w:top w:val="single" w:sz="4" w:space="0" w:color="BFBFBF" w:themeColor="background1" w:themeShade="BF"/>
            </w:tcBorders>
          </w:tcPr>
          <w:p w14:paraId="72DCA774" w14:textId="77777777" w:rsidR="0001389A" w:rsidRPr="006C5207" w:rsidRDefault="0001389A" w:rsidP="0001389A">
            <w:pPr>
              <w:rPr>
                <w:sz w:val="4"/>
                <w:szCs w:val="4"/>
              </w:rPr>
            </w:pPr>
          </w:p>
        </w:tc>
        <w:tc>
          <w:tcPr>
            <w:tcW w:w="2268" w:type="dxa"/>
            <w:tcBorders>
              <w:top w:val="single" w:sz="4" w:space="0" w:color="BFBFBF" w:themeColor="background1" w:themeShade="BF"/>
            </w:tcBorders>
          </w:tcPr>
          <w:p w14:paraId="16110627" w14:textId="77777777" w:rsidR="0001389A" w:rsidRPr="006C5207" w:rsidRDefault="0001389A" w:rsidP="0001389A">
            <w:pPr>
              <w:rPr>
                <w:sz w:val="4"/>
                <w:szCs w:val="4"/>
              </w:rPr>
            </w:pPr>
          </w:p>
        </w:tc>
        <w:tc>
          <w:tcPr>
            <w:tcW w:w="5901" w:type="dxa"/>
            <w:tcBorders>
              <w:top w:val="single" w:sz="4" w:space="0" w:color="BFBFBF" w:themeColor="background1" w:themeShade="BF"/>
            </w:tcBorders>
          </w:tcPr>
          <w:p w14:paraId="2625C722" w14:textId="77777777" w:rsidR="0001389A" w:rsidRPr="006C5207" w:rsidRDefault="0001389A" w:rsidP="000D5C42">
            <w:pPr>
              <w:jc w:val="both"/>
              <w:rPr>
                <w:sz w:val="4"/>
                <w:szCs w:val="4"/>
              </w:rPr>
            </w:pPr>
          </w:p>
        </w:tc>
      </w:tr>
      <w:tr w:rsidR="0001389A" w:rsidRPr="00A24ECF" w14:paraId="5035522E" w14:textId="77777777" w:rsidTr="006C5207">
        <w:tc>
          <w:tcPr>
            <w:tcW w:w="1526" w:type="dxa"/>
          </w:tcPr>
          <w:p w14:paraId="681F94BE" w14:textId="77777777" w:rsidR="0001389A" w:rsidRPr="00A24ECF" w:rsidRDefault="0001389A" w:rsidP="0001389A">
            <w:pPr>
              <w:rPr>
                <w:sz w:val="18"/>
                <w:szCs w:val="18"/>
              </w:rPr>
            </w:pPr>
            <w:r w:rsidRPr="00A24ECF">
              <w:rPr>
                <w:b/>
                <w:bCs/>
                <w:sz w:val="18"/>
                <w:szCs w:val="18"/>
              </w:rPr>
              <w:t>Relationship with parents</w:t>
            </w:r>
            <w:r w:rsidRPr="00A24ECF">
              <w:rPr>
                <w:sz w:val="18"/>
                <w:szCs w:val="18"/>
              </w:rPr>
              <w:t xml:space="preserve"> </w:t>
            </w:r>
          </w:p>
        </w:tc>
        <w:tc>
          <w:tcPr>
            <w:tcW w:w="2268" w:type="dxa"/>
          </w:tcPr>
          <w:p w14:paraId="1E9A2853" w14:textId="77777777" w:rsidR="0001389A" w:rsidRPr="00A24ECF" w:rsidRDefault="0001389A" w:rsidP="0001389A">
            <w:pPr>
              <w:rPr>
                <w:rFonts w:cs="Calibri"/>
                <w:i/>
                <w:iCs/>
                <w:color w:val="000000"/>
                <w:sz w:val="18"/>
                <w:szCs w:val="18"/>
              </w:rPr>
            </w:pPr>
            <w:r w:rsidRPr="00A24ECF">
              <w:rPr>
                <w:rFonts w:cs="Calibri"/>
                <w:i/>
                <w:iCs/>
                <w:color w:val="000000"/>
                <w:sz w:val="18"/>
                <w:szCs w:val="18"/>
              </w:rPr>
              <w:t>How do you get along with your mom?</w:t>
            </w:r>
          </w:p>
          <w:p w14:paraId="1B09AFD4" w14:textId="77777777" w:rsidR="0001389A" w:rsidRPr="00A24ECF" w:rsidRDefault="0001389A" w:rsidP="0001389A">
            <w:pPr>
              <w:rPr>
                <w:sz w:val="18"/>
                <w:szCs w:val="18"/>
              </w:rPr>
            </w:pPr>
          </w:p>
          <w:p w14:paraId="5DAB09EB" w14:textId="77777777" w:rsidR="0001389A" w:rsidRPr="00A24ECF" w:rsidRDefault="0001389A" w:rsidP="0001389A">
            <w:pPr>
              <w:rPr>
                <w:rFonts w:cs="Calibri"/>
                <w:i/>
                <w:iCs/>
                <w:color w:val="000000"/>
                <w:sz w:val="18"/>
                <w:szCs w:val="18"/>
              </w:rPr>
            </w:pPr>
            <w:r w:rsidRPr="00A24ECF">
              <w:rPr>
                <w:rFonts w:cs="Calibri"/>
                <w:i/>
                <w:iCs/>
                <w:color w:val="000000"/>
                <w:sz w:val="18"/>
                <w:szCs w:val="18"/>
              </w:rPr>
              <w:t>Do you talk to your mom if you’re anxious or worried?</w:t>
            </w:r>
          </w:p>
          <w:p w14:paraId="05A8552A" w14:textId="77777777" w:rsidR="0001389A" w:rsidRPr="00A24ECF" w:rsidRDefault="0001389A" w:rsidP="0001389A">
            <w:pPr>
              <w:rPr>
                <w:rFonts w:cs="Calibri"/>
                <w:i/>
                <w:iCs/>
                <w:color w:val="000000"/>
                <w:sz w:val="18"/>
                <w:szCs w:val="18"/>
              </w:rPr>
            </w:pPr>
          </w:p>
          <w:p w14:paraId="25D7E91A" w14:textId="77777777" w:rsidR="0001389A" w:rsidRPr="00A24ECF" w:rsidRDefault="0001389A" w:rsidP="0001389A">
            <w:pPr>
              <w:rPr>
                <w:rFonts w:cs="Calibri"/>
                <w:i/>
                <w:iCs/>
                <w:color w:val="000000"/>
                <w:sz w:val="18"/>
                <w:szCs w:val="18"/>
              </w:rPr>
            </w:pPr>
            <w:r w:rsidRPr="00A24ECF">
              <w:rPr>
                <w:rFonts w:cs="Calibri"/>
                <w:i/>
                <w:iCs/>
                <w:color w:val="000000"/>
                <w:sz w:val="18"/>
                <w:szCs w:val="18"/>
              </w:rPr>
              <w:t>How do you get along with your dad?</w:t>
            </w:r>
          </w:p>
          <w:p w14:paraId="671650CD" w14:textId="77777777" w:rsidR="0001389A" w:rsidRPr="00A24ECF" w:rsidRDefault="0001389A" w:rsidP="0001389A">
            <w:pPr>
              <w:rPr>
                <w:rFonts w:cs="Calibri"/>
                <w:i/>
                <w:iCs/>
                <w:color w:val="000000"/>
                <w:sz w:val="18"/>
                <w:szCs w:val="18"/>
              </w:rPr>
            </w:pPr>
          </w:p>
          <w:p w14:paraId="5E26B7D1" w14:textId="77777777" w:rsidR="0001389A" w:rsidRPr="00A24ECF" w:rsidRDefault="0001389A" w:rsidP="0001389A">
            <w:pPr>
              <w:rPr>
                <w:rFonts w:cs="Calibri"/>
                <w:i/>
                <w:iCs/>
                <w:color w:val="000000"/>
                <w:sz w:val="18"/>
                <w:szCs w:val="18"/>
              </w:rPr>
            </w:pPr>
            <w:r w:rsidRPr="00A24ECF">
              <w:rPr>
                <w:rFonts w:cs="Calibri"/>
                <w:i/>
                <w:iCs/>
                <w:color w:val="000000"/>
                <w:sz w:val="18"/>
                <w:szCs w:val="18"/>
              </w:rPr>
              <w:t>Do you talk to your dad if you’re anxious or worried?</w:t>
            </w:r>
          </w:p>
          <w:p w14:paraId="0E66A39F" w14:textId="77777777" w:rsidR="0001389A" w:rsidRPr="00A24ECF" w:rsidRDefault="0001389A" w:rsidP="0001389A">
            <w:pPr>
              <w:rPr>
                <w:rFonts w:cs="Calibri"/>
                <w:i/>
                <w:iCs/>
                <w:color w:val="000000"/>
                <w:sz w:val="18"/>
                <w:szCs w:val="18"/>
              </w:rPr>
            </w:pPr>
          </w:p>
        </w:tc>
        <w:tc>
          <w:tcPr>
            <w:tcW w:w="5901" w:type="dxa"/>
          </w:tcPr>
          <w:p w14:paraId="129FC44F" w14:textId="77777777" w:rsidR="0001389A" w:rsidRPr="00A24ECF" w:rsidRDefault="0001389A" w:rsidP="000D5C42">
            <w:pPr>
              <w:jc w:val="both"/>
              <w:rPr>
                <w:sz w:val="18"/>
                <w:szCs w:val="18"/>
              </w:rPr>
            </w:pPr>
            <w:r w:rsidRPr="00A24ECF">
              <w:rPr>
                <w:sz w:val="18"/>
                <w:szCs w:val="18"/>
              </w:rPr>
              <w:t xml:space="preserve">The four questions are aggregated and calibrated into two </w:t>
            </w:r>
            <w:r>
              <w:rPr>
                <w:sz w:val="18"/>
                <w:szCs w:val="18"/>
              </w:rPr>
              <w:t>variable</w:t>
            </w:r>
            <w:r w:rsidRPr="00A24ECF">
              <w:rPr>
                <w:sz w:val="18"/>
                <w:szCs w:val="18"/>
              </w:rPr>
              <w:t>s</w:t>
            </w:r>
            <w:r>
              <w:rPr>
                <w:sz w:val="18"/>
                <w:szCs w:val="18"/>
              </w:rPr>
              <w:t>:</w:t>
            </w:r>
            <w:r w:rsidRPr="00A24ECF">
              <w:rPr>
                <w:sz w:val="18"/>
                <w:szCs w:val="18"/>
              </w:rPr>
              <w:t xml:space="preserve"> </w:t>
            </w:r>
            <w:r>
              <w:rPr>
                <w:sz w:val="18"/>
                <w:szCs w:val="18"/>
              </w:rPr>
              <w:t xml:space="preserve">the </w:t>
            </w:r>
            <w:r w:rsidRPr="00A24ECF">
              <w:rPr>
                <w:sz w:val="18"/>
                <w:szCs w:val="18"/>
              </w:rPr>
              <w:t xml:space="preserve">relationship with </w:t>
            </w:r>
            <w:r>
              <w:rPr>
                <w:sz w:val="18"/>
                <w:szCs w:val="18"/>
              </w:rPr>
              <w:t xml:space="preserve">the </w:t>
            </w:r>
            <w:r w:rsidRPr="00A24ECF">
              <w:rPr>
                <w:sz w:val="18"/>
                <w:szCs w:val="18"/>
              </w:rPr>
              <w:t>mo</w:t>
            </w:r>
            <w:r>
              <w:rPr>
                <w:sz w:val="18"/>
                <w:szCs w:val="18"/>
              </w:rPr>
              <w:t>ther</w:t>
            </w:r>
            <w:r w:rsidRPr="00A24ECF">
              <w:rPr>
                <w:sz w:val="18"/>
                <w:szCs w:val="18"/>
              </w:rPr>
              <w:t xml:space="preserve"> and </w:t>
            </w:r>
            <w:r>
              <w:rPr>
                <w:sz w:val="18"/>
                <w:szCs w:val="18"/>
              </w:rPr>
              <w:t xml:space="preserve">the </w:t>
            </w:r>
            <w:r w:rsidRPr="00A24ECF">
              <w:rPr>
                <w:sz w:val="18"/>
                <w:szCs w:val="18"/>
              </w:rPr>
              <w:t xml:space="preserve">relationship with </w:t>
            </w:r>
            <w:r>
              <w:rPr>
                <w:sz w:val="18"/>
                <w:szCs w:val="18"/>
              </w:rPr>
              <w:t>the father</w:t>
            </w:r>
            <w:r w:rsidRPr="00A24ECF">
              <w:rPr>
                <w:sz w:val="18"/>
                <w:szCs w:val="18"/>
              </w:rPr>
              <w:t>.</w:t>
            </w:r>
          </w:p>
          <w:p w14:paraId="163AD15C" w14:textId="77777777" w:rsidR="0001389A" w:rsidRPr="00A24ECF" w:rsidRDefault="0001389A" w:rsidP="000D5C42">
            <w:pPr>
              <w:jc w:val="both"/>
              <w:rPr>
                <w:sz w:val="18"/>
                <w:szCs w:val="18"/>
              </w:rPr>
            </w:pPr>
          </w:p>
          <w:p w14:paraId="697E74E9" w14:textId="4E88043D" w:rsidR="0001389A" w:rsidRDefault="0001389A" w:rsidP="000D5C42">
            <w:pPr>
              <w:jc w:val="both"/>
              <w:rPr>
                <w:sz w:val="18"/>
                <w:szCs w:val="18"/>
              </w:rPr>
            </w:pPr>
            <w:r w:rsidRPr="00A24ECF">
              <w:rPr>
                <w:sz w:val="18"/>
                <w:szCs w:val="18"/>
              </w:rPr>
              <w:t>For each parent, the first question</w:t>
            </w:r>
            <w:r>
              <w:rPr>
                <w:sz w:val="18"/>
                <w:szCs w:val="18"/>
              </w:rPr>
              <w:t xml:space="preserve"> of how they get along</w:t>
            </w:r>
            <w:r w:rsidRPr="00A24ECF">
              <w:rPr>
                <w:sz w:val="18"/>
                <w:szCs w:val="18"/>
              </w:rPr>
              <w:t xml:space="preserve"> is multi-value</w:t>
            </w:r>
            <w:r>
              <w:rPr>
                <w:sz w:val="18"/>
                <w:szCs w:val="18"/>
              </w:rPr>
              <w:t>, whereas whether the adolescents talk to their parent when they are anxious or worried</w:t>
            </w:r>
            <w:r w:rsidRPr="00A24ECF">
              <w:rPr>
                <w:sz w:val="18"/>
                <w:szCs w:val="18"/>
              </w:rPr>
              <w:t xml:space="preserve"> is binary. </w:t>
            </w:r>
            <w:r>
              <w:rPr>
                <w:sz w:val="18"/>
                <w:szCs w:val="18"/>
              </w:rPr>
              <w:t>While b</w:t>
            </w:r>
            <w:r w:rsidRPr="00A24ECF">
              <w:rPr>
                <w:sz w:val="18"/>
                <w:szCs w:val="18"/>
              </w:rPr>
              <w:t xml:space="preserve">oth </w:t>
            </w:r>
            <w:r>
              <w:rPr>
                <w:sz w:val="18"/>
                <w:szCs w:val="18"/>
              </w:rPr>
              <w:t xml:space="preserve">questions </w:t>
            </w:r>
            <w:r w:rsidRPr="00A24ECF">
              <w:rPr>
                <w:sz w:val="18"/>
                <w:szCs w:val="18"/>
              </w:rPr>
              <w:t>are important</w:t>
            </w:r>
            <w:r>
              <w:rPr>
                <w:sz w:val="18"/>
                <w:szCs w:val="18"/>
              </w:rPr>
              <w:t>,</w:t>
            </w:r>
            <w:r w:rsidRPr="00A24ECF">
              <w:rPr>
                <w:sz w:val="18"/>
                <w:szCs w:val="18"/>
              </w:rPr>
              <w:t xml:space="preserve"> </w:t>
            </w:r>
            <w:r>
              <w:rPr>
                <w:sz w:val="18"/>
                <w:szCs w:val="18"/>
              </w:rPr>
              <w:t>w</w:t>
            </w:r>
            <w:r w:rsidRPr="00A24ECF">
              <w:rPr>
                <w:sz w:val="18"/>
                <w:szCs w:val="18"/>
              </w:rPr>
              <w:t>e assume adolescent</w:t>
            </w:r>
            <w:r>
              <w:rPr>
                <w:sz w:val="18"/>
                <w:szCs w:val="18"/>
              </w:rPr>
              <w:t>s</w:t>
            </w:r>
            <w:r w:rsidRPr="00A24ECF">
              <w:rPr>
                <w:sz w:val="18"/>
                <w:szCs w:val="18"/>
              </w:rPr>
              <w:t xml:space="preserve"> do not talk about </w:t>
            </w:r>
            <w:r>
              <w:rPr>
                <w:sz w:val="18"/>
                <w:szCs w:val="18"/>
              </w:rPr>
              <w:t>their emotions</w:t>
            </w:r>
            <w:r w:rsidRPr="00A24ECF">
              <w:rPr>
                <w:sz w:val="18"/>
                <w:szCs w:val="18"/>
              </w:rPr>
              <w:t xml:space="preserve"> with </w:t>
            </w:r>
            <w:r>
              <w:rPr>
                <w:sz w:val="18"/>
                <w:szCs w:val="18"/>
              </w:rPr>
              <w:t>a</w:t>
            </w:r>
            <w:r w:rsidRPr="00A24ECF">
              <w:rPr>
                <w:sz w:val="18"/>
                <w:szCs w:val="18"/>
              </w:rPr>
              <w:t xml:space="preserve"> parent they do not get along with. </w:t>
            </w:r>
            <w:r>
              <w:rPr>
                <w:sz w:val="18"/>
                <w:szCs w:val="18"/>
              </w:rPr>
              <w:t>Due to the assumed dependency in these questions</w:t>
            </w:r>
            <w:r w:rsidRPr="00A24ECF">
              <w:rPr>
                <w:sz w:val="18"/>
                <w:szCs w:val="18"/>
              </w:rPr>
              <w:t xml:space="preserve">, we </w:t>
            </w:r>
            <w:r>
              <w:rPr>
                <w:sz w:val="18"/>
                <w:szCs w:val="18"/>
              </w:rPr>
              <w:t xml:space="preserve">aggregated them and </w:t>
            </w:r>
            <w:r w:rsidRPr="00A24ECF">
              <w:rPr>
                <w:sz w:val="18"/>
                <w:szCs w:val="18"/>
              </w:rPr>
              <w:t>consider</w:t>
            </w:r>
            <w:r>
              <w:rPr>
                <w:sz w:val="18"/>
                <w:szCs w:val="18"/>
              </w:rPr>
              <w:t>ed</w:t>
            </w:r>
            <w:r w:rsidRPr="00A24ECF">
              <w:rPr>
                <w:sz w:val="18"/>
                <w:szCs w:val="18"/>
              </w:rPr>
              <w:t xml:space="preserve"> the binary question as </w:t>
            </w:r>
            <w:proofErr w:type="gramStart"/>
            <w:r w:rsidRPr="00A24ECF">
              <w:rPr>
                <w:sz w:val="18"/>
                <w:szCs w:val="18"/>
              </w:rPr>
              <w:t>an</w:t>
            </w:r>
            <w:proofErr w:type="gramEnd"/>
            <w:r w:rsidRPr="00A24ECF">
              <w:rPr>
                <w:sz w:val="18"/>
                <w:szCs w:val="18"/>
              </w:rPr>
              <w:t xml:space="preserve"> weight in </w:t>
            </w:r>
            <w:r>
              <w:rPr>
                <w:sz w:val="18"/>
                <w:szCs w:val="18"/>
              </w:rPr>
              <w:t>a</w:t>
            </w:r>
            <w:r w:rsidRPr="00A24ECF">
              <w:rPr>
                <w:sz w:val="18"/>
                <w:szCs w:val="18"/>
              </w:rPr>
              <w:t xml:space="preserve"> </w:t>
            </w:r>
            <w:r>
              <w:rPr>
                <w:sz w:val="18"/>
                <w:szCs w:val="18"/>
              </w:rPr>
              <w:t xml:space="preserve">multi-value </w:t>
            </w:r>
            <w:r w:rsidRPr="00A24ECF">
              <w:rPr>
                <w:sz w:val="18"/>
                <w:szCs w:val="18"/>
              </w:rPr>
              <w:t>scale</w:t>
            </w:r>
            <w:r>
              <w:rPr>
                <w:sz w:val="18"/>
                <w:szCs w:val="18"/>
              </w:rPr>
              <w:t>.</w:t>
            </w:r>
            <w:r w:rsidRPr="00A24ECF">
              <w:rPr>
                <w:sz w:val="18"/>
                <w:szCs w:val="18"/>
              </w:rPr>
              <w:t xml:space="preserve"> </w:t>
            </w:r>
            <w:r>
              <w:rPr>
                <w:sz w:val="18"/>
                <w:szCs w:val="18"/>
              </w:rPr>
              <w:t>For example</w:t>
            </w:r>
            <w:r w:rsidRPr="00A24ECF">
              <w:rPr>
                <w:sz w:val="18"/>
                <w:szCs w:val="18"/>
              </w:rPr>
              <w:t xml:space="preserve">, getting along </w:t>
            </w:r>
            <w:proofErr w:type="gramStart"/>
            <w:r w:rsidRPr="00A24ECF">
              <w:rPr>
                <w:sz w:val="18"/>
                <w:szCs w:val="18"/>
              </w:rPr>
              <w:t>pretty well</w:t>
            </w:r>
            <w:proofErr w:type="gramEnd"/>
            <w:r w:rsidRPr="00A24ECF">
              <w:rPr>
                <w:sz w:val="18"/>
                <w:szCs w:val="18"/>
              </w:rPr>
              <w:t xml:space="preserve"> </w:t>
            </w:r>
            <w:r>
              <w:rPr>
                <w:sz w:val="18"/>
                <w:szCs w:val="18"/>
              </w:rPr>
              <w:t>(</w:t>
            </w:r>
            <w:r w:rsidR="00B80D87">
              <w:rPr>
                <w:sz w:val="18"/>
                <w:szCs w:val="18"/>
              </w:rPr>
              <w:t>=</w:t>
            </w:r>
            <w:r>
              <w:rPr>
                <w:sz w:val="18"/>
                <w:szCs w:val="18"/>
              </w:rPr>
              <w:t xml:space="preserve">3) </w:t>
            </w:r>
            <w:r w:rsidRPr="00A24ECF">
              <w:rPr>
                <w:sz w:val="18"/>
                <w:szCs w:val="18"/>
              </w:rPr>
              <w:t xml:space="preserve">with </w:t>
            </w:r>
            <w:r>
              <w:rPr>
                <w:sz w:val="18"/>
                <w:szCs w:val="18"/>
              </w:rPr>
              <w:t>the</w:t>
            </w:r>
            <w:r w:rsidRPr="00A24ECF">
              <w:rPr>
                <w:sz w:val="18"/>
                <w:szCs w:val="18"/>
              </w:rPr>
              <w:t xml:space="preserve"> mother will </w:t>
            </w:r>
            <w:proofErr w:type="gramStart"/>
            <w:r w:rsidRPr="00A24ECF">
              <w:rPr>
                <w:sz w:val="18"/>
                <w:szCs w:val="18"/>
              </w:rPr>
              <w:t>stay as</w:t>
            </w:r>
            <w:proofErr w:type="gramEnd"/>
            <w:r w:rsidRPr="00A24ECF">
              <w:rPr>
                <w:sz w:val="18"/>
                <w:szCs w:val="18"/>
              </w:rPr>
              <w:t xml:space="preserve"> </w:t>
            </w:r>
            <w:proofErr w:type="gramStart"/>
            <w:r w:rsidRPr="00A24ECF">
              <w:rPr>
                <w:sz w:val="18"/>
                <w:szCs w:val="18"/>
              </w:rPr>
              <w:t>pretty well</w:t>
            </w:r>
            <w:proofErr w:type="gramEnd"/>
            <w:r w:rsidRPr="00A24ECF">
              <w:rPr>
                <w:sz w:val="18"/>
                <w:szCs w:val="18"/>
              </w:rPr>
              <w:t xml:space="preserve"> </w:t>
            </w:r>
            <w:r>
              <w:rPr>
                <w:sz w:val="18"/>
                <w:szCs w:val="18"/>
              </w:rPr>
              <w:t>(</w:t>
            </w:r>
            <w:r w:rsidR="00B80D87">
              <w:rPr>
                <w:sz w:val="18"/>
                <w:szCs w:val="18"/>
              </w:rPr>
              <w:t>=</w:t>
            </w:r>
            <w:r>
              <w:rPr>
                <w:sz w:val="18"/>
                <w:szCs w:val="18"/>
              </w:rPr>
              <w:t xml:space="preserve">3) </w:t>
            </w:r>
            <w:r w:rsidRPr="00A24ECF">
              <w:rPr>
                <w:sz w:val="18"/>
                <w:szCs w:val="18"/>
              </w:rPr>
              <w:t xml:space="preserve">if </w:t>
            </w:r>
            <w:r>
              <w:rPr>
                <w:sz w:val="18"/>
                <w:szCs w:val="18"/>
              </w:rPr>
              <w:t>the adolescent</w:t>
            </w:r>
            <w:r w:rsidRPr="00A24ECF">
              <w:rPr>
                <w:sz w:val="18"/>
                <w:szCs w:val="18"/>
              </w:rPr>
              <w:t xml:space="preserve"> do</w:t>
            </w:r>
            <w:r>
              <w:rPr>
                <w:sz w:val="18"/>
                <w:szCs w:val="18"/>
              </w:rPr>
              <w:t>es</w:t>
            </w:r>
            <w:r w:rsidRPr="00A24ECF">
              <w:rPr>
                <w:sz w:val="18"/>
                <w:szCs w:val="18"/>
              </w:rPr>
              <w:t xml:space="preserve"> not talk to her when</w:t>
            </w:r>
            <w:r>
              <w:rPr>
                <w:sz w:val="18"/>
                <w:szCs w:val="18"/>
              </w:rPr>
              <w:t xml:space="preserve"> they are</w:t>
            </w:r>
            <w:r w:rsidRPr="00A24ECF">
              <w:rPr>
                <w:sz w:val="18"/>
                <w:szCs w:val="18"/>
              </w:rPr>
              <w:t xml:space="preserve"> anxious</w:t>
            </w:r>
            <w:r>
              <w:rPr>
                <w:sz w:val="18"/>
                <w:szCs w:val="18"/>
              </w:rPr>
              <w:t xml:space="preserve">. However, </w:t>
            </w:r>
            <w:r w:rsidRPr="00A24ECF">
              <w:rPr>
                <w:sz w:val="18"/>
                <w:szCs w:val="18"/>
              </w:rPr>
              <w:t xml:space="preserve">if </w:t>
            </w:r>
            <w:r>
              <w:rPr>
                <w:sz w:val="18"/>
                <w:szCs w:val="18"/>
              </w:rPr>
              <w:t>they</w:t>
            </w:r>
            <w:r w:rsidRPr="00A24ECF">
              <w:rPr>
                <w:sz w:val="18"/>
                <w:szCs w:val="18"/>
              </w:rPr>
              <w:t xml:space="preserve"> get along </w:t>
            </w:r>
            <w:proofErr w:type="gramStart"/>
            <w:r w:rsidRPr="00A24ECF">
              <w:rPr>
                <w:sz w:val="18"/>
                <w:szCs w:val="18"/>
              </w:rPr>
              <w:t>pretty well</w:t>
            </w:r>
            <w:proofErr w:type="gramEnd"/>
            <w:r w:rsidRPr="00A24ECF">
              <w:rPr>
                <w:sz w:val="18"/>
                <w:szCs w:val="18"/>
              </w:rPr>
              <w:t xml:space="preserve"> </w:t>
            </w:r>
            <w:r>
              <w:rPr>
                <w:sz w:val="18"/>
                <w:szCs w:val="18"/>
              </w:rPr>
              <w:t>(</w:t>
            </w:r>
            <w:r w:rsidR="00B80D87">
              <w:rPr>
                <w:sz w:val="18"/>
                <w:szCs w:val="18"/>
              </w:rPr>
              <w:t>=</w:t>
            </w:r>
            <w:r>
              <w:rPr>
                <w:sz w:val="18"/>
                <w:szCs w:val="18"/>
              </w:rPr>
              <w:t>3) and</w:t>
            </w:r>
            <w:r w:rsidRPr="00A24ECF">
              <w:rPr>
                <w:sz w:val="18"/>
                <w:szCs w:val="18"/>
              </w:rPr>
              <w:t xml:space="preserve"> </w:t>
            </w:r>
            <w:r>
              <w:rPr>
                <w:sz w:val="18"/>
                <w:szCs w:val="18"/>
              </w:rPr>
              <w:t>the adolescent</w:t>
            </w:r>
            <w:r w:rsidRPr="00A24ECF">
              <w:rPr>
                <w:sz w:val="18"/>
                <w:szCs w:val="18"/>
              </w:rPr>
              <w:t xml:space="preserve"> do</w:t>
            </w:r>
            <w:r>
              <w:rPr>
                <w:sz w:val="18"/>
                <w:szCs w:val="18"/>
              </w:rPr>
              <w:t>es</w:t>
            </w:r>
            <w:r w:rsidRPr="00A24ECF">
              <w:rPr>
                <w:sz w:val="18"/>
                <w:szCs w:val="18"/>
              </w:rPr>
              <w:t xml:space="preserve"> talk to </w:t>
            </w:r>
            <w:r>
              <w:rPr>
                <w:sz w:val="18"/>
                <w:szCs w:val="18"/>
              </w:rPr>
              <w:t>the mother</w:t>
            </w:r>
            <w:r w:rsidRPr="00A24ECF">
              <w:rPr>
                <w:sz w:val="18"/>
                <w:szCs w:val="18"/>
              </w:rPr>
              <w:t xml:space="preserve"> when </w:t>
            </w:r>
            <w:r>
              <w:rPr>
                <w:sz w:val="18"/>
                <w:szCs w:val="18"/>
              </w:rPr>
              <w:t>they are</w:t>
            </w:r>
            <w:r w:rsidRPr="00A24ECF">
              <w:rPr>
                <w:sz w:val="18"/>
                <w:szCs w:val="18"/>
              </w:rPr>
              <w:t xml:space="preserve"> anxious, we </w:t>
            </w:r>
            <w:r>
              <w:rPr>
                <w:sz w:val="18"/>
                <w:szCs w:val="18"/>
              </w:rPr>
              <w:t xml:space="preserve">add that </w:t>
            </w:r>
            <w:proofErr w:type="gramStart"/>
            <w:r>
              <w:rPr>
                <w:sz w:val="18"/>
                <w:szCs w:val="18"/>
              </w:rPr>
              <w:t>value</w:t>
            </w:r>
            <w:proofErr w:type="gramEnd"/>
            <w:r>
              <w:rPr>
                <w:sz w:val="18"/>
                <w:szCs w:val="18"/>
              </w:rPr>
              <w:t xml:space="preserve"> so</w:t>
            </w:r>
            <w:r w:rsidRPr="00A24ECF">
              <w:rPr>
                <w:sz w:val="18"/>
                <w:szCs w:val="18"/>
              </w:rPr>
              <w:t xml:space="preserve"> </w:t>
            </w:r>
            <w:r>
              <w:rPr>
                <w:sz w:val="18"/>
                <w:szCs w:val="18"/>
              </w:rPr>
              <w:t>the adolescent</w:t>
            </w:r>
            <w:r w:rsidRPr="00A24ECF">
              <w:rPr>
                <w:sz w:val="18"/>
                <w:szCs w:val="18"/>
              </w:rPr>
              <w:t xml:space="preserve"> </w:t>
            </w:r>
            <w:r>
              <w:rPr>
                <w:sz w:val="18"/>
                <w:szCs w:val="18"/>
              </w:rPr>
              <w:t xml:space="preserve">is rated as </w:t>
            </w:r>
            <w:r w:rsidRPr="00A24ECF">
              <w:rPr>
                <w:sz w:val="18"/>
                <w:szCs w:val="18"/>
              </w:rPr>
              <w:t>getting along very well</w:t>
            </w:r>
            <w:r>
              <w:rPr>
                <w:sz w:val="18"/>
                <w:szCs w:val="18"/>
              </w:rPr>
              <w:t xml:space="preserve"> (</w:t>
            </w:r>
            <w:r w:rsidR="00B80D87">
              <w:rPr>
                <w:sz w:val="18"/>
                <w:szCs w:val="18"/>
              </w:rPr>
              <w:t>=</w:t>
            </w:r>
            <w:r>
              <w:rPr>
                <w:sz w:val="18"/>
                <w:szCs w:val="18"/>
              </w:rPr>
              <w:t>4) with their mother</w:t>
            </w:r>
            <w:r w:rsidRPr="00A24ECF">
              <w:rPr>
                <w:sz w:val="18"/>
                <w:szCs w:val="18"/>
              </w:rPr>
              <w:t>.</w:t>
            </w:r>
          </w:p>
          <w:p w14:paraId="3357FB37" w14:textId="77777777" w:rsidR="0001389A" w:rsidRDefault="0001389A" w:rsidP="000D5C42">
            <w:pPr>
              <w:jc w:val="both"/>
              <w:rPr>
                <w:sz w:val="18"/>
                <w:szCs w:val="18"/>
              </w:rPr>
            </w:pPr>
          </w:p>
          <w:p w14:paraId="1BB94526" w14:textId="77777777" w:rsidR="0001389A" w:rsidRDefault="0001389A" w:rsidP="000D5C42">
            <w:pPr>
              <w:jc w:val="both"/>
              <w:rPr>
                <w:sz w:val="18"/>
                <w:szCs w:val="18"/>
              </w:rPr>
            </w:pPr>
            <w:r>
              <w:rPr>
                <w:sz w:val="18"/>
                <w:szCs w:val="18"/>
              </w:rPr>
              <w:t>The aggregated variable for the relationship with the parent has a multi-value scale (</w:t>
            </w:r>
            <w:r w:rsidR="00B80D87">
              <w:rPr>
                <w:sz w:val="18"/>
                <w:szCs w:val="18"/>
              </w:rPr>
              <w:t>=</w:t>
            </w:r>
            <w:r>
              <w:rPr>
                <w:sz w:val="18"/>
                <w:szCs w:val="18"/>
              </w:rPr>
              <w:t>0-5), further calibrated to decrease fragmentation. With the highest value (</w:t>
            </w:r>
            <w:r w:rsidR="00B80D87">
              <w:rPr>
                <w:sz w:val="18"/>
                <w:szCs w:val="18"/>
              </w:rPr>
              <w:t>=</w:t>
            </w:r>
            <w:r>
              <w:rPr>
                <w:sz w:val="18"/>
                <w:szCs w:val="18"/>
              </w:rPr>
              <w:t xml:space="preserve">5) the adolescents get along very well and talk to their parent if they are anxious. The lowest value includes the values 0-2, indicating that they either get along poorly with the parent but talk to them if they are anxious or get along neither poorly nor well with the parent but do not talk to them when they are anxious. We argue that even if an adolescent </w:t>
            </w:r>
            <w:proofErr w:type="gramStart"/>
            <w:r>
              <w:rPr>
                <w:sz w:val="18"/>
                <w:szCs w:val="18"/>
              </w:rPr>
              <w:t>talk</w:t>
            </w:r>
            <w:proofErr w:type="gramEnd"/>
            <w:r>
              <w:rPr>
                <w:sz w:val="18"/>
                <w:szCs w:val="18"/>
              </w:rPr>
              <w:t xml:space="preserve"> to their </w:t>
            </w:r>
            <w:proofErr w:type="gramStart"/>
            <w:r>
              <w:rPr>
                <w:sz w:val="18"/>
                <w:szCs w:val="18"/>
              </w:rPr>
              <w:t>parent</w:t>
            </w:r>
            <w:proofErr w:type="gramEnd"/>
            <w:r>
              <w:rPr>
                <w:sz w:val="18"/>
                <w:szCs w:val="18"/>
              </w:rPr>
              <w:t xml:space="preserve"> when they are anxious, the statement is that the relationship is </w:t>
            </w:r>
            <w:proofErr w:type="gramStart"/>
            <w:r>
              <w:rPr>
                <w:sz w:val="18"/>
                <w:szCs w:val="18"/>
              </w:rPr>
              <w:t>pretty poor</w:t>
            </w:r>
            <w:proofErr w:type="gramEnd"/>
            <w:r>
              <w:rPr>
                <w:sz w:val="18"/>
                <w:szCs w:val="18"/>
              </w:rPr>
              <w:t xml:space="preserve">, and talking to their </w:t>
            </w:r>
            <w:proofErr w:type="gramStart"/>
            <w:r>
              <w:rPr>
                <w:sz w:val="18"/>
                <w:szCs w:val="18"/>
              </w:rPr>
              <w:t>parent</w:t>
            </w:r>
            <w:proofErr w:type="gramEnd"/>
            <w:r>
              <w:rPr>
                <w:sz w:val="18"/>
                <w:szCs w:val="18"/>
              </w:rPr>
              <w:t xml:space="preserve"> cannot fully </w:t>
            </w:r>
            <w:proofErr w:type="gramStart"/>
            <w:r w:rsidRPr="002057A6">
              <w:rPr>
                <w:sz w:val="18"/>
                <w:szCs w:val="18"/>
              </w:rPr>
              <w:t>compensate</w:t>
            </w:r>
            <w:proofErr w:type="gramEnd"/>
            <w:r w:rsidRPr="002057A6">
              <w:rPr>
                <w:sz w:val="18"/>
                <w:szCs w:val="18"/>
              </w:rPr>
              <w:t xml:space="preserve"> that rating. In contrast, getting along neither poorly nor well and talking</w:t>
            </w:r>
            <w:r>
              <w:rPr>
                <w:sz w:val="18"/>
                <w:szCs w:val="18"/>
              </w:rPr>
              <w:t xml:space="preserve"> to the parent when anxious is included in having </w:t>
            </w:r>
            <w:proofErr w:type="gramStart"/>
            <w:r>
              <w:rPr>
                <w:sz w:val="18"/>
                <w:szCs w:val="18"/>
              </w:rPr>
              <w:t>an</w:t>
            </w:r>
            <w:proofErr w:type="gramEnd"/>
            <w:r>
              <w:rPr>
                <w:sz w:val="18"/>
                <w:szCs w:val="18"/>
              </w:rPr>
              <w:t xml:space="preserve"> decent relationship with the parent (values 3-4). Talking to the parent when anxious thereby </w:t>
            </w:r>
            <w:r w:rsidRPr="002057A6">
              <w:rPr>
                <w:sz w:val="18"/>
                <w:szCs w:val="18"/>
              </w:rPr>
              <w:t>move</w:t>
            </w:r>
            <w:r w:rsidRPr="004E50E7">
              <w:rPr>
                <w:sz w:val="18"/>
                <w:szCs w:val="18"/>
              </w:rPr>
              <w:t xml:space="preserve"> the</w:t>
            </w:r>
            <w:r>
              <w:rPr>
                <w:sz w:val="18"/>
                <w:szCs w:val="18"/>
              </w:rPr>
              <w:t xml:space="preserve"> ‘neither poorly </w:t>
            </w:r>
            <w:proofErr w:type="gramStart"/>
            <w:r>
              <w:rPr>
                <w:sz w:val="18"/>
                <w:szCs w:val="18"/>
              </w:rPr>
              <w:t>or</w:t>
            </w:r>
            <w:proofErr w:type="gramEnd"/>
            <w:r>
              <w:rPr>
                <w:sz w:val="18"/>
                <w:szCs w:val="18"/>
              </w:rPr>
              <w:t xml:space="preserve"> </w:t>
            </w:r>
            <w:proofErr w:type="gramStart"/>
            <w:r>
              <w:rPr>
                <w:sz w:val="18"/>
                <w:szCs w:val="18"/>
              </w:rPr>
              <w:t>well’-</w:t>
            </w:r>
            <w:proofErr w:type="gramEnd"/>
            <w:r>
              <w:rPr>
                <w:sz w:val="18"/>
                <w:szCs w:val="18"/>
              </w:rPr>
              <w:t xml:space="preserve">rating into a decent relationship, but it does not </w:t>
            </w:r>
            <w:r w:rsidRPr="002057A6">
              <w:rPr>
                <w:sz w:val="18"/>
                <w:szCs w:val="18"/>
              </w:rPr>
              <w:t>move</w:t>
            </w:r>
            <w:r>
              <w:rPr>
                <w:color w:val="FF0000"/>
                <w:sz w:val="18"/>
                <w:szCs w:val="18"/>
              </w:rPr>
              <w:t xml:space="preserve"> </w:t>
            </w:r>
            <w:r>
              <w:rPr>
                <w:sz w:val="18"/>
                <w:szCs w:val="18"/>
              </w:rPr>
              <w:t xml:space="preserve">a ‘pretty poor’ into a decent relationship. </w:t>
            </w:r>
          </w:p>
          <w:p w14:paraId="2B3FF8B7" w14:textId="43D3CED0" w:rsidR="000D5C42" w:rsidRPr="00A24ECF" w:rsidRDefault="000D5C42" w:rsidP="000D5C42">
            <w:pPr>
              <w:jc w:val="both"/>
              <w:rPr>
                <w:sz w:val="18"/>
                <w:szCs w:val="18"/>
              </w:rPr>
            </w:pPr>
          </w:p>
        </w:tc>
      </w:tr>
      <w:tr w:rsidR="0001389A" w:rsidRPr="00A24ECF" w14:paraId="065103DF" w14:textId="77777777" w:rsidTr="006C5207">
        <w:tc>
          <w:tcPr>
            <w:tcW w:w="1526" w:type="dxa"/>
            <w:tcBorders>
              <w:bottom w:val="single" w:sz="4" w:space="0" w:color="BFBFBF" w:themeColor="background1" w:themeShade="BF"/>
            </w:tcBorders>
          </w:tcPr>
          <w:p w14:paraId="289E966A" w14:textId="77777777" w:rsidR="0001389A" w:rsidRPr="00A24ECF" w:rsidRDefault="0001389A" w:rsidP="0001389A">
            <w:pPr>
              <w:rPr>
                <w:sz w:val="18"/>
                <w:szCs w:val="18"/>
              </w:rPr>
            </w:pPr>
            <w:r w:rsidRPr="00A24ECF">
              <w:rPr>
                <w:b/>
                <w:bCs/>
                <w:sz w:val="18"/>
                <w:szCs w:val="18"/>
              </w:rPr>
              <w:t>Strict parents</w:t>
            </w:r>
            <w:r w:rsidRPr="00A24ECF">
              <w:rPr>
                <w:sz w:val="18"/>
                <w:szCs w:val="18"/>
              </w:rPr>
              <w:t xml:space="preserve"> </w:t>
            </w:r>
          </w:p>
        </w:tc>
        <w:tc>
          <w:tcPr>
            <w:tcW w:w="2268" w:type="dxa"/>
            <w:tcBorders>
              <w:bottom w:val="single" w:sz="4" w:space="0" w:color="BFBFBF" w:themeColor="background1" w:themeShade="BF"/>
            </w:tcBorders>
          </w:tcPr>
          <w:p w14:paraId="66FD22F8" w14:textId="77777777" w:rsidR="0001389A" w:rsidRPr="00A24ECF" w:rsidRDefault="0001389A" w:rsidP="0001389A">
            <w:pPr>
              <w:rPr>
                <w:rFonts w:cs="Calibri"/>
                <w:color w:val="000000"/>
                <w:sz w:val="18"/>
                <w:szCs w:val="18"/>
              </w:rPr>
            </w:pPr>
            <w:r w:rsidRPr="00A24ECF">
              <w:rPr>
                <w:rFonts w:cs="Calibri"/>
                <w:color w:val="000000"/>
                <w:sz w:val="18"/>
                <w:szCs w:val="18"/>
              </w:rPr>
              <w:t>How strict are your parents with knowing where you are if you’re not at home?</w:t>
            </w:r>
          </w:p>
        </w:tc>
        <w:tc>
          <w:tcPr>
            <w:tcW w:w="5901" w:type="dxa"/>
            <w:tcBorders>
              <w:bottom w:val="single" w:sz="4" w:space="0" w:color="BFBFBF" w:themeColor="background1" w:themeShade="BF"/>
            </w:tcBorders>
          </w:tcPr>
          <w:p w14:paraId="1833625B" w14:textId="24579EF7" w:rsidR="0001389A" w:rsidRPr="00A24ECF" w:rsidRDefault="0001389A" w:rsidP="000D5C42">
            <w:pPr>
              <w:jc w:val="both"/>
              <w:rPr>
                <w:sz w:val="18"/>
                <w:szCs w:val="18"/>
              </w:rPr>
            </w:pPr>
            <w:r>
              <w:rPr>
                <w:sz w:val="18"/>
                <w:szCs w:val="18"/>
              </w:rPr>
              <w:t>Strict</w:t>
            </w:r>
            <w:r w:rsidRPr="00A24ECF">
              <w:rPr>
                <w:sz w:val="18"/>
                <w:szCs w:val="18"/>
              </w:rPr>
              <w:t xml:space="preserve"> parents </w:t>
            </w:r>
            <w:r>
              <w:rPr>
                <w:sz w:val="18"/>
                <w:szCs w:val="18"/>
              </w:rPr>
              <w:t>may</w:t>
            </w:r>
            <w:r w:rsidRPr="00A24ECF">
              <w:rPr>
                <w:sz w:val="18"/>
                <w:szCs w:val="18"/>
              </w:rPr>
              <w:t xml:space="preserve"> limit adolescents</w:t>
            </w:r>
            <w:r>
              <w:rPr>
                <w:sz w:val="18"/>
                <w:szCs w:val="18"/>
              </w:rPr>
              <w:t>’</w:t>
            </w:r>
            <w:r w:rsidRPr="00A24ECF">
              <w:rPr>
                <w:sz w:val="18"/>
                <w:szCs w:val="18"/>
              </w:rPr>
              <w:t xml:space="preserve"> possibilities for participation in </w:t>
            </w:r>
            <w:r>
              <w:rPr>
                <w:sz w:val="18"/>
                <w:szCs w:val="18"/>
              </w:rPr>
              <w:t xml:space="preserve">physical exercise </w:t>
            </w:r>
            <w:sdt>
              <w:sdtPr>
                <w:rPr>
                  <w:color w:val="000000"/>
                  <w:sz w:val="18"/>
                  <w:szCs w:val="18"/>
                </w:rPr>
                <w:tag w:val="MENDELEY_CITATION_v3_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"/>
                <w:id w:val="-531892685"/>
                <w:placeholder>
                  <w:docPart w:val="DefaultPlaceholder_-1854013440"/>
                </w:placeholder>
              </w:sdtPr>
              <w:sdtEndPr/>
              <w:sdtContent>
                <w:r w:rsidR="00735358" w:rsidRPr="00735358">
                  <w:rPr>
                    <w:color w:val="000000"/>
                    <w:sz w:val="18"/>
                    <w:szCs w:val="18"/>
                  </w:rPr>
                  <w:t>(6)</w:t>
                </w:r>
              </w:sdtContent>
            </w:sdt>
            <w:r w:rsidRPr="00A24ECF">
              <w:rPr>
                <w:sz w:val="18"/>
                <w:szCs w:val="18"/>
              </w:rPr>
              <w:t xml:space="preserve">. </w:t>
            </w:r>
            <w:r>
              <w:rPr>
                <w:sz w:val="18"/>
                <w:szCs w:val="18"/>
              </w:rPr>
              <w:t>In addition, it</w:t>
            </w:r>
            <w:r w:rsidRPr="00A24ECF">
              <w:rPr>
                <w:sz w:val="18"/>
                <w:szCs w:val="18"/>
              </w:rPr>
              <w:t xml:space="preserve"> may indicate </w:t>
            </w:r>
            <w:r>
              <w:rPr>
                <w:sz w:val="18"/>
                <w:szCs w:val="18"/>
              </w:rPr>
              <w:t xml:space="preserve">parents want to </w:t>
            </w:r>
            <w:r w:rsidRPr="00A24ECF">
              <w:rPr>
                <w:sz w:val="18"/>
                <w:szCs w:val="18"/>
              </w:rPr>
              <w:t>control</w:t>
            </w:r>
            <w:r>
              <w:rPr>
                <w:sz w:val="18"/>
                <w:szCs w:val="18"/>
              </w:rPr>
              <w:t xml:space="preserve"> </w:t>
            </w:r>
            <w:r w:rsidRPr="00A24ECF">
              <w:rPr>
                <w:sz w:val="18"/>
                <w:szCs w:val="18"/>
              </w:rPr>
              <w:t xml:space="preserve">where </w:t>
            </w:r>
            <w:r>
              <w:rPr>
                <w:sz w:val="18"/>
                <w:szCs w:val="18"/>
              </w:rPr>
              <w:t>adolescents</w:t>
            </w:r>
            <w:r w:rsidRPr="00A24ECF">
              <w:rPr>
                <w:sz w:val="18"/>
                <w:szCs w:val="18"/>
              </w:rPr>
              <w:t xml:space="preserve"> are allowed to be</w:t>
            </w:r>
            <w:r>
              <w:rPr>
                <w:sz w:val="18"/>
                <w:szCs w:val="18"/>
              </w:rPr>
              <w:t xml:space="preserve"> and</w:t>
            </w:r>
            <w:r w:rsidRPr="00A24ECF">
              <w:rPr>
                <w:sz w:val="18"/>
                <w:szCs w:val="18"/>
              </w:rPr>
              <w:t xml:space="preserve"> </w:t>
            </w:r>
            <w:r>
              <w:rPr>
                <w:sz w:val="18"/>
                <w:szCs w:val="18"/>
              </w:rPr>
              <w:t xml:space="preserve">may </w:t>
            </w:r>
            <w:r w:rsidRPr="00A24ECF">
              <w:rPr>
                <w:sz w:val="18"/>
                <w:szCs w:val="18"/>
              </w:rPr>
              <w:t>indicate parents</w:t>
            </w:r>
            <w:r>
              <w:rPr>
                <w:sz w:val="18"/>
                <w:szCs w:val="18"/>
              </w:rPr>
              <w:t>'</w:t>
            </w:r>
            <w:r w:rsidRPr="00A24ECF">
              <w:rPr>
                <w:sz w:val="18"/>
                <w:szCs w:val="18"/>
              </w:rPr>
              <w:t xml:space="preserve"> perspective on neighborhood safety. </w:t>
            </w:r>
            <w:r>
              <w:rPr>
                <w:sz w:val="18"/>
                <w:szCs w:val="18"/>
              </w:rPr>
              <w:t>Positive and negative</w:t>
            </w:r>
            <w:r w:rsidRPr="00A24ECF">
              <w:rPr>
                <w:sz w:val="18"/>
                <w:szCs w:val="18"/>
              </w:rPr>
              <w:t xml:space="preserve"> aspects could </w:t>
            </w:r>
            <w:r>
              <w:rPr>
                <w:sz w:val="18"/>
                <w:szCs w:val="18"/>
              </w:rPr>
              <w:t>be included in</w:t>
            </w:r>
            <w:r w:rsidRPr="00A24ECF">
              <w:rPr>
                <w:sz w:val="18"/>
                <w:szCs w:val="18"/>
              </w:rPr>
              <w:t xml:space="preserve"> the question, and </w:t>
            </w:r>
            <w:r>
              <w:rPr>
                <w:sz w:val="18"/>
                <w:szCs w:val="18"/>
              </w:rPr>
              <w:t>it should be noted that</w:t>
            </w:r>
            <w:r w:rsidRPr="00A24ECF">
              <w:rPr>
                <w:sz w:val="18"/>
                <w:szCs w:val="18"/>
              </w:rPr>
              <w:t xml:space="preserve"> this </w:t>
            </w:r>
            <w:r>
              <w:rPr>
                <w:sz w:val="18"/>
                <w:szCs w:val="18"/>
              </w:rPr>
              <w:t xml:space="preserve">question assesses </w:t>
            </w:r>
            <w:r w:rsidRPr="00A24ECF">
              <w:rPr>
                <w:sz w:val="18"/>
                <w:szCs w:val="18"/>
              </w:rPr>
              <w:t>the adolescents’ perspective on how strict their parents are</w:t>
            </w:r>
            <w:r>
              <w:rPr>
                <w:sz w:val="18"/>
                <w:szCs w:val="18"/>
              </w:rPr>
              <w:t>.</w:t>
            </w:r>
            <w:r w:rsidRPr="00A24ECF">
              <w:rPr>
                <w:sz w:val="18"/>
                <w:szCs w:val="18"/>
              </w:rPr>
              <w:t xml:space="preserve"> </w:t>
            </w:r>
          </w:p>
        </w:tc>
      </w:tr>
      <w:tr w:rsidR="0001389A" w:rsidRPr="00A24ECF" w14:paraId="34EBBA9E" w14:textId="77777777" w:rsidTr="00D11A74">
        <w:tc>
          <w:tcPr>
            <w:tcW w:w="1526" w:type="dxa"/>
            <w:tcBorders>
              <w:top w:val="single" w:sz="4" w:space="0" w:color="BFBFBF" w:themeColor="background1" w:themeShade="BF"/>
            </w:tcBorders>
          </w:tcPr>
          <w:p w14:paraId="0AA9DF6B" w14:textId="77777777" w:rsidR="007D45E4" w:rsidRPr="005A664F" w:rsidRDefault="007D45E4" w:rsidP="0001389A">
            <w:pPr>
              <w:rPr>
                <w:sz w:val="4"/>
                <w:szCs w:val="4"/>
              </w:rPr>
            </w:pPr>
          </w:p>
          <w:p w14:paraId="6D0E2813" w14:textId="77777777" w:rsidR="007D45E4" w:rsidRPr="005A664F" w:rsidRDefault="007D45E4" w:rsidP="0001389A">
            <w:pPr>
              <w:rPr>
                <w:sz w:val="4"/>
                <w:szCs w:val="4"/>
              </w:rPr>
            </w:pPr>
          </w:p>
        </w:tc>
        <w:tc>
          <w:tcPr>
            <w:tcW w:w="2268" w:type="dxa"/>
            <w:tcBorders>
              <w:top w:val="single" w:sz="4" w:space="0" w:color="BFBFBF" w:themeColor="background1" w:themeShade="BF"/>
            </w:tcBorders>
          </w:tcPr>
          <w:p w14:paraId="5324453B" w14:textId="77777777" w:rsidR="0001389A" w:rsidRPr="005A664F" w:rsidRDefault="0001389A" w:rsidP="0001389A">
            <w:pPr>
              <w:rPr>
                <w:rFonts w:cs="Calibri"/>
                <w:color w:val="000000"/>
                <w:sz w:val="4"/>
                <w:szCs w:val="4"/>
              </w:rPr>
            </w:pPr>
          </w:p>
        </w:tc>
        <w:tc>
          <w:tcPr>
            <w:tcW w:w="5901" w:type="dxa"/>
            <w:tcBorders>
              <w:top w:val="single" w:sz="4" w:space="0" w:color="BFBFBF" w:themeColor="background1" w:themeShade="BF"/>
            </w:tcBorders>
          </w:tcPr>
          <w:p w14:paraId="3180CAAA" w14:textId="77777777" w:rsidR="0001389A" w:rsidRPr="005A664F" w:rsidRDefault="0001389A" w:rsidP="000D5C42">
            <w:pPr>
              <w:jc w:val="both"/>
              <w:rPr>
                <w:sz w:val="4"/>
                <w:szCs w:val="4"/>
              </w:rPr>
            </w:pPr>
          </w:p>
        </w:tc>
      </w:tr>
      <w:tr w:rsidR="0001389A" w:rsidRPr="00A24ECF" w14:paraId="27DF232C" w14:textId="77777777" w:rsidTr="00D11A74">
        <w:tc>
          <w:tcPr>
            <w:tcW w:w="1526" w:type="dxa"/>
            <w:tcBorders>
              <w:bottom w:val="single" w:sz="4" w:space="0" w:color="BFBFBF" w:themeColor="background1" w:themeShade="BF"/>
            </w:tcBorders>
          </w:tcPr>
          <w:p w14:paraId="52631797" w14:textId="77777777" w:rsidR="0001389A" w:rsidRPr="00A24ECF" w:rsidRDefault="0001389A" w:rsidP="0001389A">
            <w:pPr>
              <w:rPr>
                <w:sz w:val="18"/>
                <w:szCs w:val="18"/>
              </w:rPr>
            </w:pPr>
            <w:r w:rsidRPr="00A24ECF">
              <w:rPr>
                <w:b/>
                <w:bCs/>
                <w:sz w:val="18"/>
                <w:szCs w:val="18"/>
              </w:rPr>
              <w:t>Friendships</w:t>
            </w:r>
            <w:r w:rsidRPr="00A24ECF">
              <w:rPr>
                <w:sz w:val="18"/>
                <w:szCs w:val="18"/>
              </w:rPr>
              <w:t xml:space="preserve"> </w:t>
            </w:r>
          </w:p>
        </w:tc>
        <w:tc>
          <w:tcPr>
            <w:tcW w:w="2268" w:type="dxa"/>
            <w:tcBorders>
              <w:bottom w:val="single" w:sz="4" w:space="0" w:color="BFBFBF" w:themeColor="background1" w:themeShade="BF"/>
            </w:tcBorders>
          </w:tcPr>
          <w:p w14:paraId="3E8CCDAD" w14:textId="77777777" w:rsidR="0001389A" w:rsidRPr="00A24ECF" w:rsidRDefault="0001389A" w:rsidP="0001389A">
            <w:pPr>
              <w:rPr>
                <w:i/>
                <w:iCs/>
                <w:sz w:val="18"/>
                <w:szCs w:val="18"/>
              </w:rPr>
            </w:pPr>
            <w:r w:rsidRPr="00A24ECF">
              <w:rPr>
                <w:i/>
                <w:iCs/>
                <w:sz w:val="18"/>
                <w:szCs w:val="18"/>
              </w:rPr>
              <w:t>How often do you have friends over?</w:t>
            </w:r>
          </w:p>
          <w:p w14:paraId="3ABB4D2D" w14:textId="77777777" w:rsidR="0001389A" w:rsidRPr="00A24ECF" w:rsidRDefault="0001389A" w:rsidP="0001389A">
            <w:pPr>
              <w:rPr>
                <w:rFonts w:cs="Calibri"/>
                <w:color w:val="000000"/>
                <w:sz w:val="18"/>
                <w:szCs w:val="18"/>
              </w:rPr>
            </w:pPr>
          </w:p>
          <w:p w14:paraId="3E8C7D55" w14:textId="77777777" w:rsidR="0001389A" w:rsidRPr="00A24ECF" w:rsidRDefault="0001389A" w:rsidP="0001389A">
            <w:pPr>
              <w:rPr>
                <w:i/>
                <w:iCs/>
                <w:sz w:val="18"/>
                <w:szCs w:val="18"/>
              </w:rPr>
            </w:pPr>
            <w:r w:rsidRPr="00A24ECF">
              <w:rPr>
                <w:i/>
                <w:iCs/>
                <w:sz w:val="18"/>
                <w:szCs w:val="18"/>
              </w:rPr>
              <w:t>How often are you at a friend’s place?</w:t>
            </w:r>
          </w:p>
          <w:p w14:paraId="2EB0F262" w14:textId="77777777" w:rsidR="0001389A" w:rsidRPr="00A24ECF" w:rsidRDefault="0001389A" w:rsidP="0001389A">
            <w:pPr>
              <w:rPr>
                <w:rFonts w:cs="Calibri"/>
                <w:color w:val="000000"/>
                <w:sz w:val="18"/>
                <w:szCs w:val="18"/>
              </w:rPr>
            </w:pPr>
          </w:p>
          <w:p w14:paraId="554F5E89" w14:textId="77777777" w:rsidR="0001389A" w:rsidRPr="00A24ECF" w:rsidRDefault="0001389A" w:rsidP="0001389A">
            <w:pPr>
              <w:rPr>
                <w:i/>
                <w:iCs/>
                <w:sz w:val="18"/>
                <w:szCs w:val="18"/>
              </w:rPr>
            </w:pPr>
            <w:r w:rsidRPr="00A24ECF">
              <w:rPr>
                <w:i/>
                <w:iCs/>
                <w:sz w:val="18"/>
                <w:szCs w:val="18"/>
              </w:rPr>
              <w:t>How often do you meet friends elsewhere than someone’s home?</w:t>
            </w:r>
          </w:p>
          <w:p w14:paraId="60EA8BCE" w14:textId="77777777" w:rsidR="0001389A" w:rsidRDefault="0001389A" w:rsidP="0001389A">
            <w:pPr>
              <w:rPr>
                <w:rFonts w:cs="Calibri"/>
                <w:color w:val="000000"/>
                <w:sz w:val="18"/>
                <w:szCs w:val="18"/>
              </w:rPr>
            </w:pPr>
          </w:p>
          <w:p w14:paraId="2102361B" w14:textId="77777777" w:rsidR="0001389A" w:rsidRDefault="0001389A" w:rsidP="0001389A">
            <w:pPr>
              <w:rPr>
                <w:rFonts w:cs="Calibri"/>
                <w:color w:val="000000"/>
                <w:sz w:val="18"/>
                <w:szCs w:val="18"/>
              </w:rPr>
            </w:pPr>
          </w:p>
          <w:p w14:paraId="6CE25C3C" w14:textId="77777777" w:rsidR="0001389A" w:rsidRDefault="0001389A" w:rsidP="0001389A">
            <w:pPr>
              <w:rPr>
                <w:rFonts w:cs="Calibri"/>
                <w:color w:val="000000"/>
                <w:sz w:val="18"/>
                <w:szCs w:val="18"/>
              </w:rPr>
            </w:pPr>
          </w:p>
          <w:p w14:paraId="42F94D01" w14:textId="77777777" w:rsidR="0001389A" w:rsidRDefault="0001389A" w:rsidP="0001389A">
            <w:pPr>
              <w:rPr>
                <w:rFonts w:cs="Calibri"/>
                <w:color w:val="000000"/>
                <w:sz w:val="18"/>
                <w:szCs w:val="18"/>
              </w:rPr>
            </w:pPr>
          </w:p>
          <w:p w14:paraId="710BE5B8" w14:textId="77777777" w:rsidR="0001389A" w:rsidRDefault="0001389A" w:rsidP="0001389A">
            <w:pPr>
              <w:rPr>
                <w:rFonts w:cs="Calibri"/>
                <w:color w:val="000000"/>
                <w:sz w:val="18"/>
                <w:szCs w:val="18"/>
              </w:rPr>
            </w:pPr>
          </w:p>
          <w:p w14:paraId="7078B32F" w14:textId="77777777" w:rsidR="0001389A" w:rsidRDefault="0001389A" w:rsidP="0001389A">
            <w:pPr>
              <w:rPr>
                <w:rFonts w:cs="Calibri"/>
                <w:color w:val="000000"/>
                <w:sz w:val="18"/>
                <w:szCs w:val="18"/>
              </w:rPr>
            </w:pPr>
          </w:p>
          <w:p w14:paraId="617F0F47" w14:textId="77777777" w:rsidR="0001389A" w:rsidRDefault="0001389A" w:rsidP="0001389A">
            <w:pPr>
              <w:rPr>
                <w:rFonts w:cs="Calibri"/>
                <w:color w:val="000000"/>
                <w:sz w:val="18"/>
                <w:szCs w:val="18"/>
              </w:rPr>
            </w:pPr>
          </w:p>
          <w:p w14:paraId="627A04B6" w14:textId="77777777" w:rsidR="0001389A" w:rsidRDefault="0001389A" w:rsidP="0001389A">
            <w:pPr>
              <w:rPr>
                <w:rFonts w:cs="Calibri"/>
                <w:color w:val="000000"/>
                <w:sz w:val="18"/>
                <w:szCs w:val="18"/>
              </w:rPr>
            </w:pPr>
          </w:p>
          <w:p w14:paraId="7E13A5DC" w14:textId="77777777" w:rsidR="0001389A" w:rsidRDefault="0001389A" w:rsidP="0001389A">
            <w:pPr>
              <w:rPr>
                <w:rFonts w:cs="Calibri"/>
                <w:color w:val="000000"/>
                <w:sz w:val="18"/>
                <w:szCs w:val="18"/>
              </w:rPr>
            </w:pPr>
          </w:p>
          <w:p w14:paraId="52CEF0C4" w14:textId="77777777" w:rsidR="0001389A" w:rsidRDefault="0001389A" w:rsidP="0001389A">
            <w:pPr>
              <w:rPr>
                <w:rFonts w:cs="Calibri"/>
                <w:color w:val="000000"/>
                <w:sz w:val="18"/>
                <w:szCs w:val="18"/>
              </w:rPr>
            </w:pPr>
          </w:p>
          <w:p w14:paraId="67F7752E" w14:textId="77777777" w:rsidR="0001389A" w:rsidRDefault="0001389A" w:rsidP="0001389A">
            <w:pPr>
              <w:rPr>
                <w:rFonts w:cs="Calibri"/>
                <w:color w:val="000000"/>
                <w:sz w:val="18"/>
                <w:szCs w:val="18"/>
              </w:rPr>
            </w:pPr>
          </w:p>
          <w:p w14:paraId="1B5747B8" w14:textId="77777777" w:rsidR="0001389A" w:rsidRDefault="0001389A" w:rsidP="0001389A">
            <w:pPr>
              <w:rPr>
                <w:rFonts w:cs="Calibri"/>
                <w:color w:val="000000"/>
                <w:sz w:val="18"/>
                <w:szCs w:val="18"/>
              </w:rPr>
            </w:pPr>
          </w:p>
          <w:p w14:paraId="7E6727CB" w14:textId="77777777" w:rsidR="0001389A" w:rsidRDefault="0001389A" w:rsidP="0001389A">
            <w:pPr>
              <w:rPr>
                <w:rFonts w:cs="Calibri"/>
                <w:color w:val="000000"/>
                <w:sz w:val="18"/>
                <w:szCs w:val="18"/>
              </w:rPr>
            </w:pPr>
          </w:p>
          <w:p w14:paraId="6D3CC79A" w14:textId="77777777" w:rsidR="0001389A" w:rsidRDefault="0001389A" w:rsidP="0001389A">
            <w:pPr>
              <w:rPr>
                <w:rFonts w:cs="Calibri"/>
                <w:color w:val="000000"/>
                <w:sz w:val="18"/>
                <w:szCs w:val="18"/>
              </w:rPr>
            </w:pPr>
          </w:p>
          <w:p w14:paraId="25F2FCF7" w14:textId="77777777" w:rsidR="001C1700" w:rsidRDefault="001C1700" w:rsidP="0001389A">
            <w:pPr>
              <w:rPr>
                <w:rFonts w:cs="Calibri"/>
                <w:color w:val="000000"/>
                <w:sz w:val="18"/>
                <w:szCs w:val="18"/>
              </w:rPr>
            </w:pPr>
          </w:p>
          <w:p w14:paraId="4FC25EC6" w14:textId="77777777" w:rsidR="0001389A" w:rsidRPr="00A24ECF" w:rsidRDefault="0001389A" w:rsidP="0001389A">
            <w:pPr>
              <w:rPr>
                <w:rFonts w:cs="Calibri"/>
                <w:color w:val="000000"/>
                <w:sz w:val="18"/>
                <w:szCs w:val="18"/>
              </w:rPr>
            </w:pPr>
          </w:p>
          <w:p w14:paraId="6EBAA745" w14:textId="77777777" w:rsidR="0001389A" w:rsidRPr="00A24ECF" w:rsidRDefault="0001389A" w:rsidP="0001389A">
            <w:pPr>
              <w:rPr>
                <w:i/>
                <w:iCs/>
                <w:sz w:val="18"/>
                <w:szCs w:val="18"/>
              </w:rPr>
            </w:pPr>
            <w:r w:rsidRPr="00A24ECF">
              <w:rPr>
                <w:i/>
                <w:iCs/>
                <w:sz w:val="18"/>
                <w:szCs w:val="18"/>
              </w:rPr>
              <w:t>How often do you meet friends online?</w:t>
            </w:r>
          </w:p>
          <w:p w14:paraId="09AFFE00" w14:textId="77777777" w:rsidR="0001389A" w:rsidRPr="00A24ECF" w:rsidRDefault="0001389A" w:rsidP="0001389A">
            <w:pPr>
              <w:rPr>
                <w:rFonts w:cs="Calibri"/>
                <w:color w:val="000000"/>
                <w:sz w:val="18"/>
                <w:szCs w:val="18"/>
              </w:rPr>
            </w:pPr>
          </w:p>
          <w:p w14:paraId="3FB00A43" w14:textId="77777777" w:rsidR="0001389A" w:rsidRPr="00A24ECF" w:rsidRDefault="0001389A" w:rsidP="0001389A">
            <w:pPr>
              <w:rPr>
                <w:i/>
                <w:iCs/>
                <w:sz w:val="18"/>
                <w:szCs w:val="18"/>
              </w:rPr>
            </w:pPr>
            <w:r w:rsidRPr="00A24ECF">
              <w:rPr>
                <w:i/>
                <w:iCs/>
                <w:sz w:val="18"/>
                <w:szCs w:val="18"/>
              </w:rPr>
              <w:t>How often do you talk on the phone or text message with friends?</w:t>
            </w:r>
          </w:p>
          <w:p w14:paraId="5F867206" w14:textId="77777777" w:rsidR="0001389A" w:rsidRDefault="0001389A" w:rsidP="0001389A">
            <w:pPr>
              <w:rPr>
                <w:i/>
                <w:iCs/>
                <w:sz w:val="18"/>
                <w:szCs w:val="18"/>
              </w:rPr>
            </w:pPr>
          </w:p>
          <w:p w14:paraId="43D1272C" w14:textId="77777777" w:rsidR="0001389A" w:rsidRDefault="0001389A" w:rsidP="0001389A">
            <w:pPr>
              <w:rPr>
                <w:i/>
                <w:iCs/>
                <w:sz w:val="18"/>
                <w:szCs w:val="18"/>
              </w:rPr>
            </w:pPr>
          </w:p>
          <w:p w14:paraId="155B83F5" w14:textId="77777777" w:rsidR="0001389A" w:rsidRDefault="0001389A" w:rsidP="0001389A">
            <w:pPr>
              <w:rPr>
                <w:i/>
                <w:iCs/>
                <w:sz w:val="18"/>
                <w:szCs w:val="18"/>
              </w:rPr>
            </w:pPr>
          </w:p>
          <w:p w14:paraId="72E20DFD" w14:textId="77777777" w:rsidR="0001389A" w:rsidRPr="00A24ECF" w:rsidRDefault="0001389A" w:rsidP="0001389A">
            <w:pPr>
              <w:rPr>
                <w:i/>
                <w:iCs/>
                <w:sz w:val="18"/>
                <w:szCs w:val="18"/>
              </w:rPr>
            </w:pPr>
            <w:r w:rsidRPr="00A24ECF">
              <w:rPr>
                <w:sz w:val="18"/>
                <w:szCs w:val="18"/>
              </w:rPr>
              <w:t>If you worry about something, do you talk to your partner/friend?</w:t>
            </w:r>
          </w:p>
        </w:tc>
        <w:tc>
          <w:tcPr>
            <w:tcW w:w="5901" w:type="dxa"/>
            <w:tcBorders>
              <w:bottom w:val="single" w:sz="4" w:space="0" w:color="BFBFBF" w:themeColor="background1" w:themeShade="BF"/>
            </w:tcBorders>
          </w:tcPr>
          <w:p w14:paraId="653FA7C2" w14:textId="77777777" w:rsidR="0001389A" w:rsidRDefault="0001389A" w:rsidP="000D5C42">
            <w:pPr>
              <w:jc w:val="both"/>
              <w:rPr>
                <w:sz w:val="18"/>
                <w:szCs w:val="18"/>
              </w:rPr>
            </w:pPr>
            <w:r>
              <w:rPr>
                <w:sz w:val="18"/>
                <w:szCs w:val="18"/>
              </w:rPr>
              <w:lastRenderedPageBreak/>
              <w:t xml:space="preserve">Five multi-value questions on meeting friends were aggregated into two multi-variables, which were further calibrated. We do not consider any of these five questions possible to individually exclude as they are probably all important for the variable of friendship. Therefore, they may be more informative as aggregated variables of how frequently the adolescent meet with </w:t>
            </w:r>
            <w:r w:rsidRPr="00825752">
              <w:rPr>
                <w:sz w:val="18"/>
                <w:szCs w:val="18"/>
              </w:rPr>
              <w:t xml:space="preserve">friends. </w:t>
            </w:r>
            <w:r w:rsidRPr="00283259">
              <w:rPr>
                <w:sz w:val="18"/>
                <w:szCs w:val="18"/>
              </w:rPr>
              <w:t>We assume that meeting friends more often i</w:t>
            </w:r>
            <w:r>
              <w:rPr>
                <w:sz w:val="18"/>
                <w:szCs w:val="18"/>
              </w:rPr>
              <w:t>ndicates</w:t>
            </w:r>
            <w:r w:rsidRPr="00283259">
              <w:rPr>
                <w:sz w:val="18"/>
                <w:szCs w:val="18"/>
              </w:rPr>
              <w:t xml:space="preserve"> a more actively engaging and emotionally closer relationship </w:t>
            </w:r>
            <w:r>
              <w:rPr>
                <w:sz w:val="18"/>
                <w:szCs w:val="18"/>
              </w:rPr>
              <w:t>than</w:t>
            </w:r>
            <w:r w:rsidRPr="00283259">
              <w:rPr>
                <w:sz w:val="18"/>
                <w:szCs w:val="18"/>
              </w:rPr>
              <w:t xml:space="preserve"> meeting them rarely. Higher values </w:t>
            </w:r>
            <w:r>
              <w:rPr>
                <w:sz w:val="18"/>
                <w:szCs w:val="18"/>
              </w:rPr>
              <w:t>therefore indicate that</w:t>
            </w:r>
            <w:r w:rsidRPr="00283259">
              <w:rPr>
                <w:sz w:val="18"/>
                <w:szCs w:val="18"/>
              </w:rPr>
              <w:t xml:space="preserve"> </w:t>
            </w:r>
            <w:r>
              <w:rPr>
                <w:sz w:val="18"/>
                <w:szCs w:val="18"/>
              </w:rPr>
              <w:t>adolescents</w:t>
            </w:r>
            <w:r w:rsidRPr="00283259">
              <w:rPr>
                <w:sz w:val="18"/>
                <w:szCs w:val="18"/>
              </w:rPr>
              <w:t xml:space="preserve"> are more emotionally involved in the friendship.</w:t>
            </w:r>
            <w:r w:rsidRPr="00825752">
              <w:rPr>
                <w:sz w:val="18"/>
                <w:szCs w:val="18"/>
              </w:rPr>
              <w:t xml:space="preserve"> The</w:t>
            </w:r>
            <w:r w:rsidRPr="00A24ECF">
              <w:rPr>
                <w:sz w:val="18"/>
                <w:szCs w:val="18"/>
              </w:rPr>
              <w:t xml:space="preserve"> values in the aggregated </w:t>
            </w:r>
            <w:r>
              <w:rPr>
                <w:sz w:val="18"/>
                <w:szCs w:val="18"/>
              </w:rPr>
              <w:lastRenderedPageBreak/>
              <w:t xml:space="preserve">variable </w:t>
            </w:r>
            <w:r w:rsidRPr="00A24ECF">
              <w:rPr>
                <w:sz w:val="18"/>
                <w:szCs w:val="18"/>
              </w:rPr>
              <w:t xml:space="preserve">were calibrated into a three-value scale to maintain </w:t>
            </w:r>
            <w:r>
              <w:rPr>
                <w:sz w:val="18"/>
                <w:szCs w:val="18"/>
              </w:rPr>
              <w:t>a</w:t>
            </w:r>
            <w:r w:rsidRPr="00A24ECF">
              <w:rPr>
                <w:sz w:val="18"/>
                <w:szCs w:val="18"/>
              </w:rPr>
              <w:t xml:space="preserve"> scale yet decrease fragmentation.</w:t>
            </w:r>
          </w:p>
          <w:p w14:paraId="56139943" w14:textId="77777777" w:rsidR="0001389A" w:rsidRPr="00A24ECF" w:rsidRDefault="0001389A" w:rsidP="000D5C42">
            <w:pPr>
              <w:jc w:val="both"/>
              <w:rPr>
                <w:sz w:val="18"/>
                <w:szCs w:val="18"/>
              </w:rPr>
            </w:pPr>
          </w:p>
          <w:p w14:paraId="48EB8CBC" w14:textId="36C08CFC" w:rsidR="0001389A" w:rsidRPr="00A24ECF" w:rsidRDefault="0001389A" w:rsidP="000D5C42">
            <w:pPr>
              <w:jc w:val="both"/>
              <w:rPr>
                <w:sz w:val="18"/>
                <w:szCs w:val="18"/>
              </w:rPr>
            </w:pPr>
            <w:r w:rsidRPr="00A24ECF">
              <w:rPr>
                <w:sz w:val="18"/>
                <w:szCs w:val="18"/>
              </w:rPr>
              <w:t xml:space="preserve">First, we decided to keep the </w:t>
            </w:r>
            <w:r>
              <w:rPr>
                <w:sz w:val="18"/>
                <w:szCs w:val="18"/>
              </w:rPr>
              <w:t>zero</w:t>
            </w:r>
            <w:r w:rsidRPr="00A24ECF">
              <w:rPr>
                <w:sz w:val="18"/>
                <w:szCs w:val="18"/>
              </w:rPr>
              <w:t xml:space="preserve"> as the first </w:t>
            </w:r>
            <w:r>
              <w:rPr>
                <w:sz w:val="18"/>
                <w:szCs w:val="18"/>
              </w:rPr>
              <w:t>calibrated value</w:t>
            </w:r>
            <w:r w:rsidRPr="00A24ECF">
              <w:rPr>
                <w:sz w:val="18"/>
                <w:szCs w:val="18"/>
              </w:rPr>
              <w:t xml:space="preserve"> because th</w:t>
            </w:r>
            <w:r>
              <w:rPr>
                <w:sz w:val="18"/>
                <w:szCs w:val="18"/>
              </w:rPr>
              <w:t xml:space="preserve">ese adolescents do not meet friends during a </w:t>
            </w:r>
            <w:r w:rsidR="00656FEC">
              <w:rPr>
                <w:sz w:val="18"/>
                <w:szCs w:val="18"/>
              </w:rPr>
              <w:t>typic</w:t>
            </w:r>
            <w:r>
              <w:rPr>
                <w:sz w:val="18"/>
                <w:szCs w:val="18"/>
              </w:rPr>
              <w:t>al week</w:t>
            </w:r>
            <w:r w:rsidRPr="00825752">
              <w:rPr>
                <w:sz w:val="18"/>
                <w:szCs w:val="18"/>
              </w:rPr>
              <w:t xml:space="preserve">. </w:t>
            </w:r>
            <w:r>
              <w:rPr>
                <w:sz w:val="18"/>
                <w:szCs w:val="18"/>
              </w:rPr>
              <w:t>This</w:t>
            </w:r>
            <w:r w:rsidR="00A51AC5" w:rsidRPr="00283259">
              <w:rPr>
                <w:sz w:val="18"/>
                <w:szCs w:val="18"/>
              </w:rPr>
              <w:t xml:space="preserve"> calibration</w:t>
            </w:r>
            <w:r w:rsidR="00A51AC5">
              <w:rPr>
                <w:sz w:val="18"/>
                <w:szCs w:val="18"/>
              </w:rPr>
              <w:t xml:space="preserve"> </w:t>
            </w:r>
            <w:r>
              <w:rPr>
                <w:sz w:val="18"/>
                <w:szCs w:val="18"/>
              </w:rPr>
              <w:t>wa</w:t>
            </w:r>
            <w:r w:rsidRPr="00283259">
              <w:rPr>
                <w:sz w:val="18"/>
                <w:szCs w:val="18"/>
              </w:rPr>
              <w:t>s theoretically important</w:t>
            </w:r>
            <w:r w:rsidRPr="00825752">
              <w:rPr>
                <w:sz w:val="18"/>
                <w:szCs w:val="18"/>
              </w:rPr>
              <w:t xml:space="preserve">. </w:t>
            </w:r>
            <w:r>
              <w:rPr>
                <w:sz w:val="18"/>
                <w:szCs w:val="18"/>
              </w:rPr>
              <w:t>Second, w</w:t>
            </w:r>
            <w:r w:rsidRPr="00825752">
              <w:rPr>
                <w:sz w:val="18"/>
                <w:szCs w:val="18"/>
              </w:rPr>
              <w:t xml:space="preserve">e decided it was appropriate to </w:t>
            </w:r>
            <w:r>
              <w:rPr>
                <w:sz w:val="18"/>
                <w:szCs w:val="18"/>
              </w:rPr>
              <w:t>have the next calibrated value</w:t>
            </w:r>
            <w:r w:rsidRPr="00A24ECF">
              <w:rPr>
                <w:sz w:val="18"/>
                <w:szCs w:val="18"/>
              </w:rPr>
              <w:t xml:space="preserve"> </w:t>
            </w:r>
            <w:r>
              <w:rPr>
                <w:sz w:val="18"/>
                <w:szCs w:val="18"/>
              </w:rPr>
              <w:t>of ‘sometimes’ meeting friends include the values 1-4.</w:t>
            </w:r>
            <w:r w:rsidRPr="00825752">
              <w:rPr>
                <w:sz w:val="18"/>
                <w:szCs w:val="18"/>
              </w:rPr>
              <w:t xml:space="preserve"> </w:t>
            </w:r>
            <w:r>
              <w:rPr>
                <w:sz w:val="18"/>
                <w:szCs w:val="18"/>
              </w:rPr>
              <w:t>Value</w:t>
            </w:r>
            <w:r w:rsidRPr="00825752">
              <w:rPr>
                <w:sz w:val="18"/>
                <w:szCs w:val="18"/>
              </w:rPr>
              <w:t xml:space="preserve"> 4 </w:t>
            </w:r>
            <w:r>
              <w:rPr>
                <w:sz w:val="18"/>
                <w:szCs w:val="18"/>
              </w:rPr>
              <w:t xml:space="preserve">is judged </w:t>
            </w:r>
            <w:r w:rsidRPr="00825752">
              <w:rPr>
                <w:sz w:val="18"/>
                <w:szCs w:val="18"/>
              </w:rPr>
              <w:t xml:space="preserve">to be qualitatively closer to ’sometimes’ than meeting friends very often or daily in all settings. </w:t>
            </w:r>
            <w:r w:rsidRPr="00283259">
              <w:rPr>
                <w:sz w:val="18"/>
                <w:szCs w:val="18"/>
              </w:rPr>
              <w:t xml:space="preserve">Additionally, a </w:t>
            </w:r>
            <w:r>
              <w:rPr>
                <w:sz w:val="18"/>
                <w:szCs w:val="18"/>
              </w:rPr>
              <w:t>broa</w:t>
            </w:r>
            <w:r w:rsidRPr="00283259">
              <w:rPr>
                <w:sz w:val="18"/>
                <w:szCs w:val="18"/>
              </w:rPr>
              <w:t xml:space="preserve">der range in the </w:t>
            </w:r>
            <w:proofErr w:type="gramStart"/>
            <w:r w:rsidRPr="00283259">
              <w:rPr>
                <w:sz w:val="18"/>
                <w:szCs w:val="18"/>
              </w:rPr>
              <w:t xml:space="preserve">middle </w:t>
            </w:r>
            <w:r>
              <w:rPr>
                <w:sz w:val="18"/>
                <w:szCs w:val="18"/>
              </w:rPr>
              <w:t>calibrated</w:t>
            </w:r>
            <w:proofErr w:type="gramEnd"/>
            <w:r>
              <w:rPr>
                <w:sz w:val="18"/>
                <w:szCs w:val="18"/>
              </w:rPr>
              <w:t xml:space="preserve"> value</w:t>
            </w:r>
            <w:r w:rsidRPr="00A24ECF">
              <w:rPr>
                <w:sz w:val="18"/>
                <w:szCs w:val="18"/>
              </w:rPr>
              <w:t xml:space="preserve"> </w:t>
            </w:r>
            <w:r w:rsidRPr="00283259">
              <w:rPr>
                <w:sz w:val="18"/>
                <w:szCs w:val="18"/>
              </w:rPr>
              <w:t>may bring more nuances to the variable.</w:t>
            </w:r>
            <w:r w:rsidRPr="00825752">
              <w:rPr>
                <w:sz w:val="18"/>
                <w:szCs w:val="18"/>
              </w:rPr>
              <w:t xml:space="preserve"> Finally, the </w:t>
            </w:r>
            <w:r>
              <w:rPr>
                <w:sz w:val="18"/>
                <w:szCs w:val="18"/>
              </w:rPr>
              <w:t>calibrated value</w:t>
            </w:r>
            <w:r w:rsidRPr="00A24ECF">
              <w:rPr>
                <w:sz w:val="18"/>
                <w:szCs w:val="18"/>
              </w:rPr>
              <w:t xml:space="preserve"> </w:t>
            </w:r>
            <w:r>
              <w:rPr>
                <w:sz w:val="18"/>
                <w:szCs w:val="18"/>
              </w:rPr>
              <w:t>‘</w:t>
            </w:r>
            <w:r w:rsidRPr="00825752">
              <w:rPr>
                <w:sz w:val="18"/>
                <w:szCs w:val="18"/>
              </w:rPr>
              <w:t>often</w:t>
            </w:r>
            <w:r>
              <w:rPr>
                <w:sz w:val="18"/>
                <w:szCs w:val="18"/>
              </w:rPr>
              <w:t>’,</w:t>
            </w:r>
            <w:r w:rsidRPr="00825752">
              <w:rPr>
                <w:sz w:val="18"/>
                <w:szCs w:val="18"/>
              </w:rPr>
              <w:t xml:space="preserve"> with values 5-9, implies the adolescent meets friends in two places at least</w:t>
            </w:r>
            <w:r w:rsidRPr="00A24ECF">
              <w:rPr>
                <w:sz w:val="18"/>
                <w:szCs w:val="18"/>
              </w:rPr>
              <w:t xml:space="preserve"> a few days a week and in a third place one day per week </w:t>
            </w:r>
            <w:r>
              <w:rPr>
                <w:sz w:val="18"/>
                <w:szCs w:val="18"/>
              </w:rPr>
              <w:t xml:space="preserve">or </w:t>
            </w:r>
            <w:r w:rsidRPr="00A24ECF">
              <w:rPr>
                <w:sz w:val="18"/>
                <w:szCs w:val="18"/>
              </w:rPr>
              <w:t xml:space="preserve">daily in at least one setting and one day per week in the other places, or a few days a week in all settings. </w:t>
            </w:r>
          </w:p>
          <w:p w14:paraId="0F82E9A2" w14:textId="77777777" w:rsidR="0001389A" w:rsidRPr="00A24ECF" w:rsidRDefault="0001389A" w:rsidP="000D5C42">
            <w:pPr>
              <w:jc w:val="both"/>
              <w:rPr>
                <w:sz w:val="18"/>
                <w:szCs w:val="18"/>
              </w:rPr>
            </w:pPr>
          </w:p>
          <w:p w14:paraId="2C499D75" w14:textId="63619C1E" w:rsidR="0001389A" w:rsidRPr="00A24ECF" w:rsidRDefault="0001389A" w:rsidP="000D5C42">
            <w:pPr>
              <w:jc w:val="both"/>
              <w:rPr>
                <w:sz w:val="18"/>
                <w:szCs w:val="18"/>
              </w:rPr>
            </w:pPr>
            <w:r>
              <w:rPr>
                <w:sz w:val="18"/>
                <w:szCs w:val="18"/>
              </w:rPr>
              <w:t>In</w:t>
            </w:r>
            <w:r w:rsidRPr="00A24ECF">
              <w:rPr>
                <w:sz w:val="18"/>
                <w:szCs w:val="18"/>
              </w:rPr>
              <w:t xml:space="preserve"> </w:t>
            </w:r>
            <w:r>
              <w:rPr>
                <w:sz w:val="18"/>
                <w:szCs w:val="18"/>
              </w:rPr>
              <w:t xml:space="preserve">the aggregated variable of </w:t>
            </w:r>
            <w:r w:rsidRPr="00A24ECF">
              <w:rPr>
                <w:sz w:val="18"/>
                <w:szCs w:val="18"/>
              </w:rPr>
              <w:t xml:space="preserve">meeting friends online, about half of the adolescents had </w:t>
            </w:r>
            <w:r>
              <w:rPr>
                <w:sz w:val="18"/>
                <w:szCs w:val="18"/>
              </w:rPr>
              <w:t>the maximum</w:t>
            </w:r>
            <w:r w:rsidRPr="00A24ECF">
              <w:rPr>
                <w:sz w:val="18"/>
                <w:szCs w:val="18"/>
              </w:rPr>
              <w:t xml:space="preserve"> value of 6</w:t>
            </w:r>
            <w:r>
              <w:rPr>
                <w:sz w:val="18"/>
                <w:szCs w:val="18"/>
              </w:rPr>
              <w:t xml:space="preserve">, which </w:t>
            </w:r>
            <w:r w:rsidRPr="00A24ECF">
              <w:rPr>
                <w:sz w:val="18"/>
                <w:szCs w:val="18"/>
              </w:rPr>
              <w:t xml:space="preserve">was calibrated as the only value </w:t>
            </w:r>
            <w:r>
              <w:rPr>
                <w:sz w:val="18"/>
                <w:szCs w:val="18"/>
              </w:rPr>
              <w:t xml:space="preserve">included </w:t>
            </w:r>
            <w:r w:rsidRPr="00A24ECF">
              <w:rPr>
                <w:sz w:val="18"/>
                <w:szCs w:val="18"/>
              </w:rPr>
              <w:t xml:space="preserve">in the highest </w:t>
            </w:r>
            <w:r>
              <w:rPr>
                <w:sz w:val="18"/>
                <w:szCs w:val="18"/>
              </w:rPr>
              <w:t>calibrated value. The value corresponds to daily meeting friends online and through the phone</w:t>
            </w:r>
            <w:r w:rsidRPr="00A24ECF">
              <w:rPr>
                <w:sz w:val="18"/>
                <w:szCs w:val="18"/>
              </w:rPr>
              <w:t>. In contrast, few</w:t>
            </w:r>
            <w:r>
              <w:rPr>
                <w:sz w:val="18"/>
                <w:szCs w:val="18"/>
              </w:rPr>
              <w:t xml:space="preserve"> </w:t>
            </w:r>
            <w:r w:rsidRPr="00A24ECF">
              <w:rPr>
                <w:sz w:val="18"/>
                <w:szCs w:val="18"/>
              </w:rPr>
              <w:t>rated 0-2</w:t>
            </w:r>
            <w:r>
              <w:rPr>
                <w:sz w:val="18"/>
                <w:szCs w:val="18"/>
              </w:rPr>
              <w:t>, and we suspect that very few cases with value 3 responded that they had</w:t>
            </w:r>
            <w:r w:rsidRPr="00825752">
              <w:rPr>
                <w:sz w:val="18"/>
                <w:szCs w:val="18"/>
              </w:rPr>
              <w:t xml:space="preserve"> daily contact with friends </w:t>
            </w:r>
            <w:r w:rsidR="0040411C">
              <w:rPr>
                <w:sz w:val="18"/>
                <w:szCs w:val="18"/>
              </w:rPr>
              <w:t>using one method</w:t>
            </w:r>
            <w:r w:rsidRPr="00825752">
              <w:rPr>
                <w:sz w:val="18"/>
                <w:szCs w:val="18"/>
              </w:rPr>
              <w:t xml:space="preserve">, yet no contact </w:t>
            </w:r>
            <w:r w:rsidR="0040411C">
              <w:rPr>
                <w:sz w:val="18"/>
                <w:szCs w:val="18"/>
              </w:rPr>
              <w:t>using the other method</w:t>
            </w:r>
            <w:r w:rsidRPr="00825752">
              <w:rPr>
                <w:sz w:val="18"/>
                <w:szCs w:val="18"/>
              </w:rPr>
              <w:t>. Th</w:t>
            </w:r>
            <w:r w:rsidR="00B62022">
              <w:rPr>
                <w:sz w:val="18"/>
                <w:szCs w:val="18"/>
              </w:rPr>
              <w:t>erefore</w:t>
            </w:r>
            <w:r w:rsidRPr="00825752">
              <w:rPr>
                <w:sz w:val="18"/>
                <w:szCs w:val="18"/>
              </w:rPr>
              <w:t>, we assigned the</w:t>
            </w:r>
            <w:r w:rsidRPr="00A24ECF">
              <w:rPr>
                <w:sz w:val="18"/>
                <w:szCs w:val="18"/>
              </w:rPr>
              <w:t xml:space="preserve"> lowest </w:t>
            </w:r>
            <w:r>
              <w:rPr>
                <w:sz w:val="18"/>
                <w:szCs w:val="18"/>
              </w:rPr>
              <w:t xml:space="preserve">calibrated </w:t>
            </w:r>
            <w:r w:rsidRPr="00A24ECF">
              <w:rPr>
                <w:sz w:val="18"/>
                <w:szCs w:val="18"/>
              </w:rPr>
              <w:t>value</w:t>
            </w:r>
            <w:r>
              <w:rPr>
                <w:sz w:val="18"/>
                <w:szCs w:val="18"/>
              </w:rPr>
              <w:t xml:space="preserve"> to</w:t>
            </w:r>
            <w:r w:rsidRPr="00A24ECF">
              <w:rPr>
                <w:sz w:val="18"/>
                <w:szCs w:val="18"/>
              </w:rPr>
              <w:t xml:space="preserve"> include the values 0-3, and </w:t>
            </w:r>
            <w:r>
              <w:rPr>
                <w:sz w:val="18"/>
                <w:szCs w:val="18"/>
              </w:rPr>
              <w:t>the middle value to</w:t>
            </w:r>
            <w:r w:rsidRPr="00A24ECF">
              <w:rPr>
                <w:sz w:val="18"/>
                <w:szCs w:val="18"/>
              </w:rPr>
              <w:t xml:space="preserve"> include </w:t>
            </w:r>
            <w:r>
              <w:rPr>
                <w:sz w:val="18"/>
                <w:szCs w:val="18"/>
              </w:rPr>
              <w:t xml:space="preserve">values </w:t>
            </w:r>
            <w:r w:rsidRPr="00A24ECF">
              <w:rPr>
                <w:sz w:val="18"/>
                <w:szCs w:val="18"/>
              </w:rPr>
              <w:t xml:space="preserve">4-5. </w:t>
            </w:r>
          </w:p>
          <w:p w14:paraId="1F2A4E6C" w14:textId="77777777" w:rsidR="0001389A" w:rsidRPr="00A24ECF" w:rsidRDefault="0001389A" w:rsidP="000D5C42">
            <w:pPr>
              <w:jc w:val="both"/>
              <w:rPr>
                <w:color w:val="FF0000"/>
                <w:sz w:val="18"/>
                <w:szCs w:val="18"/>
              </w:rPr>
            </w:pPr>
          </w:p>
          <w:p w14:paraId="350F5290" w14:textId="21C34CF3" w:rsidR="0001389A" w:rsidRPr="00A24ECF" w:rsidRDefault="0001389A" w:rsidP="000D5C42">
            <w:pPr>
              <w:jc w:val="both"/>
              <w:rPr>
                <w:sz w:val="18"/>
                <w:szCs w:val="18"/>
              </w:rPr>
            </w:pPr>
            <w:r w:rsidRPr="00A24ECF">
              <w:rPr>
                <w:sz w:val="18"/>
                <w:szCs w:val="18"/>
              </w:rPr>
              <w:t>The last question concerning talking to a friend or partner if</w:t>
            </w:r>
            <w:r>
              <w:rPr>
                <w:sz w:val="18"/>
                <w:szCs w:val="18"/>
              </w:rPr>
              <w:t xml:space="preserve"> adolescents are worried</w:t>
            </w:r>
            <w:r w:rsidR="00A11195">
              <w:rPr>
                <w:sz w:val="18"/>
                <w:szCs w:val="18"/>
              </w:rPr>
              <w:t>,</w:t>
            </w:r>
            <w:r>
              <w:rPr>
                <w:sz w:val="18"/>
                <w:szCs w:val="18"/>
              </w:rPr>
              <w:t xml:space="preserve"> </w:t>
            </w:r>
            <w:r w:rsidRPr="00A24ECF">
              <w:rPr>
                <w:sz w:val="18"/>
                <w:szCs w:val="18"/>
              </w:rPr>
              <w:t xml:space="preserve">was </w:t>
            </w:r>
            <w:r>
              <w:rPr>
                <w:sz w:val="18"/>
                <w:szCs w:val="18"/>
              </w:rPr>
              <w:t>binary and</w:t>
            </w:r>
            <w:r w:rsidRPr="00A24ECF">
              <w:rPr>
                <w:sz w:val="18"/>
                <w:szCs w:val="18"/>
              </w:rPr>
              <w:t xml:space="preserve"> used </w:t>
            </w:r>
            <w:r>
              <w:rPr>
                <w:sz w:val="18"/>
                <w:szCs w:val="18"/>
              </w:rPr>
              <w:t>as an individual variable</w:t>
            </w:r>
            <w:r w:rsidRPr="00A24ECF">
              <w:rPr>
                <w:sz w:val="18"/>
                <w:szCs w:val="18"/>
              </w:rPr>
              <w:t xml:space="preserve">. This </w:t>
            </w:r>
            <w:r>
              <w:rPr>
                <w:sz w:val="18"/>
                <w:szCs w:val="18"/>
              </w:rPr>
              <w:t>variable</w:t>
            </w:r>
            <w:r w:rsidRPr="00A24ECF">
              <w:rPr>
                <w:sz w:val="18"/>
                <w:szCs w:val="18"/>
              </w:rPr>
              <w:t xml:space="preserve"> i</w:t>
            </w:r>
            <w:r w:rsidR="00DD0B58">
              <w:rPr>
                <w:sz w:val="18"/>
                <w:szCs w:val="18"/>
              </w:rPr>
              <w:t>ndicates</w:t>
            </w:r>
            <w:r w:rsidRPr="00A24ECF">
              <w:rPr>
                <w:sz w:val="18"/>
                <w:szCs w:val="18"/>
              </w:rPr>
              <w:t xml:space="preserve"> having a close friend or partner </w:t>
            </w:r>
            <w:r>
              <w:rPr>
                <w:sz w:val="18"/>
                <w:szCs w:val="18"/>
              </w:rPr>
              <w:t xml:space="preserve">to turn to </w:t>
            </w:r>
            <w:r w:rsidRPr="00A24ECF">
              <w:rPr>
                <w:sz w:val="18"/>
                <w:szCs w:val="18"/>
              </w:rPr>
              <w:t>for emotional support.</w:t>
            </w:r>
          </w:p>
        </w:tc>
      </w:tr>
      <w:tr w:rsidR="0001389A" w:rsidRPr="00A24ECF" w14:paraId="7D9D4837" w14:textId="77777777" w:rsidTr="00174684">
        <w:tc>
          <w:tcPr>
            <w:tcW w:w="1526" w:type="dxa"/>
            <w:tcBorders>
              <w:top w:val="single" w:sz="4" w:space="0" w:color="BFBFBF" w:themeColor="background1" w:themeShade="BF"/>
            </w:tcBorders>
          </w:tcPr>
          <w:p w14:paraId="3655260D" w14:textId="77777777" w:rsidR="0001389A" w:rsidRPr="00D11A74" w:rsidRDefault="0001389A" w:rsidP="0001389A">
            <w:pPr>
              <w:rPr>
                <w:sz w:val="4"/>
                <w:szCs w:val="4"/>
              </w:rPr>
            </w:pPr>
          </w:p>
        </w:tc>
        <w:tc>
          <w:tcPr>
            <w:tcW w:w="2268" w:type="dxa"/>
            <w:tcBorders>
              <w:top w:val="single" w:sz="4" w:space="0" w:color="BFBFBF" w:themeColor="background1" w:themeShade="BF"/>
            </w:tcBorders>
          </w:tcPr>
          <w:p w14:paraId="7BA19D1B" w14:textId="77777777" w:rsidR="0001389A" w:rsidRPr="00D11A74" w:rsidRDefault="0001389A" w:rsidP="0001389A">
            <w:pPr>
              <w:rPr>
                <w:i/>
                <w:iCs/>
                <w:sz w:val="4"/>
                <w:szCs w:val="4"/>
              </w:rPr>
            </w:pPr>
          </w:p>
        </w:tc>
        <w:tc>
          <w:tcPr>
            <w:tcW w:w="5901" w:type="dxa"/>
            <w:tcBorders>
              <w:top w:val="single" w:sz="4" w:space="0" w:color="BFBFBF" w:themeColor="background1" w:themeShade="BF"/>
            </w:tcBorders>
          </w:tcPr>
          <w:p w14:paraId="02151397" w14:textId="77777777" w:rsidR="0001389A" w:rsidRPr="00D11A74" w:rsidRDefault="0001389A" w:rsidP="000D5C42">
            <w:pPr>
              <w:jc w:val="both"/>
              <w:rPr>
                <w:sz w:val="4"/>
                <w:szCs w:val="4"/>
              </w:rPr>
            </w:pPr>
          </w:p>
        </w:tc>
      </w:tr>
      <w:tr w:rsidR="0001389A" w:rsidRPr="00A24ECF" w14:paraId="316E0B4A" w14:textId="77777777" w:rsidTr="00174684">
        <w:tc>
          <w:tcPr>
            <w:tcW w:w="1526" w:type="dxa"/>
            <w:tcBorders>
              <w:bottom w:val="single" w:sz="4" w:space="0" w:color="BFBFBF" w:themeColor="background1" w:themeShade="BF"/>
            </w:tcBorders>
          </w:tcPr>
          <w:p w14:paraId="478E54BF" w14:textId="77777777" w:rsidR="0001389A" w:rsidRDefault="0001389A" w:rsidP="0001389A">
            <w:pPr>
              <w:rPr>
                <w:sz w:val="18"/>
                <w:szCs w:val="18"/>
              </w:rPr>
            </w:pPr>
            <w:r w:rsidRPr="00A24ECF">
              <w:rPr>
                <w:b/>
                <w:bCs/>
                <w:sz w:val="18"/>
                <w:szCs w:val="18"/>
              </w:rPr>
              <w:t>Other leisure</w:t>
            </w:r>
            <w:r>
              <w:rPr>
                <w:b/>
                <w:bCs/>
                <w:sz w:val="18"/>
                <w:szCs w:val="18"/>
              </w:rPr>
              <w:t>-</w:t>
            </w:r>
            <w:r w:rsidRPr="00A24ECF">
              <w:rPr>
                <w:b/>
                <w:bCs/>
                <w:sz w:val="18"/>
                <w:szCs w:val="18"/>
              </w:rPr>
              <w:t>time activities</w:t>
            </w:r>
            <w:r w:rsidRPr="00A24ECF">
              <w:rPr>
                <w:sz w:val="18"/>
                <w:szCs w:val="18"/>
              </w:rPr>
              <w:t xml:space="preserve"> </w:t>
            </w:r>
          </w:p>
          <w:p w14:paraId="12DD0958" w14:textId="77777777" w:rsidR="00174684" w:rsidRDefault="00174684" w:rsidP="0001389A">
            <w:pPr>
              <w:rPr>
                <w:sz w:val="18"/>
                <w:szCs w:val="18"/>
              </w:rPr>
            </w:pPr>
          </w:p>
          <w:p w14:paraId="03C9D3AC" w14:textId="77777777" w:rsidR="00174684" w:rsidRDefault="00174684" w:rsidP="0001389A">
            <w:pPr>
              <w:rPr>
                <w:sz w:val="18"/>
                <w:szCs w:val="18"/>
              </w:rPr>
            </w:pPr>
          </w:p>
          <w:p w14:paraId="169B80D1" w14:textId="77777777" w:rsidR="00174684" w:rsidRDefault="00174684" w:rsidP="0001389A">
            <w:pPr>
              <w:rPr>
                <w:sz w:val="18"/>
                <w:szCs w:val="18"/>
              </w:rPr>
            </w:pPr>
          </w:p>
          <w:p w14:paraId="116C86B6" w14:textId="77777777" w:rsidR="00174684" w:rsidRDefault="00174684" w:rsidP="0001389A">
            <w:pPr>
              <w:rPr>
                <w:sz w:val="18"/>
                <w:szCs w:val="18"/>
              </w:rPr>
            </w:pPr>
          </w:p>
          <w:p w14:paraId="31D5E075" w14:textId="77777777" w:rsidR="00174684" w:rsidRDefault="00174684" w:rsidP="0001389A">
            <w:pPr>
              <w:rPr>
                <w:sz w:val="18"/>
                <w:szCs w:val="18"/>
              </w:rPr>
            </w:pPr>
          </w:p>
          <w:p w14:paraId="1C6D1921" w14:textId="77777777" w:rsidR="00174684" w:rsidRDefault="00174684" w:rsidP="0001389A">
            <w:pPr>
              <w:rPr>
                <w:sz w:val="18"/>
                <w:szCs w:val="18"/>
              </w:rPr>
            </w:pPr>
          </w:p>
          <w:p w14:paraId="15EC18D5" w14:textId="77777777" w:rsidR="00174684" w:rsidRDefault="00174684" w:rsidP="0001389A">
            <w:pPr>
              <w:rPr>
                <w:sz w:val="18"/>
                <w:szCs w:val="18"/>
              </w:rPr>
            </w:pPr>
          </w:p>
          <w:p w14:paraId="07ED8A37" w14:textId="77777777" w:rsidR="00174684" w:rsidRDefault="00174684" w:rsidP="0001389A">
            <w:pPr>
              <w:rPr>
                <w:sz w:val="18"/>
                <w:szCs w:val="18"/>
              </w:rPr>
            </w:pPr>
          </w:p>
          <w:p w14:paraId="1B1FC9F9" w14:textId="77777777" w:rsidR="00174684" w:rsidRDefault="00174684" w:rsidP="0001389A">
            <w:pPr>
              <w:rPr>
                <w:sz w:val="18"/>
                <w:szCs w:val="18"/>
              </w:rPr>
            </w:pPr>
          </w:p>
          <w:p w14:paraId="24D6B719" w14:textId="77777777" w:rsidR="00174684" w:rsidRDefault="00174684" w:rsidP="0001389A">
            <w:pPr>
              <w:rPr>
                <w:sz w:val="18"/>
                <w:szCs w:val="18"/>
              </w:rPr>
            </w:pPr>
          </w:p>
          <w:p w14:paraId="60C01EAE" w14:textId="77777777" w:rsidR="00174684" w:rsidRDefault="00174684" w:rsidP="0001389A">
            <w:pPr>
              <w:rPr>
                <w:sz w:val="18"/>
                <w:szCs w:val="18"/>
              </w:rPr>
            </w:pPr>
          </w:p>
          <w:p w14:paraId="7354F23B" w14:textId="77777777" w:rsidR="00174684" w:rsidRDefault="00174684" w:rsidP="0001389A">
            <w:pPr>
              <w:rPr>
                <w:sz w:val="18"/>
                <w:szCs w:val="18"/>
              </w:rPr>
            </w:pPr>
          </w:p>
          <w:p w14:paraId="7F85FC8C" w14:textId="77777777" w:rsidR="00174684" w:rsidRDefault="00174684" w:rsidP="0001389A">
            <w:pPr>
              <w:rPr>
                <w:sz w:val="18"/>
                <w:szCs w:val="18"/>
              </w:rPr>
            </w:pPr>
          </w:p>
          <w:p w14:paraId="1249D2BB" w14:textId="77777777" w:rsidR="00174684" w:rsidRDefault="00174684" w:rsidP="0001389A">
            <w:pPr>
              <w:rPr>
                <w:sz w:val="18"/>
                <w:szCs w:val="18"/>
              </w:rPr>
            </w:pPr>
          </w:p>
          <w:p w14:paraId="0F29BBA3" w14:textId="77777777" w:rsidR="00174684" w:rsidRDefault="00174684" w:rsidP="0001389A">
            <w:pPr>
              <w:rPr>
                <w:sz w:val="18"/>
                <w:szCs w:val="18"/>
              </w:rPr>
            </w:pPr>
          </w:p>
          <w:p w14:paraId="384A930C" w14:textId="77777777" w:rsidR="00174684" w:rsidRDefault="00174684" w:rsidP="0001389A">
            <w:pPr>
              <w:rPr>
                <w:sz w:val="18"/>
                <w:szCs w:val="18"/>
              </w:rPr>
            </w:pPr>
          </w:p>
          <w:p w14:paraId="0AC8C793" w14:textId="77777777" w:rsidR="00174684" w:rsidRDefault="00174684" w:rsidP="0001389A">
            <w:pPr>
              <w:rPr>
                <w:sz w:val="18"/>
                <w:szCs w:val="18"/>
              </w:rPr>
            </w:pPr>
          </w:p>
          <w:p w14:paraId="47F4D18F" w14:textId="77777777" w:rsidR="00174684" w:rsidRDefault="00174684" w:rsidP="0001389A">
            <w:pPr>
              <w:rPr>
                <w:sz w:val="18"/>
                <w:szCs w:val="18"/>
              </w:rPr>
            </w:pPr>
          </w:p>
          <w:p w14:paraId="3AED0CB3" w14:textId="77777777" w:rsidR="00174684" w:rsidRDefault="00174684" w:rsidP="0001389A">
            <w:pPr>
              <w:rPr>
                <w:sz w:val="18"/>
                <w:szCs w:val="18"/>
              </w:rPr>
            </w:pPr>
          </w:p>
          <w:p w14:paraId="1678DA0E" w14:textId="77777777" w:rsidR="00174684" w:rsidRDefault="00174684" w:rsidP="0001389A">
            <w:pPr>
              <w:rPr>
                <w:sz w:val="18"/>
                <w:szCs w:val="18"/>
              </w:rPr>
            </w:pPr>
          </w:p>
          <w:p w14:paraId="282C2EA1" w14:textId="77777777" w:rsidR="00174684" w:rsidRDefault="00174684" w:rsidP="0001389A">
            <w:pPr>
              <w:rPr>
                <w:sz w:val="18"/>
                <w:szCs w:val="18"/>
              </w:rPr>
            </w:pPr>
          </w:p>
          <w:p w14:paraId="6D02D270" w14:textId="77777777" w:rsidR="00174684" w:rsidRDefault="00174684" w:rsidP="0001389A">
            <w:pPr>
              <w:rPr>
                <w:sz w:val="18"/>
                <w:szCs w:val="18"/>
              </w:rPr>
            </w:pPr>
          </w:p>
          <w:p w14:paraId="39C3B43B" w14:textId="77777777" w:rsidR="00174684" w:rsidRDefault="00174684" w:rsidP="0001389A">
            <w:pPr>
              <w:rPr>
                <w:sz w:val="18"/>
                <w:szCs w:val="18"/>
              </w:rPr>
            </w:pPr>
          </w:p>
          <w:p w14:paraId="7E992B19" w14:textId="77777777" w:rsidR="001C29B8" w:rsidRDefault="001C29B8" w:rsidP="0001389A">
            <w:pPr>
              <w:rPr>
                <w:sz w:val="18"/>
                <w:szCs w:val="18"/>
              </w:rPr>
            </w:pPr>
          </w:p>
          <w:p w14:paraId="15E86750" w14:textId="23E6071D" w:rsidR="00174684" w:rsidRPr="00A24ECF" w:rsidRDefault="00174684" w:rsidP="0001389A">
            <w:pPr>
              <w:rPr>
                <w:sz w:val="18"/>
                <w:szCs w:val="18"/>
              </w:rPr>
            </w:pPr>
            <w:r w:rsidRPr="00A24ECF">
              <w:rPr>
                <w:b/>
                <w:bCs/>
                <w:sz w:val="18"/>
                <w:szCs w:val="18"/>
              </w:rPr>
              <w:t>Other leisure</w:t>
            </w:r>
            <w:r>
              <w:rPr>
                <w:b/>
                <w:bCs/>
                <w:sz w:val="18"/>
                <w:szCs w:val="18"/>
              </w:rPr>
              <w:t>-</w:t>
            </w:r>
            <w:r w:rsidRPr="00A24ECF">
              <w:rPr>
                <w:b/>
                <w:bCs/>
                <w:sz w:val="18"/>
                <w:szCs w:val="18"/>
              </w:rPr>
              <w:t>time activities</w:t>
            </w:r>
          </w:p>
        </w:tc>
        <w:tc>
          <w:tcPr>
            <w:tcW w:w="2268" w:type="dxa"/>
            <w:tcBorders>
              <w:bottom w:val="single" w:sz="4" w:space="0" w:color="BFBFBF" w:themeColor="background1" w:themeShade="BF"/>
            </w:tcBorders>
          </w:tcPr>
          <w:p w14:paraId="0FD01FE3" w14:textId="77777777" w:rsidR="0001389A" w:rsidRPr="00A24ECF" w:rsidRDefault="0001389A" w:rsidP="0001389A">
            <w:pPr>
              <w:rPr>
                <w:sz w:val="18"/>
                <w:szCs w:val="18"/>
              </w:rPr>
            </w:pPr>
            <w:r w:rsidRPr="00A24ECF">
              <w:rPr>
                <w:sz w:val="18"/>
                <w:szCs w:val="18"/>
              </w:rPr>
              <w:t>How often do you follow the news?</w:t>
            </w:r>
          </w:p>
          <w:p w14:paraId="3E64074E" w14:textId="77777777" w:rsidR="0001389A" w:rsidRPr="00A24ECF" w:rsidRDefault="0001389A" w:rsidP="0001389A">
            <w:pPr>
              <w:rPr>
                <w:sz w:val="18"/>
                <w:szCs w:val="18"/>
              </w:rPr>
            </w:pPr>
          </w:p>
          <w:p w14:paraId="1E790BE3" w14:textId="77777777" w:rsidR="0001389A" w:rsidRPr="00A24ECF" w:rsidRDefault="0001389A" w:rsidP="0001389A">
            <w:pPr>
              <w:rPr>
                <w:sz w:val="18"/>
                <w:szCs w:val="18"/>
              </w:rPr>
            </w:pPr>
            <w:r w:rsidRPr="00A24ECF">
              <w:rPr>
                <w:sz w:val="18"/>
                <w:szCs w:val="18"/>
              </w:rPr>
              <w:t>How often do you read other books than schoolbooks?</w:t>
            </w:r>
          </w:p>
          <w:p w14:paraId="24C9C10F" w14:textId="77777777" w:rsidR="0001389A" w:rsidRPr="00A24ECF" w:rsidRDefault="0001389A" w:rsidP="0001389A">
            <w:pPr>
              <w:rPr>
                <w:i/>
                <w:iCs/>
                <w:sz w:val="18"/>
                <w:szCs w:val="18"/>
              </w:rPr>
            </w:pPr>
          </w:p>
          <w:p w14:paraId="6B001BC3" w14:textId="77777777" w:rsidR="0001389A" w:rsidRPr="00A24ECF" w:rsidRDefault="0001389A" w:rsidP="0001389A">
            <w:pPr>
              <w:rPr>
                <w:i/>
                <w:iCs/>
                <w:sz w:val="18"/>
                <w:szCs w:val="18"/>
              </w:rPr>
            </w:pPr>
            <w:r w:rsidRPr="00A24ECF">
              <w:rPr>
                <w:i/>
                <w:iCs/>
                <w:sz w:val="18"/>
                <w:szCs w:val="18"/>
              </w:rPr>
              <w:t xml:space="preserve">In the past 6 months have you been to….? </w:t>
            </w:r>
          </w:p>
          <w:p w14:paraId="7E35F455" w14:textId="77777777" w:rsidR="0001389A" w:rsidRPr="00A24ECF" w:rsidRDefault="0001389A" w:rsidP="0001389A">
            <w:pPr>
              <w:rPr>
                <w:i/>
                <w:iCs/>
                <w:sz w:val="18"/>
                <w:szCs w:val="18"/>
              </w:rPr>
            </w:pPr>
          </w:p>
          <w:p w14:paraId="76EB61AD" w14:textId="77777777" w:rsidR="0001389A" w:rsidRPr="00A24ECF" w:rsidRDefault="0001389A" w:rsidP="0001389A">
            <w:pPr>
              <w:rPr>
                <w:i/>
                <w:iCs/>
                <w:sz w:val="18"/>
                <w:szCs w:val="18"/>
              </w:rPr>
            </w:pPr>
            <w:r w:rsidRPr="00A24ECF">
              <w:rPr>
                <w:i/>
                <w:iCs/>
                <w:sz w:val="18"/>
                <w:szCs w:val="18"/>
              </w:rPr>
              <w:t>…. a concert?</w:t>
            </w:r>
          </w:p>
          <w:p w14:paraId="3F0F3357" w14:textId="77777777" w:rsidR="0001389A" w:rsidRPr="00A24ECF" w:rsidRDefault="0001389A" w:rsidP="0001389A">
            <w:pPr>
              <w:rPr>
                <w:i/>
                <w:iCs/>
                <w:sz w:val="18"/>
                <w:szCs w:val="18"/>
              </w:rPr>
            </w:pPr>
            <w:r w:rsidRPr="00A24ECF">
              <w:rPr>
                <w:i/>
                <w:iCs/>
                <w:sz w:val="18"/>
                <w:szCs w:val="18"/>
              </w:rPr>
              <w:t>…. the cinema?</w:t>
            </w:r>
          </w:p>
          <w:p w14:paraId="4531766F" w14:textId="77777777" w:rsidR="0001389A" w:rsidRPr="00A24ECF" w:rsidRDefault="0001389A" w:rsidP="0001389A">
            <w:pPr>
              <w:rPr>
                <w:i/>
                <w:iCs/>
                <w:sz w:val="18"/>
                <w:szCs w:val="18"/>
              </w:rPr>
            </w:pPr>
            <w:r w:rsidRPr="00A24ECF">
              <w:rPr>
                <w:i/>
                <w:iCs/>
                <w:sz w:val="18"/>
                <w:szCs w:val="18"/>
              </w:rPr>
              <w:t>… a museum?</w:t>
            </w:r>
          </w:p>
          <w:p w14:paraId="15995466" w14:textId="77777777" w:rsidR="0001389A" w:rsidRPr="00A24ECF" w:rsidRDefault="0001389A" w:rsidP="0001389A">
            <w:pPr>
              <w:rPr>
                <w:i/>
                <w:iCs/>
                <w:sz w:val="18"/>
                <w:szCs w:val="18"/>
              </w:rPr>
            </w:pPr>
            <w:r w:rsidRPr="00A24ECF">
              <w:rPr>
                <w:i/>
                <w:iCs/>
                <w:sz w:val="18"/>
                <w:szCs w:val="18"/>
              </w:rPr>
              <w:t>…  a library?</w:t>
            </w:r>
          </w:p>
          <w:p w14:paraId="364778E3" w14:textId="77777777" w:rsidR="0001389A" w:rsidRPr="00A24ECF" w:rsidRDefault="0001389A" w:rsidP="0001389A">
            <w:pPr>
              <w:rPr>
                <w:i/>
                <w:iCs/>
                <w:sz w:val="18"/>
                <w:szCs w:val="18"/>
              </w:rPr>
            </w:pPr>
            <w:r w:rsidRPr="00A24ECF">
              <w:rPr>
                <w:i/>
                <w:iCs/>
                <w:sz w:val="18"/>
                <w:szCs w:val="18"/>
              </w:rPr>
              <w:t>… the theatre?</w:t>
            </w:r>
          </w:p>
          <w:p w14:paraId="6EF58044" w14:textId="77777777" w:rsidR="0001389A" w:rsidRPr="00A24ECF" w:rsidRDefault="0001389A" w:rsidP="0001389A">
            <w:pPr>
              <w:rPr>
                <w:i/>
                <w:iCs/>
                <w:sz w:val="18"/>
                <w:szCs w:val="18"/>
              </w:rPr>
            </w:pPr>
          </w:p>
          <w:p w14:paraId="5B46AECE" w14:textId="77777777" w:rsidR="0001389A" w:rsidRPr="00A24ECF" w:rsidRDefault="0001389A" w:rsidP="0001389A">
            <w:pPr>
              <w:rPr>
                <w:sz w:val="18"/>
                <w:szCs w:val="18"/>
              </w:rPr>
            </w:pPr>
            <w:r w:rsidRPr="00A24ECF">
              <w:rPr>
                <w:sz w:val="18"/>
                <w:szCs w:val="18"/>
              </w:rPr>
              <w:t xml:space="preserve">Do you usually attend any other activity </w:t>
            </w:r>
            <w:r w:rsidRPr="00A24ECF">
              <w:rPr>
                <w:i/>
                <w:iCs/>
                <w:sz w:val="18"/>
                <w:szCs w:val="18"/>
              </w:rPr>
              <w:t>(than sport)</w:t>
            </w:r>
            <w:r w:rsidRPr="00A24ECF">
              <w:rPr>
                <w:sz w:val="18"/>
                <w:szCs w:val="18"/>
              </w:rPr>
              <w:t xml:space="preserve"> with an adult leader?</w:t>
            </w:r>
          </w:p>
          <w:p w14:paraId="20BA0C87" w14:textId="77777777" w:rsidR="00C047B4" w:rsidRPr="00A24ECF" w:rsidRDefault="00C047B4" w:rsidP="0001389A">
            <w:pPr>
              <w:rPr>
                <w:i/>
                <w:iCs/>
                <w:sz w:val="18"/>
                <w:szCs w:val="18"/>
              </w:rPr>
            </w:pPr>
          </w:p>
          <w:p w14:paraId="265805F7" w14:textId="77777777" w:rsidR="0001389A" w:rsidRPr="00A24ECF" w:rsidRDefault="0001389A" w:rsidP="0001389A">
            <w:pPr>
              <w:rPr>
                <w:sz w:val="18"/>
                <w:szCs w:val="18"/>
              </w:rPr>
            </w:pPr>
            <w:r w:rsidRPr="00A24ECF">
              <w:rPr>
                <w:sz w:val="18"/>
                <w:szCs w:val="18"/>
              </w:rPr>
              <w:t xml:space="preserve">How many hours a week do you help with </w:t>
            </w:r>
            <w:r>
              <w:rPr>
                <w:sz w:val="18"/>
                <w:szCs w:val="18"/>
              </w:rPr>
              <w:t>c</w:t>
            </w:r>
            <w:r w:rsidRPr="00A24ECF">
              <w:rPr>
                <w:sz w:val="18"/>
                <w:szCs w:val="18"/>
              </w:rPr>
              <w:t>hores at home?</w:t>
            </w:r>
          </w:p>
          <w:p w14:paraId="19E99459" w14:textId="77777777" w:rsidR="0001389A" w:rsidRDefault="0001389A" w:rsidP="0001389A">
            <w:pPr>
              <w:rPr>
                <w:i/>
                <w:iCs/>
                <w:sz w:val="18"/>
                <w:szCs w:val="18"/>
              </w:rPr>
            </w:pPr>
          </w:p>
          <w:p w14:paraId="68C94330" w14:textId="77777777" w:rsidR="00DD0B58" w:rsidRDefault="00DD0B58" w:rsidP="0001389A">
            <w:pPr>
              <w:rPr>
                <w:i/>
                <w:iCs/>
                <w:sz w:val="18"/>
                <w:szCs w:val="18"/>
              </w:rPr>
            </w:pPr>
          </w:p>
          <w:p w14:paraId="35BA0ED2" w14:textId="77777777" w:rsidR="00320568" w:rsidRDefault="00320568" w:rsidP="0001389A">
            <w:pPr>
              <w:rPr>
                <w:i/>
                <w:iCs/>
                <w:sz w:val="18"/>
                <w:szCs w:val="18"/>
              </w:rPr>
            </w:pPr>
          </w:p>
          <w:p w14:paraId="20200D7C" w14:textId="3B528466" w:rsidR="0001389A" w:rsidRPr="00BE4ED7" w:rsidRDefault="0001389A" w:rsidP="0001389A">
            <w:pPr>
              <w:rPr>
                <w:i/>
                <w:iCs/>
                <w:sz w:val="18"/>
                <w:szCs w:val="18"/>
              </w:rPr>
            </w:pPr>
            <w:r w:rsidRPr="00BE4ED7">
              <w:rPr>
                <w:i/>
                <w:iCs/>
                <w:sz w:val="18"/>
                <w:szCs w:val="18"/>
              </w:rPr>
              <w:t>Have you been drinking alcohol in the past 6 months?</w:t>
            </w:r>
          </w:p>
          <w:p w14:paraId="08B21EC0" w14:textId="77777777" w:rsidR="0001389A" w:rsidRDefault="0001389A" w:rsidP="0001389A">
            <w:pPr>
              <w:rPr>
                <w:i/>
                <w:iCs/>
                <w:sz w:val="18"/>
                <w:szCs w:val="18"/>
              </w:rPr>
            </w:pPr>
          </w:p>
          <w:p w14:paraId="345250EA" w14:textId="77777777" w:rsidR="0001389A" w:rsidRPr="00BE4ED7" w:rsidRDefault="0001389A" w:rsidP="0001389A">
            <w:pPr>
              <w:rPr>
                <w:i/>
                <w:iCs/>
                <w:sz w:val="18"/>
                <w:szCs w:val="18"/>
              </w:rPr>
            </w:pPr>
            <w:r w:rsidRPr="00BE4ED7">
              <w:rPr>
                <w:i/>
                <w:iCs/>
                <w:sz w:val="18"/>
                <w:szCs w:val="18"/>
              </w:rPr>
              <w:t>Have you been skipping a class in the past 6 months?</w:t>
            </w:r>
          </w:p>
          <w:p w14:paraId="54F6FE71" w14:textId="77777777" w:rsidR="0001389A" w:rsidRDefault="0001389A" w:rsidP="0001389A">
            <w:pPr>
              <w:rPr>
                <w:i/>
                <w:iCs/>
                <w:sz w:val="18"/>
                <w:szCs w:val="18"/>
              </w:rPr>
            </w:pPr>
          </w:p>
          <w:p w14:paraId="228C224C" w14:textId="77777777" w:rsidR="0001389A" w:rsidRPr="00A24ECF" w:rsidRDefault="0001389A" w:rsidP="0001389A">
            <w:pPr>
              <w:rPr>
                <w:i/>
                <w:iCs/>
                <w:sz w:val="18"/>
                <w:szCs w:val="18"/>
              </w:rPr>
            </w:pPr>
            <w:r w:rsidRPr="00BE4ED7">
              <w:rPr>
                <w:i/>
                <w:iCs/>
                <w:sz w:val="18"/>
                <w:szCs w:val="18"/>
              </w:rPr>
              <w:t>Have you been smoking in the past 6 months?</w:t>
            </w:r>
          </w:p>
        </w:tc>
        <w:tc>
          <w:tcPr>
            <w:tcW w:w="5901" w:type="dxa"/>
            <w:tcBorders>
              <w:bottom w:val="single" w:sz="4" w:space="0" w:color="BFBFBF" w:themeColor="background1" w:themeShade="BF"/>
            </w:tcBorders>
          </w:tcPr>
          <w:p w14:paraId="5A12BBDF" w14:textId="2F3B9232" w:rsidR="0032271A" w:rsidRDefault="0032271A" w:rsidP="000D5C42">
            <w:pPr>
              <w:jc w:val="both"/>
              <w:rPr>
                <w:sz w:val="18"/>
                <w:szCs w:val="18"/>
              </w:rPr>
            </w:pPr>
            <w:r>
              <w:rPr>
                <w:sz w:val="18"/>
                <w:szCs w:val="18"/>
              </w:rPr>
              <w:t>T</w:t>
            </w:r>
            <w:r w:rsidR="00516D33">
              <w:rPr>
                <w:sz w:val="18"/>
                <w:szCs w:val="18"/>
              </w:rPr>
              <w:t>o decrease fragmentation, the multi-value questions of following the news and reading books were calibrated into binary values of not doing this activity or doing it at least weekly</w:t>
            </w:r>
            <w:r>
              <w:rPr>
                <w:sz w:val="18"/>
                <w:szCs w:val="18"/>
              </w:rPr>
              <w:t xml:space="preserve">. </w:t>
            </w:r>
          </w:p>
          <w:p w14:paraId="3AA94E94" w14:textId="77777777" w:rsidR="0032271A" w:rsidRDefault="0032271A" w:rsidP="000D5C42">
            <w:pPr>
              <w:jc w:val="both"/>
              <w:rPr>
                <w:sz w:val="18"/>
                <w:szCs w:val="18"/>
              </w:rPr>
            </w:pPr>
          </w:p>
          <w:p w14:paraId="69C7D0D7" w14:textId="77777777" w:rsidR="0032271A" w:rsidRDefault="0032271A" w:rsidP="000D5C42">
            <w:pPr>
              <w:jc w:val="both"/>
              <w:rPr>
                <w:sz w:val="18"/>
                <w:szCs w:val="18"/>
              </w:rPr>
            </w:pPr>
          </w:p>
          <w:p w14:paraId="70B32E1D" w14:textId="77777777" w:rsidR="0032271A" w:rsidRDefault="0032271A" w:rsidP="000D5C42">
            <w:pPr>
              <w:jc w:val="both"/>
              <w:rPr>
                <w:sz w:val="18"/>
                <w:szCs w:val="18"/>
              </w:rPr>
            </w:pPr>
          </w:p>
          <w:p w14:paraId="196ACE96" w14:textId="77777777" w:rsidR="0032271A" w:rsidRDefault="0032271A" w:rsidP="000D5C42">
            <w:pPr>
              <w:jc w:val="both"/>
              <w:rPr>
                <w:sz w:val="18"/>
                <w:szCs w:val="18"/>
              </w:rPr>
            </w:pPr>
          </w:p>
          <w:p w14:paraId="750C9100" w14:textId="77777777" w:rsidR="0001389A" w:rsidRPr="00A24ECF" w:rsidRDefault="0001389A" w:rsidP="000D5C42">
            <w:pPr>
              <w:jc w:val="both"/>
              <w:rPr>
                <w:sz w:val="18"/>
                <w:szCs w:val="18"/>
              </w:rPr>
            </w:pPr>
            <w:r w:rsidRPr="00A24ECF">
              <w:rPr>
                <w:sz w:val="18"/>
                <w:szCs w:val="18"/>
              </w:rPr>
              <w:t xml:space="preserve">Having other hobbies may limit the time for </w:t>
            </w:r>
            <w:r>
              <w:rPr>
                <w:sz w:val="18"/>
                <w:szCs w:val="18"/>
              </w:rPr>
              <w:t>physical exercise</w:t>
            </w:r>
            <w:r w:rsidRPr="00A24ECF">
              <w:rPr>
                <w:sz w:val="18"/>
                <w:szCs w:val="18"/>
              </w:rPr>
              <w:t xml:space="preserve">. </w:t>
            </w:r>
            <w:r>
              <w:rPr>
                <w:sz w:val="18"/>
                <w:szCs w:val="18"/>
              </w:rPr>
              <w:t>To explore which specific activities may be difference-makers for non-participation, these variables were n</w:t>
            </w:r>
            <w:r w:rsidRPr="00A24ECF">
              <w:rPr>
                <w:sz w:val="18"/>
                <w:szCs w:val="18"/>
              </w:rPr>
              <w:t xml:space="preserve">ot aggregated. </w:t>
            </w:r>
          </w:p>
          <w:p w14:paraId="4A94B6B1" w14:textId="77777777" w:rsidR="0001389A" w:rsidRDefault="0001389A" w:rsidP="000D5C42">
            <w:pPr>
              <w:jc w:val="both"/>
              <w:rPr>
                <w:sz w:val="18"/>
                <w:szCs w:val="18"/>
              </w:rPr>
            </w:pPr>
          </w:p>
          <w:p w14:paraId="463185EF" w14:textId="77777777" w:rsidR="0001389A" w:rsidRDefault="0001389A" w:rsidP="000D5C42">
            <w:pPr>
              <w:jc w:val="both"/>
              <w:rPr>
                <w:sz w:val="18"/>
                <w:szCs w:val="18"/>
              </w:rPr>
            </w:pPr>
          </w:p>
          <w:p w14:paraId="009AB5A1" w14:textId="77777777" w:rsidR="0032271A" w:rsidRDefault="0032271A" w:rsidP="000D5C42">
            <w:pPr>
              <w:jc w:val="both"/>
              <w:rPr>
                <w:sz w:val="18"/>
                <w:szCs w:val="18"/>
              </w:rPr>
            </w:pPr>
          </w:p>
          <w:p w14:paraId="74EBEF4C" w14:textId="77777777" w:rsidR="0001389A" w:rsidRDefault="0001389A" w:rsidP="000D5C42">
            <w:pPr>
              <w:jc w:val="both"/>
              <w:rPr>
                <w:sz w:val="18"/>
                <w:szCs w:val="18"/>
              </w:rPr>
            </w:pPr>
          </w:p>
          <w:p w14:paraId="1A482FC5" w14:textId="77777777" w:rsidR="0001389A" w:rsidRDefault="0001389A" w:rsidP="000D5C42">
            <w:pPr>
              <w:jc w:val="both"/>
              <w:rPr>
                <w:sz w:val="18"/>
                <w:szCs w:val="18"/>
              </w:rPr>
            </w:pPr>
          </w:p>
          <w:p w14:paraId="5E5D6777" w14:textId="77777777" w:rsidR="0001389A" w:rsidRDefault="0001389A" w:rsidP="000D5C42">
            <w:pPr>
              <w:jc w:val="both"/>
              <w:rPr>
                <w:sz w:val="18"/>
                <w:szCs w:val="18"/>
              </w:rPr>
            </w:pPr>
          </w:p>
          <w:p w14:paraId="6A19C47E" w14:textId="77777777" w:rsidR="0001389A" w:rsidRDefault="0001389A" w:rsidP="000D5C42">
            <w:pPr>
              <w:jc w:val="both"/>
              <w:rPr>
                <w:sz w:val="18"/>
                <w:szCs w:val="18"/>
              </w:rPr>
            </w:pPr>
          </w:p>
          <w:p w14:paraId="7993FA06" w14:textId="77777777" w:rsidR="0001389A" w:rsidRPr="00A24ECF" w:rsidRDefault="0001389A" w:rsidP="000D5C42">
            <w:pPr>
              <w:jc w:val="both"/>
              <w:rPr>
                <w:sz w:val="18"/>
                <w:szCs w:val="18"/>
              </w:rPr>
            </w:pPr>
          </w:p>
          <w:p w14:paraId="42B381C4" w14:textId="77777777" w:rsidR="00C047B4" w:rsidRDefault="00C047B4" w:rsidP="000D5C42">
            <w:pPr>
              <w:jc w:val="both"/>
              <w:rPr>
                <w:sz w:val="18"/>
                <w:szCs w:val="18"/>
              </w:rPr>
            </w:pPr>
          </w:p>
          <w:p w14:paraId="3A411705" w14:textId="77777777" w:rsidR="0001389A" w:rsidRDefault="0001389A" w:rsidP="000D5C42">
            <w:pPr>
              <w:jc w:val="both"/>
              <w:rPr>
                <w:sz w:val="18"/>
                <w:szCs w:val="18"/>
              </w:rPr>
            </w:pPr>
          </w:p>
          <w:p w14:paraId="2D76DF21" w14:textId="13A6746D" w:rsidR="00DD0B58" w:rsidRDefault="0001389A" w:rsidP="000D5C42">
            <w:pPr>
              <w:jc w:val="both"/>
              <w:rPr>
                <w:sz w:val="18"/>
                <w:szCs w:val="18"/>
              </w:rPr>
            </w:pPr>
            <w:r w:rsidRPr="00A24ECF">
              <w:rPr>
                <w:sz w:val="18"/>
                <w:szCs w:val="18"/>
              </w:rPr>
              <w:t xml:space="preserve">Doing household chores </w:t>
            </w:r>
            <w:r>
              <w:rPr>
                <w:sz w:val="18"/>
                <w:szCs w:val="18"/>
              </w:rPr>
              <w:t xml:space="preserve">takes place during a time of the day </w:t>
            </w:r>
            <w:r w:rsidRPr="00A24ECF">
              <w:rPr>
                <w:sz w:val="18"/>
                <w:szCs w:val="18"/>
              </w:rPr>
              <w:t xml:space="preserve">that may </w:t>
            </w:r>
            <w:r>
              <w:rPr>
                <w:sz w:val="18"/>
                <w:szCs w:val="18"/>
              </w:rPr>
              <w:t>otherwise</w:t>
            </w:r>
            <w:r w:rsidRPr="00A24ECF">
              <w:rPr>
                <w:sz w:val="18"/>
                <w:szCs w:val="18"/>
              </w:rPr>
              <w:t xml:space="preserve"> be allocated to </w:t>
            </w:r>
            <w:r>
              <w:rPr>
                <w:sz w:val="18"/>
                <w:szCs w:val="18"/>
              </w:rPr>
              <w:t xml:space="preserve">physical exercise </w:t>
            </w:r>
            <w:r w:rsidRPr="00A24ECF">
              <w:rPr>
                <w:sz w:val="18"/>
                <w:szCs w:val="18"/>
              </w:rPr>
              <w:t xml:space="preserve">and </w:t>
            </w:r>
            <w:r>
              <w:rPr>
                <w:sz w:val="18"/>
                <w:szCs w:val="18"/>
              </w:rPr>
              <w:t xml:space="preserve">was </w:t>
            </w:r>
            <w:r w:rsidRPr="00A24ECF">
              <w:rPr>
                <w:sz w:val="18"/>
                <w:szCs w:val="18"/>
              </w:rPr>
              <w:t>therefore include</w:t>
            </w:r>
            <w:r>
              <w:rPr>
                <w:sz w:val="18"/>
                <w:szCs w:val="18"/>
              </w:rPr>
              <w:t>d</w:t>
            </w:r>
            <w:r w:rsidRPr="00A24ECF">
              <w:rPr>
                <w:sz w:val="18"/>
                <w:szCs w:val="18"/>
              </w:rPr>
              <w:t xml:space="preserve"> in </w:t>
            </w:r>
            <w:r>
              <w:rPr>
                <w:sz w:val="18"/>
                <w:szCs w:val="18"/>
              </w:rPr>
              <w:t xml:space="preserve">the </w:t>
            </w:r>
            <w:r w:rsidRPr="00A24ECF">
              <w:rPr>
                <w:sz w:val="18"/>
                <w:szCs w:val="18"/>
              </w:rPr>
              <w:t>exploratory phase. The multi</w:t>
            </w:r>
            <w:r>
              <w:rPr>
                <w:sz w:val="18"/>
                <w:szCs w:val="18"/>
              </w:rPr>
              <w:t>-</w:t>
            </w:r>
            <w:r w:rsidRPr="00A24ECF">
              <w:rPr>
                <w:sz w:val="18"/>
                <w:szCs w:val="18"/>
              </w:rPr>
              <w:t xml:space="preserve">value scale was calibrated </w:t>
            </w:r>
            <w:r>
              <w:rPr>
                <w:sz w:val="18"/>
                <w:szCs w:val="18"/>
              </w:rPr>
              <w:t>to</w:t>
            </w:r>
            <w:r w:rsidRPr="00A24ECF">
              <w:rPr>
                <w:sz w:val="18"/>
                <w:szCs w:val="18"/>
              </w:rPr>
              <w:t xml:space="preserve"> binary</w:t>
            </w:r>
            <w:r>
              <w:rPr>
                <w:sz w:val="18"/>
                <w:szCs w:val="18"/>
              </w:rPr>
              <w:t xml:space="preserve">, with </w:t>
            </w:r>
            <w:r w:rsidRPr="00A24ECF">
              <w:rPr>
                <w:sz w:val="18"/>
                <w:szCs w:val="18"/>
              </w:rPr>
              <w:t>2 hours a week</w:t>
            </w:r>
            <w:r>
              <w:rPr>
                <w:sz w:val="18"/>
                <w:szCs w:val="18"/>
              </w:rPr>
              <w:t xml:space="preserve"> or less</w:t>
            </w:r>
            <w:r w:rsidRPr="00A24ECF">
              <w:rPr>
                <w:sz w:val="18"/>
                <w:szCs w:val="18"/>
              </w:rPr>
              <w:t xml:space="preserve"> as the </w:t>
            </w:r>
            <w:r>
              <w:rPr>
                <w:sz w:val="18"/>
                <w:szCs w:val="18"/>
              </w:rPr>
              <w:t>lower value and more than 3 hours a week as the higher.</w:t>
            </w:r>
            <w:r w:rsidRPr="00A24ECF">
              <w:rPr>
                <w:sz w:val="18"/>
                <w:szCs w:val="18"/>
              </w:rPr>
              <w:t xml:space="preserve"> </w:t>
            </w:r>
          </w:p>
          <w:p w14:paraId="7D497FAC" w14:textId="77777777" w:rsidR="001C29B8" w:rsidRDefault="001C29B8" w:rsidP="000D5C42">
            <w:pPr>
              <w:jc w:val="both"/>
              <w:rPr>
                <w:sz w:val="18"/>
                <w:szCs w:val="18"/>
              </w:rPr>
            </w:pPr>
          </w:p>
          <w:p w14:paraId="1BD0B9A1" w14:textId="785EE1E4" w:rsidR="0001389A" w:rsidRPr="00A24ECF" w:rsidRDefault="0001389A" w:rsidP="000D5C42">
            <w:pPr>
              <w:jc w:val="both"/>
              <w:rPr>
                <w:sz w:val="18"/>
                <w:szCs w:val="18"/>
              </w:rPr>
            </w:pPr>
            <w:r>
              <w:rPr>
                <w:sz w:val="18"/>
                <w:szCs w:val="18"/>
              </w:rPr>
              <w:t>Drinking alcohol, skipping class, or smoking</w:t>
            </w:r>
            <w:r w:rsidDel="00A31E40">
              <w:rPr>
                <w:sz w:val="18"/>
                <w:szCs w:val="18"/>
              </w:rPr>
              <w:t xml:space="preserve"> </w:t>
            </w:r>
            <w:r>
              <w:rPr>
                <w:sz w:val="18"/>
                <w:szCs w:val="18"/>
              </w:rPr>
              <w:t xml:space="preserve">may correspond to an identity that may be a difference-maker for non-participation in physical exercise. These </w:t>
            </w:r>
            <w:r w:rsidRPr="00404EBE">
              <w:rPr>
                <w:sz w:val="18"/>
                <w:szCs w:val="18"/>
              </w:rPr>
              <w:t xml:space="preserve">three </w:t>
            </w:r>
            <w:r>
              <w:rPr>
                <w:sz w:val="18"/>
                <w:szCs w:val="18"/>
              </w:rPr>
              <w:t>variable</w:t>
            </w:r>
            <w:r w:rsidRPr="00404EBE">
              <w:rPr>
                <w:sz w:val="18"/>
                <w:szCs w:val="18"/>
              </w:rPr>
              <w:t>s are, however, different from the other leisure</w:t>
            </w:r>
            <w:r>
              <w:rPr>
                <w:sz w:val="18"/>
                <w:szCs w:val="18"/>
              </w:rPr>
              <w:t>-</w:t>
            </w:r>
            <w:r w:rsidRPr="00404EBE">
              <w:rPr>
                <w:sz w:val="18"/>
                <w:szCs w:val="18"/>
              </w:rPr>
              <w:t xml:space="preserve">time activities by their </w:t>
            </w:r>
            <w:r>
              <w:rPr>
                <w:sz w:val="18"/>
                <w:szCs w:val="18"/>
              </w:rPr>
              <w:t xml:space="preserve">harmful effects on </w:t>
            </w:r>
            <w:r w:rsidRPr="00404EBE">
              <w:rPr>
                <w:sz w:val="18"/>
                <w:szCs w:val="18"/>
              </w:rPr>
              <w:t xml:space="preserve">health </w:t>
            </w:r>
            <w:r>
              <w:rPr>
                <w:sz w:val="18"/>
                <w:szCs w:val="18"/>
              </w:rPr>
              <w:t>and</w:t>
            </w:r>
            <w:r w:rsidRPr="00404EBE">
              <w:rPr>
                <w:sz w:val="18"/>
                <w:szCs w:val="18"/>
              </w:rPr>
              <w:t xml:space="preserve"> rebellious character. </w:t>
            </w:r>
            <w:r>
              <w:rPr>
                <w:sz w:val="18"/>
                <w:szCs w:val="18"/>
              </w:rPr>
              <w:t xml:space="preserve">The three binary questions were aggregated to a multi-value scale, calibrated into not doing any of these activities or doing one or more. </w:t>
            </w:r>
          </w:p>
        </w:tc>
      </w:tr>
      <w:tr w:rsidR="0001389A" w:rsidRPr="00A24ECF" w14:paraId="509F15CA" w14:textId="77777777" w:rsidTr="00174684">
        <w:tc>
          <w:tcPr>
            <w:tcW w:w="1526" w:type="dxa"/>
            <w:tcBorders>
              <w:top w:val="single" w:sz="4" w:space="0" w:color="BFBFBF" w:themeColor="background1" w:themeShade="BF"/>
            </w:tcBorders>
          </w:tcPr>
          <w:p w14:paraId="65B3D964" w14:textId="77777777" w:rsidR="0001389A" w:rsidRPr="00D61F99" w:rsidRDefault="0001389A" w:rsidP="0001389A">
            <w:pPr>
              <w:rPr>
                <w:b/>
                <w:bCs/>
                <w:sz w:val="2"/>
                <w:szCs w:val="2"/>
              </w:rPr>
            </w:pPr>
          </w:p>
        </w:tc>
        <w:tc>
          <w:tcPr>
            <w:tcW w:w="2268" w:type="dxa"/>
            <w:tcBorders>
              <w:top w:val="single" w:sz="4" w:space="0" w:color="BFBFBF" w:themeColor="background1" w:themeShade="BF"/>
            </w:tcBorders>
          </w:tcPr>
          <w:p w14:paraId="3FA7C46B" w14:textId="77777777" w:rsidR="0001389A" w:rsidRPr="00D61F99" w:rsidRDefault="0001389A" w:rsidP="0001389A">
            <w:pPr>
              <w:rPr>
                <w:sz w:val="2"/>
                <w:szCs w:val="2"/>
              </w:rPr>
            </w:pPr>
          </w:p>
        </w:tc>
        <w:tc>
          <w:tcPr>
            <w:tcW w:w="5901" w:type="dxa"/>
            <w:tcBorders>
              <w:top w:val="single" w:sz="4" w:space="0" w:color="BFBFBF" w:themeColor="background1" w:themeShade="BF"/>
            </w:tcBorders>
          </w:tcPr>
          <w:p w14:paraId="222716B6" w14:textId="77777777" w:rsidR="0001389A" w:rsidRPr="00D61F99" w:rsidRDefault="0001389A" w:rsidP="000D5C42">
            <w:pPr>
              <w:jc w:val="both"/>
              <w:rPr>
                <w:sz w:val="2"/>
                <w:szCs w:val="2"/>
              </w:rPr>
            </w:pPr>
          </w:p>
        </w:tc>
      </w:tr>
      <w:tr w:rsidR="0001389A" w:rsidRPr="00A24ECF" w14:paraId="55EDBA80" w14:textId="77777777" w:rsidTr="00656E44">
        <w:tc>
          <w:tcPr>
            <w:tcW w:w="1526" w:type="dxa"/>
            <w:tcBorders>
              <w:bottom w:val="single" w:sz="4" w:space="0" w:color="BFBFBF" w:themeColor="background1" w:themeShade="BF"/>
            </w:tcBorders>
          </w:tcPr>
          <w:p w14:paraId="450506EB" w14:textId="77777777" w:rsidR="00C85589" w:rsidRDefault="00C85589" w:rsidP="0001389A">
            <w:pPr>
              <w:rPr>
                <w:b/>
                <w:bCs/>
                <w:sz w:val="18"/>
                <w:szCs w:val="18"/>
              </w:rPr>
            </w:pPr>
          </w:p>
          <w:p w14:paraId="5C35C951" w14:textId="77777777" w:rsidR="00C85589" w:rsidRDefault="00C85589" w:rsidP="0001389A">
            <w:pPr>
              <w:rPr>
                <w:b/>
                <w:bCs/>
                <w:sz w:val="18"/>
                <w:szCs w:val="18"/>
              </w:rPr>
            </w:pPr>
          </w:p>
          <w:p w14:paraId="0213BFC7" w14:textId="09DF726F" w:rsidR="0001389A" w:rsidRPr="00A24ECF" w:rsidRDefault="0001389A" w:rsidP="0001389A">
            <w:pPr>
              <w:rPr>
                <w:b/>
                <w:bCs/>
                <w:sz w:val="18"/>
                <w:szCs w:val="18"/>
              </w:rPr>
            </w:pPr>
            <w:r w:rsidRPr="00A24ECF">
              <w:rPr>
                <w:b/>
                <w:bCs/>
                <w:sz w:val="18"/>
                <w:szCs w:val="18"/>
              </w:rPr>
              <w:lastRenderedPageBreak/>
              <w:t>Disability</w:t>
            </w:r>
          </w:p>
        </w:tc>
        <w:tc>
          <w:tcPr>
            <w:tcW w:w="2268" w:type="dxa"/>
            <w:tcBorders>
              <w:bottom w:val="single" w:sz="4" w:space="0" w:color="BFBFBF" w:themeColor="background1" w:themeShade="BF"/>
            </w:tcBorders>
          </w:tcPr>
          <w:p w14:paraId="63A0FD14" w14:textId="77777777" w:rsidR="00C85589" w:rsidRDefault="00C85589" w:rsidP="0001389A">
            <w:pPr>
              <w:rPr>
                <w:sz w:val="18"/>
                <w:szCs w:val="18"/>
              </w:rPr>
            </w:pPr>
          </w:p>
          <w:p w14:paraId="4AB0DD28" w14:textId="555CC93D" w:rsidR="0001389A" w:rsidRPr="00A24ECF" w:rsidRDefault="0001389A" w:rsidP="0001389A">
            <w:pPr>
              <w:rPr>
                <w:sz w:val="18"/>
                <w:szCs w:val="18"/>
              </w:rPr>
            </w:pPr>
            <w:r w:rsidRPr="00A24ECF">
              <w:rPr>
                <w:sz w:val="18"/>
                <w:szCs w:val="18"/>
              </w:rPr>
              <w:lastRenderedPageBreak/>
              <w:t>Does the adolescent have any of the following</w:t>
            </w:r>
            <w:r>
              <w:rPr>
                <w:sz w:val="18"/>
                <w:szCs w:val="18"/>
              </w:rPr>
              <w:t>:</w:t>
            </w:r>
            <w:r w:rsidRPr="00A24ECF">
              <w:rPr>
                <w:sz w:val="18"/>
                <w:szCs w:val="18"/>
              </w:rPr>
              <w:t xml:space="preserve"> asthma/allergy, </w:t>
            </w:r>
            <w:r w:rsidR="00D91554">
              <w:rPr>
                <w:sz w:val="18"/>
                <w:szCs w:val="18"/>
              </w:rPr>
              <w:br/>
            </w:r>
            <w:r w:rsidRPr="00A24ECF">
              <w:rPr>
                <w:sz w:val="18"/>
                <w:szCs w:val="18"/>
              </w:rPr>
              <w:t xml:space="preserve">dyslexia, </w:t>
            </w:r>
            <w:r w:rsidR="00D91554">
              <w:rPr>
                <w:sz w:val="18"/>
                <w:szCs w:val="18"/>
              </w:rPr>
              <w:br/>
            </w:r>
            <w:r w:rsidRPr="00A24ECF">
              <w:rPr>
                <w:sz w:val="18"/>
                <w:szCs w:val="18"/>
              </w:rPr>
              <w:t xml:space="preserve">mobility impairment, ADHD/autism, </w:t>
            </w:r>
            <w:r w:rsidR="00D91554">
              <w:rPr>
                <w:sz w:val="18"/>
                <w:szCs w:val="18"/>
              </w:rPr>
              <w:br/>
            </w:r>
            <w:r w:rsidRPr="00A24ECF">
              <w:rPr>
                <w:sz w:val="18"/>
                <w:szCs w:val="18"/>
              </w:rPr>
              <w:t xml:space="preserve">hearing impairment, </w:t>
            </w:r>
            <w:r>
              <w:rPr>
                <w:sz w:val="18"/>
                <w:szCs w:val="18"/>
              </w:rPr>
              <w:t>vision</w:t>
            </w:r>
            <w:r w:rsidRPr="00A24ECF">
              <w:rPr>
                <w:sz w:val="18"/>
                <w:szCs w:val="18"/>
              </w:rPr>
              <w:t xml:space="preserve"> impairment not correctable with glasses, or any other disability?</w:t>
            </w:r>
          </w:p>
        </w:tc>
        <w:tc>
          <w:tcPr>
            <w:tcW w:w="5901" w:type="dxa"/>
            <w:tcBorders>
              <w:bottom w:val="single" w:sz="4" w:space="0" w:color="BFBFBF" w:themeColor="background1" w:themeShade="BF"/>
            </w:tcBorders>
          </w:tcPr>
          <w:p w14:paraId="0C3C0F7C" w14:textId="77777777" w:rsidR="00C85589" w:rsidRDefault="00C85589" w:rsidP="000D5C42">
            <w:pPr>
              <w:jc w:val="both"/>
              <w:rPr>
                <w:sz w:val="18"/>
                <w:szCs w:val="18"/>
              </w:rPr>
            </w:pPr>
          </w:p>
          <w:p w14:paraId="7E211348" w14:textId="4C95070B" w:rsidR="0001389A" w:rsidRPr="00A24ECF" w:rsidRDefault="0001389A" w:rsidP="000D5C42">
            <w:pPr>
              <w:jc w:val="both"/>
              <w:rPr>
                <w:sz w:val="18"/>
                <w:szCs w:val="18"/>
              </w:rPr>
            </w:pPr>
            <w:r w:rsidRPr="00A24ECF">
              <w:rPr>
                <w:sz w:val="18"/>
                <w:szCs w:val="18"/>
              </w:rPr>
              <w:lastRenderedPageBreak/>
              <w:t xml:space="preserve">The variable was aggregated before </w:t>
            </w:r>
            <w:r>
              <w:rPr>
                <w:sz w:val="18"/>
                <w:szCs w:val="18"/>
              </w:rPr>
              <w:t xml:space="preserve">the </w:t>
            </w:r>
            <w:r w:rsidRPr="00A24ECF">
              <w:rPr>
                <w:sz w:val="18"/>
                <w:szCs w:val="18"/>
              </w:rPr>
              <w:t>cluster analysis</w:t>
            </w:r>
            <w:r>
              <w:rPr>
                <w:sz w:val="18"/>
                <w:szCs w:val="18"/>
              </w:rPr>
              <w:t>, on which the outcome is based,</w:t>
            </w:r>
            <w:r w:rsidRPr="00A24ECF">
              <w:rPr>
                <w:sz w:val="18"/>
                <w:szCs w:val="18"/>
              </w:rPr>
              <w:t xml:space="preserve"> and remains aggregated</w:t>
            </w:r>
            <w:r>
              <w:rPr>
                <w:sz w:val="18"/>
                <w:szCs w:val="18"/>
              </w:rPr>
              <w:t xml:space="preserve"> in this study</w:t>
            </w:r>
            <w:r w:rsidRPr="00A24ECF">
              <w:rPr>
                <w:sz w:val="18"/>
                <w:szCs w:val="18"/>
              </w:rPr>
              <w:t xml:space="preserve">. Breaking it apart </w:t>
            </w:r>
            <w:r>
              <w:rPr>
                <w:sz w:val="18"/>
                <w:szCs w:val="18"/>
              </w:rPr>
              <w:t xml:space="preserve">and separate it </w:t>
            </w:r>
            <w:r w:rsidRPr="00A24ECF">
              <w:rPr>
                <w:sz w:val="18"/>
                <w:szCs w:val="18"/>
              </w:rPr>
              <w:t>to individual disabilities would increase the fragmentation substantially while not providing any benefit for the interpretation of the results</w:t>
            </w:r>
            <w:r>
              <w:rPr>
                <w:sz w:val="18"/>
                <w:szCs w:val="18"/>
              </w:rPr>
              <w:t>. We assume that adolescents with different types of disabilities experience barriers to participation in physical exercise</w:t>
            </w:r>
            <w:r w:rsidRPr="00A24ECF">
              <w:rPr>
                <w:sz w:val="18"/>
                <w:szCs w:val="18"/>
              </w:rPr>
              <w:t xml:space="preserve">. </w:t>
            </w:r>
            <w:r w:rsidRPr="00E52E8F">
              <w:rPr>
                <w:sz w:val="18"/>
                <w:szCs w:val="18"/>
              </w:rPr>
              <w:t xml:space="preserve">Additionally, it is </w:t>
            </w:r>
            <w:r>
              <w:rPr>
                <w:sz w:val="18"/>
                <w:szCs w:val="18"/>
              </w:rPr>
              <w:t>possible</w:t>
            </w:r>
            <w:r w:rsidRPr="00E52E8F">
              <w:rPr>
                <w:sz w:val="18"/>
                <w:szCs w:val="18"/>
              </w:rPr>
              <w:t xml:space="preserve"> </w:t>
            </w:r>
            <w:r>
              <w:rPr>
                <w:sz w:val="18"/>
                <w:szCs w:val="18"/>
              </w:rPr>
              <w:t>to have several types of disabilities</w:t>
            </w:r>
            <w:r w:rsidRPr="00E52E8F">
              <w:rPr>
                <w:sz w:val="18"/>
                <w:szCs w:val="18"/>
              </w:rPr>
              <w:t xml:space="preserve">, which would further complicate the interpretation of analysis </w:t>
            </w:r>
            <w:r>
              <w:rPr>
                <w:sz w:val="18"/>
                <w:szCs w:val="18"/>
              </w:rPr>
              <w:t>in which</w:t>
            </w:r>
            <w:r w:rsidRPr="00E52E8F">
              <w:rPr>
                <w:sz w:val="18"/>
                <w:szCs w:val="18"/>
              </w:rPr>
              <w:t xml:space="preserve"> disabilities </w:t>
            </w:r>
            <w:r>
              <w:rPr>
                <w:sz w:val="18"/>
                <w:szCs w:val="18"/>
              </w:rPr>
              <w:t xml:space="preserve">are </w:t>
            </w:r>
            <w:r w:rsidRPr="00E52E8F">
              <w:rPr>
                <w:sz w:val="18"/>
                <w:szCs w:val="18"/>
              </w:rPr>
              <w:t>separated</w:t>
            </w:r>
            <w:r w:rsidRPr="008A56DA">
              <w:rPr>
                <w:sz w:val="18"/>
                <w:szCs w:val="18"/>
              </w:rPr>
              <w:t>.</w:t>
            </w:r>
          </w:p>
        </w:tc>
      </w:tr>
    </w:tbl>
    <w:p w14:paraId="0FE7EF22" w14:textId="554F96CA" w:rsidR="002E5E6B" w:rsidRPr="00A24ECF" w:rsidRDefault="002E5E6B" w:rsidP="00F534C0">
      <w:pPr>
        <w:rPr>
          <w:sz w:val="18"/>
          <w:szCs w:val="18"/>
        </w:rPr>
      </w:pPr>
    </w:p>
    <w:p w14:paraId="26770595" w14:textId="77777777" w:rsidR="009A504B" w:rsidRDefault="009A504B" w:rsidP="00F534C0">
      <w:pPr>
        <w:rPr>
          <w:sz w:val="18"/>
          <w:szCs w:val="18"/>
        </w:rPr>
      </w:pPr>
    </w:p>
    <w:p w14:paraId="7CD3F861" w14:textId="77777777" w:rsidR="009A504B" w:rsidRDefault="009A504B" w:rsidP="00F534C0">
      <w:pPr>
        <w:rPr>
          <w:sz w:val="18"/>
          <w:szCs w:val="18"/>
        </w:rPr>
      </w:pPr>
    </w:p>
    <w:p w14:paraId="4704607B" w14:textId="04DB0306" w:rsidR="00A82D3B" w:rsidRPr="0051425E" w:rsidRDefault="00CE508A" w:rsidP="00CE508A">
      <w:pPr>
        <w:pStyle w:val="EndNoteBibliographyTitle"/>
        <w:jc w:val="left"/>
        <w:rPr>
          <w:b/>
          <w:bCs/>
          <w:sz w:val="14"/>
          <w:szCs w:val="14"/>
          <w:lang w:val="sv-SE"/>
        </w:rPr>
      </w:pPr>
      <w:r w:rsidRPr="007C010F">
        <w:rPr>
          <w:b/>
          <w:bCs/>
          <w:sz w:val="18"/>
          <w:szCs w:val="18"/>
          <w:lang w:val="sv-SE"/>
        </w:rPr>
        <w:t>References</w:t>
      </w:r>
    </w:p>
    <w:p w14:paraId="59F2F6AF" w14:textId="10AFC094" w:rsidR="002E5E6B" w:rsidRPr="00062D81" w:rsidRDefault="002E5E6B" w:rsidP="00F534C0">
      <w:pPr>
        <w:rPr>
          <w:sz w:val="10"/>
          <w:szCs w:val="10"/>
          <w:lang w:val="sv-SE"/>
        </w:rPr>
      </w:pPr>
    </w:p>
    <w:sdt>
      <w:sdtPr>
        <w:rPr>
          <w:color w:val="000000"/>
          <w:sz w:val="10"/>
          <w:szCs w:val="10"/>
        </w:rPr>
        <w:tag w:val="MENDELEY_BIBLIOGRAPHY"/>
        <w:id w:val="1073083676"/>
        <w:placeholder>
          <w:docPart w:val="DefaultPlaceholder_-1854013440"/>
        </w:placeholder>
      </w:sdtPr>
      <w:sdtEndPr/>
      <w:sdtContent>
        <w:p w14:paraId="001787F3" w14:textId="16D71E58" w:rsidR="0051425E" w:rsidRPr="0051425E" w:rsidRDefault="0051425E">
          <w:pPr>
            <w:autoSpaceDE w:val="0"/>
            <w:autoSpaceDN w:val="0"/>
            <w:ind w:hanging="640"/>
            <w:divId w:val="1941643897"/>
            <w:rPr>
              <w:rFonts w:eastAsia="Times New Roman"/>
              <w:color w:val="000000"/>
              <w:kern w:val="0"/>
              <w:sz w:val="20"/>
              <w:szCs w:val="20"/>
              <w14:ligatures w14:val="none"/>
            </w:rPr>
          </w:pPr>
          <w:r w:rsidRPr="0051425E">
            <w:rPr>
              <w:rFonts w:eastAsia="Times New Roman"/>
              <w:color w:val="000000"/>
              <w:sz w:val="18"/>
              <w:szCs w:val="18"/>
              <w:lang w:val="sv-SE"/>
            </w:rPr>
            <w:t>1.</w:t>
          </w:r>
          <w:r w:rsidRPr="0051425E">
            <w:rPr>
              <w:rFonts w:eastAsia="Times New Roman"/>
              <w:color w:val="000000"/>
              <w:sz w:val="18"/>
              <w:szCs w:val="18"/>
              <w:lang w:val="sv-SE"/>
            </w:rPr>
            <w:tab/>
            <w:t xml:space="preserve">Folkhälsomyndigheten. Utbildning och inkomst som mått på socioekonomi [Internet]. </w:t>
          </w:r>
          <w:r w:rsidR="00062D81" w:rsidRPr="002C3051">
            <w:rPr>
              <w:rFonts w:eastAsia="Times New Roman"/>
              <w:color w:val="000000"/>
              <w:sz w:val="18"/>
              <w:szCs w:val="18"/>
              <w:lang w:val="en-GB"/>
            </w:rPr>
            <w:t xml:space="preserve">Stockholm: </w:t>
          </w:r>
          <w:proofErr w:type="spellStart"/>
          <w:r w:rsidR="002C3051" w:rsidRPr="002C3051">
            <w:rPr>
              <w:rFonts w:eastAsia="Times New Roman"/>
              <w:color w:val="000000"/>
              <w:sz w:val="18"/>
              <w:szCs w:val="18"/>
              <w:lang w:val="en-GB"/>
            </w:rPr>
            <w:t>Folkhälsomyndigeten</w:t>
          </w:r>
          <w:proofErr w:type="spellEnd"/>
          <w:r w:rsidR="002C3051" w:rsidRPr="002C3051">
            <w:rPr>
              <w:rFonts w:eastAsia="Times New Roman"/>
              <w:color w:val="000000"/>
              <w:sz w:val="18"/>
              <w:szCs w:val="18"/>
              <w:lang w:val="en-GB"/>
            </w:rPr>
            <w:t xml:space="preserve">; </w:t>
          </w:r>
          <w:r w:rsidRPr="0051425E">
            <w:rPr>
              <w:rFonts w:eastAsia="Times New Roman"/>
              <w:color w:val="000000"/>
              <w:sz w:val="18"/>
              <w:szCs w:val="18"/>
            </w:rPr>
            <w:t xml:space="preserve">2024. </w:t>
          </w:r>
          <w:r w:rsidR="002C3051">
            <w:rPr>
              <w:rFonts w:eastAsia="Times New Roman"/>
              <w:color w:val="000000"/>
              <w:sz w:val="18"/>
              <w:szCs w:val="18"/>
            </w:rPr>
            <w:t xml:space="preserve">[cited 5 May 2025] </w:t>
          </w:r>
          <w:r w:rsidRPr="0051425E">
            <w:rPr>
              <w:rFonts w:eastAsia="Times New Roman"/>
              <w:color w:val="000000"/>
              <w:sz w:val="18"/>
              <w:szCs w:val="18"/>
            </w:rPr>
            <w:t>Available from: https://www.folkhalsomyndigheten.se/publikationer-och-material/publikationsarkiv/u/utbildning-och-inkomst-som-matt-pa-socioekonomi/</w:t>
          </w:r>
        </w:p>
        <w:p w14:paraId="6FEF2837" w14:textId="77777777" w:rsidR="00324B1A" w:rsidRDefault="0051425E" w:rsidP="00324B1A">
          <w:pPr>
            <w:autoSpaceDE w:val="0"/>
            <w:autoSpaceDN w:val="0"/>
            <w:ind w:hanging="640"/>
            <w:divId w:val="1771852028"/>
            <w:rPr>
              <w:rFonts w:eastAsia="Times New Roman"/>
              <w:color w:val="000000"/>
              <w:sz w:val="18"/>
              <w:szCs w:val="18"/>
            </w:rPr>
          </w:pPr>
          <w:r w:rsidRPr="0051425E">
            <w:rPr>
              <w:rFonts w:eastAsia="Times New Roman"/>
              <w:color w:val="000000"/>
              <w:sz w:val="18"/>
              <w:szCs w:val="18"/>
            </w:rPr>
            <w:t>2.</w:t>
          </w:r>
          <w:r w:rsidRPr="0051425E">
            <w:rPr>
              <w:rFonts w:eastAsia="Times New Roman"/>
              <w:color w:val="000000"/>
              <w:sz w:val="18"/>
              <w:szCs w:val="18"/>
            </w:rPr>
            <w:tab/>
          </w:r>
          <w:proofErr w:type="spellStart"/>
          <w:r w:rsidRPr="0051425E">
            <w:rPr>
              <w:rFonts w:eastAsia="Times New Roman"/>
              <w:color w:val="000000"/>
              <w:sz w:val="18"/>
              <w:szCs w:val="18"/>
            </w:rPr>
            <w:t>Lahelma</w:t>
          </w:r>
          <w:proofErr w:type="spellEnd"/>
          <w:r w:rsidRPr="0051425E">
            <w:rPr>
              <w:rFonts w:eastAsia="Times New Roman"/>
              <w:color w:val="000000"/>
              <w:sz w:val="18"/>
              <w:szCs w:val="18"/>
            </w:rPr>
            <w:t xml:space="preserve"> E, Martikainen P, Laaksonen M, </w:t>
          </w:r>
          <w:proofErr w:type="spellStart"/>
          <w:r w:rsidRPr="0051425E">
            <w:rPr>
              <w:rFonts w:eastAsia="Times New Roman"/>
              <w:color w:val="000000"/>
              <w:sz w:val="18"/>
              <w:szCs w:val="18"/>
            </w:rPr>
            <w:t>Aittom</w:t>
          </w:r>
          <w:r w:rsidR="000924D3">
            <w:rPr>
              <w:rFonts w:eastAsia="Times New Roman"/>
              <w:color w:val="000000"/>
              <w:sz w:val="18"/>
              <w:szCs w:val="18"/>
            </w:rPr>
            <w:t>ä</w:t>
          </w:r>
          <w:r w:rsidRPr="0051425E">
            <w:rPr>
              <w:rFonts w:eastAsia="Times New Roman"/>
              <w:color w:val="000000"/>
              <w:sz w:val="18"/>
              <w:szCs w:val="18"/>
            </w:rPr>
            <w:t>ki</w:t>
          </w:r>
          <w:proofErr w:type="spellEnd"/>
          <w:r w:rsidRPr="0051425E">
            <w:rPr>
              <w:rFonts w:eastAsia="Times New Roman"/>
              <w:color w:val="000000"/>
              <w:sz w:val="18"/>
              <w:szCs w:val="18"/>
            </w:rPr>
            <w:t xml:space="preserve"> A. Pathways between socioeconomic determinants of health. J Epidemiol Community Health</w:t>
          </w:r>
          <w:r w:rsidR="00324B1A">
            <w:rPr>
              <w:rFonts w:eastAsia="Times New Roman"/>
              <w:color w:val="000000"/>
              <w:sz w:val="18"/>
              <w:szCs w:val="18"/>
            </w:rPr>
            <w:t xml:space="preserve">. </w:t>
          </w:r>
          <w:r w:rsidRPr="0051425E">
            <w:rPr>
              <w:rFonts w:eastAsia="Times New Roman"/>
              <w:color w:val="000000"/>
              <w:sz w:val="18"/>
              <w:szCs w:val="18"/>
            </w:rPr>
            <w:t xml:space="preserve">2004;58(4):327–32. </w:t>
          </w:r>
        </w:p>
        <w:p w14:paraId="6F4B331B" w14:textId="6B1FB14A" w:rsidR="0051425E" w:rsidRPr="00352104" w:rsidRDefault="0051425E" w:rsidP="00324B1A">
          <w:pPr>
            <w:autoSpaceDE w:val="0"/>
            <w:autoSpaceDN w:val="0"/>
            <w:ind w:hanging="640"/>
            <w:divId w:val="1771852028"/>
            <w:rPr>
              <w:rFonts w:eastAsia="Times New Roman"/>
              <w:color w:val="000000"/>
              <w:sz w:val="18"/>
              <w:szCs w:val="18"/>
              <w:lang w:val="sv-SE"/>
            </w:rPr>
          </w:pPr>
          <w:r w:rsidRPr="00352104">
            <w:rPr>
              <w:rFonts w:eastAsia="Times New Roman"/>
              <w:color w:val="000000"/>
              <w:sz w:val="18"/>
              <w:szCs w:val="18"/>
              <w:lang w:val="en-GB"/>
            </w:rPr>
            <w:t>3.</w:t>
          </w:r>
          <w:r w:rsidRPr="00352104">
            <w:rPr>
              <w:rFonts w:eastAsia="Times New Roman"/>
              <w:color w:val="000000"/>
              <w:sz w:val="18"/>
              <w:szCs w:val="18"/>
              <w:lang w:val="en-GB"/>
            </w:rPr>
            <w:tab/>
          </w:r>
          <w:proofErr w:type="spellStart"/>
          <w:r w:rsidR="00EF1182" w:rsidRPr="00352104">
            <w:rPr>
              <w:rFonts w:eastAsia="Times New Roman"/>
              <w:color w:val="000000"/>
              <w:sz w:val="18"/>
              <w:szCs w:val="18"/>
              <w:lang w:val="en-GB"/>
            </w:rPr>
            <w:t>Statistcs</w:t>
          </w:r>
          <w:proofErr w:type="spellEnd"/>
          <w:r w:rsidR="00EF1182" w:rsidRPr="00352104">
            <w:rPr>
              <w:rFonts w:eastAsia="Times New Roman"/>
              <w:color w:val="000000"/>
              <w:sz w:val="18"/>
              <w:szCs w:val="18"/>
              <w:lang w:val="en-GB"/>
            </w:rPr>
            <w:t xml:space="preserve"> Sweden. </w:t>
          </w:r>
          <w:proofErr w:type="spellStart"/>
          <w:r w:rsidR="009B1DF0" w:rsidRPr="00352104">
            <w:rPr>
              <w:rFonts w:eastAsia="Times New Roman"/>
              <w:color w:val="000000"/>
              <w:sz w:val="18"/>
              <w:szCs w:val="18"/>
              <w:lang w:val="en-GB"/>
            </w:rPr>
            <w:t>Socioekonomisk</w:t>
          </w:r>
          <w:proofErr w:type="spellEnd"/>
          <w:r w:rsidR="009B1DF0" w:rsidRPr="00352104">
            <w:rPr>
              <w:rFonts w:eastAsia="Times New Roman"/>
              <w:color w:val="000000"/>
              <w:sz w:val="18"/>
              <w:szCs w:val="18"/>
              <w:lang w:val="en-GB"/>
            </w:rPr>
            <w:t xml:space="preserve"> </w:t>
          </w:r>
          <w:proofErr w:type="spellStart"/>
          <w:r w:rsidR="009B1DF0" w:rsidRPr="00352104">
            <w:rPr>
              <w:rFonts w:eastAsia="Times New Roman"/>
              <w:color w:val="000000"/>
              <w:sz w:val="18"/>
              <w:szCs w:val="18"/>
              <w:lang w:val="en-GB"/>
            </w:rPr>
            <w:t>indelning</w:t>
          </w:r>
          <w:proofErr w:type="spellEnd"/>
          <w:r w:rsidR="009B1DF0" w:rsidRPr="00352104">
            <w:rPr>
              <w:rFonts w:eastAsia="Times New Roman"/>
              <w:color w:val="000000"/>
              <w:sz w:val="18"/>
              <w:szCs w:val="18"/>
              <w:lang w:val="en-GB"/>
            </w:rPr>
            <w:t xml:space="preserve"> (SEI)</w:t>
          </w:r>
          <w:r w:rsidR="00EF1182" w:rsidRPr="00352104">
            <w:rPr>
              <w:rFonts w:eastAsia="Times New Roman"/>
              <w:color w:val="000000"/>
              <w:sz w:val="18"/>
              <w:szCs w:val="18"/>
              <w:lang w:val="en-GB"/>
            </w:rPr>
            <w:t>[Internet]. Stockholm: Statistics Sweden. [cited 4 May 2025]</w:t>
          </w:r>
          <w:r w:rsidRPr="00352104">
            <w:rPr>
              <w:rFonts w:eastAsia="Times New Roman"/>
              <w:color w:val="000000"/>
              <w:sz w:val="18"/>
              <w:szCs w:val="18"/>
              <w:lang w:val="en-GB"/>
            </w:rPr>
            <w:t xml:space="preserve">. </w:t>
          </w:r>
          <w:proofErr w:type="spellStart"/>
          <w:r w:rsidRPr="00352104">
            <w:rPr>
              <w:rFonts w:eastAsia="Times New Roman"/>
              <w:color w:val="000000"/>
              <w:sz w:val="18"/>
              <w:szCs w:val="18"/>
              <w:lang w:val="sv-SE"/>
            </w:rPr>
            <w:t>Available</w:t>
          </w:r>
          <w:proofErr w:type="spellEnd"/>
          <w:r w:rsidRPr="00352104">
            <w:rPr>
              <w:rFonts w:eastAsia="Times New Roman"/>
              <w:color w:val="000000"/>
              <w:sz w:val="18"/>
              <w:szCs w:val="18"/>
              <w:lang w:val="sv-SE"/>
            </w:rPr>
            <w:t xml:space="preserve"> from: https://www.scb.se/sei</w:t>
          </w:r>
        </w:p>
        <w:p w14:paraId="32F47C4F" w14:textId="5E86C6E0" w:rsidR="0051425E" w:rsidRPr="0051425E" w:rsidRDefault="0051425E">
          <w:pPr>
            <w:autoSpaceDE w:val="0"/>
            <w:autoSpaceDN w:val="0"/>
            <w:ind w:hanging="640"/>
            <w:divId w:val="412438098"/>
            <w:rPr>
              <w:rFonts w:eastAsia="Times New Roman"/>
              <w:color w:val="000000"/>
              <w:sz w:val="18"/>
              <w:szCs w:val="18"/>
            </w:rPr>
          </w:pPr>
          <w:r w:rsidRPr="0051425E">
            <w:rPr>
              <w:rFonts w:eastAsia="Times New Roman"/>
              <w:color w:val="000000"/>
              <w:sz w:val="18"/>
              <w:szCs w:val="18"/>
              <w:lang w:val="sv-SE"/>
            </w:rPr>
            <w:t>4.</w:t>
          </w:r>
          <w:r w:rsidRPr="0051425E">
            <w:rPr>
              <w:rFonts w:eastAsia="Times New Roman"/>
              <w:color w:val="000000"/>
              <w:sz w:val="18"/>
              <w:szCs w:val="18"/>
              <w:lang w:val="sv-SE"/>
            </w:rPr>
            <w:tab/>
            <w:t xml:space="preserve">Folkhälsomyndigheten. Kunskaper, kompetenser och utbildning – Resultat för uppföljningen av folkhälsopolitikens målområde 2 [Internet]. </w:t>
          </w:r>
          <w:r w:rsidR="00382941" w:rsidRPr="002C3051">
            <w:rPr>
              <w:rFonts w:eastAsia="Times New Roman"/>
              <w:color w:val="000000"/>
              <w:sz w:val="18"/>
              <w:szCs w:val="18"/>
              <w:lang w:val="en-GB"/>
            </w:rPr>
            <w:t xml:space="preserve">Stockholm: </w:t>
          </w:r>
          <w:proofErr w:type="spellStart"/>
          <w:r w:rsidR="00382941" w:rsidRPr="002C3051">
            <w:rPr>
              <w:rFonts w:eastAsia="Times New Roman"/>
              <w:color w:val="000000"/>
              <w:sz w:val="18"/>
              <w:szCs w:val="18"/>
              <w:lang w:val="en-GB"/>
            </w:rPr>
            <w:t>Folkhälsomyndigeten</w:t>
          </w:r>
          <w:proofErr w:type="spellEnd"/>
          <w:r w:rsidR="00382941" w:rsidRPr="002C3051">
            <w:rPr>
              <w:rFonts w:eastAsia="Times New Roman"/>
              <w:color w:val="000000"/>
              <w:sz w:val="18"/>
              <w:szCs w:val="18"/>
              <w:lang w:val="en-GB"/>
            </w:rPr>
            <w:t xml:space="preserve">; </w:t>
          </w:r>
          <w:r w:rsidRPr="0051425E">
            <w:rPr>
              <w:rFonts w:eastAsia="Times New Roman"/>
              <w:color w:val="000000"/>
              <w:sz w:val="18"/>
              <w:szCs w:val="18"/>
            </w:rPr>
            <w:t>2023.</w:t>
          </w:r>
          <w:r w:rsidR="00382941">
            <w:rPr>
              <w:rFonts w:eastAsia="Times New Roman"/>
              <w:color w:val="000000"/>
              <w:sz w:val="18"/>
              <w:szCs w:val="18"/>
            </w:rPr>
            <w:t xml:space="preserve"> [cited 5 M</w:t>
          </w:r>
          <w:r w:rsidR="0050040C">
            <w:rPr>
              <w:rFonts w:eastAsia="Times New Roman"/>
              <w:color w:val="000000"/>
              <w:sz w:val="18"/>
              <w:szCs w:val="18"/>
            </w:rPr>
            <w:t>a</w:t>
          </w:r>
          <w:r w:rsidR="00382941">
            <w:rPr>
              <w:rFonts w:eastAsia="Times New Roman"/>
              <w:color w:val="000000"/>
              <w:sz w:val="18"/>
              <w:szCs w:val="18"/>
            </w:rPr>
            <w:t>y 2025]</w:t>
          </w:r>
          <w:r w:rsidRPr="0051425E">
            <w:rPr>
              <w:rFonts w:eastAsia="Times New Roman"/>
              <w:color w:val="000000"/>
              <w:sz w:val="18"/>
              <w:szCs w:val="18"/>
            </w:rPr>
            <w:t xml:space="preserve"> Available from: https://www.folkhalsomyndigheten.se/publikationer-och-material/publikationsarkiv/k/kunskaper-kompetenser-och-utbildning-malomrade-2/?pub=120812</w:t>
          </w:r>
        </w:p>
        <w:p w14:paraId="6851B2F2" w14:textId="77777777" w:rsidR="0051425E" w:rsidRPr="0051425E" w:rsidRDefault="0051425E">
          <w:pPr>
            <w:autoSpaceDE w:val="0"/>
            <w:autoSpaceDN w:val="0"/>
            <w:ind w:hanging="640"/>
            <w:divId w:val="2088064453"/>
            <w:rPr>
              <w:rFonts w:eastAsia="Times New Roman"/>
              <w:color w:val="000000"/>
              <w:sz w:val="18"/>
              <w:szCs w:val="18"/>
            </w:rPr>
          </w:pPr>
          <w:r w:rsidRPr="0051425E">
            <w:rPr>
              <w:rFonts w:eastAsia="Times New Roman"/>
              <w:color w:val="000000"/>
              <w:sz w:val="18"/>
              <w:szCs w:val="18"/>
              <w:lang w:val="sv-SE"/>
            </w:rPr>
            <w:t>5.</w:t>
          </w:r>
          <w:r w:rsidRPr="0051425E">
            <w:rPr>
              <w:rFonts w:eastAsia="Times New Roman"/>
              <w:color w:val="000000"/>
              <w:sz w:val="18"/>
              <w:szCs w:val="18"/>
              <w:lang w:val="sv-SE"/>
            </w:rPr>
            <w:tab/>
            <w:t xml:space="preserve">Rinta-Antila K, Koski P, Heinonen OJ, Korpelainen R, Parkkari J, Savonen K, et al. </w:t>
          </w:r>
          <w:r w:rsidRPr="0051425E">
            <w:rPr>
              <w:rFonts w:eastAsia="Times New Roman"/>
              <w:color w:val="000000"/>
              <w:sz w:val="18"/>
              <w:szCs w:val="18"/>
            </w:rPr>
            <w:t xml:space="preserve">Educational and family-related determinants of organized sports participation patterns from adolescence to emerging adulthood: A four-year follow-up study. Int J Health </w:t>
          </w:r>
          <w:proofErr w:type="spellStart"/>
          <w:r w:rsidRPr="0051425E">
            <w:rPr>
              <w:rFonts w:eastAsia="Times New Roman"/>
              <w:color w:val="000000"/>
              <w:sz w:val="18"/>
              <w:szCs w:val="18"/>
            </w:rPr>
            <w:t>Promot</w:t>
          </w:r>
          <w:proofErr w:type="spellEnd"/>
          <w:r w:rsidRPr="0051425E">
            <w:rPr>
              <w:rFonts w:eastAsia="Times New Roman"/>
              <w:color w:val="000000"/>
              <w:sz w:val="18"/>
              <w:szCs w:val="18"/>
            </w:rPr>
            <w:t xml:space="preserve"> Educ. 2022;61(6):317–31. </w:t>
          </w:r>
        </w:p>
        <w:p w14:paraId="3284F394" w14:textId="30693E76" w:rsidR="007C674B" w:rsidRPr="00710C32" w:rsidRDefault="0051425E" w:rsidP="00336E00">
          <w:pPr>
            <w:autoSpaceDE w:val="0"/>
            <w:autoSpaceDN w:val="0"/>
            <w:ind w:left="640" w:hanging="640"/>
            <w:rPr>
              <w:sz w:val="14"/>
              <w:szCs w:val="14"/>
            </w:rPr>
          </w:pPr>
          <w:r w:rsidRPr="0051425E">
            <w:rPr>
              <w:rFonts w:eastAsia="Times New Roman"/>
              <w:color w:val="000000"/>
              <w:sz w:val="18"/>
              <w:szCs w:val="18"/>
            </w:rPr>
            <w:t>6.</w:t>
          </w:r>
          <w:r w:rsidRPr="0051425E">
            <w:rPr>
              <w:rFonts w:eastAsia="Times New Roman"/>
              <w:color w:val="000000"/>
              <w:sz w:val="18"/>
              <w:szCs w:val="18"/>
            </w:rPr>
            <w:tab/>
            <w:t xml:space="preserve">Saunders J, Hume C, Timperio A, Salmon J. Cross-sectional and longitudinal associations between parenting style and adolescent girls’ physical activity. Int J </w:t>
          </w:r>
          <w:proofErr w:type="spellStart"/>
          <w:r w:rsidRPr="0051425E">
            <w:rPr>
              <w:rFonts w:eastAsia="Times New Roman"/>
              <w:color w:val="000000"/>
              <w:sz w:val="18"/>
              <w:szCs w:val="18"/>
            </w:rPr>
            <w:t>Behav</w:t>
          </w:r>
          <w:proofErr w:type="spellEnd"/>
          <w:r w:rsidRPr="0051425E">
            <w:rPr>
              <w:rFonts w:eastAsia="Times New Roman"/>
              <w:color w:val="000000"/>
              <w:sz w:val="18"/>
              <w:szCs w:val="18"/>
            </w:rPr>
            <w:t xml:space="preserve"> </w:t>
          </w:r>
          <w:proofErr w:type="spellStart"/>
          <w:r w:rsidRPr="0051425E">
            <w:rPr>
              <w:rFonts w:eastAsia="Times New Roman"/>
              <w:color w:val="000000"/>
              <w:sz w:val="18"/>
              <w:szCs w:val="18"/>
            </w:rPr>
            <w:t>Nutr</w:t>
          </w:r>
          <w:proofErr w:type="spellEnd"/>
          <w:r w:rsidRPr="0051425E">
            <w:rPr>
              <w:rFonts w:eastAsia="Times New Roman"/>
              <w:color w:val="000000"/>
              <w:sz w:val="18"/>
              <w:szCs w:val="18"/>
            </w:rPr>
            <w:t xml:space="preserve"> Phys Act. </w:t>
          </w:r>
          <w:proofErr w:type="gramStart"/>
          <w:r w:rsidRPr="0051425E">
            <w:rPr>
              <w:rFonts w:eastAsia="Times New Roman"/>
              <w:color w:val="000000"/>
              <w:sz w:val="18"/>
              <w:szCs w:val="18"/>
            </w:rPr>
            <w:t>2012;9:141</w:t>
          </w:r>
          <w:proofErr w:type="gramEnd"/>
          <w:r w:rsidRPr="0051425E">
            <w:rPr>
              <w:rFonts w:eastAsia="Times New Roman"/>
              <w:color w:val="000000"/>
              <w:sz w:val="18"/>
              <w:szCs w:val="18"/>
            </w:rPr>
            <w:t>.  </w:t>
          </w:r>
        </w:p>
      </w:sdtContent>
    </w:sdt>
    <w:sectPr w:rsidR="007C674B" w:rsidRPr="00710C32" w:rsidSect="00AB40A1">
      <w:headerReference w:type="default" r:id="rId8"/>
      <w:pgSz w:w="11906" w:h="16838"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19138F" w14:textId="77777777" w:rsidR="00A21B5F" w:rsidRDefault="00A21B5F" w:rsidP="00C438B1">
      <w:pPr>
        <w:spacing w:after="0" w:line="240" w:lineRule="auto"/>
      </w:pPr>
      <w:r>
        <w:separator/>
      </w:r>
    </w:p>
  </w:endnote>
  <w:endnote w:type="continuationSeparator" w:id="0">
    <w:p w14:paraId="55C84BB5" w14:textId="77777777" w:rsidR="00A21B5F" w:rsidRDefault="00A21B5F" w:rsidP="00C438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Franklin Gothic Medium">
    <w:panose1 w:val="020B0603020102020204"/>
    <w:charset w:val="00"/>
    <w:family w:val="swiss"/>
    <w:pitch w:val="variable"/>
    <w:sig w:usb0="00000287" w:usb1="00000000" w:usb2="00000000" w:usb3="00000000" w:csb0="0000009F" w:csb1="00000000"/>
  </w:font>
  <w:font w:name="Franklin Gothic Book">
    <w:panose1 w:val="020B05030201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682A84" w14:textId="77777777" w:rsidR="00A21B5F" w:rsidRDefault="00A21B5F" w:rsidP="00C438B1">
      <w:pPr>
        <w:spacing w:after="0" w:line="240" w:lineRule="auto"/>
      </w:pPr>
      <w:r>
        <w:separator/>
      </w:r>
    </w:p>
  </w:footnote>
  <w:footnote w:type="continuationSeparator" w:id="0">
    <w:p w14:paraId="3051C1ED" w14:textId="77777777" w:rsidR="00A21B5F" w:rsidRDefault="00A21B5F" w:rsidP="00C438B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7F89BB" w14:textId="4F4ABE38" w:rsidR="00382DE6" w:rsidRDefault="00382DE6" w:rsidP="00382DE6">
    <w:r w:rsidRPr="00DD3F86">
      <w:rPr>
        <w:b/>
        <w:bCs/>
      </w:rPr>
      <w:t>Appendix 1.</w:t>
    </w:r>
    <w:r>
      <w:t xml:space="preserve"> Rationale for aggregation and calibration of variables included in the first phase of analysis. </w:t>
    </w:r>
  </w:p>
  <w:p w14:paraId="355BC273" w14:textId="77777777" w:rsidR="00382DE6" w:rsidRDefault="00382DE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16242C"/>
    <w:multiLevelType w:val="multilevel"/>
    <w:tmpl w:val="A254DFAC"/>
    <w:styleLink w:val="Formatnumreraderubriker"/>
    <w:lvl w:ilvl="0">
      <w:start w:val="1"/>
      <w:numFmt w:val="decimal"/>
      <w:pStyle w:val="Heading1numbered"/>
      <w:lvlText w:val="%1"/>
      <w:lvlJc w:val="left"/>
      <w:pPr>
        <w:tabs>
          <w:tab w:val="num" w:pos="964"/>
        </w:tabs>
        <w:ind w:left="964" w:hanging="964"/>
      </w:pPr>
      <w:rPr>
        <w:rFonts w:hint="default"/>
      </w:rPr>
    </w:lvl>
    <w:lvl w:ilvl="1">
      <w:start w:val="1"/>
      <w:numFmt w:val="decimal"/>
      <w:pStyle w:val="Heading2numbered"/>
      <w:lvlText w:val="%1.%2"/>
      <w:lvlJc w:val="left"/>
      <w:pPr>
        <w:tabs>
          <w:tab w:val="num" w:pos="964"/>
        </w:tabs>
        <w:ind w:left="357" w:hanging="357"/>
      </w:pPr>
      <w:rPr>
        <w:rFonts w:hint="default"/>
      </w:rPr>
    </w:lvl>
    <w:lvl w:ilvl="2">
      <w:start w:val="1"/>
      <w:numFmt w:val="decimal"/>
      <w:pStyle w:val="Heading3numbered"/>
      <w:lvlText w:val="%1.%2.%3"/>
      <w:lvlJc w:val="left"/>
      <w:pPr>
        <w:tabs>
          <w:tab w:val="num" w:pos="964"/>
        </w:tabs>
        <w:ind w:left="357" w:hanging="357"/>
      </w:pPr>
      <w:rPr>
        <w:rFonts w:hint="default"/>
      </w:rPr>
    </w:lvl>
    <w:lvl w:ilvl="3">
      <w:start w:val="1"/>
      <w:numFmt w:val="decimal"/>
      <w:pStyle w:val="Heading4numbered"/>
      <w:lvlText w:val="%1.%2.%3.%4"/>
      <w:lvlJc w:val="left"/>
      <w:pPr>
        <w:tabs>
          <w:tab w:val="num" w:pos="964"/>
        </w:tabs>
        <w:ind w:left="357" w:hanging="357"/>
      </w:pPr>
      <w:rPr>
        <w:rFonts w:hint="default"/>
      </w:rPr>
    </w:lvl>
    <w:lvl w:ilvl="4">
      <w:start w:val="1"/>
      <w:numFmt w:val="none"/>
      <w:lvlText w:val=""/>
      <w:lvlJc w:val="left"/>
      <w:pPr>
        <w:tabs>
          <w:tab w:val="num" w:pos="964"/>
        </w:tabs>
        <w:ind w:left="357" w:hanging="357"/>
      </w:pPr>
      <w:rPr>
        <w:rFonts w:hint="default"/>
      </w:rPr>
    </w:lvl>
    <w:lvl w:ilvl="5">
      <w:start w:val="1"/>
      <w:numFmt w:val="none"/>
      <w:lvlText w:val=""/>
      <w:lvlJc w:val="left"/>
      <w:pPr>
        <w:tabs>
          <w:tab w:val="num" w:pos="964"/>
        </w:tabs>
        <w:ind w:left="357" w:hanging="357"/>
      </w:pPr>
      <w:rPr>
        <w:rFonts w:hint="default"/>
      </w:rPr>
    </w:lvl>
    <w:lvl w:ilvl="6">
      <w:start w:val="1"/>
      <w:numFmt w:val="none"/>
      <w:lvlText w:val=""/>
      <w:lvlJc w:val="left"/>
      <w:pPr>
        <w:tabs>
          <w:tab w:val="num" w:pos="964"/>
        </w:tabs>
        <w:ind w:left="357" w:hanging="357"/>
      </w:pPr>
      <w:rPr>
        <w:rFonts w:hint="default"/>
      </w:rPr>
    </w:lvl>
    <w:lvl w:ilvl="7">
      <w:start w:val="1"/>
      <w:numFmt w:val="none"/>
      <w:lvlText w:val=""/>
      <w:lvlJc w:val="left"/>
      <w:pPr>
        <w:tabs>
          <w:tab w:val="num" w:pos="964"/>
        </w:tabs>
        <w:ind w:left="357" w:hanging="357"/>
      </w:pPr>
      <w:rPr>
        <w:rFonts w:hint="default"/>
      </w:rPr>
    </w:lvl>
    <w:lvl w:ilvl="8">
      <w:start w:val="1"/>
      <w:numFmt w:val="none"/>
      <w:lvlText w:val=""/>
      <w:lvlJc w:val="left"/>
      <w:pPr>
        <w:tabs>
          <w:tab w:val="num" w:pos="964"/>
        </w:tabs>
        <w:ind w:left="357" w:hanging="357"/>
      </w:pPr>
      <w:rPr>
        <w:rFonts w:hint="default"/>
      </w:rPr>
    </w:lvl>
  </w:abstractNum>
  <w:abstractNum w:abstractNumId="1" w15:restartNumberingAfterBreak="0">
    <w:nsid w:val="1CE64F4D"/>
    <w:multiLevelType w:val="multilevel"/>
    <w:tmpl w:val="984659D0"/>
    <w:styleLink w:val="Listformatnumreradelistor"/>
    <w:lvl w:ilvl="0">
      <w:start w:val="1"/>
      <w:numFmt w:val="decimal"/>
      <w:pStyle w:val="ListNumber"/>
      <w:lvlText w:val="%1"/>
      <w:lvlJc w:val="left"/>
      <w:pPr>
        <w:ind w:left="360" w:hanging="360"/>
      </w:pPr>
      <w:rPr>
        <w:rFonts w:hint="default"/>
      </w:rPr>
    </w:lvl>
    <w:lvl w:ilvl="1">
      <w:start w:val="1"/>
      <w:numFmt w:val="decimal"/>
      <w:pStyle w:val="ListNumber2"/>
      <w:lvlText w:val="%1.%2"/>
      <w:lvlJc w:val="left"/>
      <w:pPr>
        <w:ind w:left="720" w:hanging="360"/>
      </w:pPr>
      <w:rPr>
        <w:rFonts w:hint="default"/>
      </w:rPr>
    </w:lvl>
    <w:lvl w:ilvl="2">
      <w:start w:val="1"/>
      <w:numFmt w:val="decimal"/>
      <w:pStyle w:val="ListNumber3"/>
      <w:lvlText w:val="%1.%2.%3"/>
      <w:lvlJc w:val="left"/>
      <w:pPr>
        <w:ind w:left="1080" w:hanging="360"/>
      </w:pPr>
      <w:rPr>
        <w:rFonts w:hint="default"/>
      </w:rPr>
    </w:lvl>
    <w:lvl w:ilvl="3">
      <w:start w:val="1"/>
      <w:numFmt w:val="none"/>
      <w:lvlText w:val=""/>
      <w:lvlJc w:val="left"/>
      <w:pPr>
        <w:ind w:left="-32767" w:firstLine="0"/>
      </w:pPr>
      <w:rPr>
        <w:rFonts w:hint="default"/>
      </w:rPr>
    </w:lvl>
    <w:lvl w:ilvl="4">
      <w:start w:val="1"/>
      <w:numFmt w:val="none"/>
      <w:lvlText w:val=""/>
      <w:lvlJc w:val="left"/>
      <w:pPr>
        <w:ind w:left="-32767" w:firstLine="0"/>
      </w:pPr>
      <w:rPr>
        <w:rFonts w:hint="default"/>
      </w:rPr>
    </w:lvl>
    <w:lvl w:ilvl="5">
      <w:start w:val="1"/>
      <w:numFmt w:val="none"/>
      <w:lvlText w:val=""/>
      <w:lvlJc w:val="left"/>
      <w:pPr>
        <w:ind w:left="-32767" w:firstLine="0"/>
      </w:pPr>
      <w:rPr>
        <w:rFonts w:hint="default"/>
      </w:rPr>
    </w:lvl>
    <w:lvl w:ilvl="6">
      <w:start w:val="1"/>
      <w:numFmt w:val="none"/>
      <w:lvlText w:val=""/>
      <w:lvlJc w:val="left"/>
      <w:pPr>
        <w:ind w:left="-32767" w:firstLine="0"/>
      </w:pPr>
      <w:rPr>
        <w:rFonts w:hint="default"/>
      </w:rPr>
    </w:lvl>
    <w:lvl w:ilvl="7">
      <w:start w:val="1"/>
      <w:numFmt w:val="none"/>
      <w:lvlText w:val=""/>
      <w:lvlJc w:val="left"/>
      <w:pPr>
        <w:ind w:left="-32767" w:firstLine="0"/>
      </w:pPr>
      <w:rPr>
        <w:rFonts w:hint="default"/>
      </w:rPr>
    </w:lvl>
    <w:lvl w:ilvl="8">
      <w:start w:val="1"/>
      <w:numFmt w:val="none"/>
      <w:lvlText w:val=""/>
      <w:lvlJc w:val="left"/>
      <w:pPr>
        <w:ind w:left="-32767" w:firstLine="0"/>
      </w:pPr>
      <w:rPr>
        <w:rFonts w:hint="default"/>
      </w:rPr>
    </w:lvl>
  </w:abstractNum>
  <w:abstractNum w:abstractNumId="2" w15:restartNumberingAfterBreak="0">
    <w:nsid w:val="4AF14E6D"/>
    <w:multiLevelType w:val="multilevel"/>
    <w:tmpl w:val="A254DFAC"/>
    <w:numStyleLink w:val="Formatnumreraderubriker"/>
  </w:abstractNum>
  <w:abstractNum w:abstractNumId="3" w15:restartNumberingAfterBreak="0">
    <w:nsid w:val="640D1537"/>
    <w:multiLevelType w:val="multilevel"/>
    <w:tmpl w:val="24ECDA0C"/>
    <w:styleLink w:val="Listformatpunktlistor"/>
    <w:lvl w:ilvl="0">
      <w:start w:val="1"/>
      <w:numFmt w:val="bullet"/>
      <w:pStyle w:val="ListBullet"/>
      <w:lvlText w:val=""/>
      <w:lvlJc w:val="left"/>
      <w:pPr>
        <w:ind w:left="360" w:hanging="360"/>
      </w:pPr>
      <w:rPr>
        <w:rFonts w:ascii="Symbol" w:hAnsi="Symbol" w:hint="default"/>
        <w:color w:val="auto"/>
      </w:rPr>
    </w:lvl>
    <w:lvl w:ilvl="1">
      <w:start w:val="1"/>
      <w:numFmt w:val="bullet"/>
      <w:pStyle w:val="ListBullet2"/>
      <w:lvlText w:val=""/>
      <w:lvlJc w:val="left"/>
      <w:pPr>
        <w:ind w:left="720" w:hanging="360"/>
      </w:pPr>
      <w:rPr>
        <w:rFonts w:ascii="Symbol" w:hAnsi="Symbol" w:hint="default"/>
        <w:color w:val="auto"/>
      </w:rPr>
    </w:lvl>
    <w:lvl w:ilvl="2">
      <w:start w:val="1"/>
      <w:numFmt w:val="bullet"/>
      <w:pStyle w:val="ListBullet3"/>
      <w:lvlText w:val=""/>
      <w:lvlJc w:val="left"/>
      <w:pPr>
        <w:ind w:left="1080" w:hanging="360"/>
      </w:pPr>
      <w:rPr>
        <w:rFonts w:ascii="Symbol" w:hAnsi="Symbol" w:hint="default"/>
        <w:color w:val="auto"/>
      </w:rPr>
    </w:lvl>
    <w:lvl w:ilvl="3">
      <w:start w:val="1"/>
      <w:numFmt w:val="none"/>
      <w:lvlText w:val=""/>
      <w:lvlJc w:val="left"/>
      <w:pPr>
        <w:ind w:left="-32767" w:firstLine="0"/>
      </w:pPr>
      <w:rPr>
        <w:rFonts w:hint="default"/>
      </w:rPr>
    </w:lvl>
    <w:lvl w:ilvl="4">
      <w:start w:val="1"/>
      <w:numFmt w:val="none"/>
      <w:lvlText w:val=""/>
      <w:lvlJc w:val="left"/>
      <w:pPr>
        <w:ind w:left="-32767" w:firstLine="0"/>
      </w:pPr>
      <w:rPr>
        <w:rFonts w:hint="default"/>
      </w:rPr>
    </w:lvl>
    <w:lvl w:ilvl="5">
      <w:start w:val="1"/>
      <w:numFmt w:val="none"/>
      <w:lvlText w:val=""/>
      <w:lvlJc w:val="left"/>
      <w:pPr>
        <w:ind w:left="-32767" w:firstLine="0"/>
      </w:pPr>
      <w:rPr>
        <w:rFonts w:hint="default"/>
      </w:rPr>
    </w:lvl>
    <w:lvl w:ilvl="6">
      <w:start w:val="1"/>
      <w:numFmt w:val="none"/>
      <w:lvlText w:val=""/>
      <w:lvlJc w:val="left"/>
      <w:pPr>
        <w:ind w:left="-32767" w:firstLine="0"/>
      </w:pPr>
      <w:rPr>
        <w:rFonts w:hint="default"/>
      </w:rPr>
    </w:lvl>
    <w:lvl w:ilvl="7">
      <w:start w:val="1"/>
      <w:numFmt w:val="none"/>
      <w:lvlText w:val=""/>
      <w:lvlJc w:val="left"/>
      <w:pPr>
        <w:ind w:left="-32767" w:firstLine="0"/>
      </w:pPr>
      <w:rPr>
        <w:rFonts w:hint="default"/>
      </w:rPr>
    </w:lvl>
    <w:lvl w:ilvl="8">
      <w:start w:val="1"/>
      <w:numFmt w:val="none"/>
      <w:lvlText w:val=""/>
      <w:lvlJc w:val="left"/>
      <w:pPr>
        <w:ind w:left="-32767" w:firstLine="0"/>
      </w:pPr>
      <w:rPr>
        <w:rFonts w:hint="default"/>
      </w:rPr>
    </w:lvl>
  </w:abstractNum>
  <w:abstractNum w:abstractNumId="4" w15:restartNumberingAfterBreak="0">
    <w:nsid w:val="791140E2"/>
    <w:multiLevelType w:val="multilevel"/>
    <w:tmpl w:val="24ECDA0C"/>
    <w:numStyleLink w:val="Listformatpunktlistor"/>
  </w:abstractNum>
  <w:num w:numId="1" w16cid:durableId="1358383601">
    <w:abstractNumId w:val="0"/>
  </w:num>
  <w:num w:numId="2" w16cid:durableId="527331125">
    <w:abstractNumId w:val="1"/>
  </w:num>
  <w:num w:numId="3" w16cid:durableId="161555316">
    <w:abstractNumId w:val="3"/>
  </w:num>
  <w:num w:numId="4" w16cid:durableId="557475105">
    <w:abstractNumId w:val="1"/>
  </w:num>
  <w:num w:numId="5" w16cid:durableId="583033762">
    <w:abstractNumId w:val="4"/>
  </w:num>
  <w:num w:numId="6" w16cid:durableId="1387140446">
    <w:abstractNumId w:val="2"/>
  </w:num>
  <w:num w:numId="7" w16cid:durableId="366176657">
    <w:abstractNumId w:val="0"/>
  </w:num>
  <w:num w:numId="8" w16cid:durableId="1605530885">
    <w:abstractNumId w:val="2"/>
  </w:num>
  <w:num w:numId="9" w16cid:durableId="246352547">
    <w:abstractNumId w:val="2"/>
  </w:num>
  <w:num w:numId="10" w16cid:durableId="1595358899">
    <w:abstractNumId w:val="2"/>
  </w:num>
  <w:num w:numId="11" w16cid:durableId="1966110316">
    <w:abstractNumId w:val="2"/>
  </w:num>
  <w:num w:numId="12" w16cid:durableId="2027055813">
    <w:abstractNumId w:val="4"/>
  </w:num>
  <w:num w:numId="13" w16cid:durableId="1602183848">
    <w:abstractNumId w:val="4"/>
  </w:num>
  <w:num w:numId="14" w16cid:durableId="986662779">
    <w:abstractNumId w:val="4"/>
  </w:num>
  <w:num w:numId="15" w16cid:durableId="449125719">
    <w:abstractNumId w:val="1"/>
  </w:num>
  <w:num w:numId="16" w16cid:durableId="1044330317">
    <w:abstractNumId w:val="1"/>
  </w:num>
  <w:num w:numId="17" w16cid:durableId="443186203">
    <w:abstractNumId w:val="1"/>
  </w:num>
  <w:num w:numId="18" w16cid:durableId="2070881269">
    <w:abstractNumId w:val="1"/>
  </w:num>
  <w:num w:numId="19" w16cid:durableId="756364524">
    <w:abstractNumId w:val="3"/>
  </w:num>
  <w:num w:numId="20" w16cid:durableId="1417241870">
    <w:abstractNumId w:val="0"/>
  </w:num>
  <w:num w:numId="21" w16cid:durableId="235169980">
    <w:abstractNumId w:val="2"/>
  </w:num>
  <w:num w:numId="22" w16cid:durableId="426268703">
    <w:abstractNumId w:val="2"/>
  </w:num>
  <w:num w:numId="23" w16cid:durableId="272127308">
    <w:abstractNumId w:val="2"/>
  </w:num>
  <w:num w:numId="24" w16cid:durableId="593246229">
    <w:abstractNumId w:val="2"/>
  </w:num>
  <w:num w:numId="25" w16cid:durableId="1615097380">
    <w:abstractNumId w:val="4"/>
  </w:num>
  <w:num w:numId="26" w16cid:durableId="2036418882">
    <w:abstractNumId w:val="4"/>
  </w:num>
  <w:num w:numId="27" w16cid:durableId="781727987">
    <w:abstractNumId w:val="4"/>
  </w:num>
  <w:num w:numId="28" w16cid:durableId="852838390">
    <w:abstractNumId w:val="1"/>
  </w:num>
  <w:num w:numId="29" w16cid:durableId="222714747">
    <w:abstractNumId w:val="1"/>
  </w:num>
  <w:num w:numId="30" w16cid:durableId="378209575">
    <w:abstractNumId w:val="1"/>
  </w:num>
  <w:num w:numId="31" w16cid:durableId="1492023190">
    <w:abstractNumId w:val="1"/>
  </w:num>
  <w:num w:numId="32" w16cid:durableId="2104255681">
    <w:abstractNumId w:val="3"/>
  </w:num>
  <w:num w:numId="33" w16cid:durableId="409161006">
    <w:abstractNumId w:val="0"/>
  </w:num>
  <w:num w:numId="34" w16cid:durableId="641664571">
    <w:abstractNumId w:val="2"/>
  </w:num>
  <w:num w:numId="35" w16cid:durableId="1032149197">
    <w:abstractNumId w:val="2"/>
  </w:num>
  <w:num w:numId="36" w16cid:durableId="506602281">
    <w:abstractNumId w:val="2"/>
  </w:num>
  <w:num w:numId="37" w16cid:durableId="1309163847">
    <w:abstractNumId w:val="2"/>
  </w:num>
  <w:num w:numId="38" w16cid:durableId="475609559">
    <w:abstractNumId w:val="4"/>
  </w:num>
  <w:num w:numId="39" w16cid:durableId="438260042">
    <w:abstractNumId w:val="4"/>
  </w:num>
  <w:num w:numId="40" w16cid:durableId="1028141552">
    <w:abstractNumId w:val="4"/>
  </w:num>
  <w:num w:numId="41" w16cid:durableId="708990905">
    <w:abstractNumId w:val="1"/>
  </w:num>
  <w:num w:numId="42" w16cid:durableId="1532916853">
    <w:abstractNumId w:val="1"/>
  </w:num>
  <w:num w:numId="43" w16cid:durableId="1546331288">
    <w:abstractNumId w:val="1"/>
  </w:num>
  <w:num w:numId="44" w16cid:durableId="684089329">
    <w:abstractNumId w:val="1"/>
  </w:num>
  <w:num w:numId="45" w16cid:durableId="324162808">
    <w:abstractNumId w:val="3"/>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QwMzc0sTSyNDY0NDFV0lEKTi0uzszPAykwNKoFAFRuW6E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mbria&lt;/FontName&gt;&lt;FontSize&gt;11&lt;/FontSize&gt;&lt;ReflistTitle&gt;Referenser&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rs05vdq95xawezdt2v95avtdsr2wd5dr20&quot;&gt;My EndNote Library&lt;record-ids&gt;&lt;item&gt;15784&lt;/item&gt;&lt;item&gt;16060&lt;/item&gt;&lt;item&gt;16107&lt;/item&gt;&lt;item&gt;16115&lt;/item&gt;&lt;item&gt;16116&lt;/item&gt;&lt;item&gt;16117&lt;/item&gt;&lt;/record-ids&gt;&lt;/item&gt;&lt;/Libraries&gt;"/>
  </w:docVars>
  <w:rsids>
    <w:rsidRoot w:val="00E6159F"/>
    <w:rsid w:val="00000420"/>
    <w:rsid w:val="000006EA"/>
    <w:rsid w:val="0000185C"/>
    <w:rsid w:val="00001F47"/>
    <w:rsid w:val="0000261C"/>
    <w:rsid w:val="000029F3"/>
    <w:rsid w:val="00003A24"/>
    <w:rsid w:val="00003A9C"/>
    <w:rsid w:val="00005969"/>
    <w:rsid w:val="00006AFC"/>
    <w:rsid w:val="00011058"/>
    <w:rsid w:val="0001133F"/>
    <w:rsid w:val="00011386"/>
    <w:rsid w:val="000120B2"/>
    <w:rsid w:val="00013761"/>
    <w:rsid w:val="0001389A"/>
    <w:rsid w:val="0001632E"/>
    <w:rsid w:val="000168A9"/>
    <w:rsid w:val="000169B9"/>
    <w:rsid w:val="00016E71"/>
    <w:rsid w:val="00016EC3"/>
    <w:rsid w:val="000214D5"/>
    <w:rsid w:val="000215F7"/>
    <w:rsid w:val="00023F87"/>
    <w:rsid w:val="00024088"/>
    <w:rsid w:val="0002455D"/>
    <w:rsid w:val="00026AB2"/>
    <w:rsid w:val="000271B8"/>
    <w:rsid w:val="000300D2"/>
    <w:rsid w:val="000308E1"/>
    <w:rsid w:val="0003202A"/>
    <w:rsid w:val="000320C0"/>
    <w:rsid w:val="0003230F"/>
    <w:rsid w:val="000329E1"/>
    <w:rsid w:val="00034021"/>
    <w:rsid w:val="0003464D"/>
    <w:rsid w:val="000352F4"/>
    <w:rsid w:val="000359A2"/>
    <w:rsid w:val="00036AF1"/>
    <w:rsid w:val="000379F8"/>
    <w:rsid w:val="00040878"/>
    <w:rsid w:val="00041EC0"/>
    <w:rsid w:val="000433F2"/>
    <w:rsid w:val="00044260"/>
    <w:rsid w:val="00044AEF"/>
    <w:rsid w:val="00045024"/>
    <w:rsid w:val="0004569E"/>
    <w:rsid w:val="000456FB"/>
    <w:rsid w:val="00046616"/>
    <w:rsid w:val="00046AE1"/>
    <w:rsid w:val="00050905"/>
    <w:rsid w:val="00050E00"/>
    <w:rsid w:val="00051435"/>
    <w:rsid w:val="00052921"/>
    <w:rsid w:val="00054070"/>
    <w:rsid w:val="00054B4B"/>
    <w:rsid w:val="00057623"/>
    <w:rsid w:val="00060D97"/>
    <w:rsid w:val="0006298C"/>
    <w:rsid w:val="00062D81"/>
    <w:rsid w:val="00063139"/>
    <w:rsid w:val="00063806"/>
    <w:rsid w:val="000640D9"/>
    <w:rsid w:val="00071671"/>
    <w:rsid w:val="00072B0B"/>
    <w:rsid w:val="00074CD0"/>
    <w:rsid w:val="00074D88"/>
    <w:rsid w:val="00076230"/>
    <w:rsid w:val="000764EA"/>
    <w:rsid w:val="00077819"/>
    <w:rsid w:val="00080DBD"/>
    <w:rsid w:val="00080FD1"/>
    <w:rsid w:val="00083FC5"/>
    <w:rsid w:val="00084BF7"/>
    <w:rsid w:val="00090886"/>
    <w:rsid w:val="000924D3"/>
    <w:rsid w:val="000934B7"/>
    <w:rsid w:val="00093BC4"/>
    <w:rsid w:val="00094917"/>
    <w:rsid w:val="000950BB"/>
    <w:rsid w:val="000A033F"/>
    <w:rsid w:val="000A0642"/>
    <w:rsid w:val="000A42C3"/>
    <w:rsid w:val="000A44FA"/>
    <w:rsid w:val="000A46C2"/>
    <w:rsid w:val="000A5721"/>
    <w:rsid w:val="000A64F6"/>
    <w:rsid w:val="000A6921"/>
    <w:rsid w:val="000B1ADA"/>
    <w:rsid w:val="000B1AE7"/>
    <w:rsid w:val="000B343E"/>
    <w:rsid w:val="000B5D04"/>
    <w:rsid w:val="000B5FA9"/>
    <w:rsid w:val="000B6327"/>
    <w:rsid w:val="000B68FE"/>
    <w:rsid w:val="000B6A04"/>
    <w:rsid w:val="000B75D1"/>
    <w:rsid w:val="000B7CD6"/>
    <w:rsid w:val="000C0BF0"/>
    <w:rsid w:val="000C139D"/>
    <w:rsid w:val="000C1AD5"/>
    <w:rsid w:val="000C6414"/>
    <w:rsid w:val="000C6877"/>
    <w:rsid w:val="000C762D"/>
    <w:rsid w:val="000C7688"/>
    <w:rsid w:val="000C7E29"/>
    <w:rsid w:val="000D1428"/>
    <w:rsid w:val="000D1EB5"/>
    <w:rsid w:val="000D24DA"/>
    <w:rsid w:val="000D282F"/>
    <w:rsid w:val="000D4A4F"/>
    <w:rsid w:val="000D4CDB"/>
    <w:rsid w:val="000D56DC"/>
    <w:rsid w:val="000D5C42"/>
    <w:rsid w:val="000E3BC4"/>
    <w:rsid w:val="000E3C29"/>
    <w:rsid w:val="000E68D9"/>
    <w:rsid w:val="000F07AD"/>
    <w:rsid w:val="000F1360"/>
    <w:rsid w:val="000F4D1E"/>
    <w:rsid w:val="001002B1"/>
    <w:rsid w:val="001004BF"/>
    <w:rsid w:val="001014B3"/>
    <w:rsid w:val="00102787"/>
    <w:rsid w:val="00102799"/>
    <w:rsid w:val="00102BC8"/>
    <w:rsid w:val="001032A0"/>
    <w:rsid w:val="00103472"/>
    <w:rsid w:val="001034C4"/>
    <w:rsid w:val="00103503"/>
    <w:rsid w:val="00103AE8"/>
    <w:rsid w:val="00104E8C"/>
    <w:rsid w:val="001067E4"/>
    <w:rsid w:val="00111EF2"/>
    <w:rsid w:val="001127AF"/>
    <w:rsid w:val="001127F9"/>
    <w:rsid w:val="00114617"/>
    <w:rsid w:val="00114628"/>
    <w:rsid w:val="00114D16"/>
    <w:rsid w:val="001167FC"/>
    <w:rsid w:val="00116BEE"/>
    <w:rsid w:val="00121A72"/>
    <w:rsid w:val="00122024"/>
    <w:rsid w:val="00122FF2"/>
    <w:rsid w:val="00123F75"/>
    <w:rsid w:val="00125AEE"/>
    <w:rsid w:val="00125BF8"/>
    <w:rsid w:val="001279CF"/>
    <w:rsid w:val="00131506"/>
    <w:rsid w:val="00131D38"/>
    <w:rsid w:val="0013207A"/>
    <w:rsid w:val="00132760"/>
    <w:rsid w:val="00135F2D"/>
    <w:rsid w:val="001368E8"/>
    <w:rsid w:val="001413A4"/>
    <w:rsid w:val="001418D6"/>
    <w:rsid w:val="00143A4B"/>
    <w:rsid w:val="0014409C"/>
    <w:rsid w:val="00146502"/>
    <w:rsid w:val="00147321"/>
    <w:rsid w:val="00147B04"/>
    <w:rsid w:val="00147D4B"/>
    <w:rsid w:val="00150BD3"/>
    <w:rsid w:val="00152721"/>
    <w:rsid w:val="00153162"/>
    <w:rsid w:val="00154CF2"/>
    <w:rsid w:val="00157824"/>
    <w:rsid w:val="00160C6A"/>
    <w:rsid w:val="00162293"/>
    <w:rsid w:val="001623C1"/>
    <w:rsid w:val="001639B9"/>
    <w:rsid w:val="00163B7B"/>
    <w:rsid w:val="001676B6"/>
    <w:rsid w:val="00170860"/>
    <w:rsid w:val="00170F40"/>
    <w:rsid w:val="0017417A"/>
    <w:rsid w:val="001741AF"/>
    <w:rsid w:val="00174684"/>
    <w:rsid w:val="00180AE9"/>
    <w:rsid w:val="00181B1B"/>
    <w:rsid w:val="00183B8B"/>
    <w:rsid w:val="001857C4"/>
    <w:rsid w:val="00185F09"/>
    <w:rsid w:val="0018651B"/>
    <w:rsid w:val="0019335B"/>
    <w:rsid w:val="00193E64"/>
    <w:rsid w:val="00195536"/>
    <w:rsid w:val="00195FA8"/>
    <w:rsid w:val="0019616B"/>
    <w:rsid w:val="001974F4"/>
    <w:rsid w:val="001978D9"/>
    <w:rsid w:val="001A01AC"/>
    <w:rsid w:val="001A058E"/>
    <w:rsid w:val="001A25B4"/>
    <w:rsid w:val="001A76C7"/>
    <w:rsid w:val="001A7A5E"/>
    <w:rsid w:val="001B153F"/>
    <w:rsid w:val="001B244F"/>
    <w:rsid w:val="001C03B7"/>
    <w:rsid w:val="001C05F1"/>
    <w:rsid w:val="001C1129"/>
    <w:rsid w:val="001C1700"/>
    <w:rsid w:val="001C29B8"/>
    <w:rsid w:val="001C4165"/>
    <w:rsid w:val="001C4526"/>
    <w:rsid w:val="001C4D89"/>
    <w:rsid w:val="001C660F"/>
    <w:rsid w:val="001C6F1A"/>
    <w:rsid w:val="001C75CC"/>
    <w:rsid w:val="001D1C81"/>
    <w:rsid w:val="001D238C"/>
    <w:rsid w:val="001D2527"/>
    <w:rsid w:val="001D2DA0"/>
    <w:rsid w:val="001D6197"/>
    <w:rsid w:val="001D7687"/>
    <w:rsid w:val="001D7791"/>
    <w:rsid w:val="001D79B9"/>
    <w:rsid w:val="001E08E4"/>
    <w:rsid w:val="001E0F9B"/>
    <w:rsid w:val="001E1A73"/>
    <w:rsid w:val="001E1DAE"/>
    <w:rsid w:val="001E1F35"/>
    <w:rsid w:val="001E41B5"/>
    <w:rsid w:val="001E4408"/>
    <w:rsid w:val="001E5F64"/>
    <w:rsid w:val="001E605C"/>
    <w:rsid w:val="001E7F12"/>
    <w:rsid w:val="001F08B5"/>
    <w:rsid w:val="001F0FEE"/>
    <w:rsid w:val="001F1AAC"/>
    <w:rsid w:val="001F2743"/>
    <w:rsid w:val="001F295A"/>
    <w:rsid w:val="001F3426"/>
    <w:rsid w:val="001F3A20"/>
    <w:rsid w:val="001F4B64"/>
    <w:rsid w:val="001F4F20"/>
    <w:rsid w:val="001F5831"/>
    <w:rsid w:val="001F7AEE"/>
    <w:rsid w:val="002010C1"/>
    <w:rsid w:val="002018C8"/>
    <w:rsid w:val="002057A6"/>
    <w:rsid w:val="00205A62"/>
    <w:rsid w:val="002112B8"/>
    <w:rsid w:val="00212604"/>
    <w:rsid w:val="0021568A"/>
    <w:rsid w:val="00216E48"/>
    <w:rsid w:val="00217499"/>
    <w:rsid w:val="00221000"/>
    <w:rsid w:val="002219FF"/>
    <w:rsid w:val="00222475"/>
    <w:rsid w:val="002238AD"/>
    <w:rsid w:val="00225D05"/>
    <w:rsid w:val="00225EAE"/>
    <w:rsid w:val="0022639E"/>
    <w:rsid w:val="00231AD7"/>
    <w:rsid w:val="00232649"/>
    <w:rsid w:val="00232961"/>
    <w:rsid w:val="002341D7"/>
    <w:rsid w:val="002355D1"/>
    <w:rsid w:val="002364F6"/>
    <w:rsid w:val="002376BB"/>
    <w:rsid w:val="00241E82"/>
    <w:rsid w:val="002432AF"/>
    <w:rsid w:val="002435A3"/>
    <w:rsid w:val="0024389A"/>
    <w:rsid w:val="002462DB"/>
    <w:rsid w:val="002466E9"/>
    <w:rsid w:val="002500DF"/>
    <w:rsid w:val="00250579"/>
    <w:rsid w:val="00252FBE"/>
    <w:rsid w:val="002537E7"/>
    <w:rsid w:val="0025473D"/>
    <w:rsid w:val="002548EA"/>
    <w:rsid w:val="00254BC2"/>
    <w:rsid w:val="0025621A"/>
    <w:rsid w:val="002573C9"/>
    <w:rsid w:val="002624C2"/>
    <w:rsid w:val="0026472A"/>
    <w:rsid w:val="00266F53"/>
    <w:rsid w:val="00267491"/>
    <w:rsid w:val="0027161E"/>
    <w:rsid w:val="002729A3"/>
    <w:rsid w:val="00273C72"/>
    <w:rsid w:val="00277AA1"/>
    <w:rsid w:val="00277F19"/>
    <w:rsid w:val="00280014"/>
    <w:rsid w:val="00281689"/>
    <w:rsid w:val="00282520"/>
    <w:rsid w:val="00282D09"/>
    <w:rsid w:val="00283259"/>
    <w:rsid w:val="0028519C"/>
    <w:rsid w:val="00286767"/>
    <w:rsid w:val="00290934"/>
    <w:rsid w:val="00290EBF"/>
    <w:rsid w:val="002917C1"/>
    <w:rsid w:val="00291E8F"/>
    <w:rsid w:val="002947B8"/>
    <w:rsid w:val="00294CF4"/>
    <w:rsid w:val="002957DB"/>
    <w:rsid w:val="0029624F"/>
    <w:rsid w:val="002A008D"/>
    <w:rsid w:val="002A04C1"/>
    <w:rsid w:val="002A11D0"/>
    <w:rsid w:val="002A26B5"/>
    <w:rsid w:val="002A29A4"/>
    <w:rsid w:val="002A4FED"/>
    <w:rsid w:val="002A554B"/>
    <w:rsid w:val="002B00D7"/>
    <w:rsid w:val="002B2A5F"/>
    <w:rsid w:val="002B41F7"/>
    <w:rsid w:val="002B652A"/>
    <w:rsid w:val="002B791F"/>
    <w:rsid w:val="002B7F2A"/>
    <w:rsid w:val="002C1ADA"/>
    <w:rsid w:val="002C27F2"/>
    <w:rsid w:val="002C2840"/>
    <w:rsid w:val="002C3051"/>
    <w:rsid w:val="002C3F50"/>
    <w:rsid w:val="002C5B2C"/>
    <w:rsid w:val="002C7897"/>
    <w:rsid w:val="002D0798"/>
    <w:rsid w:val="002D18ED"/>
    <w:rsid w:val="002D216B"/>
    <w:rsid w:val="002D23B1"/>
    <w:rsid w:val="002D5179"/>
    <w:rsid w:val="002D5411"/>
    <w:rsid w:val="002D57BF"/>
    <w:rsid w:val="002D59A1"/>
    <w:rsid w:val="002D5C65"/>
    <w:rsid w:val="002D63CB"/>
    <w:rsid w:val="002D6C4F"/>
    <w:rsid w:val="002D7BA5"/>
    <w:rsid w:val="002E31D3"/>
    <w:rsid w:val="002E5E6B"/>
    <w:rsid w:val="002E6B64"/>
    <w:rsid w:val="002E7508"/>
    <w:rsid w:val="002F02F8"/>
    <w:rsid w:val="002F08BA"/>
    <w:rsid w:val="002F0B99"/>
    <w:rsid w:val="002F122D"/>
    <w:rsid w:val="002F17EC"/>
    <w:rsid w:val="002F3197"/>
    <w:rsid w:val="002F424C"/>
    <w:rsid w:val="002F6C64"/>
    <w:rsid w:val="00300431"/>
    <w:rsid w:val="00300CAB"/>
    <w:rsid w:val="00303834"/>
    <w:rsid w:val="00305C60"/>
    <w:rsid w:val="00306523"/>
    <w:rsid w:val="00307355"/>
    <w:rsid w:val="00312434"/>
    <w:rsid w:val="00313A0D"/>
    <w:rsid w:val="003165F9"/>
    <w:rsid w:val="00317CB1"/>
    <w:rsid w:val="00320290"/>
    <w:rsid w:val="00320568"/>
    <w:rsid w:val="0032271A"/>
    <w:rsid w:val="00324B1A"/>
    <w:rsid w:val="00326348"/>
    <w:rsid w:val="003265AC"/>
    <w:rsid w:val="00326BC8"/>
    <w:rsid w:val="00326DB9"/>
    <w:rsid w:val="00327D74"/>
    <w:rsid w:val="0033195C"/>
    <w:rsid w:val="00331CFB"/>
    <w:rsid w:val="00333F69"/>
    <w:rsid w:val="00334B01"/>
    <w:rsid w:val="00336CA8"/>
    <w:rsid w:val="00336E00"/>
    <w:rsid w:val="0033752C"/>
    <w:rsid w:val="003405B5"/>
    <w:rsid w:val="003424BA"/>
    <w:rsid w:val="003428A4"/>
    <w:rsid w:val="00342A43"/>
    <w:rsid w:val="003431B7"/>
    <w:rsid w:val="00343EC2"/>
    <w:rsid w:val="00344309"/>
    <w:rsid w:val="0034529F"/>
    <w:rsid w:val="003472CA"/>
    <w:rsid w:val="003476F6"/>
    <w:rsid w:val="003478E1"/>
    <w:rsid w:val="00351D44"/>
    <w:rsid w:val="00352104"/>
    <w:rsid w:val="00352443"/>
    <w:rsid w:val="00353C3B"/>
    <w:rsid w:val="003543FC"/>
    <w:rsid w:val="00355F43"/>
    <w:rsid w:val="00356F08"/>
    <w:rsid w:val="003577B3"/>
    <w:rsid w:val="00360F36"/>
    <w:rsid w:val="00362C15"/>
    <w:rsid w:val="00362F93"/>
    <w:rsid w:val="00364FFC"/>
    <w:rsid w:val="00366DAC"/>
    <w:rsid w:val="00367A1D"/>
    <w:rsid w:val="0037075F"/>
    <w:rsid w:val="00374268"/>
    <w:rsid w:val="0037492C"/>
    <w:rsid w:val="00374B13"/>
    <w:rsid w:val="00380D22"/>
    <w:rsid w:val="00382561"/>
    <w:rsid w:val="00382941"/>
    <w:rsid w:val="00382C3C"/>
    <w:rsid w:val="00382D99"/>
    <w:rsid w:val="00382DE6"/>
    <w:rsid w:val="003832C6"/>
    <w:rsid w:val="00385D57"/>
    <w:rsid w:val="003867C1"/>
    <w:rsid w:val="00390760"/>
    <w:rsid w:val="00390767"/>
    <w:rsid w:val="003920CD"/>
    <w:rsid w:val="0039370F"/>
    <w:rsid w:val="003952C5"/>
    <w:rsid w:val="003A05B2"/>
    <w:rsid w:val="003A1931"/>
    <w:rsid w:val="003A4950"/>
    <w:rsid w:val="003A549D"/>
    <w:rsid w:val="003A61EA"/>
    <w:rsid w:val="003A6B36"/>
    <w:rsid w:val="003A721F"/>
    <w:rsid w:val="003A7C08"/>
    <w:rsid w:val="003B07D3"/>
    <w:rsid w:val="003B280B"/>
    <w:rsid w:val="003B3785"/>
    <w:rsid w:val="003B435A"/>
    <w:rsid w:val="003B6282"/>
    <w:rsid w:val="003B6335"/>
    <w:rsid w:val="003B78AD"/>
    <w:rsid w:val="003C071E"/>
    <w:rsid w:val="003C0728"/>
    <w:rsid w:val="003C1F51"/>
    <w:rsid w:val="003C387F"/>
    <w:rsid w:val="003C52D4"/>
    <w:rsid w:val="003C69E3"/>
    <w:rsid w:val="003D16F3"/>
    <w:rsid w:val="003D19C2"/>
    <w:rsid w:val="003D1FF4"/>
    <w:rsid w:val="003D2239"/>
    <w:rsid w:val="003D3B8D"/>
    <w:rsid w:val="003D42B7"/>
    <w:rsid w:val="003D4C50"/>
    <w:rsid w:val="003D5A65"/>
    <w:rsid w:val="003D6DC2"/>
    <w:rsid w:val="003D6FF1"/>
    <w:rsid w:val="003D722A"/>
    <w:rsid w:val="003E00B2"/>
    <w:rsid w:val="003E09B6"/>
    <w:rsid w:val="003E0DC0"/>
    <w:rsid w:val="003E31EC"/>
    <w:rsid w:val="003E354D"/>
    <w:rsid w:val="003E41AA"/>
    <w:rsid w:val="003F0035"/>
    <w:rsid w:val="003F06E5"/>
    <w:rsid w:val="003F0822"/>
    <w:rsid w:val="003F127B"/>
    <w:rsid w:val="003F1BA0"/>
    <w:rsid w:val="003F2572"/>
    <w:rsid w:val="003F72A2"/>
    <w:rsid w:val="003F7884"/>
    <w:rsid w:val="003F7E3F"/>
    <w:rsid w:val="004001F9"/>
    <w:rsid w:val="004003AC"/>
    <w:rsid w:val="0040407B"/>
    <w:rsid w:val="0040411C"/>
    <w:rsid w:val="00404E1F"/>
    <w:rsid w:val="00404EBE"/>
    <w:rsid w:val="00406452"/>
    <w:rsid w:val="004065E5"/>
    <w:rsid w:val="00412B8D"/>
    <w:rsid w:val="004143D9"/>
    <w:rsid w:val="004152F5"/>
    <w:rsid w:val="004201CA"/>
    <w:rsid w:val="00420240"/>
    <w:rsid w:val="0042235A"/>
    <w:rsid w:val="00422D1F"/>
    <w:rsid w:val="004239DB"/>
    <w:rsid w:val="00424B3A"/>
    <w:rsid w:val="00425653"/>
    <w:rsid w:val="004258A4"/>
    <w:rsid w:val="00425AEB"/>
    <w:rsid w:val="004260F9"/>
    <w:rsid w:val="0042632D"/>
    <w:rsid w:val="004266C4"/>
    <w:rsid w:val="004268EC"/>
    <w:rsid w:val="004276D9"/>
    <w:rsid w:val="0042784D"/>
    <w:rsid w:val="00430A51"/>
    <w:rsid w:val="0043232C"/>
    <w:rsid w:val="00432332"/>
    <w:rsid w:val="004323C8"/>
    <w:rsid w:val="00432401"/>
    <w:rsid w:val="0043356E"/>
    <w:rsid w:val="004377DB"/>
    <w:rsid w:val="004405D1"/>
    <w:rsid w:val="00440E77"/>
    <w:rsid w:val="00443A67"/>
    <w:rsid w:val="0044410F"/>
    <w:rsid w:val="0044452B"/>
    <w:rsid w:val="0044559C"/>
    <w:rsid w:val="00446A7A"/>
    <w:rsid w:val="004475B2"/>
    <w:rsid w:val="00452C2C"/>
    <w:rsid w:val="004533D9"/>
    <w:rsid w:val="00454720"/>
    <w:rsid w:val="00454F06"/>
    <w:rsid w:val="004552A5"/>
    <w:rsid w:val="00455333"/>
    <w:rsid w:val="004559BE"/>
    <w:rsid w:val="0046045B"/>
    <w:rsid w:val="0046229C"/>
    <w:rsid w:val="004629EB"/>
    <w:rsid w:val="004629FC"/>
    <w:rsid w:val="00463BFE"/>
    <w:rsid w:val="00463EDD"/>
    <w:rsid w:val="00464ED3"/>
    <w:rsid w:val="004657A3"/>
    <w:rsid w:val="0047071C"/>
    <w:rsid w:val="00471273"/>
    <w:rsid w:val="00471553"/>
    <w:rsid w:val="004724A3"/>
    <w:rsid w:val="00472DC8"/>
    <w:rsid w:val="004752D1"/>
    <w:rsid w:val="00475A28"/>
    <w:rsid w:val="004769EE"/>
    <w:rsid w:val="00477628"/>
    <w:rsid w:val="004801A8"/>
    <w:rsid w:val="00492818"/>
    <w:rsid w:val="004939B1"/>
    <w:rsid w:val="00493E34"/>
    <w:rsid w:val="004941B4"/>
    <w:rsid w:val="00494871"/>
    <w:rsid w:val="00495306"/>
    <w:rsid w:val="00495B56"/>
    <w:rsid w:val="004965F7"/>
    <w:rsid w:val="00497B6B"/>
    <w:rsid w:val="004A0B18"/>
    <w:rsid w:val="004A2CC9"/>
    <w:rsid w:val="004A3A82"/>
    <w:rsid w:val="004A46D3"/>
    <w:rsid w:val="004A647B"/>
    <w:rsid w:val="004A6E34"/>
    <w:rsid w:val="004A6FE8"/>
    <w:rsid w:val="004B122D"/>
    <w:rsid w:val="004B27EA"/>
    <w:rsid w:val="004B2A74"/>
    <w:rsid w:val="004B38EC"/>
    <w:rsid w:val="004B4CC0"/>
    <w:rsid w:val="004B508B"/>
    <w:rsid w:val="004B5EBA"/>
    <w:rsid w:val="004B6130"/>
    <w:rsid w:val="004B79EF"/>
    <w:rsid w:val="004B7A00"/>
    <w:rsid w:val="004C12CF"/>
    <w:rsid w:val="004C2232"/>
    <w:rsid w:val="004C2478"/>
    <w:rsid w:val="004C256D"/>
    <w:rsid w:val="004C55DA"/>
    <w:rsid w:val="004C76B1"/>
    <w:rsid w:val="004D00F8"/>
    <w:rsid w:val="004D2950"/>
    <w:rsid w:val="004D56A5"/>
    <w:rsid w:val="004D6E5F"/>
    <w:rsid w:val="004E0FBF"/>
    <w:rsid w:val="004E1FAC"/>
    <w:rsid w:val="004E330C"/>
    <w:rsid w:val="004E50E7"/>
    <w:rsid w:val="004E5A37"/>
    <w:rsid w:val="004E6092"/>
    <w:rsid w:val="004F101C"/>
    <w:rsid w:val="004F2AA7"/>
    <w:rsid w:val="004F2C69"/>
    <w:rsid w:val="004F7AA5"/>
    <w:rsid w:val="0050040C"/>
    <w:rsid w:val="0050057B"/>
    <w:rsid w:val="005007AA"/>
    <w:rsid w:val="005025EB"/>
    <w:rsid w:val="00504B30"/>
    <w:rsid w:val="005059D6"/>
    <w:rsid w:val="00506817"/>
    <w:rsid w:val="00507A94"/>
    <w:rsid w:val="005109B3"/>
    <w:rsid w:val="00511071"/>
    <w:rsid w:val="00511306"/>
    <w:rsid w:val="0051425E"/>
    <w:rsid w:val="0051438E"/>
    <w:rsid w:val="005144CA"/>
    <w:rsid w:val="005146B5"/>
    <w:rsid w:val="0051678D"/>
    <w:rsid w:val="00516D33"/>
    <w:rsid w:val="00517105"/>
    <w:rsid w:val="00517DE0"/>
    <w:rsid w:val="00520D11"/>
    <w:rsid w:val="00523283"/>
    <w:rsid w:val="0052373B"/>
    <w:rsid w:val="005243EC"/>
    <w:rsid w:val="005244C2"/>
    <w:rsid w:val="0052594D"/>
    <w:rsid w:val="00525EE8"/>
    <w:rsid w:val="00530A01"/>
    <w:rsid w:val="0053313C"/>
    <w:rsid w:val="00533454"/>
    <w:rsid w:val="00534D38"/>
    <w:rsid w:val="00535745"/>
    <w:rsid w:val="00535E6F"/>
    <w:rsid w:val="00540297"/>
    <w:rsid w:val="00540F3D"/>
    <w:rsid w:val="00542263"/>
    <w:rsid w:val="005422D3"/>
    <w:rsid w:val="00542943"/>
    <w:rsid w:val="00542E2D"/>
    <w:rsid w:val="0054305A"/>
    <w:rsid w:val="00543178"/>
    <w:rsid w:val="00543B5A"/>
    <w:rsid w:val="005458D8"/>
    <w:rsid w:val="00546C7A"/>
    <w:rsid w:val="005471CD"/>
    <w:rsid w:val="00551294"/>
    <w:rsid w:val="00551E38"/>
    <w:rsid w:val="00552B1D"/>
    <w:rsid w:val="005530D0"/>
    <w:rsid w:val="0055531B"/>
    <w:rsid w:val="005626EA"/>
    <w:rsid w:val="00562B98"/>
    <w:rsid w:val="00562D90"/>
    <w:rsid w:val="00563BB7"/>
    <w:rsid w:val="00564776"/>
    <w:rsid w:val="005660E3"/>
    <w:rsid w:val="005669F4"/>
    <w:rsid w:val="005675AC"/>
    <w:rsid w:val="00567689"/>
    <w:rsid w:val="00570080"/>
    <w:rsid w:val="00570D51"/>
    <w:rsid w:val="005726F5"/>
    <w:rsid w:val="00574071"/>
    <w:rsid w:val="0057464D"/>
    <w:rsid w:val="005754B0"/>
    <w:rsid w:val="00576B4A"/>
    <w:rsid w:val="00576DEC"/>
    <w:rsid w:val="0058082D"/>
    <w:rsid w:val="00581F9E"/>
    <w:rsid w:val="005832AF"/>
    <w:rsid w:val="005833B0"/>
    <w:rsid w:val="00592587"/>
    <w:rsid w:val="00592BC8"/>
    <w:rsid w:val="005952BD"/>
    <w:rsid w:val="005954C7"/>
    <w:rsid w:val="00595855"/>
    <w:rsid w:val="00595D77"/>
    <w:rsid w:val="005A2354"/>
    <w:rsid w:val="005A3291"/>
    <w:rsid w:val="005A329A"/>
    <w:rsid w:val="005A351F"/>
    <w:rsid w:val="005A35CC"/>
    <w:rsid w:val="005A3C6E"/>
    <w:rsid w:val="005A6260"/>
    <w:rsid w:val="005A664F"/>
    <w:rsid w:val="005A6E27"/>
    <w:rsid w:val="005A768B"/>
    <w:rsid w:val="005B08E8"/>
    <w:rsid w:val="005B24D1"/>
    <w:rsid w:val="005B340B"/>
    <w:rsid w:val="005B44B5"/>
    <w:rsid w:val="005B4901"/>
    <w:rsid w:val="005B7D76"/>
    <w:rsid w:val="005C024B"/>
    <w:rsid w:val="005C375B"/>
    <w:rsid w:val="005C4688"/>
    <w:rsid w:val="005C48A4"/>
    <w:rsid w:val="005C4ABE"/>
    <w:rsid w:val="005D0DC7"/>
    <w:rsid w:val="005D1A2B"/>
    <w:rsid w:val="005D2933"/>
    <w:rsid w:val="005D4C92"/>
    <w:rsid w:val="005D5168"/>
    <w:rsid w:val="005D645D"/>
    <w:rsid w:val="005D68E2"/>
    <w:rsid w:val="005D6B1F"/>
    <w:rsid w:val="005D74EC"/>
    <w:rsid w:val="005E0317"/>
    <w:rsid w:val="005E1232"/>
    <w:rsid w:val="005E1355"/>
    <w:rsid w:val="005E13FA"/>
    <w:rsid w:val="005E26EE"/>
    <w:rsid w:val="005E45D5"/>
    <w:rsid w:val="005E49A9"/>
    <w:rsid w:val="005E4B98"/>
    <w:rsid w:val="005E62E9"/>
    <w:rsid w:val="005E6A7E"/>
    <w:rsid w:val="005F0461"/>
    <w:rsid w:val="005F065C"/>
    <w:rsid w:val="005F2E74"/>
    <w:rsid w:val="005F42EA"/>
    <w:rsid w:val="005F472E"/>
    <w:rsid w:val="005F5393"/>
    <w:rsid w:val="005F5401"/>
    <w:rsid w:val="005F5422"/>
    <w:rsid w:val="005F6D90"/>
    <w:rsid w:val="005F759B"/>
    <w:rsid w:val="005F7C6A"/>
    <w:rsid w:val="00603C18"/>
    <w:rsid w:val="00603EFD"/>
    <w:rsid w:val="00604B4D"/>
    <w:rsid w:val="00604F2A"/>
    <w:rsid w:val="00605AF7"/>
    <w:rsid w:val="00606267"/>
    <w:rsid w:val="00606710"/>
    <w:rsid w:val="00606D31"/>
    <w:rsid w:val="00611451"/>
    <w:rsid w:val="00611D08"/>
    <w:rsid w:val="006132B2"/>
    <w:rsid w:val="0061539E"/>
    <w:rsid w:val="00615572"/>
    <w:rsid w:val="00616920"/>
    <w:rsid w:val="0061717F"/>
    <w:rsid w:val="0062154C"/>
    <w:rsid w:val="00621BEF"/>
    <w:rsid w:val="006231FE"/>
    <w:rsid w:val="0062386F"/>
    <w:rsid w:val="006246E4"/>
    <w:rsid w:val="00624F51"/>
    <w:rsid w:val="0062546C"/>
    <w:rsid w:val="00626AB9"/>
    <w:rsid w:val="00627A8C"/>
    <w:rsid w:val="00627CB2"/>
    <w:rsid w:val="00631296"/>
    <w:rsid w:val="0063184C"/>
    <w:rsid w:val="0063469D"/>
    <w:rsid w:val="00635274"/>
    <w:rsid w:val="006358F8"/>
    <w:rsid w:val="006365C7"/>
    <w:rsid w:val="006372A1"/>
    <w:rsid w:val="00637B5E"/>
    <w:rsid w:val="00640BAD"/>
    <w:rsid w:val="00641416"/>
    <w:rsid w:val="006435A7"/>
    <w:rsid w:val="0064455C"/>
    <w:rsid w:val="006456ED"/>
    <w:rsid w:val="00647B69"/>
    <w:rsid w:val="00650528"/>
    <w:rsid w:val="0065197F"/>
    <w:rsid w:val="006531D6"/>
    <w:rsid w:val="006547D7"/>
    <w:rsid w:val="00654DC0"/>
    <w:rsid w:val="0065508C"/>
    <w:rsid w:val="0065544C"/>
    <w:rsid w:val="006559FC"/>
    <w:rsid w:val="00655DA6"/>
    <w:rsid w:val="00656227"/>
    <w:rsid w:val="00656E44"/>
    <w:rsid w:val="00656FEC"/>
    <w:rsid w:val="0065791A"/>
    <w:rsid w:val="00660CD5"/>
    <w:rsid w:val="00660E35"/>
    <w:rsid w:val="00662873"/>
    <w:rsid w:val="0066322B"/>
    <w:rsid w:val="00664665"/>
    <w:rsid w:val="00664800"/>
    <w:rsid w:val="00667F1E"/>
    <w:rsid w:val="00671986"/>
    <w:rsid w:val="00672E95"/>
    <w:rsid w:val="00674C69"/>
    <w:rsid w:val="00675994"/>
    <w:rsid w:val="00675AF1"/>
    <w:rsid w:val="00675DFF"/>
    <w:rsid w:val="00676AD2"/>
    <w:rsid w:val="00681513"/>
    <w:rsid w:val="00681AF0"/>
    <w:rsid w:val="006866AD"/>
    <w:rsid w:val="00687DCC"/>
    <w:rsid w:val="006928AF"/>
    <w:rsid w:val="00692988"/>
    <w:rsid w:val="00693201"/>
    <w:rsid w:val="00693323"/>
    <w:rsid w:val="006934D1"/>
    <w:rsid w:val="0069407D"/>
    <w:rsid w:val="006942B6"/>
    <w:rsid w:val="006964FB"/>
    <w:rsid w:val="006974A7"/>
    <w:rsid w:val="00697AE3"/>
    <w:rsid w:val="00697C6B"/>
    <w:rsid w:val="006A0E4A"/>
    <w:rsid w:val="006A1E12"/>
    <w:rsid w:val="006A2A7F"/>
    <w:rsid w:val="006A348E"/>
    <w:rsid w:val="006A39A9"/>
    <w:rsid w:val="006A43D9"/>
    <w:rsid w:val="006A6183"/>
    <w:rsid w:val="006A6344"/>
    <w:rsid w:val="006A7A06"/>
    <w:rsid w:val="006B13C8"/>
    <w:rsid w:val="006B1E0C"/>
    <w:rsid w:val="006B2214"/>
    <w:rsid w:val="006B49CE"/>
    <w:rsid w:val="006B4EEF"/>
    <w:rsid w:val="006B547B"/>
    <w:rsid w:val="006B60A8"/>
    <w:rsid w:val="006B634D"/>
    <w:rsid w:val="006B7B6A"/>
    <w:rsid w:val="006C23FA"/>
    <w:rsid w:val="006C2472"/>
    <w:rsid w:val="006C24B1"/>
    <w:rsid w:val="006C501C"/>
    <w:rsid w:val="006C5207"/>
    <w:rsid w:val="006C78B2"/>
    <w:rsid w:val="006D0CAE"/>
    <w:rsid w:val="006D1177"/>
    <w:rsid w:val="006D1353"/>
    <w:rsid w:val="006D3C9D"/>
    <w:rsid w:val="006D3EE4"/>
    <w:rsid w:val="006D4968"/>
    <w:rsid w:val="006D712E"/>
    <w:rsid w:val="006D795D"/>
    <w:rsid w:val="006E0E6F"/>
    <w:rsid w:val="006E24C2"/>
    <w:rsid w:val="006E2B54"/>
    <w:rsid w:val="006E2FBF"/>
    <w:rsid w:val="006E3756"/>
    <w:rsid w:val="006E3B9E"/>
    <w:rsid w:val="006E4BA4"/>
    <w:rsid w:val="006E5B9E"/>
    <w:rsid w:val="006F0D4D"/>
    <w:rsid w:val="006F1158"/>
    <w:rsid w:val="006F2A73"/>
    <w:rsid w:val="006F5A8E"/>
    <w:rsid w:val="006F62AE"/>
    <w:rsid w:val="006F72B6"/>
    <w:rsid w:val="006F739B"/>
    <w:rsid w:val="00700288"/>
    <w:rsid w:val="00700B59"/>
    <w:rsid w:val="00702E2A"/>
    <w:rsid w:val="00703015"/>
    <w:rsid w:val="007040AF"/>
    <w:rsid w:val="00706091"/>
    <w:rsid w:val="00706A83"/>
    <w:rsid w:val="00710B22"/>
    <w:rsid w:val="00710C32"/>
    <w:rsid w:val="0071136C"/>
    <w:rsid w:val="007119B9"/>
    <w:rsid w:val="007128DE"/>
    <w:rsid w:val="00712DA2"/>
    <w:rsid w:val="00714731"/>
    <w:rsid w:val="00715532"/>
    <w:rsid w:val="00717363"/>
    <w:rsid w:val="0072058C"/>
    <w:rsid w:val="0072100F"/>
    <w:rsid w:val="007214F0"/>
    <w:rsid w:val="007218F4"/>
    <w:rsid w:val="00723941"/>
    <w:rsid w:val="00723EE4"/>
    <w:rsid w:val="00723FB7"/>
    <w:rsid w:val="00724834"/>
    <w:rsid w:val="0072597D"/>
    <w:rsid w:val="00725CED"/>
    <w:rsid w:val="007274D4"/>
    <w:rsid w:val="00727850"/>
    <w:rsid w:val="00727D21"/>
    <w:rsid w:val="00730841"/>
    <w:rsid w:val="00730901"/>
    <w:rsid w:val="0073131B"/>
    <w:rsid w:val="00732196"/>
    <w:rsid w:val="00734FB3"/>
    <w:rsid w:val="00735358"/>
    <w:rsid w:val="00736134"/>
    <w:rsid w:val="007365D9"/>
    <w:rsid w:val="007371A3"/>
    <w:rsid w:val="00737326"/>
    <w:rsid w:val="00737577"/>
    <w:rsid w:val="0073797B"/>
    <w:rsid w:val="00740180"/>
    <w:rsid w:val="0074198B"/>
    <w:rsid w:val="00743A57"/>
    <w:rsid w:val="00744F27"/>
    <w:rsid w:val="007470E5"/>
    <w:rsid w:val="007475C2"/>
    <w:rsid w:val="00747AD5"/>
    <w:rsid w:val="0075120F"/>
    <w:rsid w:val="007546D1"/>
    <w:rsid w:val="00754786"/>
    <w:rsid w:val="0075654F"/>
    <w:rsid w:val="00756BD1"/>
    <w:rsid w:val="0075716D"/>
    <w:rsid w:val="0076059D"/>
    <w:rsid w:val="007610F5"/>
    <w:rsid w:val="007612C4"/>
    <w:rsid w:val="007617C2"/>
    <w:rsid w:val="00763A0E"/>
    <w:rsid w:val="007642AE"/>
    <w:rsid w:val="007651FB"/>
    <w:rsid w:val="00766E12"/>
    <w:rsid w:val="00766F6D"/>
    <w:rsid w:val="00767B7A"/>
    <w:rsid w:val="00767B89"/>
    <w:rsid w:val="00771776"/>
    <w:rsid w:val="00771853"/>
    <w:rsid w:val="007733A7"/>
    <w:rsid w:val="007735B8"/>
    <w:rsid w:val="00774CD1"/>
    <w:rsid w:val="0077617C"/>
    <w:rsid w:val="007762FA"/>
    <w:rsid w:val="007768CD"/>
    <w:rsid w:val="007769EE"/>
    <w:rsid w:val="00777807"/>
    <w:rsid w:val="007809D9"/>
    <w:rsid w:val="00780CCF"/>
    <w:rsid w:val="00781010"/>
    <w:rsid w:val="0078228C"/>
    <w:rsid w:val="00783481"/>
    <w:rsid w:val="0078349E"/>
    <w:rsid w:val="00783A62"/>
    <w:rsid w:val="00787694"/>
    <w:rsid w:val="00790023"/>
    <w:rsid w:val="007903B6"/>
    <w:rsid w:val="00790991"/>
    <w:rsid w:val="00792596"/>
    <w:rsid w:val="0079280A"/>
    <w:rsid w:val="007935C1"/>
    <w:rsid w:val="0079586E"/>
    <w:rsid w:val="00795DAD"/>
    <w:rsid w:val="00796841"/>
    <w:rsid w:val="00796D17"/>
    <w:rsid w:val="007A1244"/>
    <w:rsid w:val="007A2BCA"/>
    <w:rsid w:val="007A5C33"/>
    <w:rsid w:val="007B149A"/>
    <w:rsid w:val="007B59D3"/>
    <w:rsid w:val="007B6AC5"/>
    <w:rsid w:val="007B7AD4"/>
    <w:rsid w:val="007C010F"/>
    <w:rsid w:val="007C0AC6"/>
    <w:rsid w:val="007C0BF1"/>
    <w:rsid w:val="007C0EDC"/>
    <w:rsid w:val="007C2437"/>
    <w:rsid w:val="007C5476"/>
    <w:rsid w:val="007C58B2"/>
    <w:rsid w:val="007C674B"/>
    <w:rsid w:val="007C78F0"/>
    <w:rsid w:val="007C7FA0"/>
    <w:rsid w:val="007D2FC1"/>
    <w:rsid w:val="007D343E"/>
    <w:rsid w:val="007D45E4"/>
    <w:rsid w:val="007D58A0"/>
    <w:rsid w:val="007D5C52"/>
    <w:rsid w:val="007D6548"/>
    <w:rsid w:val="007D6CA8"/>
    <w:rsid w:val="007D7002"/>
    <w:rsid w:val="007E1840"/>
    <w:rsid w:val="007E279B"/>
    <w:rsid w:val="007E368D"/>
    <w:rsid w:val="007E51E2"/>
    <w:rsid w:val="007E56A8"/>
    <w:rsid w:val="007E5968"/>
    <w:rsid w:val="007E628F"/>
    <w:rsid w:val="007E692F"/>
    <w:rsid w:val="007F0C55"/>
    <w:rsid w:val="007F0D28"/>
    <w:rsid w:val="007F13D2"/>
    <w:rsid w:val="007F2139"/>
    <w:rsid w:val="007F27B4"/>
    <w:rsid w:val="007F2A90"/>
    <w:rsid w:val="007F30CE"/>
    <w:rsid w:val="007F52C6"/>
    <w:rsid w:val="007F5329"/>
    <w:rsid w:val="007F6BCD"/>
    <w:rsid w:val="0080091E"/>
    <w:rsid w:val="008029E4"/>
    <w:rsid w:val="00803294"/>
    <w:rsid w:val="008034D9"/>
    <w:rsid w:val="00805B93"/>
    <w:rsid w:val="00805FC4"/>
    <w:rsid w:val="00810288"/>
    <w:rsid w:val="0081405C"/>
    <w:rsid w:val="00814B70"/>
    <w:rsid w:val="00814C89"/>
    <w:rsid w:val="00816FDA"/>
    <w:rsid w:val="0081715E"/>
    <w:rsid w:val="00817A94"/>
    <w:rsid w:val="00820078"/>
    <w:rsid w:val="00822801"/>
    <w:rsid w:val="00822AB4"/>
    <w:rsid w:val="00822DB6"/>
    <w:rsid w:val="008231BF"/>
    <w:rsid w:val="00824C51"/>
    <w:rsid w:val="008252B2"/>
    <w:rsid w:val="00825752"/>
    <w:rsid w:val="00825E94"/>
    <w:rsid w:val="00826194"/>
    <w:rsid w:val="00826ACC"/>
    <w:rsid w:val="008273C9"/>
    <w:rsid w:val="00827D2B"/>
    <w:rsid w:val="008355F6"/>
    <w:rsid w:val="00835CF9"/>
    <w:rsid w:val="0084115F"/>
    <w:rsid w:val="008417F9"/>
    <w:rsid w:val="00843918"/>
    <w:rsid w:val="00844650"/>
    <w:rsid w:val="008456F4"/>
    <w:rsid w:val="0084570C"/>
    <w:rsid w:val="00845968"/>
    <w:rsid w:val="008459D3"/>
    <w:rsid w:val="00846315"/>
    <w:rsid w:val="008463FE"/>
    <w:rsid w:val="008466BE"/>
    <w:rsid w:val="008469DD"/>
    <w:rsid w:val="00854C36"/>
    <w:rsid w:val="00856D59"/>
    <w:rsid w:val="008602CC"/>
    <w:rsid w:val="0086260C"/>
    <w:rsid w:val="00862EF9"/>
    <w:rsid w:val="00862F46"/>
    <w:rsid w:val="00864A7D"/>
    <w:rsid w:val="00865E1E"/>
    <w:rsid w:val="008669C3"/>
    <w:rsid w:val="00870ED8"/>
    <w:rsid w:val="00871B39"/>
    <w:rsid w:val="00872223"/>
    <w:rsid w:val="0087234D"/>
    <w:rsid w:val="00874BCD"/>
    <w:rsid w:val="0087726B"/>
    <w:rsid w:val="0088240A"/>
    <w:rsid w:val="00883761"/>
    <w:rsid w:val="008837F0"/>
    <w:rsid w:val="0089552D"/>
    <w:rsid w:val="00896160"/>
    <w:rsid w:val="008A0A96"/>
    <w:rsid w:val="008A1D18"/>
    <w:rsid w:val="008A280D"/>
    <w:rsid w:val="008A3F77"/>
    <w:rsid w:val="008A3FB3"/>
    <w:rsid w:val="008A4DDF"/>
    <w:rsid w:val="008A56DA"/>
    <w:rsid w:val="008A6145"/>
    <w:rsid w:val="008A64B8"/>
    <w:rsid w:val="008A6F26"/>
    <w:rsid w:val="008A7000"/>
    <w:rsid w:val="008A70AD"/>
    <w:rsid w:val="008A73DA"/>
    <w:rsid w:val="008B0FE8"/>
    <w:rsid w:val="008B150B"/>
    <w:rsid w:val="008B2DD6"/>
    <w:rsid w:val="008B5731"/>
    <w:rsid w:val="008B57D2"/>
    <w:rsid w:val="008B6E2C"/>
    <w:rsid w:val="008B7118"/>
    <w:rsid w:val="008B79A6"/>
    <w:rsid w:val="008C331E"/>
    <w:rsid w:val="008C3746"/>
    <w:rsid w:val="008C3BB2"/>
    <w:rsid w:val="008C64CF"/>
    <w:rsid w:val="008C661D"/>
    <w:rsid w:val="008C6752"/>
    <w:rsid w:val="008C6E83"/>
    <w:rsid w:val="008C746C"/>
    <w:rsid w:val="008C7CE9"/>
    <w:rsid w:val="008D0A98"/>
    <w:rsid w:val="008D15D8"/>
    <w:rsid w:val="008D19E0"/>
    <w:rsid w:val="008D1E3E"/>
    <w:rsid w:val="008D1EDE"/>
    <w:rsid w:val="008D1FF0"/>
    <w:rsid w:val="008D2CB0"/>
    <w:rsid w:val="008D2CF2"/>
    <w:rsid w:val="008D315A"/>
    <w:rsid w:val="008D38C0"/>
    <w:rsid w:val="008D58DA"/>
    <w:rsid w:val="008D5E5E"/>
    <w:rsid w:val="008D6664"/>
    <w:rsid w:val="008D6A4F"/>
    <w:rsid w:val="008D77E3"/>
    <w:rsid w:val="008D7DA7"/>
    <w:rsid w:val="008E1B15"/>
    <w:rsid w:val="008E1C41"/>
    <w:rsid w:val="008E1E4D"/>
    <w:rsid w:val="008E274B"/>
    <w:rsid w:val="008E482B"/>
    <w:rsid w:val="008E5435"/>
    <w:rsid w:val="008E60D3"/>
    <w:rsid w:val="008E6893"/>
    <w:rsid w:val="008E697C"/>
    <w:rsid w:val="008E6C6D"/>
    <w:rsid w:val="008F259E"/>
    <w:rsid w:val="008F70A4"/>
    <w:rsid w:val="00902569"/>
    <w:rsid w:val="00905E73"/>
    <w:rsid w:val="00906923"/>
    <w:rsid w:val="009103E5"/>
    <w:rsid w:val="00910466"/>
    <w:rsid w:val="00911B9C"/>
    <w:rsid w:val="00911D34"/>
    <w:rsid w:val="00911D56"/>
    <w:rsid w:val="0091366B"/>
    <w:rsid w:val="00914BE7"/>
    <w:rsid w:val="00915FAA"/>
    <w:rsid w:val="00916938"/>
    <w:rsid w:val="00916CDD"/>
    <w:rsid w:val="00917175"/>
    <w:rsid w:val="009179D2"/>
    <w:rsid w:val="00920348"/>
    <w:rsid w:val="009313AB"/>
    <w:rsid w:val="00932C4E"/>
    <w:rsid w:val="00933596"/>
    <w:rsid w:val="0093578E"/>
    <w:rsid w:val="00936554"/>
    <w:rsid w:val="009401F4"/>
    <w:rsid w:val="0094369F"/>
    <w:rsid w:val="009448A8"/>
    <w:rsid w:val="00946B8B"/>
    <w:rsid w:val="009505E6"/>
    <w:rsid w:val="009535C3"/>
    <w:rsid w:val="00953E67"/>
    <w:rsid w:val="00954FCA"/>
    <w:rsid w:val="00955279"/>
    <w:rsid w:val="00955F9D"/>
    <w:rsid w:val="00956492"/>
    <w:rsid w:val="00956A09"/>
    <w:rsid w:val="00957C83"/>
    <w:rsid w:val="00957E1A"/>
    <w:rsid w:val="0096016B"/>
    <w:rsid w:val="00961E54"/>
    <w:rsid w:val="009620DE"/>
    <w:rsid w:val="00964D4A"/>
    <w:rsid w:val="00965D10"/>
    <w:rsid w:val="009678CE"/>
    <w:rsid w:val="00967D69"/>
    <w:rsid w:val="009706D6"/>
    <w:rsid w:val="0097216C"/>
    <w:rsid w:val="00972208"/>
    <w:rsid w:val="00972292"/>
    <w:rsid w:val="00972722"/>
    <w:rsid w:val="00972939"/>
    <w:rsid w:val="00973140"/>
    <w:rsid w:val="009733F7"/>
    <w:rsid w:val="00976468"/>
    <w:rsid w:val="009775E8"/>
    <w:rsid w:val="009807AD"/>
    <w:rsid w:val="0098156F"/>
    <w:rsid w:val="00981C3F"/>
    <w:rsid w:val="00985441"/>
    <w:rsid w:val="00985CAF"/>
    <w:rsid w:val="009874A5"/>
    <w:rsid w:val="009906DC"/>
    <w:rsid w:val="00992133"/>
    <w:rsid w:val="009921CF"/>
    <w:rsid w:val="00993C20"/>
    <w:rsid w:val="009955FF"/>
    <w:rsid w:val="0099717E"/>
    <w:rsid w:val="009974B0"/>
    <w:rsid w:val="00997D6E"/>
    <w:rsid w:val="009A0A11"/>
    <w:rsid w:val="009A391D"/>
    <w:rsid w:val="009A3A47"/>
    <w:rsid w:val="009A3E8D"/>
    <w:rsid w:val="009A3F48"/>
    <w:rsid w:val="009A4819"/>
    <w:rsid w:val="009A504B"/>
    <w:rsid w:val="009A54E8"/>
    <w:rsid w:val="009A6F9D"/>
    <w:rsid w:val="009A7C78"/>
    <w:rsid w:val="009B1DF0"/>
    <w:rsid w:val="009B2389"/>
    <w:rsid w:val="009B2E86"/>
    <w:rsid w:val="009B61C8"/>
    <w:rsid w:val="009B7681"/>
    <w:rsid w:val="009C0A4D"/>
    <w:rsid w:val="009C1791"/>
    <w:rsid w:val="009C2A1E"/>
    <w:rsid w:val="009C2CF5"/>
    <w:rsid w:val="009C4F1E"/>
    <w:rsid w:val="009D0722"/>
    <w:rsid w:val="009D1D96"/>
    <w:rsid w:val="009D3F53"/>
    <w:rsid w:val="009D6800"/>
    <w:rsid w:val="009D6A85"/>
    <w:rsid w:val="009D6ADC"/>
    <w:rsid w:val="009D76CD"/>
    <w:rsid w:val="009D7E4B"/>
    <w:rsid w:val="009E02A8"/>
    <w:rsid w:val="009E058D"/>
    <w:rsid w:val="009E102B"/>
    <w:rsid w:val="009E2CAC"/>
    <w:rsid w:val="009E3D91"/>
    <w:rsid w:val="009E518C"/>
    <w:rsid w:val="009E5260"/>
    <w:rsid w:val="009E5EC4"/>
    <w:rsid w:val="009F042E"/>
    <w:rsid w:val="009F136B"/>
    <w:rsid w:val="009F1AAB"/>
    <w:rsid w:val="009F2857"/>
    <w:rsid w:val="009F371C"/>
    <w:rsid w:val="009F419A"/>
    <w:rsid w:val="009F6BA2"/>
    <w:rsid w:val="00A012ED"/>
    <w:rsid w:val="00A031B5"/>
    <w:rsid w:val="00A072DB"/>
    <w:rsid w:val="00A10B23"/>
    <w:rsid w:val="00A10E50"/>
    <w:rsid w:val="00A11195"/>
    <w:rsid w:val="00A112C5"/>
    <w:rsid w:val="00A12052"/>
    <w:rsid w:val="00A12178"/>
    <w:rsid w:val="00A12F8D"/>
    <w:rsid w:val="00A13876"/>
    <w:rsid w:val="00A155A6"/>
    <w:rsid w:val="00A17A14"/>
    <w:rsid w:val="00A2045A"/>
    <w:rsid w:val="00A216D2"/>
    <w:rsid w:val="00A21B5F"/>
    <w:rsid w:val="00A22D3F"/>
    <w:rsid w:val="00A23DF2"/>
    <w:rsid w:val="00A24980"/>
    <w:rsid w:val="00A24ECF"/>
    <w:rsid w:val="00A26111"/>
    <w:rsid w:val="00A26C8C"/>
    <w:rsid w:val="00A271F0"/>
    <w:rsid w:val="00A276D6"/>
    <w:rsid w:val="00A31E40"/>
    <w:rsid w:val="00A32B2C"/>
    <w:rsid w:val="00A33425"/>
    <w:rsid w:val="00A34170"/>
    <w:rsid w:val="00A347A5"/>
    <w:rsid w:val="00A379F6"/>
    <w:rsid w:val="00A42929"/>
    <w:rsid w:val="00A42B9D"/>
    <w:rsid w:val="00A4331E"/>
    <w:rsid w:val="00A43DD1"/>
    <w:rsid w:val="00A455FD"/>
    <w:rsid w:val="00A459DB"/>
    <w:rsid w:val="00A463BB"/>
    <w:rsid w:val="00A469D6"/>
    <w:rsid w:val="00A5075B"/>
    <w:rsid w:val="00A50E35"/>
    <w:rsid w:val="00A51AC5"/>
    <w:rsid w:val="00A53BA9"/>
    <w:rsid w:val="00A54566"/>
    <w:rsid w:val="00A545F9"/>
    <w:rsid w:val="00A54692"/>
    <w:rsid w:val="00A56FB8"/>
    <w:rsid w:val="00A60EDC"/>
    <w:rsid w:val="00A62A64"/>
    <w:rsid w:val="00A63B47"/>
    <w:rsid w:val="00A6442D"/>
    <w:rsid w:val="00A65CA8"/>
    <w:rsid w:val="00A670A8"/>
    <w:rsid w:val="00A708F7"/>
    <w:rsid w:val="00A710DD"/>
    <w:rsid w:val="00A71699"/>
    <w:rsid w:val="00A72C97"/>
    <w:rsid w:val="00A80B34"/>
    <w:rsid w:val="00A80E02"/>
    <w:rsid w:val="00A821B1"/>
    <w:rsid w:val="00A82715"/>
    <w:rsid w:val="00A82D3B"/>
    <w:rsid w:val="00A833DE"/>
    <w:rsid w:val="00A858A0"/>
    <w:rsid w:val="00A85FF9"/>
    <w:rsid w:val="00A860E7"/>
    <w:rsid w:val="00A87E3B"/>
    <w:rsid w:val="00A90550"/>
    <w:rsid w:val="00A91A91"/>
    <w:rsid w:val="00A91B33"/>
    <w:rsid w:val="00A91FAB"/>
    <w:rsid w:val="00A92DB7"/>
    <w:rsid w:val="00A9309F"/>
    <w:rsid w:val="00A95E1A"/>
    <w:rsid w:val="00A97295"/>
    <w:rsid w:val="00A97480"/>
    <w:rsid w:val="00AA07F3"/>
    <w:rsid w:val="00AA1753"/>
    <w:rsid w:val="00AA18F9"/>
    <w:rsid w:val="00AA1F22"/>
    <w:rsid w:val="00AA272A"/>
    <w:rsid w:val="00AA2E88"/>
    <w:rsid w:val="00AA40B2"/>
    <w:rsid w:val="00AA44E0"/>
    <w:rsid w:val="00AA44FD"/>
    <w:rsid w:val="00AA57BE"/>
    <w:rsid w:val="00AA5F0B"/>
    <w:rsid w:val="00AA6061"/>
    <w:rsid w:val="00AA6312"/>
    <w:rsid w:val="00AA63F7"/>
    <w:rsid w:val="00AA6470"/>
    <w:rsid w:val="00AA6531"/>
    <w:rsid w:val="00AA7055"/>
    <w:rsid w:val="00AA7D4F"/>
    <w:rsid w:val="00AB0294"/>
    <w:rsid w:val="00AB02CF"/>
    <w:rsid w:val="00AB0D9F"/>
    <w:rsid w:val="00AB1B7E"/>
    <w:rsid w:val="00AB332B"/>
    <w:rsid w:val="00AB40A1"/>
    <w:rsid w:val="00AB5561"/>
    <w:rsid w:val="00AB77F9"/>
    <w:rsid w:val="00AC003B"/>
    <w:rsid w:val="00AC0A71"/>
    <w:rsid w:val="00AC0FAE"/>
    <w:rsid w:val="00AC3B3C"/>
    <w:rsid w:val="00AC3EBE"/>
    <w:rsid w:val="00AC51EB"/>
    <w:rsid w:val="00AD0955"/>
    <w:rsid w:val="00AD2221"/>
    <w:rsid w:val="00AD350E"/>
    <w:rsid w:val="00AD5F83"/>
    <w:rsid w:val="00AD7FD5"/>
    <w:rsid w:val="00AE1791"/>
    <w:rsid w:val="00AE26AC"/>
    <w:rsid w:val="00AE3C57"/>
    <w:rsid w:val="00AE497D"/>
    <w:rsid w:val="00AE56C3"/>
    <w:rsid w:val="00AE5FAC"/>
    <w:rsid w:val="00AF07AB"/>
    <w:rsid w:val="00AF0CFF"/>
    <w:rsid w:val="00AF0D25"/>
    <w:rsid w:val="00AF38CE"/>
    <w:rsid w:val="00AF641C"/>
    <w:rsid w:val="00AF6BD5"/>
    <w:rsid w:val="00AF6D28"/>
    <w:rsid w:val="00AF6D2C"/>
    <w:rsid w:val="00AF7B2C"/>
    <w:rsid w:val="00B004D6"/>
    <w:rsid w:val="00B004F8"/>
    <w:rsid w:val="00B026C5"/>
    <w:rsid w:val="00B078EB"/>
    <w:rsid w:val="00B07E61"/>
    <w:rsid w:val="00B11440"/>
    <w:rsid w:val="00B116EC"/>
    <w:rsid w:val="00B12811"/>
    <w:rsid w:val="00B12DDD"/>
    <w:rsid w:val="00B15631"/>
    <w:rsid w:val="00B15EFA"/>
    <w:rsid w:val="00B16CCD"/>
    <w:rsid w:val="00B16E45"/>
    <w:rsid w:val="00B178C5"/>
    <w:rsid w:val="00B20399"/>
    <w:rsid w:val="00B20407"/>
    <w:rsid w:val="00B20FA3"/>
    <w:rsid w:val="00B2129B"/>
    <w:rsid w:val="00B23562"/>
    <w:rsid w:val="00B24203"/>
    <w:rsid w:val="00B242C8"/>
    <w:rsid w:val="00B24651"/>
    <w:rsid w:val="00B256BD"/>
    <w:rsid w:val="00B25DE0"/>
    <w:rsid w:val="00B27900"/>
    <w:rsid w:val="00B309C5"/>
    <w:rsid w:val="00B30CAC"/>
    <w:rsid w:val="00B31B37"/>
    <w:rsid w:val="00B31E69"/>
    <w:rsid w:val="00B3539F"/>
    <w:rsid w:val="00B36F54"/>
    <w:rsid w:val="00B407B1"/>
    <w:rsid w:val="00B40CBD"/>
    <w:rsid w:val="00B410F6"/>
    <w:rsid w:val="00B41409"/>
    <w:rsid w:val="00B424B5"/>
    <w:rsid w:val="00B44186"/>
    <w:rsid w:val="00B44B91"/>
    <w:rsid w:val="00B46DA4"/>
    <w:rsid w:val="00B47744"/>
    <w:rsid w:val="00B51437"/>
    <w:rsid w:val="00B526B4"/>
    <w:rsid w:val="00B52D66"/>
    <w:rsid w:val="00B53370"/>
    <w:rsid w:val="00B53EAC"/>
    <w:rsid w:val="00B548B8"/>
    <w:rsid w:val="00B565E9"/>
    <w:rsid w:val="00B57861"/>
    <w:rsid w:val="00B579B6"/>
    <w:rsid w:val="00B606E3"/>
    <w:rsid w:val="00B6076F"/>
    <w:rsid w:val="00B617DE"/>
    <w:rsid w:val="00B62022"/>
    <w:rsid w:val="00B63EB1"/>
    <w:rsid w:val="00B652D0"/>
    <w:rsid w:val="00B668EC"/>
    <w:rsid w:val="00B66C52"/>
    <w:rsid w:val="00B6768D"/>
    <w:rsid w:val="00B728E2"/>
    <w:rsid w:val="00B72DEA"/>
    <w:rsid w:val="00B72ED2"/>
    <w:rsid w:val="00B74203"/>
    <w:rsid w:val="00B743F3"/>
    <w:rsid w:val="00B75CCD"/>
    <w:rsid w:val="00B7684D"/>
    <w:rsid w:val="00B76850"/>
    <w:rsid w:val="00B76BBA"/>
    <w:rsid w:val="00B77020"/>
    <w:rsid w:val="00B77111"/>
    <w:rsid w:val="00B80BA7"/>
    <w:rsid w:val="00B80D87"/>
    <w:rsid w:val="00B8140B"/>
    <w:rsid w:val="00B82A0A"/>
    <w:rsid w:val="00B82C8F"/>
    <w:rsid w:val="00B835EA"/>
    <w:rsid w:val="00B844E1"/>
    <w:rsid w:val="00B871B3"/>
    <w:rsid w:val="00B87523"/>
    <w:rsid w:val="00B8783C"/>
    <w:rsid w:val="00B87EBC"/>
    <w:rsid w:val="00B90F87"/>
    <w:rsid w:val="00B918D3"/>
    <w:rsid w:val="00B93CE0"/>
    <w:rsid w:val="00B94CA9"/>
    <w:rsid w:val="00B95848"/>
    <w:rsid w:val="00B97CA8"/>
    <w:rsid w:val="00BA103E"/>
    <w:rsid w:val="00BA1040"/>
    <w:rsid w:val="00BA281E"/>
    <w:rsid w:val="00BA3AB8"/>
    <w:rsid w:val="00BA6121"/>
    <w:rsid w:val="00BA6620"/>
    <w:rsid w:val="00BB190B"/>
    <w:rsid w:val="00BB1C0B"/>
    <w:rsid w:val="00BB473E"/>
    <w:rsid w:val="00BB6830"/>
    <w:rsid w:val="00BB6CC2"/>
    <w:rsid w:val="00BC1314"/>
    <w:rsid w:val="00BC1733"/>
    <w:rsid w:val="00BC3EBE"/>
    <w:rsid w:val="00BC3ECA"/>
    <w:rsid w:val="00BC5209"/>
    <w:rsid w:val="00BC5354"/>
    <w:rsid w:val="00BC596C"/>
    <w:rsid w:val="00BC7844"/>
    <w:rsid w:val="00BD0303"/>
    <w:rsid w:val="00BD08F1"/>
    <w:rsid w:val="00BD1659"/>
    <w:rsid w:val="00BD31E5"/>
    <w:rsid w:val="00BD451D"/>
    <w:rsid w:val="00BD548E"/>
    <w:rsid w:val="00BD5C76"/>
    <w:rsid w:val="00BD7FCD"/>
    <w:rsid w:val="00BE01D4"/>
    <w:rsid w:val="00BE040F"/>
    <w:rsid w:val="00BE0E91"/>
    <w:rsid w:val="00BE7327"/>
    <w:rsid w:val="00BE79EC"/>
    <w:rsid w:val="00BF08A9"/>
    <w:rsid w:val="00BF763A"/>
    <w:rsid w:val="00BF7E40"/>
    <w:rsid w:val="00BF7F06"/>
    <w:rsid w:val="00C042C8"/>
    <w:rsid w:val="00C047B4"/>
    <w:rsid w:val="00C04DA3"/>
    <w:rsid w:val="00C051B4"/>
    <w:rsid w:val="00C11E04"/>
    <w:rsid w:val="00C1629C"/>
    <w:rsid w:val="00C169B5"/>
    <w:rsid w:val="00C16AF9"/>
    <w:rsid w:val="00C201BE"/>
    <w:rsid w:val="00C21E55"/>
    <w:rsid w:val="00C223CD"/>
    <w:rsid w:val="00C230BD"/>
    <w:rsid w:val="00C236E9"/>
    <w:rsid w:val="00C24CA5"/>
    <w:rsid w:val="00C24FED"/>
    <w:rsid w:val="00C25C69"/>
    <w:rsid w:val="00C2636B"/>
    <w:rsid w:val="00C30202"/>
    <w:rsid w:val="00C303E4"/>
    <w:rsid w:val="00C30669"/>
    <w:rsid w:val="00C30839"/>
    <w:rsid w:val="00C30FF2"/>
    <w:rsid w:val="00C313FA"/>
    <w:rsid w:val="00C315C5"/>
    <w:rsid w:val="00C32C94"/>
    <w:rsid w:val="00C334B3"/>
    <w:rsid w:val="00C344CA"/>
    <w:rsid w:val="00C344CC"/>
    <w:rsid w:val="00C37A52"/>
    <w:rsid w:val="00C413EC"/>
    <w:rsid w:val="00C438B1"/>
    <w:rsid w:val="00C442F2"/>
    <w:rsid w:val="00C44F71"/>
    <w:rsid w:val="00C4522F"/>
    <w:rsid w:val="00C45326"/>
    <w:rsid w:val="00C46235"/>
    <w:rsid w:val="00C50077"/>
    <w:rsid w:val="00C50C55"/>
    <w:rsid w:val="00C5371A"/>
    <w:rsid w:val="00C541A8"/>
    <w:rsid w:val="00C5546B"/>
    <w:rsid w:val="00C55804"/>
    <w:rsid w:val="00C56B2F"/>
    <w:rsid w:val="00C57A38"/>
    <w:rsid w:val="00C57AB6"/>
    <w:rsid w:val="00C62F08"/>
    <w:rsid w:val="00C6410F"/>
    <w:rsid w:val="00C64413"/>
    <w:rsid w:val="00C645B3"/>
    <w:rsid w:val="00C71207"/>
    <w:rsid w:val="00C71217"/>
    <w:rsid w:val="00C75FD4"/>
    <w:rsid w:val="00C7686F"/>
    <w:rsid w:val="00C77C07"/>
    <w:rsid w:val="00C77E62"/>
    <w:rsid w:val="00C80F52"/>
    <w:rsid w:val="00C81D96"/>
    <w:rsid w:val="00C84A46"/>
    <w:rsid w:val="00C85589"/>
    <w:rsid w:val="00C85C47"/>
    <w:rsid w:val="00C86C97"/>
    <w:rsid w:val="00C905BE"/>
    <w:rsid w:val="00C936F0"/>
    <w:rsid w:val="00C939DB"/>
    <w:rsid w:val="00C94270"/>
    <w:rsid w:val="00C94A03"/>
    <w:rsid w:val="00C96183"/>
    <w:rsid w:val="00C97821"/>
    <w:rsid w:val="00C97857"/>
    <w:rsid w:val="00CA23B8"/>
    <w:rsid w:val="00CA2E08"/>
    <w:rsid w:val="00CA3C8E"/>
    <w:rsid w:val="00CA431E"/>
    <w:rsid w:val="00CA4EAB"/>
    <w:rsid w:val="00CA5195"/>
    <w:rsid w:val="00CA73DF"/>
    <w:rsid w:val="00CB010C"/>
    <w:rsid w:val="00CB0E5E"/>
    <w:rsid w:val="00CB2492"/>
    <w:rsid w:val="00CB3F10"/>
    <w:rsid w:val="00CB50D9"/>
    <w:rsid w:val="00CB537F"/>
    <w:rsid w:val="00CB66FF"/>
    <w:rsid w:val="00CC0F15"/>
    <w:rsid w:val="00CC258B"/>
    <w:rsid w:val="00CC3139"/>
    <w:rsid w:val="00CC70DD"/>
    <w:rsid w:val="00CC762C"/>
    <w:rsid w:val="00CD0FEB"/>
    <w:rsid w:val="00CD17B4"/>
    <w:rsid w:val="00CD29A9"/>
    <w:rsid w:val="00CD2DD8"/>
    <w:rsid w:val="00CD35CD"/>
    <w:rsid w:val="00CD67F4"/>
    <w:rsid w:val="00CD68C0"/>
    <w:rsid w:val="00CD6E50"/>
    <w:rsid w:val="00CE05FB"/>
    <w:rsid w:val="00CE0A8B"/>
    <w:rsid w:val="00CE4CE2"/>
    <w:rsid w:val="00CE508A"/>
    <w:rsid w:val="00CE70A6"/>
    <w:rsid w:val="00CE780C"/>
    <w:rsid w:val="00CF029C"/>
    <w:rsid w:val="00CF234F"/>
    <w:rsid w:val="00CF33C0"/>
    <w:rsid w:val="00CF3CEB"/>
    <w:rsid w:val="00CF6BD2"/>
    <w:rsid w:val="00CF750D"/>
    <w:rsid w:val="00CF76FB"/>
    <w:rsid w:val="00D00ECE"/>
    <w:rsid w:val="00D020DB"/>
    <w:rsid w:val="00D02D82"/>
    <w:rsid w:val="00D036DD"/>
    <w:rsid w:val="00D04C5F"/>
    <w:rsid w:val="00D05863"/>
    <w:rsid w:val="00D05F2C"/>
    <w:rsid w:val="00D0601A"/>
    <w:rsid w:val="00D0726E"/>
    <w:rsid w:val="00D10428"/>
    <w:rsid w:val="00D11A74"/>
    <w:rsid w:val="00D11DCD"/>
    <w:rsid w:val="00D11EDF"/>
    <w:rsid w:val="00D12E2F"/>
    <w:rsid w:val="00D15708"/>
    <w:rsid w:val="00D15741"/>
    <w:rsid w:val="00D15FEC"/>
    <w:rsid w:val="00D16B3D"/>
    <w:rsid w:val="00D17406"/>
    <w:rsid w:val="00D1743A"/>
    <w:rsid w:val="00D17F53"/>
    <w:rsid w:val="00D2047E"/>
    <w:rsid w:val="00D21000"/>
    <w:rsid w:val="00D21780"/>
    <w:rsid w:val="00D22E2D"/>
    <w:rsid w:val="00D234F8"/>
    <w:rsid w:val="00D23A10"/>
    <w:rsid w:val="00D263E4"/>
    <w:rsid w:val="00D26C87"/>
    <w:rsid w:val="00D27399"/>
    <w:rsid w:val="00D329C9"/>
    <w:rsid w:val="00D32E41"/>
    <w:rsid w:val="00D330FC"/>
    <w:rsid w:val="00D33DAD"/>
    <w:rsid w:val="00D360A8"/>
    <w:rsid w:val="00D36EF5"/>
    <w:rsid w:val="00D40B0C"/>
    <w:rsid w:val="00D415F9"/>
    <w:rsid w:val="00D424CB"/>
    <w:rsid w:val="00D45539"/>
    <w:rsid w:val="00D46098"/>
    <w:rsid w:val="00D47181"/>
    <w:rsid w:val="00D475CB"/>
    <w:rsid w:val="00D47D19"/>
    <w:rsid w:val="00D50D84"/>
    <w:rsid w:val="00D5126E"/>
    <w:rsid w:val="00D54275"/>
    <w:rsid w:val="00D54C37"/>
    <w:rsid w:val="00D54C68"/>
    <w:rsid w:val="00D55DBB"/>
    <w:rsid w:val="00D56BFD"/>
    <w:rsid w:val="00D57959"/>
    <w:rsid w:val="00D61F99"/>
    <w:rsid w:val="00D63599"/>
    <w:rsid w:val="00D63942"/>
    <w:rsid w:val="00D6414F"/>
    <w:rsid w:val="00D675E5"/>
    <w:rsid w:val="00D67AB2"/>
    <w:rsid w:val="00D718A2"/>
    <w:rsid w:val="00D7410D"/>
    <w:rsid w:val="00D74D44"/>
    <w:rsid w:val="00D803E3"/>
    <w:rsid w:val="00D804BB"/>
    <w:rsid w:val="00D81662"/>
    <w:rsid w:val="00D83472"/>
    <w:rsid w:val="00D83AC9"/>
    <w:rsid w:val="00D84422"/>
    <w:rsid w:val="00D8477A"/>
    <w:rsid w:val="00D86ED3"/>
    <w:rsid w:val="00D90C47"/>
    <w:rsid w:val="00D91554"/>
    <w:rsid w:val="00D9254C"/>
    <w:rsid w:val="00D92EE9"/>
    <w:rsid w:val="00D93EDD"/>
    <w:rsid w:val="00DA04F7"/>
    <w:rsid w:val="00DA2D3C"/>
    <w:rsid w:val="00DA30EE"/>
    <w:rsid w:val="00DA3A10"/>
    <w:rsid w:val="00DA3F7D"/>
    <w:rsid w:val="00DA4F7E"/>
    <w:rsid w:val="00DA537A"/>
    <w:rsid w:val="00DA57EE"/>
    <w:rsid w:val="00DA6313"/>
    <w:rsid w:val="00DA6550"/>
    <w:rsid w:val="00DA7793"/>
    <w:rsid w:val="00DB04D1"/>
    <w:rsid w:val="00DB07C3"/>
    <w:rsid w:val="00DB0C42"/>
    <w:rsid w:val="00DB19FE"/>
    <w:rsid w:val="00DB27CE"/>
    <w:rsid w:val="00DB5FA3"/>
    <w:rsid w:val="00DB6865"/>
    <w:rsid w:val="00DB6C3D"/>
    <w:rsid w:val="00DB7ECA"/>
    <w:rsid w:val="00DC0376"/>
    <w:rsid w:val="00DC17D5"/>
    <w:rsid w:val="00DC26CC"/>
    <w:rsid w:val="00DC466E"/>
    <w:rsid w:val="00DC6030"/>
    <w:rsid w:val="00DD041B"/>
    <w:rsid w:val="00DD069A"/>
    <w:rsid w:val="00DD06E2"/>
    <w:rsid w:val="00DD0818"/>
    <w:rsid w:val="00DD0B58"/>
    <w:rsid w:val="00DD144D"/>
    <w:rsid w:val="00DD1C4A"/>
    <w:rsid w:val="00DD2421"/>
    <w:rsid w:val="00DD2C54"/>
    <w:rsid w:val="00DD309E"/>
    <w:rsid w:val="00DD3B11"/>
    <w:rsid w:val="00DD3F86"/>
    <w:rsid w:val="00DD4335"/>
    <w:rsid w:val="00DD526A"/>
    <w:rsid w:val="00DE47FA"/>
    <w:rsid w:val="00DE63B8"/>
    <w:rsid w:val="00DE6A2F"/>
    <w:rsid w:val="00DE6B14"/>
    <w:rsid w:val="00DE70C3"/>
    <w:rsid w:val="00DE772D"/>
    <w:rsid w:val="00DE7B85"/>
    <w:rsid w:val="00DE7FCE"/>
    <w:rsid w:val="00DF20D5"/>
    <w:rsid w:val="00DF2736"/>
    <w:rsid w:val="00DF3BB0"/>
    <w:rsid w:val="00DF40AA"/>
    <w:rsid w:val="00DF5FE5"/>
    <w:rsid w:val="00DF7053"/>
    <w:rsid w:val="00DF768E"/>
    <w:rsid w:val="00E001E8"/>
    <w:rsid w:val="00E01283"/>
    <w:rsid w:val="00E03F48"/>
    <w:rsid w:val="00E04A4C"/>
    <w:rsid w:val="00E053FA"/>
    <w:rsid w:val="00E079C8"/>
    <w:rsid w:val="00E07EDE"/>
    <w:rsid w:val="00E109C0"/>
    <w:rsid w:val="00E11502"/>
    <w:rsid w:val="00E115BB"/>
    <w:rsid w:val="00E12D67"/>
    <w:rsid w:val="00E12DB5"/>
    <w:rsid w:val="00E152F4"/>
    <w:rsid w:val="00E1594E"/>
    <w:rsid w:val="00E15EDC"/>
    <w:rsid w:val="00E15F7A"/>
    <w:rsid w:val="00E169DE"/>
    <w:rsid w:val="00E1702C"/>
    <w:rsid w:val="00E17586"/>
    <w:rsid w:val="00E20501"/>
    <w:rsid w:val="00E21DF6"/>
    <w:rsid w:val="00E22D14"/>
    <w:rsid w:val="00E232B9"/>
    <w:rsid w:val="00E234DA"/>
    <w:rsid w:val="00E23890"/>
    <w:rsid w:val="00E24D55"/>
    <w:rsid w:val="00E25A2C"/>
    <w:rsid w:val="00E276E2"/>
    <w:rsid w:val="00E277D8"/>
    <w:rsid w:val="00E30A95"/>
    <w:rsid w:val="00E31499"/>
    <w:rsid w:val="00E32530"/>
    <w:rsid w:val="00E33884"/>
    <w:rsid w:val="00E33DAC"/>
    <w:rsid w:val="00E34938"/>
    <w:rsid w:val="00E351BD"/>
    <w:rsid w:val="00E35D3B"/>
    <w:rsid w:val="00E36814"/>
    <w:rsid w:val="00E3718E"/>
    <w:rsid w:val="00E41F72"/>
    <w:rsid w:val="00E442B2"/>
    <w:rsid w:val="00E45060"/>
    <w:rsid w:val="00E45F32"/>
    <w:rsid w:val="00E46344"/>
    <w:rsid w:val="00E5002B"/>
    <w:rsid w:val="00E5051F"/>
    <w:rsid w:val="00E50722"/>
    <w:rsid w:val="00E52E8F"/>
    <w:rsid w:val="00E52FE0"/>
    <w:rsid w:val="00E544F2"/>
    <w:rsid w:val="00E55383"/>
    <w:rsid w:val="00E55388"/>
    <w:rsid w:val="00E55898"/>
    <w:rsid w:val="00E56876"/>
    <w:rsid w:val="00E57B05"/>
    <w:rsid w:val="00E60A92"/>
    <w:rsid w:val="00E6159F"/>
    <w:rsid w:val="00E61FE9"/>
    <w:rsid w:val="00E638E2"/>
    <w:rsid w:val="00E64696"/>
    <w:rsid w:val="00E677B6"/>
    <w:rsid w:val="00E67EA2"/>
    <w:rsid w:val="00E728D2"/>
    <w:rsid w:val="00E72C08"/>
    <w:rsid w:val="00E755B3"/>
    <w:rsid w:val="00E774EF"/>
    <w:rsid w:val="00E806F6"/>
    <w:rsid w:val="00E837D4"/>
    <w:rsid w:val="00E83FDA"/>
    <w:rsid w:val="00E84920"/>
    <w:rsid w:val="00E84EC1"/>
    <w:rsid w:val="00E85475"/>
    <w:rsid w:val="00E85524"/>
    <w:rsid w:val="00E85ADD"/>
    <w:rsid w:val="00E85F71"/>
    <w:rsid w:val="00E86D99"/>
    <w:rsid w:val="00E877E5"/>
    <w:rsid w:val="00E906CD"/>
    <w:rsid w:val="00E90F79"/>
    <w:rsid w:val="00E935EB"/>
    <w:rsid w:val="00E939B0"/>
    <w:rsid w:val="00E94828"/>
    <w:rsid w:val="00E959AD"/>
    <w:rsid w:val="00E95A2A"/>
    <w:rsid w:val="00E96A17"/>
    <w:rsid w:val="00E96EF5"/>
    <w:rsid w:val="00E976BE"/>
    <w:rsid w:val="00EA0146"/>
    <w:rsid w:val="00EA0831"/>
    <w:rsid w:val="00EA361C"/>
    <w:rsid w:val="00EA4873"/>
    <w:rsid w:val="00EB0716"/>
    <w:rsid w:val="00EB1153"/>
    <w:rsid w:val="00EB1388"/>
    <w:rsid w:val="00EB39F9"/>
    <w:rsid w:val="00EB4E98"/>
    <w:rsid w:val="00EB7155"/>
    <w:rsid w:val="00EC1328"/>
    <w:rsid w:val="00EC37FC"/>
    <w:rsid w:val="00EC3FA6"/>
    <w:rsid w:val="00EC46D8"/>
    <w:rsid w:val="00EC4B26"/>
    <w:rsid w:val="00EC5086"/>
    <w:rsid w:val="00EC534F"/>
    <w:rsid w:val="00EC65BD"/>
    <w:rsid w:val="00EC7A69"/>
    <w:rsid w:val="00ED08FB"/>
    <w:rsid w:val="00ED0AA5"/>
    <w:rsid w:val="00ED188D"/>
    <w:rsid w:val="00ED22BF"/>
    <w:rsid w:val="00ED2534"/>
    <w:rsid w:val="00ED25A8"/>
    <w:rsid w:val="00ED2BF4"/>
    <w:rsid w:val="00ED3CCA"/>
    <w:rsid w:val="00ED4159"/>
    <w:rsid w:val="00ED58B9"/>
    <w:rsid w:val="00ED6183"/>
    <w:rsid w:val="00ED6411"/>
    <w:rsid w:val="00ED69ED"/>
    <w:rsid w:val="00ED6DBF"/>
    <w:rsid w:val="00ED709B"/>
    <w:rsid w:val="00ED7A21"/>
    <w:rsid w:val="00ED7E50"/>
    <w:rsid w:val="00ED7FAC"/>
    <w:rsid w:val="00EE03E9"/>
    <w:rsid w:val="00EE0519"/>
    <w:rsid w:val="00EE1C5B"/>
    <w:rsid w:val="00EE25D8"/>
    <w:rsid w:val="00EE2E3C"/>
    <w:rsid w:val="00EE387B"/>
    <w:rsid w:val="00EE3A5A"/>
    <w:rsid w:val="00EE6949"/>
    <w:rsid w:val="00EE760F"/>
    <w:rsid w:val="00EE7AFE"/>
    <w:rsid w:val="00EF1182"/>
    <w:rsid w:val="00EF34B6"/>
    <w:rsid w:val="00EF44AE"/>
    <w:rsid w:val="00EF4CAF"/>
    <w:rsid w:val="00EF539D"/>
    <w:rsid w:val="00EF5473"/>
    <w:rsid w:val="00EF5489"/>
    <w:rsid w:val="00EF59A1"/>
    <w:rsid w:val="00EF5FBE"/>
    <w:rsid w:val="00EF64FD"/>
    <w:rsid w:val="00EF6A7A"/>
    <w:rsid w:val="00EF716C"/>
    <w:rsid w:val="00EF7A49"/>
    <w:rsid w:val="00EF7DFB"/>
    <w:rsid w:val="00F00400"/>
    <w:rsid w:val="00F00F3A"/>
    <w:rsid w:val="00F013C5"/>
    <w:rsid w:val="00F022DC"/>
    <w:rsid w:val="00F0259D"/>
    <w:rsid w:val="00F02857"/>
    <w:rsid w:val="00F03056"/>
    <w:rsid w:val="00F04E6A"/>
    <w:rsid w:val="00F05FE0"/>
    <w:rsid w:val="00F064D2"/>
    <w:rsid w:val="00F0657E"/>
    <w:rsid w:val="00F06A34"/>
    <w:rsid w:val="00F06FD4"/>
    <w:rsid w:val="00F07228"/>
    <w:rsid w:val="00F11603"/>
    <w:rsid w:val="00F11F93"/>
    <w:rsid w:val="00F13AD5"/>
    <w:rsid w:val="00F14E46"/>
    <w:rsid w:val="00F1507B"/>
    <w:rsid w:val="00F154ED"/>
    <w:rsid w:val="00F1553D"/>
    <w:rsid w:val="00F15AC9"/>
    <w:rsid w:val="00F163DE"/>
    <w:rsid w:val="00F16BEA"/>
    <w:rsid w:val="00F1766A"/>
    <w:rsid w:val="00F21122"/>
    <w:rsid w:val="00F2344A"/>
    <w:rsid w:val="00F2465B"/>
    <w:rsid w:val="00F25CAA"/>
    <w:rsid w:val="00F266EB"/>
    <w:rsid w:val="00F303F4"/>
    <w:rsid w:val="00F32E20"/>
    <w:rsid w:val="00F33881"/>
    <w:rsid w:val="00F33E6F"/>
    <w:rsid w:val="00F362AF"/>
    <w:rsid w:val="00F36416"/>
    <w:rsid w:val="00F379DA"/>
    <w:rsid w:val="00F37C08"/>
    <w:rsid w:val="00F37C6E"/>
    <w:rsid w:val="00F40707"/>
    <w:rsid w:val="00F43EFE"/>
    <w:rsid w:val="00F44771"/>
    <w:rsid w:val="00F459BF"/>
    <w:rsid w:val="00F46488"/>
    <w:rsid w:val="00F474B2"/>
    <w:rsid w:val="00F47663"/>
    <w:rsid w:val="00F50FC9"/>
    <w:rsid w:val="00F52465"/>
    <w:rsid w:val="00F52545"/>
    <w:rsid w:val="00F534C0"/>
    <w:rsid w:val="00F54970"/>
    <w:rsid w:val="00F54EB8"/>
    <w:rsid w:val="00F5644D"/>
    <w:rsid w:val="00F571E5"/>
    <w:rsid w:val="00F57945"/>
    <w:rsid w:val="00F6174B"/>
    <w:rsid w:val="00F62365"/>
    <w:rsid w:val="00F62928"/>
    <w:rsid w:val="00F62C9E"/>
    <w:rsid w:val="00F630EA"/>
    <w:rsid w:val="00F64781"/>
    <w:rsid w:val="00F654A2"/>
    <w:rsid w:val="00F66037"/>
    <w:rsid w:val="00F66E0F"/>
    <w:rsid w:val="00F679CA"/>
    <w:rsid w:val="00F706BF"/>
    <w:rsid w:val="00F70AE6"/>
    <w:rsid w:val="00F73835"/>
    <w:rsid w:val="00F748BC"/>
    <w:rsid w:val="00F74ECF"/>
    <w:rsid w:val="00F75ED1"/>
    <w:rsid w:val="00F77038"/>
    <w:rsid w:val="00F77059"/>
    <w:rsid w:val="00F77DA5"/>
    <w:rsid w:val="00F803A5"/>
    <w:rsid w:val="00F81017"/>
    <w:rsid w:val="00F818BE"/>
    <w:rsid w:val="00F8260B"/>
    <w:rsid w:val="00F835A9"/>
    <w:rsid w:val="00F85186"/>
    <w:rsid w:val="00F85DB9"/>
    <w:rsid w:val="00F87D22"/>
    <w:rsid w:val="00F9120B"/>
    <w:rsid w:val="00F915EA"/>
    <w:rsid w:val="00F954F2"/>
    <w:rsid w:val="00F965B7"/>
    <w:rsid w:val="00F9665C"/>
    <w:rsid w:val="00F97AA1"/>
    <w:rsid w:val="00F97BB5"/>
    <w:rsid w:val="00FA0444"/>
    <w:rsid w:val="00FA1D92"/>
    <w:rsid w:val="00FA22B4"/>
    <w:rsid w:val="00FA2454"/>
    <w:rsid w:val="00FA3542"/>
    <w:rsid w:val="00FA4B7B"/>
    <w:rsid w:val="00FA4BAF"/>
    <w:rsid w:val="00FA5A81"/>
    <w:rsid w:val="00FA78C9"/>
    <w:rsid w:val="00FB03D9"/>
    <w:rsid w:val="00FB0C85"/>
    <w:rsid w:val="00FB3B64"/>
    <w:rsid w:val="00FB3E7C"/>
    <w:rsid w:val="00FB4D03"/>
    <w:rsid w:val="00FB57A3"/>
    <w:rsid w:val="00FB6147"/>
    <w:rsid w:val="00FB7543"/>
    <w:rsid w:val="00FC486D"/>
    <w:rsid w:val="00FC4B4C"/>
    <w:rsid w:val="00FC5C7D"/>
    <w:rsid w:val="00FC71BF"/>
    <w:rsid w:val="00FC7AD8"/>
    <w:rsid w:val="00FC7BFA"/>
    <w:rsid w:val="00FD0B16"/>
    <w:rsid w:val="00FD1518"/>
    <w:rsid w:val="00FD2CFB"/>
    <w:rsid w:val="00FD33B3"/>
    <w:rsid w:val="00FD3CE7"/>
    <w:rsid w:val="00FD6796"/>
    <w:rsid w:val="00FD6B1B"/>
    <w:rsid w:val="00FD7CEE"/>
    <w:rsid w:val="00FE0276"/>
    <w:rsid w:val="00FE07E5"/>
    <w:rsid w:val="00FE1148"/>
    <w:rsid w:val="00FE2ABA"/>
    <w:rsid w:val="00FE2BB4"/>
    <w:rsid w:val="00FE2C8C"/>
    <w:rsid w:val="00FE2CAD"/>
    <w:rsid w:val="00FE2DCD"/>
    <w:rsid w:val="00FE3D6F"/>
    <w:rsid w:val="00FE4EB6"/>
    <w:rsid w:val="00FE60D6"/>
    <w:rsid w:val="00FE694E"/>
    <w:rsid w:val="00FE6C31"/>
    <w:rsid w:val="00FE7857"/>
    <w:rsid w:val="00FF2111"/>
    <w:rsid w:val="00FF4332"/>
    <w:rsid w:val="00FF715B"/>
    <w:rsid w:val="00FF7184"/>
    <w:rsid w:val="00FF772A"/>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FC33A78"/>
  <w15:chartTrackingRefBased/>
  <w15:docId w15:val="{68DC9B1F-052E-48EA-A4D9-93B0DD8622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4" w:unhideWhenUsed="1" w:qFormat="1"/>
    <w:lsdException w:name="List Number" w:semiHidden="1" w:uiPriority="1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4" w:unhideWhenUsed="1"/>
    <w:lsdException w:name="List Bullet 3" w:semiHidden="1" w:uiPriority="14" w:unhideWhenUsed="1"/>
    <w:lsdException w:name="List Bullet 4" w:semiHidden="1" w:unhideWhenUsed="1"/>
    <w:lsdException w:name="List Bullet 5" w:semiHidden="1" w:unhideWhenUsed="1"/>
    <w:lsdException w:name="List Number 2" w:semiHidden="1" w:uiPriority="14" w:unhideWhenUsed="1"/>
    <w:lsdException w:name="List Number 3" w:semiHidden="1" w:uiPriority="14"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6710"/>
    <w:rPr>
      <w:lang w:val="en-US"/>
    </w:rPr>
  </w:style>
  <w:style w:type="paragraph" w:styleId="Heading1">
    <w:name w:val="heading 1"/>
    <w:basedOn w:val="Normal"/>
    <w:next w:val="Normal"/>
    <w:link w:val="Heading1Char"/>
    <w:uiPriority w:val="9"/>
    <w:qFormat/>
    <w:rsid w:val="00606710"/>
    <w:pPr>
      <w:keepNext/>
      <w:keepLines/>
      <w:spacing w:before="320" w:after="80" w:line="400" w:lineRule="atLeast"/>
      <w:outlineLvl w:val="0"/>
    </w:pPr>
    <w:rPr>
      <w:rFonts w:asciiTheme="majorHAnsi" w:eastAsiaTheme="majorEastAsia" w:hAnsiTheme="majorHAnsi" w:cstheme="majorBidi"/>
      <w:color w:val="000000" w:themeColor="text1"/>
      <w:sz w:val="32"/>
      <w:szCs w:val="32"/>
    </w:rPr>
  </w:style>
  <w:style w:type="paragraph" w:styleId="Heading2">
    <w:name w:val="heading 2"/>
    <w:basedOn w:val="Heading1"/>
    <w:next w:val="Normal"/>
    <w:link w:val="Heading2Char"/>
    <w:uiPriority w:val="9"/>
    <w:qFormat/>
    <w:rsid w:val="00606710"/>
    <w:pPr>
      <w:spacing w:before="280" w:line="360" w:lineRule="atLeast"/>
      <w:outlineLvl w:val="1"/>
    </w:pPr>
    <w:rPr>
      <w:sz w:val="28"/>
      <w:szCs w:val="26"/>
    </w:rPr>
  </w:style>
  <w:style w:type="paragraph" w:styleId="Heading3">
    <w:name w:val="heading 3"/>
    <w:basedOn w:val="Heading2"/>
    <w:next w:val="Normal"/>
    <w:link w:val="Heading3Char"/>
    <w:uiPriority w:val="9"/>
    <w:qFormat/>
    <w:rsid w:val="00606710"/>
    <w:pPr>
      <w:spacing w:before="240" w:line="300" w:lineRule="atLeast"/>
      <w:outlineLvl w:val="2"/>
    </w:pPr>
    <w:rPr>
      <w:sz w:val="24"/>
      <w:szCs w:val="24"/>
    </w:rPr>
  </w:style>
  <w:style w:type="paragraph" w:styleId="Heading4">
    <w:name w:val="heading 4"/>
    <w:basedOn w:val="Normal"/>
    <w:next w:val="Normal"/>
    <w:link w:val="Heading4Char"/>
    <w:uiPriority w:val="9"/>
    <w:qFormat/>
    <w:rsid w:val="00606710"/>
    <w:pPr>
      <w:keepNext/>
      <w:keepLines/>
      <w:spacing w:before="200" w:after="120"/>
      <w:outlineLvl w:val="3"/>
    </w:pPr>
    <w:rPr>
      <w:rFonts w:ascii="Franklin Gothic Book" w:eastAsiaTheme="majorEastAsia" w:hAnsi="Franklin Gothic Book" w:cstheme="majorBidi"/>
      <w:iCs/>
      <w:color w:val="000000" w:themeColor="text1"/>
      <w:sz w:val="24"/>
    </w:rPr>
  </w:style>
  <w:style w:type="paragraph" w:styleId="Heading5">
    <w:name w:val="heading 5"/>
    <w:basedOn w:val="Normal"/>
    <w:next w:val="Normal"/>
    <w:link w:val="Heading5Char"/>
    <w:uiPriority w:val="9"/>
    <w:semiHidden/>
    <w:qFormat/>
    <w:rsid w:val="00E6159F"/>
    <w:pPr>
      <w:keepNext/>
      <w:keepLines/>
      <w:spacing w:before="80" w:after="40"/>
      <w:outlineLvl w:val="4"/>
    </w:pPr>
    <w:rPr>
      <w:rFonts w:eastAsiaTheme="majorEastAsia" w:cstheme="majorBidi"/>
      <w:color w:val="BF3500" w:themeColor="accent1" w:themeShade="BF"/>
    </w:rPr>
  </w:style>
  <w:style w:type="paragraph" w:styleId="Heading6">
    <w:name w:val="heading 6"/>
    <w:basedOn w:val="Normal"/>
    <w:next w:val="Normal"/>
    <w:link w:val="Heading6Char"/>
    <w:uiPriority w:val="9"/>
    <w:semiHidden/>
    <w:unhideWhenUsed/>
    <w:qFormat/>
    <w:rsid w:val="00E615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15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15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15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067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6710"/>
  </w:style>
  <w:style w:type="paragraph" w:styleId="Footer">
    <w:name w:val="footer"/>
    <w:basedOn w:val="Normal"/>
    <w:link w:val="FooterChar"/>
    <w:uiPriority w:val="99"/>
    <w:unhideWhenUsed/>
    <w:rsid w:val="00606710"/>
    <w:pPr>
      <w:tabs>
        <w:tab w:val="center" w:pos="4513"/>
        <w:tab w:val="right" w:pos="9026"/>
      </w:tabs>
      <w:spacing w:after="0" w:line="240" w:lineRule="auto"/>
    </w:pPr>
    <w:rPr>
      <w:rFonts w:ascii="Franklin Gothic Book" w:hAnsi="Franklin Gothic Book"/>
      <w:sz w:val="15"/>
    </w:rPr>
  </w:style>
  <w:style w:type="character" w:customStyle="1" w:styleId="FooterChar">
    <w:name w:val="Footer Char"/>
    <w:basedOn w:val="DefaultParagraphFont"/>
    <w:link w:val="Footer"/>
    <w:uiPriority w:val="99"/>
    <w:rsid w:val="00606710"/>
    <w:rPr>
      <w:rFonts w:ascii="Franklin Gothic Book" w:hAnsi="Franklin Gothic Book"/>
      <w:sz w:val="15"/>
    </w:rPr>
  </w:style>
  <w:style w:type="paragraph" w:customStyle="1" w:styleId="Info">
    <w:name w:val="Info"/>
    <w:basedOn w:val="Normal"/>
    <w:next w:val="Normal"/>
    <w:qFormat/>
    <w:rsid w:val="00606710"/>
    <w:pPr>
      <w:spacing w:after="0" w:line="288" w:lineRule="auto"/>
    </w:pPr>
    <w:rPr>
      <w:rFonts w:ascii="Franklin Gothic Book" w:hAnsi="Franklin Gothic Book"/>
      <w:sz w:val="17"/>
    </w:rPr>
  </w:style>
  <w:style w:type="character" w:styleId="PlaceholderText">
    <w:name w:val="Placeholder Text"/>
    <w:basedOn w:val="DefaultParagraphFont"/>
    <w:uiPriority w:val="99"/>
    <w:semiHidden/>
    <w:rsid w:val="00606710"/>
    <w:rPr>
      <w:color w:val="808080"/>
    </w:rPr>
  </w:style>
  <w:style w:type="paragraph" w:customStyle="1" w:styleId="Info2">
    <w:name w:val="Info2"/>
    <w:basedOn w:val="Normal"/>
    <w:qFormat/>
    <w:rsid w:val="00606710"/>
    <w:pPr>
      <w:spacing w:after="0" w:line="288" w:lineRule="auto"/>
    </w:pPr>
    <w:rPr>
      <w:rFonts w:ascii="Franklin Gothic Book" w:hAnsi="Franklin Gothic Book"/>
      <w:sz w:val="20"/>
    </w:rPr>
  </w:style>
  <w:style w:type="character" w:customStyle="1" w:styleId="Heading1Char">
    <w:name w:val="Heading 1 Char"/>
    <w:basedOn w:val="DefaultParagraphFont"/>
    <w:link w:val="Heading1"/>
    <w:uiPriority w:val="9"/>
    <w:rsid w:val="00606710"/>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rsid w:val="00606710"/>
    <w:rPr>
      <w:rFonts w:asciiTheme="majorHAnsi" w:eastAsiaTheme="majorEastAsia" w:hAnsiTheme="majorHAnsi" w:cstheme="majorBidi"/>
      <w:color w:val="000000" w:themeColor="text1"/>
      <w:sz w:val="28"/>
      <w:szCs w:val="26"/>
    </w:rPr>
  </w:style>
  <w:style w:type="character" w:customStyle="1" w:styleId="Heading3Char">
    <w:name w:val="Heading 3 Char"/>
    <w:basedOn w:val="DefaultParagraphFont"/>
    <w:link w:val="Heading3"/>
    <w:uiPriority w:val="9"/>
    <w:rsid w:val="00606710"/>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rsid w:val="00606710"/>
    <w:rPr>
      <w:rFonts w:ascii="Franklin Gothic Book" w:eastAsiaTheme="majorEastAsia" w:hAnsi="Franklin Gothic Book" w:cstheme="majorBidi"/>
      <w:iCs/>
      <w:color w:val="000000" w:themeColor="text1"/>
      <w:sz w:val="24"/>
    </w:rPr>
  </w:style>
  <w:style w:type="paragraph" w:styleId="Quote">
    <w:name w:val="Quote"/>
    <w:basedOn w:val="Normal"/>
    <w:next w:val="Normal"/>
    <w:link w:val="QuoteChar"/>
    <w:uiPriority w:val="29"/>
    <w:qFormat/>
    <w:rsid w:val="00606710"/>
    <w:pPr>
      <w:spacing w:before="200"/>
      <w:ind w:left="851" w:right="851"/>
      <w:jc w:val="center"/>
    </w:pPr>
    <w:rPr>
      <w:iCs/>
      <w:color w:val="404040" w:themeColor="text1" w:themeTint="BF"/>
    </w:rPr>
  </w:style>
  <w:style w:type="character" w:customStyle="1" w:styleId="QuoteChar">
    <w:name w:val="Quote Char"/>
    <w:basedOn w:val="DefaultParagraphFont"/>
    <w:link w:val="Quote"/>
    <w:uiPriority w:val="29"/>
    <w:rsid w:val="00606710"/>
    <w:rPr>
      <w:iCs/>
      <w:color w:val="404040" w:themeColor="text1" w:themeTint="BF"/>
    </w:rPr>
  </w:style>
  <w:style w:type="numbering" w:customStyle="1" w:styleId="Formatnumreraderubriker">
    <w:name w:val="Format numrerade rubriker"/>
    <w:uiPriority w:val="99"/>
    <w:rsid w:val="00606710"/>
    <w:pPr>
      <w:numPr>
        <w:numId w:val="1"/>
      </w:numPr>
    </w:pPr>
  </w:style>
  <w:style w:type="paragraph" w:styleId="NoSpacing">
    <w:name w:val="No Spacing"/>
    <w:basedOn w:val="Normal"/>
    <w:uiPriority w:val="1"/>
    <w:rsid w:val="00606710"/>
    <w:pPr>
      <w:spacing w:after="0" w:line="240" w:lineRule="auto"/>
    </w:pPr>
  </w:style>
  <w:style w:type="character" w:styleId="Hyperlink">
    <w:name w:val="Hyperlink"/>
    <w:basedOn w:val="DefaultParagraphFont"/>
    <w:uiPriority w:val="99"/>
    <w:unhideWhenUsed/>
    <w:rsid w:val="00606710"/>
    <w:rPr>
      <w:color w:val="0563C1" w:themeColor="hyperlink"/>
      <w:u w:val="single"/>
    </w:rPr>
  </w:style>
  <w:style w:type="numbering" w:customStyle="1" w:styleId="Listformatnumreradelistor">
    <w:name w:val="Listformat numrerade listor"/>
    <w:uiPriority w:val="99"/>
    <w:rsid w:val="00606710"/>
    <w:pPr>
      <w:numPr>
        <w:numId w:val="2"/>
      </w:numPr>
    </w:pPr>
  </w:style>
  <w:style w:type="numbering" w:customStyle="1" w:styleId="Listformatpunktlistor">
    <w:name w:val="Listformat punktlistor"/>
    <w:uiPriority w:val="99"/>
    <w:rsid w:val="00606710"/>
    <w:pPr>
      <w:numPr>
        <w:numId w:val="3"/>
      </w:numPr>
    </w:pPr>
  </w:style>
  <w:style w:type="paragraph" w:styleId="ListNumber">
    <w:name w:val="List Number"/>
    <w:basedOn w:val="Normal"/>
    <w:uiPriority w:val="14"/>
    <w:qFormat/>
    <w:rsid w:val="00606710"/>
    <w:pPr>
      <w:numPr>
        <w:numId w:val="44"/>
      </w:numPr>
      <w:spacing w:after="0" w:line="288" w:lineRule="auto"/>
      <w:contextualSpacing/>
    </w:pPr>
  </w:style>
  <w:style w:type="paragraph" w:styleId="ListNumber2">
    <w:name w:val="List Number 2"/>
    <w:basedOn w:val="Normal"/>
    <w:uiPriority w:val="14"/>
    <w:rsid w:val="00606710"/>
    <w:pPr>
      <w:numPr>
        <w:ilvl w:val="1"/>
        <w:numId w:val="44"/>
      </w:numPr>
      <w:spacing w:after="0" w:line="288" w:lineRule="auto"/>
      <w:contextualSpacing/>
    </w:pPr>
  </w:style>
  <w:style w:type="paragraph" w:styleId="ListNumber3">
    <w:name w:val="List Number 3"/>
    <w:basedOn w:val="Normal"/>
    <w:uiPriority w:val="14"/>
    <w:rsid w:val="00606710"/>
    <w:pPr>
      <w:numPr>
        <w:ilvl w:val="2"/>
        <w:numId w:val="44"/>
      </w:numPr>
      <w:spacing w:after="0" w:line="288" w:lineRule="auto"/>
      <w:contextualSpacing/>
    </w:pPr>
  </w:style>
  <w:style w:type="character" w:styleId="UnresolvedMention">
    <w:name w:val="Unresolved Mention"/>
    <w:basedOn w:val="DefaultParagraphFont"/>
    <w:uiPriority w:val="99"/>
    <w:semiHidden/>
    <w:unhideWhenUsed/>
    <w:rsid w:val="00606710"/>
    <w:rPr>
      <w:color w:val="605E5C"/>
      <w:shd w:val="clear" w:color="auto" w:fill="E1DFDD"/>
    </w:rPr>
  </w:style>
  <w:style w:type="paragraph" w:styleId="ListBullet">
    <w:name w:val="List Bullet"/>
    <w:basedOn w:val="Normal"/>
    <w:uiPriority w:val="14"/>
    <w:qFormat/>
    <w:rsid w:val="00606710"/>
    <w:pPr>
      <w:numPr>
        <w:numId w:val="45"/>
      </w:numPr>
      <w:spacing w:after="0" w:line="288" w:lineRule="auto"/>
      <w:contextualSpacing/>
    </w:pPr>
  </w:style>
  <w:style w:type="paragraph" w:styleId="ListBullet2">
    <w:name w:val="List Bullet 2"/>
    <w:basedOn w:val="Normal"/>
    <w:uiPriority w:val="14"/>
    <w:rsid w:val="00606710"/>
    <w:pPr>
      <w:numPr>
        <w:ilvl w:val="1"/>
        <w:numId w:val="45"/>
      </w:numPr>
      <w:spacing w:after="0" w:line="288" w:lineRule="auto"/>
      <w:contextualSpacing/>
    </w:pPr>
  </w:style>
  <w:style w:type="paragraph" w:styleId="ListBullet3">
    <w:name w:val="List Bullet 3"/>
    <w:basedOn w:val="Normal"/>
    <w:uiPriority w:val="14"/>
    <w:rsid w:val="00606710"/>
    <w:pPr>
      <w:numPr>
        <w:ilvl w:val="2"/>
        <w:numId w:val="45"/>
      </w:numPr>
      <w:spacing w:after="0" w:line="288" w:lineRule="auto"/>
      <w:contextualSpacing/>
    </w:pPr>
  </w:style>
  <w:style w:type="table" w:styleId="TableGrid">
    <w:name w:val="Table Grid"/>
    <w:basedOn w:val="TableNormal"/>
    <w:uiPriority w:val="39"/>
    <w:rsid w:val="006067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numbered">
    <w:name w:val="Heading 1 numbered"/>
    <w:basedOn w:val="Heading1"/>
    <w:next w:val="Normal"/>
    <w:uiPriority w:val="10"/>
    <w:qFormat/>
    <w:rsid w:val="00606710"/>
    <w:pPr>
      <w:numPr>
        <w:numId w:val="37"/>
      </w:numPr>
    </w:pPr>
  </w:style>
  <w:style w:type="paragraph" w:customStyle="1" w:styleId="Heading2numbered">
    <w:name w:val="Heading 2 numbered"/>
    <w:basedOn w:val="Heading2"/>
    <w:next w:val="Normal"/>
    <w:uiPriority w:val="10"/>
    <w:qFormat/>
    <w:rsid w:val="00606710"/>
    <w:pPr>
      <w:numPr>
        <w:ilvl w:val="1"/>
        <w:numId w:val="37"/>
      </w:numPr>
    </w:pPr>
  </w:style>
  <w:style w:type="paragraph" w:customStyle="1" w:styleId="Heading3numbered">
    <w:name w:val="Heading 3 numbered"/>
    <w:basedOn w:val="Heading3"/>
    <w:next w:val="Normal"/>
    <w:uiPriority w:val="10"/>
    <w:qFormat/>
    <w:rsid w:val="00606710"/>
    <w:pPr>
      <w:numPr>
        <w:ilvl w:val="2"/>
        <w:numId w:val="37"/>
      </w:numPr>
    </w:pPr>
  </w:style>
  <w:style w:type="paragraph" w:customStyle="1" w:styleId="Heading4numbered">
    <w:name w:val="Heading 4 numbered"/>
    <w:basedOn w:val="Heading4"/>
    <w:next w:val="Normal"/>
    <w:uiPriority w:val="10"/>
    <w:qFormat/>
    <w:rsid w:val="00606710"/>
    <w:pPr>
      <w:numPr>
        <w:ilvl w:val="3"/>
        <w:numId w:val="37"/>
      </w:numPr>
    </w:pPr>
  </w:style>
  <w:style w:type="paragraph" w:customStyle="1" w:styleId="Normalafterlistsortables">
    <w:name w:val="Normal after lists or tables"/>
    <w:basedOn w:val="Normal"/>
    <w:next w:val="Normal"/>
    <w:qFormat/>
    <w:rsid w:val="00606710"/>
    <w:pPr>
      <w:spacing w:before="200"/>
    </w:pPr>
  </w:style>
  <w:style w:type="character" w:customStyle="1" w:styleId="Heading5Char">
    <w:name w:val="Heading 5 Char"/>
    <w:basedOn w:val="DefaultParagraphFont"/>
    <w:link w:val="Heading5"/>
    <w:uiPriority w:val="9"/>
    <w:semiHidden/>
    <w:rsid w:val="00E6159F"/>
    <w:rPr>
      <w:rFonts w:eastAsiaTheme="majorEastAsia" w:cstheme="majorBidi"/>
      <w:color w:val="BF3500" w:themeColor="accent1" w:themeShade="BF"/>
      <w:lang w:val="en-US"/>
    </w:rPr>
  </w:style>
  <w:style w:type="character" w:customStyle="1" w:styleId="Heading6Char">
    <w:name w:val="Heading 6 Char"/>
    <w:basedOn w:val="DefaultParagraphFont"/>
    <w:link w:val="Heading6"/>
    <w:uiPriority w:val="9"/>
    <w:semiHidden/>
    <w:rsid w:val="00E6159F"/>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E6159F"/>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E6159F"/>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E6159F"/>
    <w:rPr>
      <w:rFonts w:eastAsiaTheme="majorEastAsia" w:cstheme="majorBidi"/>
      <w:color w:val="272727" w:themeColor="text1" w:themeTint="D8"/>
      <w:lang w:val="en-US"/>
    </w:rPr>
  </w:style>
  <w:style w:type="paragraph" w:styleId="Title">
    <w:name w:val="Title"/>
    <w:basedOn w:val="Normal"/>
    <w:next w:val="Normal"/>
    <w:link w:val="TitleChar"/>
    <w:uiPriority w:val="10"/>
    <w:rsid w:val="00E615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159F"/>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semiHidden/>
    <w:qFormat/>
    <w:rsid w:val="00E615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semiHidden/>
    <w:rsid w:val="00E6159F"/>
    <w:rPr>
      <w:rFonts w:eastAsiaTheme="majorEastAsia" w:cstheme="majorBidi"/>
      <w:color w:val="595959" w:themeColor="text1" w:themeTint="A6"/>
      <w:spacing w:val="15"/>
      <w:sz w:val="28"/>
      <w:szCs w:val="28"/>
      <w:lang w:val="en-US"/>
    </w:rPr>
  </w:style>
  <w:style w:type="paragraph" w:styleId="ListParagraph">
    <w:name w:val="List Paragraph"/>
    <w:basedOn w:val="Normal"/>
    <w:uiPriority w:val="34"/>
    <w:semiHidden/>
    <w:qFormat/>
    <w:rsid w:val="00E6159F"/>
    <w:pPr>
      <w:ind w:left="720"/>
      <w:contextualSpacing/>
    </w:pPr>
  </w:style>
  <w:style w:type="character" w:styleId="IntenseEmphasis">
    <w:name w:val="Intense Emphasis"/>
    <w:basedOn w:val="DefaultParagraphFont"/>
    <w:uiPriority w:val="21"/>
    <w:semiHidden/>
    <w:qFormat/>
    <w:rsid w:val="00E6159F"/>
    <w:rPr>
      <w:i/>
      <w:iCs/>
      <w:color w:val="BF3500" w:themeColor="accent1" w:themeShade="BF"/>
    </w:rPr>
  </w:style>
  <w:style w:type="paragraph" w:styleId="IntenseQuote">
    <w:name w:val="Intense Quote"/>
    <w:basedOn w:val="Normal"/>
    <w:next w:val="Normal"/>
    <w:link w:val="IntenseQuoteChar"/>
    <w:uiPriority w:val="30"/>
    <w:semiHidden/>
    <w:qFormat/>
    <w:rsid w:val="00E6159F"/>
    <w:pPr>
      <w:pBdr>
        <w:top w:val="single" w:sz="4" w:space="10" w:color="BF3500" w:themeColor="accent1" w:themeShade="BF"/>
        <w:bottom w:val="single" w:sz="4" w:space="10" w:color="BF3500" w:themeColor="accent1" w:themeShade="BF"/>
      </w:pBdr>
      <w:spacing w:before="360" w:after="360"/>
      <w:ind w:left="864" w:right="864"/>
      <w:jc w:val="center"/>
    </w:pPr>
    <w:rPr>
      <w:i/>
      <w:iCs/>
      <w:color w:val="BF3500" w:themeColor="accent1" w:themeShade="BF"/>
    </w:rPr>
  </w:style>
  <w:style w:type="character" w:customStyle="1" w:styleId="IntenseQuoteChar">
    <w:name w:val="Intense Quote Char"/>
    <w:basedOn w:val="DefaultParagraphFont"/>
    <w:link w:val="IntenseQuote"/>
    <w:uiPriority w:val="30"/>
    <w:semiHidden/>
    <w:rsid w:val="00E6159F"/>
    <w:rPr>
      <w:i/>
      <w:iCs/>
      <w:color w:val="BF3500" w:themeColor="accent1" w:themeShade="BF"/>
      <w:lang w:val="en-US"/>
    </w:rPr>
  </w:style>
  <w:style w:type="character" w:styleId="IntenseReference">
    <w:name w:val="Intense Reference"/>
    <w:basedOn w:val="DefaultParagraphFont"/>
    <w:uiPriority w:val="32"/>
    <w:semiHidden/>
    <w:qFormat/>
    <w:rsid w:val="00E6159F"/>
    <w:rPr>
      <w:b/>
      <w:bCs/>
      <w:smallCaps/>
      <w:color w:val="BF3500" w:themeColor="accent1" w:themeShade="BF"/>
      <w:spacing w:val="5"/>
    </w:rPr>
  </w:style>
  <w:style w:type="character" w:styleId="CommentReference">
    <w:name w:val="annotation reference"/>
    <w:basedOn w:val="DefaultParagraphFont"/>
    <w:uiPriority w:val="99"/>
    <w:semiHidden/>
    <w:unhideWhenUsed/>
    <w:rsid w:val="009401F4"/>
    <w:rPr>
      <w:sz w:val="16"/>
      <w:szCs w:val="16"/>
    </w:rPr>
  </w:style>
  <w:style w:type="paragraph" w:styleId="CommentText">
    <w:name w:val="annotation text"/>
    <w:basedOn w:val="Normal"/>
    <w:link w:val="CommentTextChar"/>
    <w:uiPriority w:val="99"/>
    <w:unhideWhenUsed/>
    <w:rsid w:val="009401F4"/>
    <w:pPr>
      <w:spacing w:line="240" w:lineRule="auto"/>
    </w:pPr>
    <w:rPr>
      <w:sz w:val="20"/>
      <w:szCs w:val="20"/>
    </w:rPr>
  </w:style>
  <w:style w:type="character" w:customStyle="1" w:styleId="CommentTextChar">
    <w:name w:val="Comment Text Char"/>
    <w:basedOn w:val="DefaultParagraphFont"/>
    <w:link w:val="CommentText"/>
    <w:uiPriority w:val="99"/>
    <w:rsid w:val="009401F4"/>
    <w:rPr>
      <w:sz w:val="20"/>
      <w:szCs w:val="20"/>
      <w:lang w:val="en-US"/>
    </w:rPr>
  </w:style>
  <w:style w:type="paragraph" w:styleId="CommentSubject">
    <w:name w:val="annotation subject"/>
    <w:basedOn w:val="CommentText"/>
    <w:next w:val="CommentText"/>
    <w:link w:val="CommentSubjectChar"/>
    <w:uiPriority w:val="99"/>
    <w:semiHidden/>
    <w:unhideWhenUsed/>
    <w:rsid w:val="009401F4"/>
    <w:rPr>
      <w:b/>
      <w:bCs/>
    </w:rPr>
  </w:style>
  <w:style w:type="character" w:customStyle="1" w:styleId="CommentSubjectChar">
    <w:name w:val="Comment Subject Char"/>
    <w:basedOn w:val="CommentTextChar"/>
    <w:link w:val="CommentSubject"/>
    <w:uiPriority w:val="99"/>
    <w:semiHidden/>
    <w:rsid w:val="009401F4"/>
    <w:rPr>
      <w:b/>
      <w:bCs/>
      <w:sz w:val="20"/>
      <w:szCs w:val="20"/>
      <w:lang w:val="en-US"/>
    </w:rPr>
  </w:style>
  <w:style w:type="paragraph" w:styleId="Revision">
    <w:name w:val="Revision"/>
    <w:hidden/>
    <w:uiPriority w:val="99"/>
    <w:semiHidden/>
    <w:rsid w:val="003920CD"/>
    <w:pPr>
      <w:spacing w:after="0" w:line="240" w:lineRule="auto"/>
    </w:pPr>
    <w:rPr>
      <w:lang w:val="en-US"/>
    </w:rPr>
  </w:style>
  <w:style w:type="paragraph" w:customStyle="1" w:styleId="EndNoteBibliographyTitle">
    <w:name w:val="EndNote Bibliography Title"/>
    <w:basedOn w:val="Normal"/>
    <w:link w:val="EndNoteBibliographyTitleChar"/>
    <w:rsid w:val="009A504B"/>
    <w:pPr>
      <w:spacing w:after="0"/>
      <w:jc w:val="center"/>
    </w:pPr>
    <w:rPr>
      <w:rFonts w:ascii="Cambria" w:hAnsi="Cambria"/>
      <w:noProof/>
    </w:rPr>
  </w:style>
  <w:style w:type="character" w:customStyle="1" w:styleId="EndNoteBibliographyTitleChar">
    <w:name w:val="EndNote Bibliography Title Char"/>
    <w:basedOn w:val="DefaultParagraphFont"/>
    <w:link w:val="EndNoteBibliographyTitle"/>
    <w:rsid w:val="009A504B"/>
    <w:rPr>
      <w:rFonts w:ascii="Cambria" w:hAnsi="Cambria"/>
      <w:noProof/>
      <w:lang w:val="en-US"/>
    </w:rPr>
  </w:style>
  <w:style w:type="paragraph" w:customStyle="1" w:styleId="EndNoteBibliography">
    <w:name w:val="EndNote Bibliography"/>
    <w:basedOn w:val="Normal"/>
    <w:link w:val="EndNoteBibliographyChar"/>
    <w:rsid w:val="009A504B"/>
    <w:pPr>
      <w:spacing w:line="240" w:lineRule="auto"/>
    </w:pPr>
    <w:rPr>
      <w:rFonts w:ascii="Cambria" w:hAnsi="Cambria"/>
      <w:noProof/>
    </w:rPr>
  </w:style>
  <w:style w:type="character" w:customStyle="1" w:styleId="EndNoteBibliographyChar">
    <w:name w:val="EndNote Bibliography Char"/>
    <w:basedOn w:val="DefaultParagraphFont"/>
    <w:link w:val="EndNoteBibliography"/>
    <w:rsid w:val="009A504B"/>
    <w:rPr>
      <w:rFonts w:ascii="Cambria" w:hAnsi="Cambria"/>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9989857">
      <w:bodyDiv w:val="1"/>
      <w:marLeft w:val="0"/>
      <w:marRight w:val="0"/>
      <w:marTop w:val="0"/>
      <w:marBottom w:val="0"/>
      <w:divBdr>
        <w:top w:val="none" w:sz="0" w:space="0" w:color="auto"/>
        <w:left w:val="none" w:sz="0" w:space="0" w:color="auto"/>
        <w:bottom w:val="none" w:sz="0" w:space="0" w:color="auto"/>
        <w:right w:val="none" w:sz="0" w:space="0" w:color="auto"/>
      </w:divBdr>
      <w:divsChild>
        <w:div w:id="1941643897">
          <w:marLeft w:val="640"/>
          <w:marRight w:val="0"/>
          <w:marTop w:val="0"/>
          <w:marBottom w:val="0"/>
          <w:divBdr>
            <w:top w:val="none" w:sz="0" w:space="0" w:color="auto"/>
            <w:left w:val="none" w:sz="0" w:space="0" w:color="auto"/>
            <w:bottom w:val="none" w:sz="0" w:space="0" w:color="auto"/>
            <w:right w:val="none" w:sz="0" w:space="0" w:color="auto"/>
          </w:divBdr>
        </w:div>
        <w:div w:id="1982542917">
          <w:marLeft w:val="640"/>
          <w:marRight w:val="0"/>
          <w:marTop w:val="0"/>
          <w:marBottom w:val="0"/>
          <w:divBdr>
            <w:top w:val="none" w:sz="0" w:space="0" w:color="auto"/>
            <w:left w:val="none" w:sz="0" w:space="0" w:color="auto"/>
            <w:bottom w:val="none" w:sz="0" w:space="0" w:color="auto"/>
            <w:right w:val="none" w:sz="0" w:space="0" w:color="auto"/>
          </w:divBdr>
        </w:div>
        <w:div w:id="1771852028">
          <w:marLeft w:val="640"/>
          <w:marRight w:val="0"/>
          <w:marTop w:val="0"/>
          <w:marBottom w:val="0"/>
          <w:divBdr>
            <w:top w:val="none" w:sz="0" w:space="0" w:color="auto"/>
            <w:left w:val="none" w:sz="0" w:space="0" w:color="auto"/>
            <w:bottom w:val="none" w:sz="0" w:space="0" w:color="auto"/>
            <w:right w:val="none" w:sz="0" w:space="0" w:color="auto"/>
          </w:divBdr>
        </w:div>
        <w:div w:id="412438098">
          <w:marLeft w:val="640"/>
          <w:marRight w:val="0"/>
          <w:marTop w:val="0"/>
          <w:marBottom w:val="0"/>
          <w:divBdr>
            <w:top w:val="none" w:sz="0" w:space="0" w:color="auto"/>
            <w:left w:val="none" w:sz="0" w:space="0" w:color="auto"/>
            <w:bottom w:val="none" w:sz="0" w:space="0" w:color="auto"/>
            <w:right w:val="none" w:sz="0" w:space="0" w:color="auto"/>
          </w:divBdr>
        </w:div>
        <w:div w:id="2088064453">
          <w:marLeft w:val="640"/>
          <w:marRight w:val="0"/>
          <w:marTop w:val="0"/>
          <w:marBottom w:val="0"/>
          <w:divBdr>
            <w:top w:val="none" w:sz="0" w:space="0" w:color="auto"/>
            <w:left w:val="none" w:sz="0" w:space="0" w:color="auto"/>
            <w:bottom w:val="none" w:sz="0" w:space="0" w:color="auto"/>
            <w:right w:val="none" w:sz="0" w:space="0" w:color="auto"/>
          </w:divBdr>
        </w:div>
        <w:div w:id="192082501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49E2BC76-0925-4143-B80C-7327723DCFE3}"/>
      </w:docPartPr>
      <w:docPartBody>
        <w:p w:rsidR="00894B82" w:rsidRDefault="00894B82">
          <w:r w:rsidRPr="007524D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Franklin Gothic Medium">
    <w:panose1 w:val="020B0603020102020204"/>
    <w:charset w:val="00"/>
    <w:family w:val="swiss"/>
    <w:pitch w:val="variable"/>
    <w:sig w:usb0="00000287" w:usb1="00000000" w:usb2="00000000" w:usb3="00000000" w:csb0="0000009F" w:csb1="00000000"/>
  </w:font>
  <w:font w:name="Franklin Gothic Book">
    <w:panose1 w:val="020B05030201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4B82"/>
    <w:rsid w:val="001B153F"/>
    <w:rsid w:val="002F122D"/>
    <w:rsid w:val="005A3621"/>
    <w:rsid w:val="005F0461"/>
    <w:rsid w:val="00894B82"/>
    <w:rsid w:val="00997D6E"/>
    <w:rsid w:val="00CA4EAB"/>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FI" w:eastAsia="en-FI"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94B82"/>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WD MDU">
  <a:themeElements>
    <a:clrScheme name="MDU">
      <a:dk1>
        <a:sysClr val="windowText" lastClr="000000"/>
      </a:dk1>
      <a:lt1>
        <a:sysClr val="window" lastClr="FFFFFF"/>
      </a:lt1>
      <a:dk2>
        <a:srgbClr val="44546A"/>
      </a:dk2>
      <a:lt2>
        <a:srgbClr val="E7E6E6"/>
      </a:lt2>
      <a:accent1>
        <a:srgbClr val="FF4800"/>
      </a:accent1>
      <a:accent2>
        <a:srgbClr val="00352D"/>
      </a:accent2>
      <a:accent3>
        <a:srgbClr val="FCF4EB"/>
      </a:accent3>
      <a:accent4>
        <a:srgbClr val="FEE9B3"/>
      </a:accent4>
      <a:accent5>
        <a:srgbClr val="94C3BD"/>
      </a:accent5>
      <a:accent6>
        <a:srgbClr val="EFF2F2"/>
      </a:accent6>
      <a:hlink>
        <a:srgbClr val="0563C1"/>
      </a:hlink>
      <a:folHlink>
        <a:srgbClr val="954F72"/>
      </a:folHlink>
    </a:clrScheme>
    <a:fontScheme name="MDU">
      <a:majorFont>
        <a:latin typeface="Franklin Gothic Medium"/>
        <a:ea typeface=""/>
        <a:cs typeface="Times New Roman"/>
      </a:majorFont>
      <a:minorFont>
        <a:latin typeface="Cambria"/>
        <a:ea typeface=""/>
        <a:cs typeface="Times New Roma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3EE6189-ED1D-4D4A-8F00-1D31C722639D}">
  <we:reference id="WA104382081" version="1.55.1.0" store="Omex" storeType="OMEX"/>
  <we:alternateReferences>
    <we:reference id="WA104382081" version="1.55.1.0" store="WA104382081" storeType="OMEX"/>
  </we:alternateReferences>
  <we:properties>
    <we:property name="MENDELEY_CITATIONS" value="[{&quot;citationID&quot;:&quot;MENDELEY_CITATION_41d1e683-aee9-43d7-9310-c3fa8019b927&quot;,&quot;properties&quot;:{&quot;noteIndex&quot;:0},&quot;isEdited&quot;:false,&quot;manualOverride&quot;:{&quot;isManuallyOverridden&quot;:false,&quot;citeprocText&quot;:&quot;(1)&quot;,&quot;manualOverrideText&quot;:&quot;&quot;},&quot;citationTag&quot;:&quot;MENDELEY_CITATION_v3_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&quot;,&quot;citationItems&quot;:[{&quot;id&quot;:&quot;096db652-d7bf-3052-87ad-2d24e53d5aad&quot;,&quot;itemData&quot;:{&quot;type&quot;:&quot;article&quot;,&quot;id&quot;:&quot;096db652-d7bf-3052-87ad-2d24e53d5aad&quot;,&quot;title&quot;:&quot;Utbildning och inkomst som mått på socioekonomi&quot;,&quot;author&quot;:[{&quot;family&quot;:&quot;Folkhälsomyndigheten&quot;,&quot;given&quot;:&quot;&quot;,&quot;parse-names&quot;:false,&quot;dropping-particle&quot;:&quot;&quot;,&quot;non-dropping-particle&quot;:&quot;&quot;}],&quot;URL&quot;:&quot;https://www.folkhalsomyndigheten.se/publikationer-och-material/publikationsarkiv/u/utbildning-och-inkomst-som-matt-pa-socioekonomi/&quot;,&quot;issued&quot;:{&quot;date-parts&quot;:[[2024]]},&quot;container-title-short&quot;:&quot;&quot;},&quot;isTemporary&quot;:false}]},{&quot;citationID&quot;:&quot;MENDELEY_CITATION_a88cf05c-c2c9-498e-a2fa-41c33f96eba6&quot;,&quot;properties&quot;:{&quot;noteIndex&quot;:0},&quot;isEdited&quot;:false,&quot;manualOverride&quot;:{&quot;isManuallyOverridden&quot;:false,&quot;citeprocText&quot;:&quot;(2)&quot;,&quot;manualOverrideText&quot;:&quot;&quot;},&quot;citationTag&quot;:&quot;MENDELEY_CITATION_v3_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&quot;,&quot;citationItems&quot;:[{&quot;id&quot;:&quot;e7078371-9dda-37cd-8c6c-b3a97929f1d0&quot;,&quot;itemData&quot;:{&quot;type&quot;:&quot;article-journal&quot;,&quot;id&quot;:&quot;e7078371-9dda-37cd-8c6c-b3a97929f1d0&quot;,&quot;title&quot;:&quot;Pathways between socioeconomic determinants of health&quot;,&quot;author&quot;:[{&quot;family&quot;:&quot;Lahelma&quot;,&quot;given&quot;:&quot;E&quot;,&quot;parse-names&quot;:false,&quot;dropping-particle&quot;:&quot;&quot;,&quot;non-dropping-particle&quot;:&quot;&quot;},{&quot;family&quot;:&quot;Martikainen&quot;,&quot;given&quot;:&quot;P&quot;,&quot;parse-names&quot;:false,&quot;dropping-particle&quot;:&quot;&quot;,&quot;non-dropping-particle&quot;:&quot;&quot;},{&quot;family&quot;:&quot;Laaksonen&quot;,&quot;given&quot;:&quot;M&quot;,&quot;parse-names&quot;:false,&quot;dropping-particle&quot;:&quot;&quot;,&quot;non-dropping-particle&quot;:&quot;&quot;},{&quot;family&quot;:&quot;Aittomaki&quot;,&quot;given&quot;:&quot;A&quot;,&quot;parse-names&quot;:false,&quot;dropping-particle&quot;:&quot;&quot;,&quot;non-dropping-particle&quot;:&quot;&quot;}],&quot;container-title&quot;:&quot;J Epidemiol Community Health&quot;,&quot;DOI&quot;:&quot;10.1136/jech.2003.011148&quot;,&quot;ISSN&quot;:&quot;0143-005X (Print)\r1470-2738 (Electronic)\r0143-005X (Linking)&quot;,&quot;PMID&quot;:&quot;15026449&quot;,&quot;URL&quot;:&quot;https://www.ncbi.nlm.nih.gov/pubmed/15026449&quot;,&quot;issued&quot;:{&quot;date-parts&quot;:[[2004]]},&quot;page&quot;:&quot;327-332&quot;,&quot;abstract&quot;:&quot;STUDY OBJECTIVE: Many previous studies on socioeconomic inequalities in health have neglected the causal interdependencies between different socioeconomic indicators. This study examines the pathways between three socioeconomic determinants of ill health. DESIGN, SETTING, AND PARTICIPANTS: Cross sectional survey data from the Helsinki health study in 2000 and 2001 were used. Each year employees of the City of Helsinki, reaching 40, 45, 50, 55, and 60 years received a mailed questionnaire. Altogether 6243 employees responded (80% women, response rate 68%). Socioeconomic indicators were education, occupational class, and household income. Health indicators were limiting longstanding illness and self rated health. Inequality indices were calculated based on logistic regression analysis. MAIN RESULTS: Each socioeconomic indicator showed a clear gradient with health. Among women half of inequalities in limiting longstanding illness by education were mediated through occupational class and household income. Inequalities by occupational class were largely explained by education. A small part of inequalities for income were explained by education and occupational class. For self rated health the pathways were broadly similar. Among men most of the inequalities in limiting longstanding illness by education were mediated through occupational class and income. Part of occupational class inequalities were explained by education. Two thirds of inequalities by income were explained by education and occupational class. CONCLUSIONS: Parts of the effects of each socioeconomic indicator on health are either explained by or mediated through other socioeconomic indicators. Analyses of the predictive power of socioeconomic indicators on health run the risk of being fruitless, if interrelations between various indicators are neglected.&quot;,&quot;issue&quot;:&quot;4&quot;,&quot;volume&quot;:&quot;58&quot;,&quot;container-title-short&quot;:&quot;&quot;},&quot;isTemporary&quot;:false}]},{&quot;citationID&quot;:&quot;MENDELEY_CITATION_e04da84f-77a7-472c-8473-f093e2af542c&quot;,&quot;properties&quot;:{&quot;noteIndex&quot;:0},&quot;isEdited&quot;:false,&quot;manualOverride&quot;:{&quot;isManuallyOverridden&quot;:false,&quot;citeprocText&quot;:&quot;(3)&quot;,&quot;manualOverrideText&quot;:&quot;&quot;},&quot;citationTag&quot;:&quot;MENDELEY_CITATION_v3_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&quot;,&quot;citationItems&quot;:[{&quot;id&quot;:&quot;7a3843ad-f41c-33c3-b8f5-e3e5704da9d8&quot;,&quot;itemData&quot;:{&quot;type&quot;:&quot;webpage&quot;,&quot;id&quot;:&quot;7a3843ad-f41c-33c3-b8f5-e3e5704da9d8&quot;,&quot;title&quot;:&quot;Socioekonomisk indelning (SEI)&quot;,&quot;author&quot;:[{&quot;family&quot;:&quot;Statistiska&quot;,&quot;given&quot;:&quot;Centralbyrån&quot;,&quot;parse-names&quot;:false,&quot;dropping-particle&quot;:&quot;&quot;,&quot;non-dropping-particle&quot;:&quot;&quot;}],&quot;URL&quot;:&quot;https://www.scb.se/sei&quot;,&quot;container-title-short&quot;:&quot;&quot;},&quot;isTemporary&quot;:false}]},{&quot;citationID&quot;:&quot;MENDELEY_CITATION_8bcc37f2-0bcf-4e25-9f0f-af725f018cae&quot;,&quot;properties&quot;:{&quot;noteIndex&quot;:0},&quot;isEdited&quot;:false,&quot;manualOverride&quot;:{&quot;isManuallyOverridden&quot;:false,&quot;citeprocText&quot;:&quot;(4)&quot;,&quot;manualOverrideText&quot;:&quot;&quot;},&quot;citationTag&quot;:&quot;MENDELEY_CITATION_v3_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&quot;,&quot;citationItems&quot;:[{&quot;id&quot;:&quot;dc6024af-b635-3fc7-8898-b73eedf4fcab&quot;,&quot;itemData&quot;:{&quot;type&quot;:&quot;article&quot;,&quot;id&quot;:&quot;dc6024af-b635-3fc7-8898-b73eedf4fcab&quot;,&quot;title&quot;:&quot;Kunskaper, kompetenser och utbildning – Resultat för uppföljningen av folkhälsopolitikens målområde 2&quot;,&quot;author&quot;:[{&quot;family&quot;:&quot;Folkhälsomyndigheten&quot;,&quot;given&quot;:&quot;&quot;,&quot;parse-names&quot;:false,&quot;dropping-particle&quot;:&quot;&quot;,&quot;non-dropping-particle&quot;:&quot;&quot;}],&quot;URL&quot;:&quot;https://www.folkhalsomyndigheten.se/publikationer-och-material/publikationsarkiv/k/kunskaper-kompetenser-och-utbildning-malomrade-2/?pub=120812&quot;,&quot;issued&quot;:{&quot;date-parts&quot;:[[2023]]},&quot;container-title-short&quot;:&quot;&quot;},&quot;isTemporary&quot;:false}]},{&quot;citationID&quot;:&quot;MENDELEY_CITATION_f1c2b764-3670-4007-910d-988096c42cd5&quot;,&quot;properties&quot;:{&quot;noteIndex&quot;:0},&quot;isEdited&quot;:false,&quot;manualOverride&quot;:{&quot;isManuallyOverridden&quot;:false,&quot;citeprocText&quot;:&quot;(5)&quot;,&quot;manualOverrideText&quot;:&quot;&quot;},&quot;citationTag&quot;:&quot;MENDELEY_CITATION_v3_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&quot;,&quot;citationItems&quot;:[{&quot;id&quot;:&quot;ce10c772-2624-38a9-8e22-0cb003260712&quot;,&quot;itemData&quot;:{&quot;type&quot;:&quot;article-journal&quot;,&quot;id&quot;:&quot;ce10c772-2624-38a9-8e22-0cb003260712&quot;,&quot;title&quot;:&quot;Educational and family-related determinants of organized sports participation patterns from adolescence to emerging adulthood: A four-year follow-up study&quot;,&quot;author&quot;:[{&quot;family&quot;:&quot;Rinta-Antila&quot;,&quot;given&quot;:&quot;Katja&quot;,&quot;parse-names&quot;:false,&quot;dropping-particle&quot;:&quot;&quot;,&quot;non-dropping-particle&quot;:&quot;&quot;},{&quot;family&quot;:&quot;Koski&quot;,&quot;given&quot;:&quot;Pasi&quot;,&quot;parse-names&quot;:false,&quot;dropping-particle&quot;:&quot;&quot;,&quot;non-dropping-particle&quot;:&quot;&quot;},{&quot;family&quot;:&quot;Heinonen&quot;,&quot;given&quot;:&quot;Olli J&quot;,&quot;parse-names&quot;:false,&quot;dropping-particle&quot;:&quot;&quot;,&quot;non-dropping-particle&quot;:&quot;&quot;},{&quot;family&quot;:&quot;Korpelainen&quot;,&quot;given&quot;:&quot;Raija&quot;,&quot;parse-names&quot;:false,&quot;dropping-particle&quot;:&quot;&quot;,&quot;non-dropping-particle&quot;:&quot;&quot;},{&quot;family&quot;:&quot;Parkkari&quot;,&quot;given&quot;:&quot;Jari&quot;,&quot;parse-names&quot;:false,&quot;dropping-particle&quot;:&quot;&quot;,&quot;non-dropping-particle&quot;:&quot;&quot;},{&quot;family&quot;:&quot;Savonen&quot;,&quot;given&quot;:&quot;Kai&quot;,&quot;parse-names&quot;:false,&quot;dropping-particle&quot;:&quot;&quot;,&quot;non-dropping-particle&quot;:&quot;&quot;},{&quot;family&quot;:&quot;Toivo&quot;,&quot;given&quot;:&quot;Kerttu&quot;,&quot;parse-names&quot;:false,&quot;dropping-particle&quot;:&quot;&quot;,&quot;non-dropping-particle&quot;:&quot;&quot;},{&quot;family&quot;:&quot;Uusitalo&quot;,&quot;given&quot;:&quot;Arja&quot;,&quot;parse-names&quot;:false,&quot;dropping-particle&quot;:&quot;&quot;,&quot;non-dropping-particle&quot;:&quot;&quot;},{&quot;family&quot;:&quot;Valtonen&quot;,&quot;given&quot;:&quot;Maarit&quot;,&quot;parse-names&quot;:false,&quot;dropping-particle&quot;:&quot;&quot;,&quot;non-dropping-particle&quot;:&quot;&quot;},{&quot;family&quot;:&quot;Vasankari&quot;,&quot;given&quot;:&quot;Tommi&quot;,&quot;parse-names&quot;:false,&quot;dropping-particle&quot;:&quot;&quot;,&quot;non-dropping-particle&quot;:&quot;&quot;},{&quot;family&quot;:&quot;Villberg&quot;,&quot;given&quot;:&quot;Jari&quot;,&quot;parse-names&quot;:false,&quot;dropping-particle&quot;:&quot;&quot;,&quot;non-dropping-particle&quot;:&quot;&quot;},{&quot;family&quot;:&quot;Kokko&quot;,&quot;given&quot;:&quot;Sami&quot;,&quot;parse-names&quot;:false,&quot;dropping-particle&quot;:&quot;&quot;,&quot;non-dropping-particle&quot;:&quot;&quot;}],&quot;container-title&quot;:&quot;International Journal of Health Promotion and Education&quot;,&quot;container-title-short&quot;:&quot;Int J Health Promot Educ&quot;,&quot;chapter-number&quot;:&quot;317&quot;,&quot;DOI&quot;:&quot;10.1080/14635240.2022.2116943&quot;,&quot;ISSN&quot;:&quot;1463-5240\r2164-9545&quot;,&quot;issued&quot;:{&quot;date-parts&quot;:[[2022]]},&quot;page&quot;:&quot;317-331&quot;,&quot;issue&quot;:&quot;6&quot;,&quot;volume&quot;:&quot;61&quot;},&quot;isTemporary&quot;:false}]},{&quot;citationID&quot;:&quot;MENDELEY_CITATION_260ba35a-8cc3-4b2f-88f7-d94a7737b692&quot;,&quot;properties&quot;:{&quot;noteIndex&quot;:0},&quot;isEdited&quot;:false,&quot;manualOverride&quot;:{&quot;isManuallyOverridden&quot;:false,&quot;citeprocText&quot;:&quot;(6)&quot;,&quot;manualOverrideText&quot;:&quot;&quot;},&quot;citationTag&quot;:&quot;MENDELEY_CITATION_v3_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&quot;,&quot;citationItems&quot;:[{&quot;id&quot;:&quot;63fabbf3-93ff-3717-8260-c3835ffb84f6&quot;,&quot;itemData&quot;:{&quot;type&quot;:&quot;article-journal&quot;,&quot;id&quot;:&quot;63fabbf3-93ff-3717-8260-c3835ffb84f6&quot;,&quot;title&quot;:&quot;Cross-sectional and longitudinal associations between parenting style and adolescent girls' physical activity&quot;,&quot;author&quot;:[{&quot;family&quot;:&quot;Saunders&quot;,&quot;given&quot;:&quot;J&quot;,&quot;parse-names&quot;:false,&quot;dropping-particle&quot;:&quot;&quot;,&quot;non-dropping-particle&quot;:&quot;&quot;},{&quot;family&quot;:&quot;Hume&quot;,&quot;given&quot;:&quot;C&quot;,&quot;parse-names&quot;:false,&quot;dropping-particle&quot;:&quot;&quot;,&quot;non-dropping-particle&quot;:&quot;&quot;},{&quot;family&quot;:&quot;Timperio&quot;,&quot;given&quot;:&quot;A&quot;,&quot;parse-names&quot;:false,&quot;dropping-particle&quot;:&quot;&quot;,&quot;non-dropping-particle&quot;:&quot;&quot;},{&quot;family&quot;:&quot;Salmon&quot;,&quot;given&quot;:&quot;J&quot;,&quot;parse-names&quot;:false,&quot;dropping-particle&quot;:&quot;&quot;,&quot;non-dropping-particle&quot;:&quot;&quot;}],&quot;container-title&quot;:&quot;Int J Behav Nutr Phys Act&quot;,&quot;DOI&quot;:&quot;10.1186/1479-5868-9-141&quot;,&quot;ISSN&quot;:&quot;1479-5868 (Electronic)\r1479-5868 (Linking)&quot;,&quot;PMID&quot;:&quot;23199218&quot;,&quot;URL&quot;:&quot;https://www.ncbi.nlm.nih.gov/pubmed/23199218&quot;,&quot;issued&quot;:{&quot;date-parts&quot;:[[2012]]},&quot;page&quot;:&quot;141&quot;,&quot;abstract&quot;:&quot;BACKGROUND: Understanding the influences on physical activity is crucial, particularly among important target groups such as adolescent girls. This study describes cross-sectional and longitudinal associations between parenting style and girls' participation in organized sport, walking/cycling trips and objectively assessed moderate to vigorous physical activity (MVPA). METHODS: Data were collected from adolescent girls (n=222) and their parents in 2004 and again in 2006. Parents self-reported their demographic characteristics and parenting style. Girls self-reported their organized sport participation and weekly walking/cycling trips, while MVPA was assessed using accelerometers. Linear regression and interaction analyses were performed. Interactions between socio-demographic factors and parenting style with organized sport, walking/cycling trips and MVPA are presented. RESULTS: There were cross-sectional associations between authoritative (B=-0.45, p=0.042) and indulgent (B=-0.56, p=0.002) parenting and the number of walking/cycling trips, and authoritarian (B=0.27, p=0.033) parenting and frequency of organized sport. Significant interactions included those between: family status, authoritative parenting and daily (p=0.048) and week day (p=0.013) MVPA; education, indulgent parenting and MVPA on weekend days (p=0.006); and, employment, authoritarian parenting and duration and frequency of organized sport (p=0.004), highlighting the complexity of these relationships. Longitudinal analyses revealed significant decreases in organized sport and MVPA, significant increases in walking/cycling trips and no significant associations between parenting and physical activity. CONCLUSION: Parenting styles appear to influence walking and cycling trips among adolescent girls, though not physical activity within other domains. Socio-demographic characteristics interact with the relationships between parenting and physical activity. While these findings can inform the development of family-based interventions to improve child and adolescent health, the direction of the observed associations and the number of associations approaching significance suggest the need to further explore this area.&quot;,&quot;edition&quot;:&quot;20121203&quot;,&quot;volume&quot;:&quot;9&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028598-0DBA-41C3-A772-5A268376EE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2234</Words>
  <Characters>12737</Characters>
  <Application>Microsoft Office Word</Application>
  <DocSecurity>0</DocSecurity>
  <Lines>106</Lines>
  <Paragraphs>2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4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Gothilander</dc:creator>
  <cp:keywords/>
  <dc:description/>
  <cp:lastModifiedBy>Jennifer Gothilander</cp:lastModifiedBy>
  <cp:revision>4</cp:revision>
  <dcterms:created xsi:type="dcterms:W3CDTF">2026-01-27T07:12:00Z</dcterms:created>
  <dcterms:modified xsi:type="dcterms:W3CDTF">2026-01-27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8926345-f64f-4a2b-87eb-d50f8eb015ee</vt:lpwstr>
  </property>
</Properties>
</file>